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341D1" w14:textId="77777777" w:rsidR="00683A74" w:rsidRPr="0049586A" w:rsidRDefault="00683A74" w:rsidP="00683A74">
      <w:pPr>
        <w:widowControl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49586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Supplementary Table S1.</w:t>
      </w:r>
      <w:r w:rsidRPr="0049586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Laboratory data of the patient in the present study</w:t>
      </w:r>
    </w:p>
    <w:tbl>
      <w:tblPr>
        <w:tblStyle w:val="a3"/>
        <w:tblW w:w="124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126"/>
        <w:gridCol w:w="1559"/>
        <w:gridCol w:w="4961"/>
      </w:tblGrid>
      <w:tr w:rsidR="0049586A" w:rsidRPr="0049586A" w14:paraId="0FADBDA9" w14:textId="77777777" w:rsidTr="00433296">
        <w:tc>
          <w:tcPr>
            <w:tcW w:w="3828" w:type="dxa"/>
            <w:tcBorders>
              <w:top w:val="single" w:sz="4" w:space="0" w:color="auto"/>
              <w:bottom w:val="nil"/>
            </w:tcBorders>
          </w:tcPr>
          <w:p w14:paraId="3880B955" w14:textId="77777777" w:rsidR="00772DE6" w:rsidRPr="0049586A" w:rsidRDefault="00772DE6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nil"/>
            </w:tcBorders>
          </w:tcPr>
          <w:p w14:paraId="442417B5" w14:textId="175FA209" w:rsidR="00772DE6" w:rsidRPr="0049586A" w:rsidRDefault="00772DE6" w:rsidP="0043329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aboratory data</w:t>
            </w:r>
          </w:p>
        </w:tc>
        <w:tc>
          <w:tcPr>
            <w:tcW w:w="4961" w:type="dxa"/>
            <w:tcBorders>
              <w:top w:val="single" w:sz="4" w:space="0" w:color="auto"/>
              <w:bottom w:val="nil"/>
            </w:tcBorders>
          </w:tcPr>
          <w:p w14:paraId="28BDAD4A" w14:textId="7474E939" w:rsidR="00772DE6" w:rsidRPr="0049586A" w:rsidRDefault="00772DE6" w:rsidP="00C71CCD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ference range</w:t>
            </w:r>
          </w:p>
        </w:tc>
      </w:tr>
      <w:tr w:rsidR="0049586A" w:rsidRPr="0049586A" w14:paraId="36775C1C" w14:textId="77777777" w:rsidTr="00433296"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14:paraId="62A83489" w14:textId="16A07AB0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ge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69F44741" w14:textId="79FC4349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 month</w:t>
            </w:r>
            <w:r w:rsidR="00D65CE7"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s 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old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B5E807F" w14:textId="4C7D63E9" w:rsidR="006375FB" w:rsidRPr="0049586A" w:rsidRDefault="003A37F3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573D44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year</w:t>
            </w:r>
            <w:r w:rsidR="00D65CE7"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s 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old</w:t>
            </w:r>
            <w:r w:rsidR="00573D44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</w:tcPr>
          <w:p w14:paraId="537479F4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9586A" w:rsidRPr="0049586A" w14:paraId="19D7FB54" w14:textId="77777777" w:rsidTr="00433296">
        <w:tc>
          <w:tcPr>
            <w:tcW w:w="3828" w:type="dxa"/>
            <w:tcBorders>
              <w:top w:val="single" w:sz="4" w:space="0" w:color="auto"/>
            </w:tcBorders>
          </w:tcPr>
          <w:p w14:paraId="1751C4B4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Hemogram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6F3EBBB" w14:textId="44CA2CEC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69C9522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46A74391" w14:textId="37AE591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9586A" w:rsidRPr="0049586A" w14:paraId="226F3453" w14:textId="77777777" w:rsidTr="00433296">
        <w:tc>
          <w:tcPr>
            <w:tcW w:w="3828" w:type="dxa"/>
          </w:tcPr>
          <w:p w14:paraId="0DD17D57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White blood cell count, K/μL</w:t>
            </w:r>
          </w:p>
        </w:tc>
        <w:tc>
          <w:tcPr>
            <w:tcW w:w="2126" w:type="dxa"/>
          </w:tcPr>
          <w:p w14:paraId="38C23272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.47</w:t>
            </w:r>
          </w:p>
        </w:tc>
        <w:tc>
          <w:tcPr>
            <w:tcW w:w="1559" w:type="dxa"/>
          </w:tcPr>
          <w:p w14:paraId="3DD66EBC" w14:textId="7017AE48" w:rsidR="006375FB" w:rsidRPr="0049586A" w:rsidRDefault="00B94800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.75</w:t>
            </w:r>
          </w:p>
        </w:tc>
        <w:tc>
          <w:tcPr>
            <w:tcW w:w="4961" w:type="dxa"/>
          </w:tcPr>
          <w:p w14:paraId="0D160FF7" w14:textId="5D4DFF90" w:rsidR="006375FB" w:rsidRPr="0049586A" w:rsidRDefault="004328D1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.0</w:t>
            </w:r>
            <w:r w:rsidR="00AE54FF"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－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4.99 (</w:t>
            </w:r>
            <w:r w:rsidR="00AE54FF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AE54FF"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－</w:t>
            </w:r>
            <w:r w:rsidR="00AE54FF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 mo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  <w:r w:rsidR="00AE54FF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, 4.86</w:t>
            </w:r>
            <w:r w:rsidR="00AE54FF"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－</w:t>
            </w:r>
            <w:r w:rsidR="00AE54FF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3.51</w:t>
            </w:r>
            <w:r w:rsidR="00D65CE7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6 mo</w:t>
            </w:r>
            <w:r w:rsidR="00D65CE7"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－</w:t>
            </w:r>
            <w:r w:rsidR="00D65CE7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 y)</w:t>
            </w:r>
          </w:p>
        </w:tc>
      </w:tr>
      <w:tr w:rsidR="0049586A" w:rsidRPr="0049586A" w14:paraId="4F02A9C8" w14:textId="77777777" w:rsidTr="00433296">
        <w:tc>
          <w:tcPr>
            <w:tcW w:w="3828" w:type="dxa"/>
          </w:tcPr>
          <w:p w14:paraId="1F371378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eutrophil, % (count)</w:t>
            </w:r>
          </w:p>
        </w:tc>
        <w:tc>
          <w:tcPr>
            <w:tcW w:w="2126" w:type="dxa"/>
          </w:tcPr>
          <w:p w14:paraId="1EF2A8BB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1.9 (4.806)</w:t>
            </w:r>
          </w:p>
        </w:tc>
        <w:tc>
          <w:tcPr>
            <w:tcW w:w="1559" w:type="dxa"/>
          </w:tcPr>
          <w:p w14:paraId="7F27941B" w14:textId="27264B3C" w:rsidR="006375FB" w:rsidRPr="0049586A" w:rsidRDefault="00B94800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4.8</w:t>
            </w:r>
            <w:r w:rsidR="007266B1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3A7F06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2.2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="003A7F06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4961" w:type="dxa"/>
          </w:tcPr>
          <w:p w14:paraId="5E3FC202" w14:textId="6A13E916" w:rsidR="006375FB" w:rsidRPr="0049586A" w:rsidRDefault="004B63C6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.9</w:t>
            </w:r>
            <w:r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－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6</w:t>
            </w:r>
            <w:r w:rsidR="00954722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  <w:r w:rsidR="007A3C89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263EA9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%</w:t>
            </w:r>
            <w:r w:rsidR="00954722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1</w:t>
            </w:r>
            <w:r w:rsidR="00954722"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－</w:t>
            </w:r>
            <w:r w:rsidR="00954722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 mo), 16.9</w:t>
            </w:r>
            <w:r w:rsidR="00954722"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－</w:t>
            </w:r>
            <w:r w:rsidR="00954722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4.0</w:t>
            </w:r>
            <w:r w:rsidR="007A3C89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263EA9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%</w:t>
            </w:r>
            <w:r w:rsidR="00954722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6 mo</w:t>
            </w:r>
            <w:r w:rsidR="00954722"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－</w:t>
            </w:r>
            <w:r w:rsidR="00954722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 y)</w:t>
            </w:r>
          </w:p>
        </w:tc>
      </w:tr>
      <w:tr w:rsidR="0049586A" w:rsidRPr="0049586A" w14:paraId="51FB368A" w14:textId="77777777" w:rsidTr="00433296">
        <w:tc>
          <w:tcPr>
            <w:tcW w:w="3828" w:type="dxa"/>
          </w:tcPr>
          <w:p w14:paraId="34383C71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Lymphocyte, % (count)</w:t>
            </w:r>
          </w:p>
        </w:tc>
        <w:tc>
          <w:tcPr>
            <w:tcW w:w="2126" w:type="dxa"/>
          </w:tcPr>
          <w:p w14:paraId="6C738C45" w14:textId="18E1EDD3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3.8 (6.171)</w:t>
            </w:r>
          </w:p>
        </w:tc>
        <w:tc>
          <w:tcPr>
            <w:tcW w:w="1559" w:type="dxa"/>
          </w:tcPr>
          <w:p w14:paraId="73048D55" w14:textId="05D196F7" w:rsidR="006375FB" w:rsidRPr="0049586A" w:rsidRDefault="00B94800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4.2</w:t>
            </w:r>
            <w:r w:rsidR="004124A2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.66</w:t>
            </w:r>
            <w:r w:rsidR="004124A2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4961" w:type="dxa"/>
          </w:tcPr>
          <w:p w14:paraId="27D92F60" w14:textId="3A3A3A0D" w:rsidR="006375FB" w:rsidRPr="0049586A" w:rsidRDefault="00254636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0.4</w:t>
            </w:r>
            <w:r w:rsidR="006375FB"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－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6.7</w:t>
            </w:r>
            <w:r w:rsidR="007A3C89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263EA9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%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1</w:t>
            </w:r>
            <w:r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－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 mo), 18.1</w:t>
            </w:r>
            <w:r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－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9.9</w:t>
            </w:r>
            <w:r w:rsidR="007A3C89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263EA9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%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6 mo</w:t>
            </w:r>
            <w:r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－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 y)</w:t>
            </w:r>
          </w:p>
        </w:tc>
      </w:tr>
      <w:tr w:rsidR="0049586A" w:rsidRPr="0049586A" w14:paraId="72D8581D" w14:textId="77777777" w:rsidTr="00433296">
        <w:tc>
          <w:tcPr>
            <w:tcW w:w="3828" w:type="dxa"/>
          </w:tcPr>
          <w:p w14:paraId="2D681C9B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Hemoglobin, g/dL</w:t>
            </w:r>
          </w:p>
        </w:tc>
        <w:tc>
          <w:tcPr>
            <w:tcW w:w="2126" w:type="dxa"/>
          </w:tcPr>
          <w:p w14:paraId="0E1E434C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.3</w:t>
            </w:r>
          </w:p>
        </w:tc>
        <w:tc>
          <w:tcPr>
            <w:tcW w:w="1559" w:type="dxa"/>
          </w:tcPr>
          <w:p w14:paraId="22CA3950" w14:textId="70153DAF" w:rsidR="006375FB" w:rsidRPr="0049586A" w:rsidRDefault="00B94800" w:rsidP="00C71CCD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9.5</w:t>
            </w:r>
          </w:p>
        </w:tc>
        <w:tc>
          <w:tcPr>
            <w:tcW w:w="4961" w:type="dxa"/>
          </w:tcPr>
          <w:p w14:paraId="3A087E0C" w14:textId="3BAB3581" w:rsidR="006375FB" w:rsidRPr="0049586A" w:rsidRDefault="0076529D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.9</w:t>
            </w:r>
            <w:r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－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2.7</w:t>
            </w:r>
            <w:r w:rsidR="00DA2182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1</w:t>
            </w:r>
            <w:r w:rsidR="00DA2182"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－</w:t>
            </w:r>
            <w:r w:rsidR="00DA2182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 mo), 10.1</w:t>
            </w:r>
            <w:r w:rsidR="00DA2182"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－</w:t>
            </w:r>
            <w:r w:rsidR="00DA2182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2.7 (</w:t>
            </w:r>
            <w:r w:rsidR="00D95C2F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 mo</w:t>
            </w:r>
            <w:r w:rsidR="00D95C2F"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－</w:t>
            </w:r>
            <w:r w:rsidR="00D95C2F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 y</w:t>
            </w:r>
            <w:r w:rsidR="00DA2182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49586A" w:rsidRPr="0049586A" w14:paraId="4A9B6618" w14:textId="77777777" w:rsidTr="00433296">
        <w:tc>
          <w:tcPr>
            <w:tcW w:w="3828" w:type="dxa"/>
          </w:tcPr>
          <w:p w14:paraId="70B954DB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ean corpuscular volume, fL</w:t>
            </w:r>
          </w:p>
        </w:tc>
        <w:tc>
          <w:tcPr>
            <w:tcW w:w="2126" w:type="dxa"/>
          </w:tcPr>
          <w:p w14:paraId="10F94D5F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7.2</w:t>
            </w:r>
          </w:p>
        </w:tc>
        <w:tc>
          <w:tcPr>
            <w:tcW w:w="1559" w:type="dxa"/>
          </w:tcPr>
          <w:p w14:paraId="42E9BBBA" w14:textId="5FEAAD74" w:rsidR="006375FB" w:rsidRPr="0049586A" w:rsidRDefault="002A03C2" w:rsidP="00C71CCD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6</w:t>
            </w:r>
            <w:r w:rsidR="00B94800" w:rsidRPr="0049586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5.2</w:t>
            </w:r>
          </w:p>
        </w:tc>
        <w:tc>
          <w:tcPr>
            <w:tcW w:w="4961" w:type="dxa"/>
          </w:tcPr>
          <w:p w14:paraId="4719FA12" w14:textId="0515EAB0" w:rsidR="006375FB" w:rsidRPr="0049586A" w:rsidRDefault="00CC118F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4.1</w:t>
            </w:r>
            <w:r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－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6.4 (1</w:t>
            </w:r>
            <w:r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－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 mo), 69.5</w:t>
            </w:r>
            <w:r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－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5.0 (6 mo</w:t>
            </w:r>
            <w:r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－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 y)</w:t>
            </w:r>
          </w:p>
        </w:tc>
      </w:tr>
      <w:tr w:rsidR="0049586A" w:rsidRPr="0049586A" w14:paraId="4B7C09E5" w14:textId="77777777" w:rsidTr="00433296">
        <w:tc>
          <w:tcPr>
            <w:tcW w:w="3828" w:type="dxa"/>
          </w:tcPr>
          <w:p w14:paraId="46A89397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latelet count, K/μL</w:t>
            </w:r>
          </w:p>
        </w:tc>
        <w:tc>
          <w:tcPr>
            <w:tcW w:w="2126" w:type="dxa"/>
          </w:tcPr>
          <w:p w14:paraId="4C32DEC6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965</w:t>
            </w:r>
          </w:p>
        </w:tc>
        <w:tc>
          <w:tcPr>
            <w:tcW w:w="1559" w:type="dxa"/>
          </w:tcPr>
          <w:p w14:paraId="1EF11859" w14:textId="4FC329E3" w:rsidR="006375FB" w:rsidRPr="0049586A" w:rsidRDefault="00B94800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47</w:t>
            </w:r>
          </w:p>
        </w:tc>
        <w:tc>
          <w:tcPr>
            <w:tcW w:w="4961" w:type="dxa"/>
          </w:tcPr>
          <w:p w14:paraId="56992061" w14:textId="62B407D2" w:rsidR="006375FB" w:rsidRPr="0049586A" w:rsidRDefault="0008458F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29</w:t>
            </w:r>
            <w:r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－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97 (1</w:t>
            </w:r>
            <w:r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－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 mo), 189</w:t>
            </w:r>
            <w:r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－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59 (6 mo</w:t>
            </w:r>
            <w:r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－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 y)</w:t>
            </w:r>
          </w:p>
        </w:tc>
      </w:tr>
      <w:tr w:rsidR="0049586A" w:rsidRPr="0049586A" w14:paraId="4D7C6C9B" w14:textId="77777777" w:rsidTr="00433296">
        <w:tc>
          <w:tcPr>
            <w:tcW w:w="3828" w:type="dxa"/>
          </w:tcPr>
          <w:p w14:paraId="70947C2B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Inflammatory markers </w:t>
            </w:r>
          </w:p>
        </w:tc>
        <w:tc>
          <w:tcPr>
            <w:tcW w:w="2126" w:type="dxa"/>
          </w:tcPr>
          <w:p w14:paraId="0B6C5FA1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highest level)</w:t>
            </w:r>
          </w:p>
        </w:tc>
        <w:tc>
          <w:tcPr>
            <w:tcW w:w="1559" w:type="dxa"/>
          </w:tcPr>
          <w:p w14:paraId="06D4E784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61" w:type="dxa"/>
          </w:tcPr>
          <w:p w14:paraId="579D6D71" w14:textId="223FDB83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9586A" w:rsidRPr="0049586A" w14:paraId="309B439B" w14:textId="77777777" w:rsidTr="00433296">
        <w:tc>
          <w:tcPr>
            <w:tcW w:w="3828" w:type="dxa"/>
          </w:tcPr>
          <w:p w14:paraId="395F4702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ESR 1 hr, mm/hr</w:t>
            </w:r>
          </w:p>
        </w:tc>
        <w:tc>
          <w:tcPr>
            <w:tcW w:w="2126" w:type="dxa"/>
          </w:tcPr>
          <w:p w14:paraId="1733E342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58</w:t>
            </w:r>
          </w:p>
        </w:tc>
        <w:tc>
          <w:tcPr>
            <w:tcW w:w="1559" w:type="dxa"/>
          </w:tcPr>
          <w:p w14:paraId="2DB23232" w14:textId="1E07B351" w:rsidR="006375FB" w:rsidRPr="0049586A" w:rsidRDefault="00EB71B7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4961" w:type="dxa"/>
          </w:tcPr>
          <w:p w14:paraId="3CA2120D" w14:textId="4D18F9E6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－</w:t>
            </w:r>
            <w:r w:rsidR="002163B1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</w:tr>
      <w:tr w:rsidR="0049586A" w:rsidRPr="0049586A" w14:paraId="5C0511E7" w14:textId="77777777" w:rsidTr="00433296">
        <w:tc>
          <w:tcPr>
            <w:tcW w:w="3828" w:type="dxa"/>
          </w:tcPr>
          <w:p w14:paraId="4F7D64B4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-reactive protein, mg/dL</w:t>
            </w:r>
          </w:p>
        </w:tc>
        <w:tc>
          <w:tcPr>
            <w:tcW w:w="2126" w:type="dxa"/>
          </w:tcPr>
          <w:p w14:paraId="188D2D9A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&gt;40</w:t>
            </w:r>
          </w:p>
        </w:tc>
        <w:tc>
          <w:tcPr>
            <w:tcW w:w="1559" w:type="dxa"/>
          </w:tcPr>
          <w:p w14:paraId="2F6C0A8D" w14:textId="2163E171" w:rsidR="006375FB" w:rsidRPr="0049586A" w:rsidRDefault="00DA520E" w:rsidP="00C71CCD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.44</w:t>
            </w:r>
          </w:p>
        </w:tc>
        <w:tc>
          <w:tcPr>
            <w:tcW w:w="4961" w:type="dxa"/>
          </w:tcPr>
          <w:p w14:paraId="7B1B291C" w14:textId="283C6143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&lt;1</w:t>
            </w:r>
          </w:p>
        </w:tc>
      </w:tr>
      <w:tr w:rsidR="0049586A" w:rsidRPr="0049586A" w14:paraId="0B9F3A8C" w14:textId="77777777" w:rsidTr="00433296">
        <w:tc>
          <w:tcPr>
            <w:tcW w:w="3828" w:type="dxa"/>
          </w:tcPr>
          <w:p w14:paraId="498CB923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Procalcitonin, ng/mL</w:t>
            </w:r>
          </w:p>
        </w:tc>
        <w:tc>
          <w:tcPr>
            <w:tcW w:w="2126" w:type="dxa"/>
          </w:tcPr>
          <w:p w14:paraId="36A754F9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3.21</w:t>
            </w:r>
          </w:p>
        </w:tc>
        <w:tc>
          <w:tcPr>
            <w:tcW w:w="1559" w:type="dxa"/>
          </w:tcPr>
          <w:p w14:paraId="767AA502" w14:textId="77C43025" w:rsidR="006375FB" w:rsidRPr="0049586A" w:rsidRDefault="00DA520E" w:rsidP="00C71CCD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769</w:t>
            </w:r>
          </w:p>
        </w:tc>
        <w:tc>
          <w:tcPr>
            <w:tcW w:w="4961" w:type="dxa"/>
          </w:tcPr>
          <w:p w14:paraId="4C73A574" w14:textId="5EDD9A70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&lt;0.5</w:t>
            </w:r>
          </w:p>
        </w:tc>
      </w:tr>
      <w:tr w:rsidR="0049586A" w:rsidRPr="0049586A" w14:paraId="7CFF0A24" w14:textId="77777777" w:rsidTr="00433296">
        <w:tc>
          <w:tcPr>
            <w:tcW w:w="3828" w:type="dxa"/>
          </w:tcPr>
          <w:p w14:paraId="7695B372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nterleukin-6, pg/mL</w:t>
            </w:r>
          </w:p>
        </w:tc>
        <w:tc>
          <w:tcPr>
            <w:tcW w:w="2126" w:type="dxa"/>
          </w:tcPr>
          <w:p w14:paraId="68120B28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694.3</w:t>
            </w:r>
          </w:p>
        </w:tc>
        <w:tc>
          <w:tcPr>
            <w:tcW w:w="1559" w:type="dxa"/>
          </w:tcPr>
          <w:p w14:paraId="13F6D5D2" w14:textId="6167A4B1" w:rsidR="006375FB" w:rsidRPr="0049586A" w:rsidRDefault="00E7000E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4961" w:type="dxa"/>
          </w:tcPr>
          <w:p w14:paraId="1742E95B" w14:textId="5A193443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&lt;7</w:t>
            </w:r>
          </w:p>
        </w:tc>
      </w:tr>
      <w:tr w:rsidR="0049586A" w:rsidRPr="0049586A" w14:paraId="4C1E3F64" w14:textId="77777777" w:rsidTr="00433296">
        <w:tc>
          <w:tcPr>
            <w:tcW w:w="3828" w:type="dxa"/>
          </w:tcPr>
          <w:p w14:paraId="5F350F39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NF</w:t>
            </w: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α, pg/mL</w:t>
            </w:r>
          </w:p>
        </w:tc>
        <w:tc>
          <w:tcPr>
            <w:tcW w:w="2126" w:type="dxa"/>
          </w:tcPr>
          <w:p w14:paraId="1195D933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56</w:t>
            </w:r>
          </w:p>
        </w:tc>
        <w:tc>
          <w:tcPr>
            <w:tcW w:w="1559" w:type="dxa"/>
          </w:tcPr>
          <w:p w14:paraId="5AC2F717" w14:textId="5DD0C920" w:rsidR="006375FB" w:rsidRPr="0049586A" w:rsidRDefault="00156361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4961" w:type="dxa"/>
          </w:tcPr>
          <w:p w14:paraId="3CBA24B0" w14:textId="7F7586D8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&lt;8.1</w:t>
            </w:r>
          </w:p>
        </w:tc>
      </w:tr>
      <w:tr w:rsidR="0049586A" w:rsidRPr="0049586A" w14:paraId="421B5851" w14:textId="77777777" w:rsidTr="00433296">
        <w:tc>
          <w:tcPr>
            <w:tcW w:w="3828" w:type="dxa"/>
          </w:tcPr>
          <w:p w14:paraId="3F72B5CC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erritin, ng/mL</w:t>
            </w:r>
          </w:p>
        </w:tc>
        <w:tc>
          <w:tcPr>
            <w:tcW w:w="2126" w:type="dxa"/>
          </w:tcPr>
          <w:p w14:paraId="2EB51E1D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3593.44</w:t>
            </w:r>
          </w:p>
        </w:tc>
        <w:tc>
          <w:tcPr>
            <w:tcW w:w="1559" w:type="dxa"/>
          </w:tcPr>
          <w:p w14:paraId="5A743B47" w14:textId="4FD3C092" w:rsidR="006375FB" w:rsidRPr="0049586A" w:rsidRDefault="00156361" w:rsidP="00C71CCD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204.59</w:t>
            </w:r>
          </w:p>
        </w:tc>
        <w:tc>
          <w:tcPr>
            <w:tcW w:w="4961" w:type="dxa"/>
          </w:tcPr>
          <w:p w14:paraId="7551118E" w14:textId="048E197B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.63</w:t>
            </w:r>
            <w:r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－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04.0</w:t>
            </w:r>
          </w:p>
        </w:tc>
      </w:tr>
      <w:tr w:rsidR="0049586A" w:rsidRPr="0049586A" w14:paraId="3F888D99" w14:textId="77777777" w:rsidTr="00433296">
        <w:tc>
          <w:tcPr>
            <w:tcW w:w="3828" w:type="dxa"/>
          </w:tcPr>
          <w:p w14:paraId="2E17EC46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utoimmune markers</w:t>
            </w:r>
          </w:p>
        </w:tc>
        <w:tc>
          <w:tcPr>
            <w:tcW w:w="2126" w:type="dxa"/>
          </w:tcPr>
          <w:p w14:paraId="66D012E4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highest level)</w:t>
            </w:r>
          </w:p>
        </w:tc>
        <w:tc>
          <w:tcPr>
            <w:tcW w:w="1559" w:type="dxa"/>
          </w:tcPr>
          <w:p w14:paraId="4D84E10D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61" w:type="dxa"/>
          </w:tcPr>
          <w:p w14:paraId="5771B062" w14:textId="38130A74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9586A" w:rsidRPr="0049586A" w14:paraId="5D43F8F4" w14:textId="77777777" w:rsidTr="00433296">
        <w:tc>
          <w:tcPr>
            <w:tcW w:w="3828" w:type="dxa"/>
          </w:tcPr>
          <w:p w14:paraId="74ACF2EE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Anti-nuclear antibodies</w:t>
            </w:r>
          </w:p>
        </w:tc>
        <w:tc>
          <w:tcPr>
            <w:tcW w:w="2126" w:type="dxa"/>
          </w:tcPr>
          <w:p w14:paraId="29F09830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:80 (+) AC-4</w:t>
            </w:r>
          </w:p>
        </w:tc>
        <w:tc>
          <w:tcPr>
            <w:tcW w:w="1559" w:type="dxa"/>
          </w:tcPr>
          <w:p w14:paraId="79951B76" w14:textId="79D36B19" w:rsidR="006375FB" w:rsidRPr="0049586A" w:rsidRDefault="004F2476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:80 (-)</w:t>
            </w:r>
          </w:p>
        </w:tc>
        <w:tc>
          <w:tcPr>
            <w:tcW w:w="4961" w:type="dxa"/>
          </w:tcPr>
          <w:p w14:paraId="0E0B2981" w14:textId="7DBA928D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:80 negative</w:t>
            </w:r>
          </w:p>
        </w:tc>
      </w:tr>
      <w:tr w:rsidR="0049586A" w:rsidRPr="0049586A" w14:paraId="1B0979EC" w14:textId="77777777" w:rsidTr="00433296">
        <w:tc>
          <w:tcPr>
            <w:tcW w:w="3828" w:type="dxa"/>
          </w:tcPr>
          <w:p w14:paraId="13B2803C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C3, mg/dL</w:t>
            </w:r>
          </w:p>
        </w:tc>
        <w:tc>
          <w:tcPr>
            <w:tcW w:w="2126" w:type="dxa"/>
          </w:tcPr>
          <w:p w14:paraId="41EE3E3C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51.38</w:t>
            </w:r>
          </w:p>
        </w:tc>
        <w:tc>
          <w:tcPr>
            <w:tcW w:w="1559" w:type="dxa"/>
          </w:tcPr>
          <w:p w14:paraId="33C003D2" w14:textId="49FDF730" w:rsidR="006375FB" w:rsidRPr="0049586A" w:rsidRDefault="00236886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7.1</w:t>
            </w:r>
          </w:p>
        </w:tc>
        <w:tc>
          <w:tcPr>
            <w:tcW w:w="4961" w:type="dxa"/>
          </w:tcPr>
          <w:p w14:paraId="6BD665BA" w14:textId="684B81D0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7</w:t>
            </w:r>
            <w:r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－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00</w:t>
            </w:r>
          </w:p>
        </w:tc>
      </w:tr>
      <w:tr w:rsidR="0049586A" w:rsidRPr="0049586A" w14:paraId="391B3335" w14:textId="77777777" w:rsidTr="00433296">
        <w:tc>
          <w:tcPr>
            <w:tcW w:w="3828" w:type="dxa"/>
          </w:tcPr>
          <w:p w14:paraId="55971532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C4, mg/dL</w:t>
            </w:r>
          </w:p>
        </w:tc>
        <w:tc>
          <w:tcPr>
            <w:tcW w:w="2126" w:type="dxa"/>
          </w:tcPr>
          <w:p w14:paraId="2014FD6D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59.38 </w:t>
            </w:r>
          </w:p>
        </w:tc>
        <w:tc>
          <w:tcPr>
            <w:tcW w:w="1559" w:type="dxa"/>
          </w:tcPr>
          <w:p w14:paraId="2E28D5FB" w14:textId="74445C9D" w:rsidR="006375FB" w:rsidRPr="0049586A" w:rsidRDefault="00236886" w:rsidP="00C71CCD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86.01</w:t>
            </w:r>
          </w:p>
        </w:tc>
        <w:tc>
          <w:tcPr>
            <w:tcW w:w="4961" w:type="dxa"/>
          </w:tcPr>
          <w:p w14:paraId="604B0567" w14:textId="685F6169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9</w:t>
            </w:r>
            <w:r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－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2</w:t>
            </w:r>
          </w:p>
        </w:tc>
      </w:tr>
      <w:tr w:rsidR="0049586A" w:rsidRPr="0049586A" w14:paraId="5F7D7275" w14:textId="77777777" w:rsidTr="00433296">
        <w:tc>
          <w:tcPr>
            <w:tcW w:w="3828" w:type="dxa"/>
          </w:tcPr>
          <w:p w14:paraId="63885C95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Serum immunoglobulin levels</w:t>
            </w:r>
          </w:p>
        </w:tc>
        <w:tc>
          <w:tcPr>
            <w:tcW w:w="2126" w:type="dxa"/>
          </w:tcPr>
          <w:p w14:paraId="0154A24A" w14:textId="26CA9CAB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8AACC5C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61" w:type="dxa"/>
          </w:tcPr>
          <w:p w14:paraId="26E2A26A" w14:textId="07772B0B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9586A" w:rsidRPr="0049586A" w14:paraId="776C2EAD" w14:textId="77777777" w:rsidTr="00433296">
        <w:tc>
          <w:tcPr>
            <w:tcW w:w="3828" w:type="dxa"/>
          </w:tcPr>
          <w:p w14:paraId="6A9CCF73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lastRenderedPageBreak/>
              <w:t xml:space="preserve">　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gG, mg/dL</w:t>
            </w:r>
          </w:p>
        </w:tc>
        <w:tc>
          <w:tcPr>
            <w:tcW w:w="2126" w:type="dxa"/>
          </w:tcPr>
          <w:p w14:paraId="1CCF6850" w14:textId="2F39562D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443.27</w:t>
            </w:r>
            <w:r w:rsidR="008B036A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43307910" w14:textId="51C45778" w:rsidR="006375FB" w:rsidRPr="0049586A" w:rsidRDefault="00B17B57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18.3</w:t>
            </w:r>
          </w:p>
        </w:tc>
        <w:tc>
          <w:tcPr>
            <w:tcW w:w="4961" w:type="dxa"/>
          </w:tcPr>
          <w:p w14:paraId="5BE1905D" w14:textId="1FBFC0AC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76</w:t>
            </w:r>
            <w:r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－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81</w:t>
            </w:r>
            <w:r w:rsidR="00AA0F49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2</w:t>
            </w:r>
            <w:r w:rsidR="00AA0F49"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－</w:t>
            </w:r>
            <w:r w:rsidR="00AA0F49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 mo), 424</w:t>
            </w:r>
            <w:r w:rsidR="00AA0F49"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－</w:t>
            </w:r>
            <w:r w:rsidR="00AA0F49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51 (2 yr)</w:t>
            </w:r>
          </w:p>
        </w:tc>
      </w:tr>
      <w:tr w:rsidR="0049586A" w:rsidRPr="0049586A" w14:paraId="56B76AE6" w14:textId="77777777" w:rsidTr="00433296">
        <w:tc>
          <w:tcPr>
            <w:tcW w:w="3828" w:type="dxa"/>
          </w:tcPr>
          <w:p w14:paraId="0C479C76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gA, mg/dL</w:t>
            </w:r>
          </w:p>
        </w:tc>
        <w:tc>
          <w:tcPr>
            <w:tcW w:w="2126" w:type="dxa"/>
          </w:tcPr>
          <w:p w14:paraId="324A06DA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2.87</w:t>
            </w:r>
          </w:p>
        </w:tc>
        <w:tc>
          <w:tcPr>
            <w:tcW w:w="1559" w:type="dxa"/>
          </w:tcPr>
          <w:p w14:paraId="04B2B93D" w14:textId="3AF80827" w:rsidR="006375FB" w:rsidRPr="0049586A" w:rsidRDefault="00B17B57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5.28</w:t>
            </w:r>
          </w:p>
        </w:tc>
        <w:tc>
          <w:tcPr>
            <w:tcW w:w="4961" w:type="dxa"/>
          </w:tcPr>
          <w:p w14:paraId="5CF5A492" w14:textId="7B7E6C31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.6</w:t>
            </w:r>
            <w:r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－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6</w:t>
            </w:r>
            <w:r w:rsidR="0014028C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2</w:t>
            </w:r>
            <w:r w:rsidR="0014028C"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－</w:t>
            </w:r>
            <w:r w:rsidR="0014028C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6 mo), </w:t>
            </w:r>
            <w:r w:rsidR="009872CA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4</w:t>
            </w:r>
            <w:r w:rsidR="009872CA"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－</w:t>
            </w:r>
            <w:r w:rsidR="009872CA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23</w:t>
            </w:r>
            <w:r w:rsidR="0014028C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2 yr)</w:t>
            </w:r>
          </w:p>
        </w:tc>
      </w:tr>
      <w:tr w:rsidR="0049586A" w:rsidRPr="0049586A" w14:paraId="4052DF65" w14:textId="77777777" w:rsidTr="00433296">
        <w:tc>
          <w:tcPr>
            <w:tcW w:w="3828" w:type="dxa"/>
          </w:tcPr>
          <w:p w14:paraId="558CEF0B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gM, mg/dL</w:t>
            </w:r>
          </w:p>
        </w:tc>
        <w:tc>
          <w:tcPr>
            <w:tcW w:w="2126" w:type="dxa"/>
          </w:tcPr>
          <w:p w14:paraId="1ABB4BA5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20.64</w:t>
            </w:r>
          </w:p>
        </w:tc>
        <w:tc>
          <w:tcPr>
            <w:tcW w:w="1559" w:type="dxa"/>
          </w:tcPr>
          <w:p w14:paraId="5C423FBA" w14:textId="08A73E8F" w:rsidR="006375FB" w:rsidRPr="0049586A" w:rsidRDefault="00B17B57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4.36</w:t>
            </w:r>
          </w:p>
        </w:tc>
        <w:tc>
          <w:tcPr>
            <w:tcW w:w="4961" w:type="dxa"/>
          </w:tcPr>
          <w:p w14:paraId="1E51B9D5" w14:textId="0193712A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4</w:t>
            </w:r>
            <w:r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－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9</w:t>
            </w:r>
            <w:r w:rsidR="0014028C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2</w:t>
            </w:r>
            <w:r w:rsidR="0014028C"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－</w:t>
            </w:r>
            <w:r w:rsidR="0014028C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6 mo), </w:t>
            </w:r>
            <w:r w:rsidR="009872CA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8</w:t>
            </w:r>
            <w:r w:rsidR="0014028C"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－</w:t>
            </w:r>
            <w:r w:rsidR="009872CA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68</w:t>
            </w:r>
            <w:r w:rsidR="0014028C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2 yr)</w:t>
            </w:r>
          </w:p>
        </w:tc>
      </w:tr>
      <w:tr w:rsidR="0049586A" w:rsidRPr="0049586A" w14:paraId="64D1F050" w14:textId="77777777" w:rsidTr="00433296">
        <w:tc>
          <w:tcPr>
            <w:tcW w:w="3828" w:type="dxa"/>
          </w:tcPr>
          <w:p w14:paraId="4650F650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IgE, IU/mL</w:t>
            </w:r>
          </w:p>
        </w:tc>
        <w:tc>
          <w:tcPr>
            <w:tcW w:w="2126" w:type="dxa"/>
          </w:tcPr>
          <w:p w14:paraId="2B0645FD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.09</w:t>
            </w:r>
          </w:p>
        </w:tc>
        <w:tc>
          <w:tcPr>
            <w:tcW w:w="1559" w:type="dxa"/>
          </w:tcPr>
          <w:p w14:paraId="605C9D5D" w14:textId="070266F5" w:rsidR="006375FB" w:rsidRPr="0049586A" w:rsidRDefault="00B17B57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4961" w:type="dxa"/>
          </w:tcPr>
          <w:p w14:paraId="2AB7B61B" w14:textId="4C78730E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6</w:t>
            </w:r>
            <w:r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－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  <w:r w:rsidR="002F337C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&lt; 1 yr)</w:t>
            </w:r>
          </w:p>
        </w:tc>
      </w:tr>
      <w:tr w:rsidR="0049586A" w:rsidRPr="0049586A" w14:paraId="18E80606" w14:textId="77777777" w:rsidTr="00433296">
        <w:tc>
          <w:tcPr>
            <w:tcW w:w="3828" w:type="dxa"/>
          </w:tcPr>
          <w:p w14:paraId="64FD2A57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IgD, IU/mL</w:t>
            </w:r>
          </w:p>
        </w:tc>
        <w:tc>
          <w:tcPr>
            <w:tcW w:w="2126" w:type="dxa"/>
          </w:tcPr>
          <w:p w14:paraId="5F4E406B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&lt;46.7</w:t>
            </w:r>
          </w:p>
        </w:tc>
        <w:tc>
          <w:tcPr>
            <w:tcW w:w="1559" w:type="dxa"/>
          </w:tcPr>
          <w:p w14:paraId="1B613E43" w14:textId="7F6757C7" w:rsidR="006375FB" w:rsidRPr="0049586A" w:rsidRDefault="00B17B57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4961" w:type="dxa"/>
          </w:tcPr>
          <w:p w14:paraId="580A2987" w14:textId="5C0DE042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&lt;100</w:t>
            </w:r>
          </w:p>
        </w:tc>
      </w:tr>
      <w:tr w:rsidR="0049586A" w:rsidRPr="0049586A" w14:paraId="5A4987FB" w14:textId="77777777" w:rsidTr="00433296">
        <w:tc>
          <w:tcPr>
            <w:tcW w:w="3828" w:type="dxa"/>
          </w:tcPr>
          <w:p w14:paraId="183BCFD3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Lymphocyte subset</w:t>
            </w:r>
          </w:p>
        </w:tc>
        <w:tc>
          <w:tcPr>
            <w:tcW w:w="2126" w:type="dxa"/>
          </w:tcPr>
          <w:p w14:paraId="49A09B9B" w14:textId="45ABB9B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1205DA0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61" w:type="dxa"/>
          </w:tcPr>
          <w:p w14:paraId="317E6DDD" w14:textId="68007240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9586A" w:rsidRPr="0049586A" w14:paraId="7B2106CD" w14:textId="77777777" w:rsidTr="00433296">
        <w:tc>
          <w:tcPr>
            <w:tcW w:w="3828" w:type="dxa"/>
          </w:tcPr>
          <w:p w14:paraId="51F29A13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D3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+ 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 cell, % (count, /μL)</w:t>
            </w:r>
          </w:p>
        </w:tc>
        <w:tc>
          <w:tcPr>
            <w:tcW w:w="2126" w:type="dxa"/>
          </w:tcPr>
          <w:p w14:paraId="630DA856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3 (5121)</w:t>
            </w:r>
          </w:p>
        </w:tc>
        <w:tc>
          <w:tcPr>
            <w:tcW w:w="1559" w:type="dxa"/>
          </w:tcPr>
          <w:p w14:paraId="7E490419" w14:textId="772BCFA6" w:rsidR="006375FB" w:rsidRPr="0049586A" w:rsidRDefault="001B66D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2.5</w:t>
            </w:r>
            <w:r w:rsidR="00C25D34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="00A94FC9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018</w:t>
            </w:r>
            <w:r w:rsidR="00C25D34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4961" w:type="dxa"/>
          </w:tcPr>
          <w:p w14:paraId="1DFFD87D" w14:textId="2C0BCBAB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100</w:t>
            </w:r>
            <w:r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－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500</w:t>
            </w:r>
            <w:r w:rsidR="007F7F21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1</w:t>
            </w:r>
            <w:r w:rsidR="006A5CE5"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－</w:t>
            </w:r>
            <w:r w:rsidR="007F7F21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  <w:r w:rsidR="00D27178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7F7F21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</w:t>
            </w:r>
            <w:r w:rsidR="00D27178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o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  <w:r w:rsidR="007F7F21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,</w:t>
            </w:r>
            <w:r w:rsidR="00D27178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7F7F21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610</w:t>
            </w:r>
            <w:r w:rsidR="006A5CE5"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－</w:t>
            </w:r>
            <w:r w:rsidR="007F7F21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230 (2</w:t>
            </w:r>
            <w:r w:rsidR="006A5CE5"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－</w:t>
            </w:r>
            <w:r w:rsidR="007F7F21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="00D27178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7F7F21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  <w:r w:rsidR="00D27178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</w:t>
            </w:r>
            <w:r w:rsidR="007F7F21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49586A" w:rsidRPr="0049586A" w14:paraId="009C8638" w14:textId="77777777" w:rsidTr="00433296">
        <w:tc>
          <w:tcPr>
            <w:tcW w:w="3828" w:type="dxa"/>
          </w:tcPr>
          <w:p w14:paraId="3D0EED0B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B cell, % (count, /μL)</w:t>
            </w:r>
          </w:p>
        </w:tc>
        <w:tc>
          <w:tcPr>
            <w:tcW w:w="2126" w:type="dxa"/>
          </w:tcPr>
          <w:p w14:paraId="00A8A188" w14:textId="5B912EFE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6 (370)</w:t>
            </w:r>
          </w:p>
        </w:tc>
        <w:tc>
          <w:tcPr>
            <w:tcW w:w="1559" w:type="dxa"/>
          </w:tcPr>
          <w:p w14:paraId="7836C49C" w14:textId="6CE40504" w:rsidR="006375FB" w:rsidRPr="0049586A" w:rsidRDefault="001B66DB" w:rsidP="00C71CCD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2.4</w:t>
            </w:r>
            <w:r w:rsidR="00C25D34" w:rsidRPr="0049586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A94FC9" w:rsidRPr="0049586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(88</w:t>
            </w:r>
            <w:r w:rsidR="00C25D34" w:rsidRPr="0049586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4961" w:type="dxa"/>
          </w:tcPr>
          <w:p w14:paraId="60498C69" w14:textId="56C36C29" w:rsidR="006375FB" w:rsidRPr="0049586A" w:rsidRDefault="00626DE0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00</w:t>
            </w:r>
            <w:r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－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500  (1</w:t>
            </w:r>
            <w:r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－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 mo), 700</w:t>
            </w:r>
            <w:r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－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300 (2</w:t>
            </w:r>
            <w:r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－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 yr)</w:t>
            </w:r>
          </w:p>
        </w:tc>
      </w:tr>
      <w:tr w:rsidR="0049586A" w:rsidRPr="0049586A" w14:paraId="6762123B" w14:textId="77777777" w:rsidTr="00433296">
        <w:tc>
          <w:tcPr>
            <w:tcW w:w="3828" w:type="dxa"/>
          </w:tcPr>
          <w:p w14:paraId="0FD5CAC5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NK cell, % </w:t>
            </w:r>
          </w:p>
        </w:tc>
        <w:tc>
          <w:tcPr>
            <w:tcW w:w="2126" w:type="dxa"/>
          </w:tcPr>
          <w:p w14:paraId="17D0926E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1559" w:type="dxa"/>
          </w:tcPr>
          <w:p w14:paraId="6756F537" w14:textId="3839E1D5" w:rsidR="006375FB" w:rsidRPr="0049586A" w:rsidRDefault="001B66D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4961" w:type="dxa"/>
          </w:tcPr>
          <w:p w14:paraId="378E410B" w14:textId="68217A1F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  <w:r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－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5 </w:t>
            </w:r>
          </w:p>
        </w:tc>
      </w:tr>
      <w:tr w:rsidR="0049586A" w:rsidRPr="0049586A" w14:paraId="2B3AC099" w14:textId="77777777" w:rsidTr="00433296">
        <w:tc>
          <w:tcPr>
            <w:tcW w:w="3828" w:type="dxa"/>
          </w:tcPr>
          <w:p w14:paraId="386251AD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otal CD4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 cell, % (count, /μL)</w:t>
            </w:r>
          </w:p>
        </w:tc>
        <w:tc>
          <w:tcPr>
            <w:tcW w:w="2126" w:type="dxa"/>
          </w:tcPr>
          <w:p w14:paraId="2EE4376F" w14:textId="2219440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1 (3147)</w:t>
            </w:r>
          </w:p>
        </w:tc>
        <w:tc>
          <w:tcPr>
            <w:tcW w:w="1559" w:type="dxa"/>
          </w:tcPr>
          <w:p w14:paraId="36584B97" w14:textId="3D34205E" w:rsidR="006375FB" w:rsidRPr="0049586A" w:rsidRDefault="001B66D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7</w:t>
            </w:r>
            <w:r w:rsidR="00C25D34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="00A94FC9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720</w:t>
            </w:r>
            <w:r w:rsidR="00C25D34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4961" w:type="dxa"/>
          </w:tcPr>
          <w:p w14:paraId="042F7226" w14:textId="28F737F0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500</w:t>
            </w:r>
            <w:r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－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800</w:t>
            </w:r>
            <w:r w:rsidR="004B05F2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1</w:t>
            </w:r>
            <w:r w:rsidR="006A5CE5"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－</w:t>
            </w:r>
            <w:r w:rsidR="004B05F2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 mo), 900</w:t>
            </w:r>
            <w:r w:rsidR="006A5CE5"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－</w:t>
            </w:r>
            <w:r w:rsidR="004B05F2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860 (2</w:t>
            </w:r>
            <w:r w:rsidR="006A5CE5"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－</w:t>
            </w:r>
            <w:r w:rsidR="004B05F2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 yr)</w:t>
            </w:r>
          </w:p>
        </w:tc>
      </w:tr>
      <w:tr w:rsidR="0049586A" w:rsidRPr="0049586A" w14:paraId="4E989C28" w14:textId="77777777" w:rsidTr="00433296">
        <w:tc>
          <w:tcPr>
            <w:tcW w:w="3828" w:type="dxa"/>
          </w:tcPr>
          <w:p w14:paraId="07FB682E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aïve CD4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 cell, %</w:t>
            </w:r>
          </w:p>
        </w:tc>
        <w:tc>
          <w:tcPr>
            <w:tcW w:w="2126" w:type="dxa"/>
          </w:tcPr>
          <w:p w14:paraId="52D861D6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42.5 </w:t>
            </w:r>
          </w:p>
        </w:tc>
        <w:tc>
          <w:tcPr>
            <w:tcW w:w="1559" w:type="dxa"/>
          </w:tcPr>
          <w:p w14:paraId="076BFAC9" w14:textId="3EA50648" w:rsidR="006375FB" w:rsidRPr="0049586A" w:rsidRDefault="001B66D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3</w:t>
            </w:r>
            <w:r w:rsidR="00C25D34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961" w:type="dxa"/>
          </w:tcPr>
          <w:p w14:paraId="522E2043" w14:textId="7458A2D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1</w:t>
            </w:r>
            <w:r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－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3</w:t>
            </w:r>
          </w:p>
        </w:tc>
      </w:tr>
      <w:tr w:rsidR="0049586A" w:rsidRPr="0049586A" w14:paraId="5DD3F055" w14:textId="77777777" w:rsidTr="00433296">
        <w:tc>
          <w:tcPr>
            <w:tcW w:w="3828" w:type="dxa"/>
          </w:tcPr>
          <w:p w14:paraId="4FAB80FF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emory CD4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 cell, %</w:t>
            </w:r>
          </w:p>
        </w:tc>
        <w:tc>
          <w:tcPr>
            <w:tcW w:w="2126" w:type="dxa"/>
          </w:tcPr>
          <w:p w14:paraId="0180A802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.5</w:t>
            </w:r>
          </w:p>
        </w:tc>
        <w:tc>
          <w:tcPr>
            <w:tcW w:w="1559" w:type="dxa"/>
          </w:tcPr>
          <w:p w14:paraId="64C93E1A" w14:textId="3B0EA61C" w:rsidR="006375FB" w:rsidRPr="0049586A" w:rsidRDefault="001B66D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4</w:t>
            </w:r>
            <w:r w:rsidR="00C25D34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961" w:type="dxa"/>
          </w:tcPr>
          <w:p w14:paraId="3FBA0162" w14:textId="54809B0E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.8</w:t>
            </w:r>
            <w:r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－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8</w:t>
            </w:r>
          </w:p>
        </w:tc>
      </w:tr>
      <w:tr w:rsidR="0049586A" w:rsidRPr="0049586A" w14:paraId="7E35E3C1" w14:textId="77777777" w:rsidTr="00433296">
        <w:tc>
          <w:tcPr>
            <w:tcW w:w="3828" w:type="dxa"/>
          </w:tcPr>
          <w:p w14:paraId="26B7C91E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D3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D8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 cell, % (count, /μL)</w:t>
            </w:r>
          </w:p>
        </w:tc>
        <w:tc>
          <w:tcPr>
            <w:tcW w:w="2126" w:type="dxa"/>
          </w:tcPr>
          <w:p w14:paraId="73AB4E60" w14:textId="2F29CD74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0 (1851)</w:t>
            </w:r>
          </w:p>
        </w:tc>
        <w:tc>
          <w:tcPr>
            <w:tcW w:w="1559" w:type="dxa"/>
          </w:tcPr>
          <w:p w14:paraId="66513088" w14:textId="62C7982A" w:rsidR="006375FB" w:rsidRPr="0049586A" w:rsidRDefault="001B66D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3</w:t>
            </w:r>
            <w:r w:rsidR="00C25D34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="00A94FC9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207</w:t>
            </w:r>
            <w:r w:rsidR="00C25D34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4961" w:type="dxa"/>
          </w:tcPr>
          <w:p w14:paraId="0DEAA7D9" w14:textId="1CDAAD6D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50</w:t>
            </w:r>
            <w:r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－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470</w:t>
            </w:r>
            <w:r w:rsidR="00C3292A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1</w:t>
            </w:r>
            <w:r w:rsidR="006A5CE5"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－</w:t>
            </w:r>
            <w:r w:rsidR="00C3292A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 mo), 630</w:t>
            </w:r>
            <w:r w:rsidR="006A5CE5"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－</w:t>
            </w:r>
            <w:r w:rsidR="00C3292A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910 (2</w:t>
            </w:r>
            <w:r w:rsidR="006A5CE5"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－</w:t>
            </w:r>
            <w:r w:rsidR="00C3292A"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 yr)</w:t>
            </w:r>
          </w:p>
        </w:tc>
      </w:tr>
      <w:tr w:rsidR="0049586A" w:rsidRPr="0049586A" w14:paraId="79EF975A" w14:textId="77777777" w:rsidTr="00433296">
        <w:tc>
          <w:tcPr>
            <w:tcW w:w="3828" w:type="dxa"/>
          </w:tcPr>
          <w:p w14:paraId="746F5E98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D3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CR</w:t>
            </w: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γδ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+ </w:t>
            </w: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 cell, %</w:t>
            </w:r>
          </w:p>
        </w:tc>
        <w:tc>
          <w:tcPr>
            <w:tcW w:w="2126" w:type="dxa"/>
          </w:tcPr>
          <w:p w14:paraId="6F8CD43E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1.6 </w:t>
            </w:r>
          </w:p>
        </w:tc>
        <w:tc>
          <w:tcPr>
            <w:tcW w:w="1559" w:type="dxa"/>
          </w:tcPr>
          <w:p w14:paraId="7C3E945D" w14:textId="7CA52CAE" w:rsidR="006375FB" w:rsidRPr="0049586A" w:rsidRDefault="001B66D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.7</w:t>
            </w:r>
          </w:p>
        </w:tc>
        <w:tc>
          <w:tcPr>
            <w:tcW w:w="4961" w:type="dxa"/>
          </w:tcPr>
          <w:p w14:paraId="08B74570" w14:textId="53BFB2E3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.1</w:t>
            </w:r>
            <w:r w:rsidRPr="0049586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－</w:t>
            </w: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</w:tr>
      <w:tr w:rsidR="0049586A" w:rsidRPr="0049586A" w14:paraId="1AF491D3" w14:textId="77777777" w:rsidTr="00433296">
        <w:tc>
          <w:tcPr>
            <w:tcW w:w="3828" w:type="dxa"/>
          </w:tcPr>
          <w:p w14:paraId="778E4457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itogen stimulation lymphocyte proliferation responses</w:t>
            </w:r>
          </w:p>
        </w:tc>
        <w:tc>
          <w:tcPr>
            <w:tcW w:w="2126" w:type="dxa"/>
          </w:tcPr>
          <w:p w14:paraId="27E0A622" w14:textId="0C3BF2B6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009C097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61" w:type="dxa"/>
          </w:tcPr>
          <w:p w14:paraId="3FFFFB0E" w14:textId="77777777" w:rsidR="00837F07" w:rsidRPr="0049586A" w:rsidRDefault="00837F07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  <w:p w14:paraId="705228CF" w14:textId="72DAE7DC" w:rsidR="006375FB" w:rsidRPr="0049586A" w:rsidRDefault="00837F07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a healthy control)</w:t>
            </w:r>
            <w:r w:rsidRPr="0049586A" w:rsidDel="00837F0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</w:tr>
      <w:tr w:rsidR="0049586A" w:rsidRPr="0049586A" w14:paraId="1CEA740B" w14:textId="77777777" w:rsidTr="00433296">
        <w:tc>
          <w:tcPr>
            <w:tcW w:w="3828" w:type="dxa"/>
          </w:tcPr>
          <w:p w14:paraId="338B129C" w14:textId="77777777" w:rsidR="006375FB" w:rsidRPr="0049586A" w:rsidRDefault="006375FB" w:rsidP="00BA66BC">
            <w:pPr>
              <w:widowControl/>
              <w:ind w:leftChars="69" w:left="166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HA, cpm (% of control)</w:t>
            </w:r>
          </w:p>
        </w:tc>
        <w:tc>
          <w:tcPr>
            <w:tcW w:w="2126" w:type="dxa"/>
          </w:tcPr>
          <w:p w14:paraId="7955C508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8106 (102.11%)</w:t>
            </w:r>
          </w:p>
        </w:tc>
        <w:tc>
          <w:tcPr>
            <w:tcW w:w="1559" w:type="dxa"/>
          </w:tcPr>
          <w:p w14:paraId="5266D4AD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61" w:type="dxa"/>
          </w:tcPr>
          <w:p w14:paraId="6A74C65B" w14:textId="312E25A4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5665</w:t>
            </w:r>
          </w:p>
        </w:tc>
      </w:tr>
      <w:tr w:rsidR="0049586A" w:rsidRPr="0049586A" w14:paraId="151EC17E" w14:textId="77777777" w:rsidTr="00433296">
        <w:tc>
          <w:tcPr>
            <w:tcW w:w="3828" w:type="dxa"/>
          </w:tcPr>
          <w:p w14:paraId="69727B72" w14:textId="77777777" w:rsidR="006375FB" w:rsidRPr="0049586A" w:rsidRDefault="006375FB" w:rsidP="00BA66BC">
            <w:pPr>
              <w:widowControl/>
              <w:ind w:leftChars="69" w:left="166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WM, cpm (% of control)</w:t>
            </w:r>
          </w:p>
        </w:tc>
        <w:tc>
          <w:tcPr>
            <w:tcW w:w="2126" w:type="dxa"/>
          </w:tcPr>
          <w:p w14:paraId="67F6C01E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24039 (47.91%)</w:t>
            </w:r>
          </w:p>
        </w:tc>
        <w:tc>
          <w:tcPr>
            <w:tcW w:w="1559" w:type="dxa"/>
          </w:tcPr>
          <w:p w14:paraId="03E1681A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61" w:type="dxa"/>
          </w:tcPr>
          <w:p w14:paraId="00353AD6" w14:textId="4DF9D15B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0171</w:t>
            </w:r>
          </w:p>
        </w:tc>
      </w:tr>
      <w:tr w:rsidR="0049586A" w:rsidRPr="0049586A" w14:paraId="21241AFD" w14:textId="77777777" w:rsidTr="00433296">
        <w:tc>
          <w:tcPr>
            <w:tcW w:w="3828" w:type="dxa"/>
          </w:tcPr>
          <w:p w14:paraId="57F1B685" w14:textId="77777777" w:rsidR="006375FB" w:rsidRPr="0049586A" w:rsidRDefault="006375FB" w:rsidP="00BA66BC">
            <w:pPr>
              <w:widowControl/>
              <w:ind w:leftChars="69" w:left="166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nti-CD3/anti-CD28 Ab, cpm (% of control)</w:t>
            </w:r>
          </w:p>
        </w:tc>
        <w:tc>
          <w:tcPr>
            <w:tcW w:w="2126" w:type="dxa"/>
          </w:tcPr>
          <w:p w14:paraId="6EF3F9EA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27353 (107.81%)</w:t>
            </w:r>
          </w:p>
        </w:tc>
        <w:tc>
          <w:tcPr>
            <w:tcW w:w="1559" w:type="dxa"/>
          </w:tcPr>
          <w:p w14:paraId="76FF9315" w14:textId="77777777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61" w:type="dxa"/>
          </w:tcPr>
          <w:p w14:paraId="20C7841D" w14:textId="79637154" w:rsidR="006375FB" w:rsidRPr="0049586A" w:rsidRDefault="006375FB" w:rsidP="00C71C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8126</w:t>
            </w:r>
          </w:p>
        </w:tc>
      </w:tr>
    </w:tbl>
    <w:p w14:paraId="012C1635" w14:textId="77777777" w:rsidR="00683A74" w:rsidRPr="0049586A" w:rsidRDefault="00730E26" w:rsidP="00683A74">
      <w:pPr>
        <w:widowControl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ESR, erythrocyte sedimentation rate; </w:t>
      </w:r>
      <w:r w:rsidR="00EF3142"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>PHA, phytohemagglutinin; PWM, pokeweed mitogen</w:t>
      </w:r>
      <w:r w:rsidR="00A9506D"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="00A9506D" w:rsidRPr="0049586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pm</w:t>
      </w:r>
      <w:r w:rsidR="00A9506D"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>, counts per minute</w:t>
      </w:r>
    </w:p>
    <w:p w14:paraId="135CAEDF" w14:textId="52FDE885" w:rsidR="00F64943" w:rsidRPr="0049586A" w:rsidRDefault="003946E9">
      <w:pPr>
        <w:widowControl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9586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>IgG level was measured two months after high dose intravenous immunoglobulin therapy</w:t>
      </w:r>
      <w:r w:rsidR="00A8246A"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A8246A" w:rsidRPr="0049586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bnormal values are </w:t>
      </w:r>
      <w:r w:rsidR="00D55471" w:rsidRPr="0049586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hown</w:t>
      </w:r>
      <w:r w:rsidR="00A8246A" w:rsidRPr="0049586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in bold</w:t>
      </w:r>
      <w:r w:rsidR="008716FD" w:rsidRPr="0049586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</w:p>
    <w:p w14:paraId="3C8A0932" w14:textId="77777777" w:rsidR="00A8246A" w:rsidRPr="0049586A" w:rsidRDefault="00A8246A">
      <w:pPr>
        <w:widowControl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5AD5CA7" w14:textId="77777777" w:rsidR="000B6F57" w:rsidRPr="0049586A" w:rsidRDefault="000B6F57">
      <w:pPr>
        <w:widowControl/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</w:pPr>
      <w:r w:rsidRPr="0049586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lastRenderedPageBreak/>
        <w:t xml:space="preserve">Supplementary Table S2. Genetic mutations of </w:t>
      </w:r>
      <w:r w:rsidRPr="0049586A">
        <w:rPr>
          <w:rFonts w:ascii="Times New Roman" w:hAnsi="Times New Roman" w:cs="Times New Roman"/>
          <w:b/>
          <w:bCs/>
          <w:i/>
          <w:iCs/>
          <w:color w:val="000000" w:themeColor="text1"/>
          <w:kern w:val="0"/>
          <w:sz w:val="20"/>
          <w:szCs w:val="20"/>
        </w:rPr>
        <w:t>TRNT1</w:t>
      </w:r>
      <w:r w:rsidRPr="0049586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of the patient and the parents</w:t>
      </w:r>
    </w:p>
    <w:tbl>
      <w:tblPr>
        <w:tblStyle w:val="a3"/>
        <w:tblW w:w="127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3"/>
        <w:gridCol w:w="750"/>
        <w:gridCol w:w="1476"/>
        <w:gridCol w:w="1283"/>
        <w:gridCol w:w="879"/>
        <w:gridCol w:w="923"/>
        <w:gridCol w:w="1976"/>
        <w:gridCol w:w="4228"/>
      </w:tblGrid>
      <w:tr w:rsidR="0049586A" w:rsidRPr="0049586A" w14:paraId="029155ED" w14:textId="42612A1A" w:rsidTr="00433296"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46C86E7D" w14:textId="77777777" w:rsidR="0020397D" w:rsidRPr="0049586A" w:rsidRDefault="0020397D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osition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12437E4A" w14:textId="77777777" w:rsidR="0020397D" w:rsidRPr="0049586A" w:rsidRDefault="0020397D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Exon</w:t>
            </w:r>
          </w:p>
          <w:p w14:paraId="42509E4C" w14:textId="77777777" w:rsidR="0020397D" w:rsidRPr="0049586A" w:rsidRDefault="0020397D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(het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29D5930A" w14:textId="77777777" w:rsidR="0020397D" w:rsidRPr="0049586A" w:rsidRDefault="0020397D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ucleotide change</w:t>
            </w:r>
            <w:r w:rsidRPr="0049586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0176C0C7" w14:textId="77777777" w:rsidR="0020397D" w:rsidRPr="0049586A" w:rsidRDefault="0020397D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AF world/TW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43CE331D" w14:textId="77777777" w:rsidR="0020397D" w:rsidRPr="0049586A" w:rsidRDefault="0020397D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atho Score</w:t>
            </w:r>
            <w:r w:rsidRPr="0049586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588BA871" w14:textId="77777777" w:rsidR="0020397D" w:rsidRPr="0049586A" w:rsidRDefault="0020397D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arent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</w:tcPr>
          <w:p w14:paraId="00C9D23E" w14:textId="77777777" w:rsidR="0020397D" w:rsidRPr="0049586A" w:rsidRDefault="0020397D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athogenicity</w:t>
            </w:r>
          </w:p>
          <w:p w14:paraId="59934A2C" w14:textId="77777777" w:rsidR="0020397D" w:rsidRPr="0049586A" w:rsidRDefault="0020397D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linVar/ACMG</w:t>
            </w:r>
          </w:p>
        </w:tc>
        <w:tc>
          <w:tcPr>
            <w:tcW w:w="4228" w:type="dxa"/>
            <w:tcBorders>
              <w:top w:val="single" w:sz="4" w:space="0" w:color="auto"/>
              <w:bottom w:val="single" w:sz="4" w:space="0" w:color="auto"/>
            </w:tcBorders>
          </w:tcPr>
          <w:p w14:paraId="249911C5" w14:textId="3B1B25DC" w:rsidR="0020397D" w:rsidRPr="0049586A" w:rsidRDefault="00FB49D1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riteria ful</w:t>
            </w:r>
            <w:r w:rsidR="00DE3CB3" w:rsidRPr="0049586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illed in the ACMG guideline for variant interpretation</w:t>
            </w:r>
          </w:p>
        </w:tc>
      </w:tr>
      <w:tr w:rsidR="0049586A" w:rsidRPr="0049586A" w14:paraId="419CAE80" w14:textId="2C28AB86" w:rsidTr="00433296">
        <w:tc>
          <w:tcPr>
            <w:tcW w:w="1243" w:type="dxa"/>
            <w:tcBorders>
              <w:top w:val="single" w:sz="4" w:space="0" w:color="auto"/>
            </w:tcBorders>
          </w:tcPr>
          <w:p w14:paraId="1C9A1F2B" w14:textId="77777777" w:rsidR="0020397D" w:rsidRPr="0049586A" w:rsidRDefault="0020397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:3147471</w:t>
            </w: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5FAA85B2" w14:textId="77777777" w:rsidR="0020397D" w:rsidRPr="0049586A" w:rsidRDefault="0020397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 (het)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2BD7DCAD" w14:textId="77777777" w:rsidR="0020397D" w:rsidRPr="0049586A" w:rsidRDefault="0020397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.824T&gt;A</w:t>
            </w:r>
          </w:p>
          <w:p w14:paraId="1339989D" w14:textId="77777777" w:rsidR="0020397D" w:rsidRPr="0049586A" w:rsidRDefault="0020397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.Leu275Ter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23A0889E" w14:textId="77777777" w:rsidR="0020397D" w:rsidRPr="0049586A" w:rsidRDefault="0020397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R/NR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60A5D71C" w14:textId="77777777" w:rsidR="0020397D" w:rsidRPr="0049586A" w:rsidRDefault="0020397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553A3279" w14:textId="77777777" w:rsidR="0020397D" w:rsidRPr="0049586A" w:rsidRDefault="0020397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ather is het</w:t>
            </w:r>
          </w:p>
        </w:tc>
        <w:tc>
          <w:tcPr>
            <w:tcW w:w="1976" w:type="dxa"/>
            <w:tcBorders>
              <w:top w:val="single" w:sz="4" w:space="0" w:color="auto"/>
            </w:tcBorders>
          </w:tcPr>
          <w:p w14:paraId="34AF3BFA" w14:textId="77777777" w:rsidR="0020397D" w:rsidRPr="0049586A" w:rsidRDefault="0020397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A/Pathogenic</w:t>
            </w:r>
          </w:p>
        </w:tc>
        <w:tc>
          <w:tcPr>
            <w:tcW w:w="4228" w:type="dxa"/>
            <w:tcBorders>
              <w:top w:val="single" w:sz="4" w:space="0" w:color="auto"/>
            </w:tcBorders>
          </w:tcPr>
          <w:p w14:paraId="2F48FF6F" w14:textId="4EDE3B4F" w:rsidR="0020397D" w:rsidRPr="0049586A" w:rsidRDefault="00C75453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VS1, PM2, PM3, PP4</w:t>
            </w:r>
          </w:p>
        </w:tc>
      </w:tr>
      <w:tr w:rsidR="0049586A" w:rsidRPr="0049586A" w14:paraId="5525A987" w14:textId="49BE8114" w:rsidTr="00433296">
        <w:tc>
          <w:tcPr>
            <w:tcW w:w="1243" w:type="dxa"/>
          </w:tcPr>
          <w:p w14:paraId="32DF45AF" w14:textId="77777777" w:rsidR="0020397D" w:rsidRPr="0049586A" w:rsidRDefault="0020397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:3148095</w:t>
            </w:r>
          </w:p>
        </w:tc>
        <w:tc>
          <w:tcPr>
            <w:tcW w:w="750" w:type="dxa"/>
          </w:tcPr>
          <w:p w14:paraId="3A81149B" w14:textId="77777777" w:rsidR="0020397D" w:rsidRPr="0049586A" w:rsidRDefault="0020397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 (het)</w:t>
            </w:r>
          </w:p>
        </w:tc>
        <w:tc>
          <w:tcPr>
            <w:tcW w:w="1476" w:type="dxa"/>
          </w:tcPr>
          <w:p w14:paraId="05004379" w14:textId="77777777" w:rsidR="0020397D" w:rsidRPr="0049586A" w:rsidRDefault="0020397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.1246A&gt;G</w:t>
            </w:r>
          </w:p>
          <w:p w14:paraId="76291F2B" w14:textId="77777777" w:rsidR="0020397D" w:rsidRPr="0049586A" w:rsidRDefault="0020397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.Lys416Glu</w:t>
            </w:r>
          </w:p>
        </w:tc>
        <w:tc>
          <w:tcPr>
            <w:tcW w:w="1283" w:type="dxa"/>
          </w:tcPr>
          <w:p w14:paraId="229DA6E4" w14:textId="77777777" w:rsidR="0020397D" w:rsidRPr="0049586A" w:rsidRDefault="0020397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06/NR</w:t>
            </w:r>
          </w:p>
        </w:tc>
        <w:tc>
          <w:tcPr>
            <w:tcW w:w="879" w:type="dxa"/>
          </w:tcPr>
          <w:p w14:paraId="15182C75" w14:textId="77777777" w:rsidR="0020397D" w:rsidRPr="0049586A" w:rsidRDefault="0020397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/13</w:t>
            </w:r>
          </w:p>
        </w:tc>
        <w:tc>
          <w:tcPr>
            <w:tcW w:w="923" w:type="dxa"/>
          </w:tcPr>
          <w:p w14:paraId="5B6E3DBF" w14:textId="77777777" w:rsidR="0020397D" w:rsidRPr="0049586A" w:rsidRDefault="0020397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other is het</w:t>
            </w:r>
          </w:p>
        </w:tc>
        <w:tc>
          <w:tcPr>
            <w:tcW w:w="1976" w:type="dxa"/>
          </w:tcPr>
          <w:p w14:paraId="2F43BFE6" w14:textId="77777777" w:rsidR="0020397D" w:rsidRPr="0049586A" w:rsidRDefault="0020397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athogenic/Likely Pathogenic</w:t>
            </w:r>
          </w:p>
        </w:tc>
        <w:tc>
          <w:tcPr>
            <w:tcW w:w="4228" w:type="dxa"/>
          </w:tcPr>
          <w:p w14:paraId="2C6AB1E9" w14:textId="666FC561" w:rsidR="0020397D" w:rsidRPr="0049586A" w:rsidRDefault="009E04B6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S1, PM2, PM3, PP4</w:t>
            </w:r>
          </w:p>
        </w:tc>
      </w:tr>
    </w:tbl>
    <w:p w14:paraId="20E58B1E" w14:textId="7B9D24CD" w:rsidR="00F975D2" w:rsidRPr="0049586A" w:rsidRDefault="00F975D2">
      <w:pPr>
        <w:widowControl/>
        <w:rPr>
          <w:rFonts w:ascii="Times New Roman" w:hAnsi="Times New Roman" w:cs="Times New Roman"/>
          <w:color w:val="000000" w:themeColor="text1"/>
          <w:kern w:val="0"/>
          <w:sz w:val="20"/>
          <w:szCs w:val="20"/>
          <w:vertAlign w:val="superscript"/>
        </w:rPr>
      </w:pPr>
      <w:r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</w:t>
      </w:r>
      <w:r w:rsidR="009E04B6"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et, </w:t>
      </w:r>
      <w:r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eterozygous; </w:t>
      </w:r>
      <w:r w:rsidR="009E04B6"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R, </w:t>
      </w:r>
      <w:r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t reported; </w:t>
      </w:r>
      <w:r w:rsidR="009E04B6"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A, </w:t>
      </w:r>
      <w:r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t available; </w:t>
      </w:r>
      <w:r w:rsidR="009E04B6"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AF, </w:t>
      </w:r>
      <w:r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inor allele frequency; </w:t>
      </w:r>
      <w:r w:rsidR="009E04B6"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W, </w:t>
      </w:r>
      <w:r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>Taiwan</w:t>
      </w:r>
      <w:r w:rsidR="006F57FF"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="009E04B6"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CMG, </w:t>
      </w:r>
      <w:r w:rsidR="006F57FF" w:rsidRPr="0049586A"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  <w:shd w:val="clear" w:color="auto" w:fill="FFFFFF"/>
          <w:lang w:val="en-GB"/>
        </w:rPr>
        <w:t>American College of Medical Genetics</w:t>
      </w:r>
      <w:r w:rsidR="00FA3CCA" w:rsidRPr="0049586A"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  <w:shd w:val="clear" w:color="auto" w:fill="FFFFFF"/>
          <w:lang w:val="en-GB"/>
        </w:rPr>
        <w:t xml:space="preserve"> and Genomics</w:t>
      </w:r>
      <w:r w:rsidR="009E04B6" w:rsidRPr="0049586A"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  <w:shd w:val="clear" w:color="auto" w:fill="FFFFFF"/>
          <w:lang w:val="en-GB"/>
        </w:rPr>
        <w:t xml:space="preserve">; </w:t>
      </w:r>
      <w:r w:rsidR="00E62747" w:rsidRPr="0049586A"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  <w:shd w:val="clear" w:color="auto" w:fill="FFFFFF"/>
          <w:lang w:val="en-GB"/>
        </w:rPr>
        <w:t xml:space="preserve">PVS, pathogenic very strong; </w:t>
      </w:r>
      <w:r w:rsidR="00576A95" w:rsidRPr="0049586A"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  <w:shd w:val="clear" w:color="auto" w:fill="FFFFFF"/>
          <w:lang w:val="en-GB"/>
        </w:rPr>
        <w:t>PM, pathogenic moderate; PP, pathogenic supporting.</w:t>
      </w:r>
    </w:p>
    <w:p w14:paraId="2116C708" w14:textId="77777777" w:rsidR="000B6F57" w:rsidRPr="0049586A" w:rsidRDefault="00811146">
      <w:pPr>
        <w:widowControl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49586A">
        <w:rPr>
          <w:rFonts w:ascii="Times New Roman" w:hAnsi="Times New Roman" w:cs="Times New Roman"/>
          <w:color w:val="000000" w:themeColor="text1"/>
          <w:kern w:val="0"/>
          <w:sz w:val="20"/>
          <w:szCs w:val="20"/>
          <w:vertAlign w:val="superscript"/>
        </w:rPr>
        <w:t>a</w:t>
      </w:r>
      <w:r w:rsidR="00475053" w:rsidRPr="0049586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Transcript of </w:t>
      </w:r>
      <w:r w:rsidR="00475053" w:rsidRPr="0049586A">
        <w:rPr>
          <w:rFonts w:ascii="Times New Roman" w:hAnsi="Times New Roman" w:cs="Times New Roman"/>
          <w:i/>
          <w:iCs/>
          <w:color w:val="000000" w:themeColor="text1"/>
          <w:kern w:val="0"/>
          <w:sz w:val="20"/>
          <w:szCs w:val="20"/>
        </w:rPr>
        <w:t>TRNT1</w:t>
      </w:r>
      <w:r w:rsidR="00475053" w:rsidRPr="0049586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gene: NM_182916.3</w:t>
      </w:r>
    </w:p>
    <w:p w14:paraId="01DE3C2D" w14:textId="77777777" w:rsidR="00811146" w:rsidRPr="0049586A" w:rsidRDefault="00811146">
      <w:pPr>
        <w:widowControl/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</w:pPr>
      <w:r w:rsidRPr="0049586A">
        <w:rPr>
          <w:rFonts w:ascii="Times New Roman" w:hAnsi="Times New Roman" w:cs="Times New Roman"/>
          <w:color w:val="000000" w:themeColor="text1"/>
          <w:kern w:val="0"/>
          <w:sz w:val="20"/>
          <w:szCs w:val="20"/>
          <w:vertAlign w:val="superscript"/>
        </w:rPr>
        <w:t>b</w:t>
      </w:r>
      <w:r w:rsidR="00CC38EE" w:rsidRPr="0049586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Pathogenicity score</w:t>
      </w:r>
      <w:r w:rsidR="00CB6A5A" w:rsidRPr="0049586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for missense </w:t>
      </w:r>
      <w:r w:rsidR="00ED458D" w:rsidRPr="0049586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variants</w:t>
      </w:r>
      <w:r w:rsidR="00CC38EE" w:rsidRPr="0049586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: number of in silico </w:t>
      </w:r>
      <w:r w:rsidR="00F5576E" w:rsidRPr="0049586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software</w:t>
      </w:r>
      <w:r w:rsidR="00CC38EE" w:rsidRPr="0049586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1C55C7" w:rsidRPr="0049586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pr</w:t>
      </w:r>
      <w:r w:rsidR="00CC38EE" w:rsidRPr="0049586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edicated</w:t>
      </w:r>
      <w:r w:rsidR="001C55C7" w:rsidRPr="0049586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as deleterious</w:t>
      </w:r>
      <w:r w:rsidR="00F5576E" w:rsidRPr="0049586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.</w:t>
      </w:r>
      <w:r w:rsidR="0091291C" w:rsidRPr="0049586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F5576E" w:rsidRPr="0049586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Software </w:t>
      </w:r>
      <w:r w:rsidR="0091291C" w:rsidRPr="0049586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included </w:t>
      </w:r>
      <w:r w:rsidR="0091291C" w:rsidRPr="0049586A"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  <w:shd w:val="clear" w:color="auto" w:fill="FFFFFF"/>
          <w:lang w:val="en-GB"/>
        </w:rPr>
        <w:t>SIFT, Polyphen2-DVAR, Polyphen2_HDIV, MutationTaster, FATHMM, PROVEAN, MetaSVM, MetaLR, LRT, MutationAssessor, M_CAP, CADD, and fathmmMKL.</w:t>
      </w:r>
    </w:p>
    <w:p w14:paraId="45B73BA7" w14:textId="77777777" w:rsidR="000B6F57" w:rsidRPr="0049586A" w:rsidRDefault="000B6F57">
      <w:pPr>
        <w:widowControl/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</w:pPr>
      <w:r w:rsidRPr="0049586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br w:type="page"/>
      </w:r>
    </w:p>
    <w:p w14:paraId="21783D14" w14:textId="77777777" w:rsidR="00FF4C4E" w:rsidRPr="0049586A" w:rsidRDefault="00270DC4" w:rsidP="00FF4C4E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49586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lastRenderedPageBreak/>
        <w:t xml:space="preserve">Supplementary </w:t>
      </w:r>
      <w:r w:rsidRPr="0049586A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0"/>
          <w:szCs w:val="20"/>
        </w:rPr>
        <w:t>T</w:t>
      </w:r>
      <w:r w:rsidRPr="0049586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able S3</w:t>
      </w:r>
      <w:r w:rsidR="00FF4C4E"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Clinical features and genetic mutations in patients </w:t>
      </w:r>
      <w:r w:rsidR="00FF4C4E" w:rsidRPr="0049586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with </w:t>
      </w:r>
      <w:r w:rsidR="00FF4C4E" w:rsidRPr="0049586A">
        <w:rPr>
          <w:rFonts w:ascii="Times New Roman" w:hAnsi="Times New Roman" w:cs="Times New Roman"/>
          <w:i/>
          <w:iCs/>
          <w:color w:val="000000" w:themeColor="text1"/>
          <w:kern w:val="0"/>
          <w:sz w:val="20"/>
          <w:szCs w:val="20"/>
        </w:rPr>
        <w:t>TRNT1</w:t>
      </w:r>
      <w:r w:rsidR="00FF4C4E" w:rsidRPr="0049586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mutations</w:t>
      </w:r>
    </w:p>
    <w:tbl>
      <w:tblPr>
        <w:tblW w:w="1289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9"/>
        <w:gridCol w:w="1559"/>
        <w:gridCol w:w="284"/>
        <w:gridCol w:w="1134"/>
        <w:gridCol w:w="283"/>
        <w:gridCol w:w="851"/>
        <w:gridCol w:w="850"/>
        <w:gridCol w:w="425"/>
        <w:gridCol w:w="426"/>
        <w:gridCol w:w="850"/>
        <w:gridCol w:w="992"/>
        <w:gridCol w:w="708"/>
        <w:gridCol w:w="568"/>
        <w:gridCol w:w="567"/>
        <w:gridCol w:w="567"/>
        <w:gridCol w:w="567"/>
        <w:gridCol w:w="567"/>
        <w:gridCol w:w="709"/>
        <w:gridCol w:w="709"/>
      </w:tblGrid>
      <w:tr w:rsidR="0049586A" w:rsidRPr="0049586A" w14:paraId="3E2D79D9" w14:textId="77777777" w:rsidTr="00554594">
        <w:trPr>
          <w:trHeight w:val="432"/>
        </w:trPr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CBF6B8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C4AB23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llele 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E643B2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BFBF4E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llele 2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1B03A8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680239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yp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2A1568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ountry/</w:t>
            </w:r>
          </w:p>
          <w:p w14:paraId="7A84024E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Ethnicity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596E23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ex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E2FBAC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ge</w:t>
            </w:r>
            <w:r w:rsidRPr="0049586A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  <w:r w:rsidRPr="0049586A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(mo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DCFDA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Decreased B cells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B93EC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Other immune</w:t>
            </w:r>
            <w:r w:rsidRPr="0049586A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68146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nemia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A51A3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ev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ADA1E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Dev dela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E8D23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IVIG/</w:t>
            </w:r>
          </w:p>
          <w:p w14:paraId="77E94231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C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D40C5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nti-TNF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A9FDC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SC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369AE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Out-com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9F8E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ef</w:t>
            </w:r>
          </w:p>
        </w:tc>
      </w:tr>
      <w:tr w:rsidR="0049586A" w:rsidRPr="0049586A" w14:paraId="7E931F66" w14:textId="77777777" w:rsidTr="00554594">
        <w:trPr>
          <w:trHeight w:val="960"/>
        </w:trPr>
        <w:tc>
          <w:tcPr>
            <w:tcW w:w="279" w:type="dxa"/>
            <w:tcBorders>
              <w:top w:val="single" w:sz="4" w:space="0" w:color="auto"/>
            </w:tcBorders>
            <w:vAlign w:val="center"/>
            <w:hideMark/>
          </w:tcPr>
          <w:p w14:paraId="71A856D1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  <w:hideMark/>
          </w:tcPr>
          <w:p w14:paraId="621779B9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569G&gt;T, p.Arg190Ile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9A59A54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211E667A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569G&gt;T, p.Arg190Ile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64E279F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1F52B55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homo (C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14:paraId="43027A88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South Asian (Pakistani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  <w:hideMark/>
          </w:tcPr>
          <w:p w14:paraId="51237D49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  <w:hideMark/>
          </w:tcPr>
          <w:p w14:paraId="598A371B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670DBA1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2A67AA4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Low CD4</w:t>
            </w: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</w:rPr>
              <w:t>+</w:t>
            </w: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T</w:t>
            </w: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, CD8</w:t>
            </w:r>
            <w:r w:rsidR="00C85BE1"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</w:rPr>
              <w:t>+</w:t>
            </w: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T, NK, high inflam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57BBC689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8" w:type="dxa"/>
            <w:tcBorders>
              <w:top w:val="single" w:sz="4" w:space="0" w:color="auto"/>
            </w:tcBorders>
            <w:vAlign w:val="center"/>
          </w:tcPr>
          <w:p w14:paraId="59BC5141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8862280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CE653F4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B2F8E1B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A6B932D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BF9F872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, 14 y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FBCF1C0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1, 2, 8]</w:t>
            </w:r>
          </w:p>
        </w:tc>
      </w:tr>
      <w:tr w:rsidR="0049586A" w:rsidRPr="0049586A" w14:paraId="1D64DAE5" w14:textId="77777777" w:rsidTr="00554594">
        <w:trPr>
          <w:trHeight w:val="720"/>
        </w:trPr>
        <w:tc>
          <w:tcPr>
            <w:tcW w:w="279" w:type="dxa"/>
            <w:vAlign w:val="center"/>
            <w:hideMark/>
          </w:tcPr>
          <w:p w14:paraId="6D288549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  <w:hideMark/>
          </w:tcPr>
          <w:p w14:paraId="468E3DD3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569G&gt;T, p.Arg190Ile</w:t>
            </w:r>
          </w:p>
        </w:tc>
        <w:tc>
          <w:tcPr>
            <w:tcW w:w="284" w:type="dxa"/>
            <w:shd w:val="clear" w:color="FFFFFF" w:fill="FFFFFF"/>
            <w:noWrap/>
            <w:vAlign w:val="center"/>
            <w:hideMark/>
          </w:tcPr>
          <w:p w14:paraId="59E6AEAD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  <w:hideMark/>
          </w:tcPr>
          <w:p w14:paraId="01C819B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569G&gt;T, p.Arg190Ile</w:t>
            </w:r>
          </w:p>
        </w:tc>
        <w:tc>
          <w:tcPr>
            <w:tcW w:w="283" w:type="dxa"/>
            <w:shd w:val="clear" w:color="FFFFFF" w:fill="FFFFFF"/>
            <w:noWrap/>
            <w:vAlign w:val="center"/>
            <w:hideMark/>
          </w:tcPr>
          <w:p w14:paraId="748E2B8F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center"/>
            <w:hideMark/>
          </w:tcPr>
          <w:p w14:paraId="0D29F6C1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homo (C)</w:t>
            </w:r>
          </w:p>
        </w:tc>
        <w:tc>
          <w:tcPr>
            <w:tcW w:w="850" w:type="dxa"/>
            <w:vAlign w:val="center"/>
            <w:hideMark/>
          </w:tcPr>
          <w:p w14:paraId="1DEC0097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South Asian (Pakistani)</w:t>
            </w:r>
          </w:p>
        </w:tc>
        <w:tc>
          <w:tcPr>
            <w:tcW w:w="425" w:type="dxa"/>
            <w:vAlign w:val="center"/>
            <w:hideMark/>
          </w:tcPr>
          <w:p w14:paraId="01DF565C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426" w:type="dxa"/>
            <w:vAlign w:val="center"/>
            <w:hideMark/>
          </w:tcPr>
          <w:p w14:paraId="7000AF0E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1.5</w:t>
            </w:r>
          </w:p>
        </w:tc>
        <w:tc>
          <w:tcPr>
            <w:tcW w:w="850" w:type="dxa"/>
            <w:vAlign w:val="center"/>
          </w:tcPr>
          <w:p w14:paraId="6548AFA9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992" w:type="dxa"/>
            <w:vAlign w:val="center"/>
          </w:tcPr>
          <w:p w14:paraId="3087D5D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Low T, NK, immature Neu</w:t>
            </w:r>
          </w:p>
        </w:tc>
        <w:tc>
          <w:tcPr>
            <w:tcW w:w="708" w:type="dxa"/>
            <w:vAlign w:val="center"/>
          </w:tcPr>
          <w:p w14:paraId="66226A39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8" w:type="dxa"/>
            <w:vAlign w:val="center"/>
          </w:tcPr>
          <w:p w14:paraId="5151E87E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4E51172B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17F2ADF5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5408419B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5BC9BA96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709" w:type="dxa"/>
            <w:vAlign w:val="center"/>
          </w:tcPr>
          <w:p w14:paraId="6508002E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, 8 y</w:t>
            </w:r>
          </w:p>
        </w:tc>
        <w:tc>
          <w:tcPr>
            <w:tcW w:w="709" w:type="dxa"/>
            <w:vAlign w:val="center"/>
          </w:tcPr>
          <w:p w14:paraId="7EFBCFEE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1, 2, 8]</w:t>
            </w:r>
          </w:p>
        </w:tc>
      </w:tr>
      <w:tr w:rsidR="0049586A" w:rsidRPr="0049586A" w14:paraId="520A50BA" w14:textId="77777777" w:rsidTr="00554594">
        <w:trPr>
          <w:trHeight w:val="689"/>
        </w:trPr>
        <w:tc>
          <w:tcPr>
            <w:tcW w:w="279" w:type="dxa"/>
            <w:vAlign w:val="center"/>
            <w:hideMark/>
          </w:tcPr>
          <w:p w14:paraId="412E395D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  <w:hideMark/>
          </w:tcPr>
          <w:p w14:paraId="255B8B24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668T&gt;C, p.Ile223Thr</w:t>
            </w:r>
          </w:p>
        </w:tc>
        <w:tc>
          <w:tcPr>
            <w:tcW w:w="284" w:type="dxa"/>
            <w:shd w:val="clear" w:color="FFFFFF" w:fill="FFFFFF"/>
            <w:noWrap/>
            <w:vAlign w:val="center"/>
            <w:hideMark/>
          </w:tcPr>
          <w:p w14:paraId="43F59C33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  <w:hideMark/>
          </w:tcPr>
          <w:p w14:paraId="40762C3D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1057-7C&gt;G</w:t>
            </w:r>
          </w:p>
        </w:tc>
        <w:tc>
          <w:tcPr>
            <w:tcW w:w="283" w:type="dxa"/>
            <w:vAlign w:val="center"/>
            <w:hideMark/>
          </w:tcPr>
          <w:p w14:paraId="108C0697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  <w:tc>
          <w:tcPr>
            <w:tcW w:w="851" w:type="dxa"/>
            <w:vAlign w:val="center"/>
            <w:hideMark/>
          </w:tcPr>
          <w:p w14:paraId="66E58DF1" w14:textId="622DDD3C" w:rsidR="00FF4C4E" w:rsidRPr="0049586A" w:rsidRDefault="00174DF8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comp </w:t>
            </w:r>
            <w:r w:rsidR="00FF4C4E"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het</w:t>
            </w:r>
          </w:p>
        </w:tc>
        <w:tc>
          <w:tcPr>
            <w:tcW w:w="850" w:type="dxa"/>
            <w:vAlign w:val="center"/>
            <w:hideMark/>
          </w:tcPr>
          <w:p w14:paraId="0F835482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425" w:type="dxa"/>
            <w:vAlign w:val="center"/>
            <w:hideMark/>
          </w:tcPr>
          <w:p w14:paraId="3C4DBFAA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426" w:type="dxa"/>
            <w:vAlign w:val="center"/>
            <w:hideMark/>
          </w:tcPr>
          <w:p w14:paraId="0DBEBEB1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69A64F49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992" w:type="dxa"/>
            <w:vAlign w:val="center"/>
          </w:tcPr>
          <w:p w14:paraId="2C3C8C32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29DB2A7D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8" w:type="dxa"/>
            <w:vAlign w:val="center"/>
          </w:tcPr>
          <w:p w14:paraId="57F9CC75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2525968C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2E0D3DDF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4D0B52A7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466EA4D0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1DB598BB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, 5 y</w:t>
            </w:r>
          </w:p>
        </w:tc>
        <w:tc>
          <w:tcPr>
            <w:tcW w:w="709" w:type="dxa"/>
            <w:vAlign w:val="center"/>
          </w:tcPr>
          <w:p w14:paraId="5AB0F741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2, 8]</w:t>
            </w:r>
          </w:p>
        </w:tc>
      </w:tr>
      <w:tr w:rsidR="0049586A" w:rsidRPr="0049586A" w14:paraId="496A2620" w14:textId="77777777" w:rsidTr="00554594">
        <w:trPr>
          <w:trHeight w:val="670"/>
        </w:trPr>
        <w:tc>
          <w:tcPr>
            <w:tcW w:w="279" w:type="dxa"/>
            <w:vAlign w:val="center"/>
            <w:hideMark/>
          </w:tcPr>
          <w:p w14:paraId="70C7E0C9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vAlign w:val="center"/>
            <w:hideMark/>
          </w:tcPr>
          <w:p w14:paraId="3F076A78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668T&gt;C, p.Ile223Thr</w:t>
            </w:r>
          </w:p>
        </w:tc>
        <w:tc>
          <w:tcPr>
            <w:tcW w:w="284" w:type="dxa"/>
            <w:shd w:val="clear" w:color="FFFFFF" w:fill="FFFFFF"/>
            <w:noWrap/>
            <w:vAlign w:val="center"/>
            <w:hideMark/>
          </w:tcPr>
          <w:p w14:paraId="1A8C435B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  <w:hideMark/>
          </w:tcPr>
          <w:p w14:paraId="1200B1A9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1057-7C&gt;G</w:t>
            </w:r>
          </w:p>
        </w:tc>
        <w:tc>
          <w:tcPr>
            <w:tcW w:w="283" w:type="dxa"/>
            <w:vAlign w:val="center"/>
            <w:hideMark/>
          </w:tcPr>
          <w:p w14:paraId="3FAC4B54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  <w:tc>
          <w:tcPr>
            <w:tcW w:w="851" w:type="dxa"/>
            <w:vAlign w:val="center"/>
            <w:hideMark/>
          </w:tcPr>
          <w:p w14:paraId="4FD2B26D" w14:textId="2C55ACF3" w:rsidR="00FF4C4E" w:rsidRPr="0049586A" w:rsidRDefault="00174DF8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omp</w:t>
            </w: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F4C4E"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het</w:t>
            </w:r>
          </w:p>
        </w:tc>
        <w:tc>
          <w:tcPr>
            <w:tcW w:w="850" w:type="dxa"/>
            <w:vAlign w:val="center"/>
            <w:hideMark/>
          </w:tcPr>
          <w:p w14:paraId="6113E26D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425" w:type="dxa"/>
            <w:vAlign w:val="center"/>
            <w:hideMark/>
          </w:tcPr>
          <w:p w14:paraId="52E25FD7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426" w:type="dxa"/>
            <w:vAlign w:val="center"/>
            <w:hideMark/>
          </w:tcPr>
          <w:p w14:paraId="518398B1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0.75</w:t>
            </w:r>
          </w:p>
        </w:tc>
        <w:tc>
          <w:tcPr>
            <w:tcW w:w="850" w:type="dxa"/>
            <w:vAlign w:val="center"/>
          </w:tcPr>
          <w:p w14:paraId="4085931F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F69D76A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7A79DE76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8" w:type="dxa"/>
            <w:vAlign w:val="center"/>
          </w:tcPr>
          <w:p w14:paraId="305856B8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4803A271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4E7B9B79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7708434D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130AD2B8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21428622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, 56 mo</w:t>
            </w:r>
          </w:p>
        </w:tc>
        <w:tc>
          <w:tcPr>
            <w:tcW w:w="709" w:type="dxa"/>
            <w:vAlign w:val="center"/>
          </w:tcPr>
          <w:p w14:paraId="10207D0D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2, 8]</w:t>
            </w:r>
          </w:p>
        </w:tc>
      </w:tr>
      <w:tr w:rsidR="0049586A" w:rsidRPr="0049586A" w14:paraId="425DE8EC" w14:textId="77777777" w:rsidTr="00554594">
        <w:trPr>
          <w:trHeight w:val="653"/>
        </w:trPr>
        <w:tc>
          <w:tcPr>
            <w:tcW w:w="279" w:type="dxa"/>
            <w:vAlign w:val="center"/>
            <w:hideMark/>
          </w:tcPr>
          <w:p w14:paraId="084581A1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vAlign w:val="center"/>
            <w:hideMark/>
          </w:tcPr>
          <w:p w14:paraId="6D8AB575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668T&gt;C, p.Ile223Thr</w:t>
            </w:r>
          </w:p>
        </w:tc>
        <w:tc>
          <w:tcPr>
            <w:tcW w:w="284" w:type="dxa"/>
            <w:shd w:val="clear" w:color="FFFFFF" w:fill="FFFFFF"/>
            <w:noWrap/>
            <w:vAlign w:val="center"/>
            <w:hideMark/>
          </w:tcPr>
          <w:p w14:paraId="7D603DA4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  <w:hideMark/>
          </w:tcPr>
          <w:p w14:paraId="7029AB65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83" w:type="dxa"/>
            <w:vAlign w:val="center"/>
            <w:hideMark/>
          </w:tcPr>
          <w:p w14:paraId="09A13469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851" w:type="dxa"/>
            <w:vAlign w:val="center"/>
            <w:hideMark/>
          </w:tcPr>
          <w:p w14:paraId="08645738" w14:textId="6C2E0721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het</w:t>
            </w:r>
          </w:p>
        </w:tc>
        <w:tc>
          <w:tcPr>
            <w:tcW w:w="850" w:type="dxa"/>
            <w:vAlign w:val="center"/>
            <w:hideMark/>
          </w:tcPr>
          <w:p w14:paraId="0C72C63B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425" w:type="dxa"/>
            <w:vAlign w:val="center"/>
            <w:hideMark/>
          </w:tcPr>
          <w:p w14:paraId="2A2B7278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426" w:type="dxa"/>
            <w:vAlign w:val="center"/>
            <w:hideMark/>
          </w:tcPr>
          <w:p w14:paraId="5FD31F7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4169EE38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992" w:type="dxa"/>
            <w:vAlign w:val="center"/>
          </w:tcPr>
          <w:p w14:paraId="17E4AEB7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3B0F6A3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8" w:type="dxa"/>
            <w:vAlign w:val="center"/>
          </w:tcPr>
          <w:p w14:paraId="596986C2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06399B7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480CE822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32323459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4B0F058F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1A5526E1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, 25 mo</w:t>
            </w:r>
          </w:p>
        </w:tc>
        <w:tc>
          <w:tcPr>
            <w:tcW w:w="709" w:type="dxa"/>
            <w:vAlign w:val="center"/>
          </w:tcPr>
          <w:p w14:paraId="4FC136BE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2, 8]</w:t>
            </w:r>
          </w:p>
        </w:tc>
      </w:tr>
      <w:tr w:rsidR="0049586A" w:rsidRPr="0049586A" w14:paraId="665014D8" w14:textId="77777777" w:rsidTr="00554594">
        <w:trPr>
          <w:trHeight w:val="621"/>
        </w:trPr>
        <w:tc>
          <w:tcPr>
            <w:tcW w:w="279" w:type="dxa"/>
            <w:vAlign w:val="center"/>
            <w:hideMark/>
          </w:tcPr>
          <w:p w14:paraId="27BD6DAB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vAlign w:val="center"/>
            <w:hideMark/>
          </w:tcPr>
          <w:p w14:paraId="2924FAFC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218_219ins22</w:t>
            </w:r>
          </w:p>
        </w:tc>
        <w:tc>
          <w:tcPr>
            <w:tcW w:w="284" w:type="dxa"/>
            <w:vAlign w:val="center"/>
            <w:hideMark/>
          </w:tcPr>
          <w:p w14:paraId="0ABD626D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fs</w:t>
            </w:r>
          </w:p>
        </w:tc>
        <w:tc>
          <w:tcPr>
            <w:tcW w:w="1134" w:type="dxa"/>
            <w:vAlign w:val="center"/>
            <w:hideMark/>
          </w:tcPr>
          <w:p w14:paraId="1E75B103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668T&gt;C, p.Ile223Thr</w:t>
            </w:r>
          </w:p>
        </w:tc>
        <w:tc>
          <w:tcPr>
            <w:tcW w:w="283" w:type="dxa"/>
            <w:vAlign w:val="center"/>
            <w:hideMark/>
          </w:tcPr>
          <w:p w14:paraId="24148986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center"/>
            <w:hideMark/>
          </w:tcPr>
          <w:p w14:paraId="42EC8D75" w14:textId="32B03B77" w:rsidR="00FF4C4E" w:rsidRPr="0049586A" w:rsidRDefault="00174DF8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omp</w:t>
            </w: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F4C4E"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het</w:t>
            </w:r>
          </w:p>
        </w:tc>
        <w:tc>
          <w:tcPr>
            <w:tcW w:w="850" w:type="dxa"/>
            <w:vAlign w:val="center"/>
            <w:hideMark/>
          </w:tcPr>
          <w:p w14:paraId="07FB88B1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425" w:type="dxa"/>
            <w:vAlign w:val="center"/>
            <w:hideMark/>
          </w:tcPr>
          <w:p w14:paraId="57B790D7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426" w:type="dxa"/>
            <w:vAlign w:val="center"/>
            <w:hideMark/>
          </w:tcPr>
          <w:p w14:paraId="383C7E31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vAlign w:val="center"/>
          </w:tcPr>
          <w:p w14:paraId="03C201D6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992" w:type="dxa"/>
            <w:vAlign w:val="center"/>
          </w:tcPr>
          <w:p w14:paraId="44CD0EA9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H</w:t>
            </w: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igh inflam</w:t>
            </w:r>
          </w:p>
        </w:tc>
        <w:tc>
          <w:tcPr>
            <w:tcW w:w="708" w:type="dxa"/>
            <w:vAlign w:val="center"/>
          </w:tcPr>
          <w:p w14:paraId="09B851C6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8" w:type="dxa"/>
            <w:vAlign w:val="center"/>
          </w:tcPr>
          <w:p w14:paraId="7F25CD60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6844E1C5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3596332F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5E366C23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68DF614A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5CA44745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, 16 mo</w:t>
            </w:r>
          </w:p>
        </w:tc>
        <w:tc>
          <w:tcPr>
            <w:tcW w:w="709" w:type="dxa"/>
            <w:vAlign w:val="center"/>
          </w:tcPr>
          <w:p w14:paraId="254F17C8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2, 8]</w:t>
            </w:r>
          </w:p>
        </w:tc>
      </w:tr>
      <w:tr w:rsidR="0049586A" w:rsidRPr="0049586A" w14:paraId="57A59147" w14:textId="77777777" w:rsidTr="00554594">
        <w:trPr>
          <w:trHeight w:val="720"/>
        </w:trPr>
        <w:tc>
          <w:tcPr>
            <w:tcW w:w="279" w:type="dxa"/>
            <w:vAlign w:val="center"/>
            <w:hideMark/>
          </w:tcPr>
          <w:p w14:paraId="293C7D5C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1559" w:type="dxa"/>
            <w:vAlign w:val="center"/>
            <w:hideMark/>
          </w:tcPr>
          <w:p w14:paraId="10A1F29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668T&gt;C, p.Ile223Thr</w:t>
            </w:r>
          </w:p>
        </w:tc>
        <w:tc>
          <w:tcPr>
            <w:tcW w:w="284" w:type="dxa"/>
            <w:shd w:val="clear" w:color="FFFFFF" w:fill="FFFFFF"/>
            <w:noWrap/>
            <w:vAlign w:val="center"/>
            <w:hideMark/>
          </w:tcPr>
          <w:p w14:paraId="2FE3445F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  <w:hideMark/>
          </w:tcPr>
          <w:p w14:paraId="3CC2C3FB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668T&gt;C, p.Ile223Thr</w:t>
            </w:r>
          </w:p>
        </w:tc>
        <w:tc>
          <w:tcPr>
            <w:tcW w:w="283" w:type="dxa"/>
            <w:shd w:val="clear" w:color="FFFFFF" w:fill="FFFFFF"/>
            <w:noWrap/>
            <w:vAlign w:val="center"/>
            <w:hideMark/>
          </w:tcPr>
          <w:p w14:paraId="16E55B5D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center"/>
            <w:hideMark/>
          </w:tcPr>
          <w:p w14:paraId="77EEB6D4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homo (C)</w:t>
            </w:r>
          </w:p>
        </w:tc>
        <w:tc>
          <w:tcPr>
            <w:tcW w:w="850" w:type="dxa"/>
            <w:vAlign w:val="center"/>
            <w:hideMark/>
          </w:tcPr>
          <w:p w14:paraId="1BE8DE2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425" w:type="dxa"/>
            <w:vAlign w:val="center"/>
            <w:hideMark/>
          </w:tcPr>
          <w:p w14:paraId="4F9E35E2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426" w:type="dxa"/>
            <w:vAlign w:val="center"/>
            <w:hideMark/>
          </w:tcPr>
          <w:p w14:paraId="03860B27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 w14:paraId="486687CC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992" w:type="dxa"/>
            <w:vAlign w:val="center"/>
          </w:tcPr>
          <w:p w14:paraId="20747288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2E5A8195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8" w:type="dxa"/>
            <w:vAlign w:val="center"/>
          </w:tcPr>
          <w:p w14:paraId="6129F11E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2113EA63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14138D51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4D211C7D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0A4ECCDE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0C1611E1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, 20 y</w:t>
            </w:r>
          </w:p>
        </w:tc>
        <w:tc>
          <w:tcPr>
            <w:tcW w:w="709" w:type="dxa"/>
            <w:vAlign w:val="center"/>
          </w:tcPr>
          <w:p w14:paraId="45B8A52D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2, 8]</w:t>
            </w:r>
          </w:p>
        </w:tc>
      </w:tr>
      <w:tr w:rsidR="0049586A" w:rsidRPr="0049586A" w14:paraId="0542615D" w14:textId="77777777" w:rsidTr="00554594">
        <w:trPr>
          <w:trHeight w:val="720"/>
        </w:trPr>
        <w:tc>
          <w:tcPr>
            <w:tcW w:w="279" w:type="dxa"/>
            <w:vAlign w:val="center"/>
            <w:hideMark/>
          </w:tcPr>
          <w:p w14:paraId="05C33A25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1559" w:type="dxa"/>
            <w:vAlign w:val="center"/>
            <w:hideMark/>
          </w:tcPr>
          <w:p w14:paraId="2D9A5FC1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461C&gt;T, p.Thr154Ile</w:t>
            </w:r>
          </w:p>
        </w:tc>
        <w:tc>
          <w:tcPr>
            <w:tcW w:w="284" w:type="dxa"/>
            <w:vAlign w:val="center"/>
            <w:hideMark/>
          </w:tcPr>
          <w:p w14:paraId="16583F7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  <w:hideMark/>
          </w:tcPr>
          <w:p w14:paraId="52867ABC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497T&gt;C, p.Leu166Ser</w:t>
            </w:r>
          </w:p>
        </w:tc>
        <w:tc>
          <w:tcPr>
            <w:tcW w:w="283" w:type="dxa"/>
            <w:shd w:val="clear" w:color="FFFFFF" w:fill="FFFFFF"/>
            <w:noWrap/>
            <w:vAlign w:val="center"/>
            <w:hideMark/>
          </w:tcPr>
          <w:p w14:paraId="0C1F7057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center"/>
            <w:hideMark/>
          </w:tcPr>
          <w:p w14:paraId="2D257E9E" w14:textId="2CFABF6E" w:rsidR="00FF4C4E" w:rsidRPr="0049586A" w:rsidRDefault="00174DF8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omp</w:t>
            </w: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F4C4E" w:rsidRPr="004958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et </w:t>
            </w:r>
            <w:r w:rsidR="00FF4C4E"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(C)</w:t>
            </w:r>
          </w:p>
        </w:tc>
        <w:tc>
          <w:tcPr>
            <w:tcW w:w="850" w:type="dxa"/>
            <w:vAlign w:val="center"/>
            <w:hideMark/>
          </w:tcPr>
          <w:p w14:paraId="1277320B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425" w:type="dxa"/>
            <w:vAlign w:val="center"/>
            <w:hideMark/>
          </w:tcPr>
          <w:p w14:paraId="01C77DC8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426" w:type="dxa"/>
            <w:vAlign w:val="center"/>
            <w:hideMark/>
          </w:tcPr>
          <w:p w14:paraId="5D311475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14:paraId="3EEAAC31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992" w:type="dxa"/>
            <w:vAlign w:val="center"/>
          </w:tcPr>
          <w:p w14:paraId="4BDC9C8E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H</w:t>
            </w: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igh inflam</w:t>
            </w:r>
          </w:p>
        </w:tc>
        <w:tc>
          <w:tcPr>
            <w:tcW w:w="708" w:type="dxa"/>
            <w:vAlign w:val="center"/>
          </w:tcPr>
          <w:p w14:paraId="696EDBBC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8" w:type="dxa"/>
            <w:vAlign w:val="center"/>
          </w:tcPr>
          <w:p w14:paraId="5CF0A791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7595193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589B3D75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56918F2A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292E1A0C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68AA0564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, 5 y</w:t>
            </w:r>
          </w:p>
        </w:tc>
        <w:tc>
          <w:tcPr>
            <w:tcW w:w="709" w:type="dxa"/>
            <w:vAlign w:val="center"/>
          </w:tcPr>
          <w:p w14:paraId="5D9DAEA9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2, 8]</w:t>
            </w:r>
          </w:p>
        </w:tc>
      </w:tr>
      <w:tr w:rsidR="0049586A" w:rsidRPr="0049586A" w14:paraId="69CF347E" w14:textId="77777777" w:rsidTr="00554594">
        <w:trPr>
          <w:trHeight w:val="553"/>
        </w:trPr>
        <w:tc>
          <w:tcPr>
            <w:tcW w:w="279" w:type="dxa"/>
            <w:vAlign w:val="center"/>
            <w:hideMark/>
          </w:tcPr>
          <w:p w14:paraId="5E9DE9B3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9</w:t>
            </w:r>
          </w:p>
        </w:tc>
        <w:tc>
          <w:tcPr>
            <w:tcW w:w="1559" w:type="dxa"/>
            <w:vAlign w:val="center"/>
            <w:hideMark/>
          </w:tcPr>
          <w:p w14:paraId="6B1B6BB7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569G&gt;T, p.Arg190Ile</w:t>
            </w:r>
          </w:p>
        </w:tc>
        <w:tc>
          <w:tcPr>
            <w:tcW w:w="284" w:type="dxa"/>
            <w:shd w:val="clear" w:color="FFFFFF" w:fill="FFFFFF"/>
            <w:noWrap/>
            <w:vAlign w:val="center"/>
            <w:hideMark/>
          </w:tcPr>
          <w:p w14:paraId="160036B5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  <w:hideMark/>
          </w:tcPr>
          <w:p w14:paraId="213F6E89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569G&gt;T, p.Arg190Ile</w:t>
            </w:r>
          </w:p>
        </w:tc>
        <w:tc>
          <w:tcPr>
            <w:tcW w:w="283" w:type="dxa"/>
            <w:shd w:val="clear" w:color="FFFFFF" w:fill="FFFFFF"/>
            <w:noWrap/>
            <w:vAlign w:val="center"/>
            <w:hideMark/>
          </w:tcPr>
          <w:p w14:paraId="19803AC4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center"/>
            <w:hideMark/>
          </w:tcPr>
          <w:p w14:paraId="675B1F22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homo (C)</w:t>
            </w:r>
          </w:p>
        </w:tc>
        <w:tc>
          <w:tcPr>
            <w:tcW w:w="850" w:type="dxa"/>
            <w:vAlign w:val="center"/>
            <w:hideMark/>
          </w:tcPr>
          <w:p w14:paraId="2DC64274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South Asian (Pakistani)</w:t>
            </w:r>
          </w:p>
        </w:tc>
        <w:tc>
          <w:tcPr>
            <w:tcW w:w="425" w:type="dxa"/>
            <w:vAlign w:val="center"/>
            <w:hideMark/>
          </w:tcPr>
          <w:p w14:paraId="29F03395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426" w:type="dxa"/>
            <w:vAlign w:val="center"/>
            <w:hideMark/>
          </w:tcPr>
          <w:p w14:paraId="7EF7B3FE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vAlign w:val="center"/>
          </w:tcPr>
          <w:p w14:paraId="7FC10171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992" w:type="dxa"/>
            <w:vAlign w:val="center"/>
          </w:tcPr>
          <w:p w14:paraId="2A615B17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Low CD4</w:t>
            </w:r>
            <w:r w:rsidR="00C85BE1"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</w:rPr>
              <w:t>+</w:t>
            </w: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T</w:t>
            </w: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, CD8</w:t>
            </w:r>
            <w:r w:rsidR="00C85BE1"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</w:rPr>
              <w:t>+</w:t>
            </w: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T, Lym</w:t>
            </w:r>
          </w:p>
        </w:tc>
        <w:tc>
          <w:tcPr>
            <w:tcW w:w="708" w:type="dxa"/>
            <w:vAlign w:val="center"/>
          </w:tcPr>
          <w:p w14:paraId="73F051C0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8" w:type="dxa"/>
            <w:vAlign w:val="center"/>
          </w:tcPr>
          <w:p w14:paraId="657D2F21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0E85F2E9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43C49A07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6855E006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41802C15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6D27FCAA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, 28 mo</w:t>
            </w:r>
          </w:p>
        </w:tc>
        <w:tc>
          <w:tcPr>
            <w:tcW w:w="709" w:type="dxa"/>
            <w:vAlign w:val="center"/>
          </w:tcPr>
          <w:p w14:paraId="3214FA33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2, 8]</w:t>
            </w:r>
          </w:p>
        </w:tc>
      </w:tr>
      <w:tr w:rsidR="0049586A" w:rsidRPr="0049586A" w14:paraId="32615349" w14:textId="77777777" w:rsidTr="00554594">
        <w:trPr>
          <w:trHeight w:val="553"/>
        </w:trPr>
        <w:tc>
          <w:tcPr>
            <w:tcW w:w="279" w:type="dxa"/>
            <w:vAlign w:val="center"/>
          </w:tcPr>
          <w:p w14:paraId="4D1DA7EE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1559" w:type="dxa"/>
            <w:vAlign w:val="center"/>
          </w:tcPr>
          <w:p w14:paraId="05C02D5B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668T&gt;C, p.Ile223Thr</w:t>
            </w:r>
          </w:p>
        </w:tc>
        <w:tc>
          <w:tcPr>
            <w:tcW w:w="284" w:type="dxa"/>
            <w:shd w:val="clear" w:color="FFFFFF" w:fill="FFFFFF"/>
            <w:noWrap/>
            <w:vAlign w:val="center"/>
          </w:tcPr>
          <w:p w14:paraId="3898B202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54F1C82C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1057-7C&gt;G</w:t>
            </w:r>
          </w:p>
        </w:tc>
        <w:tc>
          <w:tcPr>
            <w:tcW w:w="283" w:type="dxa"/>
            <w:shd w:val="clear" w:color="FFFFFF" w:fill="FFFFFF"/>
            <w:noWrap/>
            <w:vAlign w:val="center"/>
          </w:tcPr>
          <w:p w14:paraId="5A992AD5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  <w:tc>
          <w:tcPr>
            <w:tcW w:w="851" w:type="dxa"/>
            <w:vAlign w:val="center"/>
          </w:tcPr>
          <w:p w14:paraId="410D07F8" w14:textId="3BFC1FA2" w:rsidR="00FF4C4E" w:rsidRPr="0049586A" w:rsidRDefault="00174DF8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omp</w:t>
            </w: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F4C4E"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het</w:t>
            </w:r>
          </w:p>
        </w:tc>
        <w:tc>
          <w:tcPr>
            <w:tcW w:w="850" w:type="dxa"/>
            <w:vAlign w:val="center"/>
          </w:tcPr>
          <w:p w14:paraId="2BF77FB9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425" w:type="dxa"/>
            <w:vAlign w:val="center"/>
          </w:tcPr>
          <w:p w14:paraId="50EBB2C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426" w:type="dxa"/>
            <w:vAlign w:val="center"/>
          </w:tcPr>
          <w:p w14:paraId="7D3541B8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1.75</w:t>
            </w:r>
          </w:p>
        </w:tc>
        <w:tc>
          <w:tcPr>
            <w:tcW w:w="850" w:type="dxa"/>
            <w:vAlign w:val="center"/>
          </w:tcPr>
          <w:p w14:paraId="7F27251A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992" w:type="dxa"/>
            <w:vAlign w:val="center"/>
          </w:tcPr>
          <w:p w14:paraId="1BC760FE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H</w:t>
            </w: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igh CRP</w:t>
            </w:r>
          </w:p>
        </w:tc>
        <w:tc>
          <w:tcPr>
            <w:tcW w:w="708" w:type="dxa"/>
            <w:vAlign w:val="center"/>
          </w:tcPr>
          <w:p w14:paraId="4AE09E34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8" w:type="dxa"/>
            <w:vAlign w:val="center"/>
          </w:tcPr>
          <w:p w14:paraId="262217FE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04FF42B8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4FAF3F58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111DFD25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468536AE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709" w:type="dxa"/>
            <w:vAlign w:val="center"/>
          </w:tcPr>
          <w:p w14:paraId="7F8F7A90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, 4 y</w:t>
            </w:r>
          </w:p>
        </w:tc>
        <w:tc>
          <w:tcPr>
            <w:tcW w:w="709" w:type="dxa"/>
            <w:vAlign w:val="center"/>
          </w:tcPr>
          <w:p w14:paraId="3E5DDFD9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2, 8]</w:t>
            </w:r>
          </w:p>
        </w:tc>
      </w:tr>
      <w:tr w:rsidR="0049586A" w:rsidRPr="0049586A" w14:paraId="673E2160" w14:textId="77777777" w:rsidTr="00554594">
        <w:trPr>
          <w:trHeight w:val="413"/>
        </w:trPr>
        <w:tc>
          <w:tcPr>
            <w:tcW w:w="279" w:type="dxa"/>
            <w:vAlign w:val="center"/>
            <w:hideMark/>
          </w:tcPr>
          <w:p w14:paraId="5AC4EDFC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1559" w:type="dxa"/>
            <w:vAlign w:val="center"/>
            <w:hideMark/>
          </w:tcPr>
          <w:p w14:paraId="4FEACDEA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472A&gt;G, p.Met158Val</w:t>
            </w:r>
          </w:p>
        </w:tc>
        <w:tc>
          <w:tcPr>
            <w:tcW w:w="284" w:type="dxa"/>
            <w:vAlign w:val="center"/>
            <w:hideMark/>
          </w:tcPr>
          <w:p w14:paraId="7DEA5D06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shd w:val="clear" w:color="FFFFFF" w:fill="FFFFFF"/>
            <w:noWrap/>
            <w:vAlign w:val="center"/>
            <w:hideMark/>
          </w:tcPr>
          <w:p w14:paraId="22FFB946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977T&gt;C, p.Ile326Thr</w:t>
            </w:r>
          </w:p>
        </w:tc>
        <w:tc>
          <w:tcPr>
            <w:tcW w:w="283" w:type="dxa"/>
            <w:vAlign w:val="center"/>
            <w:hideMark/>
          </w:tcPr>
          <w:p w14:paraId="47738347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center"/>
            <w:hideMark/>
          </w:tcPr>
          <w:p w14:paraId="35801442" w14:textId="5FEB7714" w:rsidR="00FF4C4E" w:rsidRPr="0049586A" w:rsidRDefault="00174DF8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omp</w:t>
            </w: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F4C4E" w:rsidRPr="004958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850" w:type="dxa"/>
            <w:vAlign w:val="center"/>
            <w:hideMark/>
          </w:tcPr>
          <w:p w14:paraId="0D95FD2C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425" w:type="dxa"/>
            <w:vAlign w:val="center"/>
            <w:hideMark/>
          </w:tcPr>
          <w:p w14:paraId="4E1E489E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426" w:type="dxa"/>
            <w:vAlign w:val="center"/>
            <w:hideMark/>
          </w:tcPr>
          <w:p w14:paraId="7AD4A1BF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4A4E201C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992" w:type="dxa"/>
            <w:vAlign w:val="center"/>
          </w:tcPr>
          <w:p w14:paraId="3232B89A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5EE0AB09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8" w:type="dxa"/>
            <w:vAlign w:val="center"/>
          </w:tcPr>
          <w:p w14:paraId="6C0E4FDC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7C1A91B8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2554824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CBD5024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5B83E5C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83D1BA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, 4 y</w:t>
            </w:r>
          </w:p>
        </w:tc>
        <w:tc>
          <w:tcPr>
            <w:tcW w:w="709" w:type="dxa"/>
            <w:vAlign w:val="center"/>
          </w:tcPr>
          <w:p w14:paraId="6B59988C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2, 8]</w:t>
            </w:r>
          </w:p>
        </w:tc>
      </w:tr>
      <w:tr w:rsidR="0049586A" w:rsidRPr="0049586A" w14:paraId="1649E038" w14:textId="77777777" w:rsidTr="00554594">
        <w:trPr>
          <w:trHeight w:val="554"/>
        </w:trPr>
        <w:tc>
          <w:tcPr>
            <w:tcW w:w="279" w:type="dxa"/>
            <w:vAlign w:val="center"/>
            <w:hideMark/>
          </w:tcPr>
          <w:p w14:paraId="55935D14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1559" w:type="dxa"/>
            <w:vAlign w:val="center"/>
            <w:hideMark/>
          </w:tcPr>
          <w:p w14:paraId="1166B61D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461C&gt;T, p.Thr154Ile</w:t>
            </w:r>
          </w:p>
        </w:tc>
        <w:tc>
          <w:tcPr>
            <w:tcW w:w="284" w:type="dxa"/>
            <w:vAlign w:val="center"/>
            <w:hideMark/>
          </w:tcPr>
          <w:p w14:paraId="2C6534F4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  <w:hideMark/>
          </w:tcPr>
          <w:p w14:paraId="41AD33E1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608+1G&gt;T</w:t>
            </w:r>
          </w:p>
        </w:tc>
        <w:tc>
          <w:tcPr>
            <w:tcW w:w="283" w:type="dxa"/>
            <w:vAlign w:val="center"/>
            <w:hideMark/>
          </w:tcPr>
          <w:p w14:paraId="2CAC2445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  <w:tc>
          <w:tcPr>
            <w:tcW w:w="851" w:type="dxa"/>
            <w:vAlign w:val="center"/>
            <w:hideMark/>
          </w:tcPr>
          <w:p w14:paraId="62F82343" w14:textId="26386DF5" w:rsidR="00FF4C4E" w:rsidRPr="0049586A" w:rsidRDefault="00174DF8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omp</w:t>
            </w: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F4C4E" w:rsidRPr="004958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850" w:type="dxa"/>
            <w:vAlign w:val="center"/>
            <w:hideMark/>
          </w:tcPr>
          <w:p w14:paraId="646DA405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425" w:type="dxa"/>
            <w:vAlign w:val="center"/>
            <w:hideMark/>
          </w:tcPr>
          <w:p w14:paraId="5D3A361F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426" w:type="dxa"/>
            <w:vAlign w:val="center"/>
            <w:hideMark/>
          </w:tcPr>
          <w:p w14:paraId="1D3B2917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vAlign w:val="center"/>
          </w:tcPr>
          <w:p w14:paraId="01A42B6E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222C6CC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5B313D8D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8" w:type="dxa"/>
            <w:vAlign w:val="center"/>
          </w:tcPr>
          <w:p w14:paraId="0B132D78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9C40B4A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0F206A6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0FF5F662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9F9CC9D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709" w:type="dxa"/>
            <w:vAlign w:val="center"/>
          </w:tcPr>
          <w:p w14:paraId="2F2B9A06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, 9 mo</w:t>
            </w:r>
          </w:p>
        </w:tc>
        <w:tc>
          <w:tcPr>
            <w:tcW w:w="709" w:type="dxa"/>
            <w:vAlign w:val="center"/>
          </w:tcPr>
          <w:p w14:paraId="36C09CBD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2]</w:t>
            </w:r>
          </w:p>
        </w:tc>
      </w:tr>
      <w:tr w:rsidR="0049586A" w:rsidRPr="0049586A" w14:paraId="3F85D7EF" w14:textId="77777777" w:rsidTr="00554594">
        <w:trPr>
          <w:trHeight w:val="480"/>
        </w:trPr>
        <w:tc>
          <w:tcPr>
            <w:tcW w:w="279" w:type="dxa"/>
            <w:vAlign w:val="center"/>
            <w:hideMark/>
          </w:tcPr>
          <w:p w14:paraId="2B2B8ADA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1559" w:type="dxa"/>
            <w:vAlign w:val="center"/>
            <w:hideMark/>
          </w:tcPr>
          <w:p w14:paraId="407AA41D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del1054_1056+10</w:t>
            </w:r>
          </w:p>
        </w:tc>
        <w:tc>
          <w:tcPr>
            <w:tcW w:w="284" w:type="dxa"/>
            <w:vAlign w:val="center"/>
            <w:hideMark/>
          </w:tcPr>
          <w:p w14:paraId="3BF6BAFC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  <w:hideMark/>
          </w:tcPr>
          <w:p w14:paraId="03703635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1246A&gt;G, p.Lys416Glu</w:t>
            </w:r>
          </w:p>
        </w:tc>
        <w:tc>
          <w:tcPr>
            <w:tcW w:w="283" w:type="dxa"/>
            <w:vAlign w:val="center"/>
            <w:hideMark/>
          </w:tcPr>
          <w:p w14:paraId="02DC4EDF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center"/>
            <w:hideMark/>
          </w:tcPr>
          <w:p w14:paraId="58CA7CA7" w14:textId="79F45258" w:rsidR="00FF4C4E" w:rsidRPr="0049586A" w:rsidRDefault="00174DF8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omp</w:t>
            </w: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F4C4E" w:rsidRPr="004958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850" w:type="dxa"/>
            <w:vAlign w:val="center"/>
            <w:hideMark/>
          </w:tcPr>
          <w:p w14:paraId="6B1D02FC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425" w:type="dxa"/>
            <w:vAlign w:val="center"/>
            <w:hideMark/>
          </w:tcPr>
          <w:p w14:paraId="5308791A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426" w:type="dxa"/>
            <w:vAlign w:val="center"/>
            <w:hideMark/>
          </w:tcPr>
          <w:p w14:paraId="071AC885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vAlign w:val="center"/>
          </w:tcPr>
          <w:p w14:paraId="298B4346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EA0ADAB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55335FC6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8" w:type="dxa"/>
            <w:vAlign w:val="center"/>
          </w:tcPr>
          <w:p w14:paraId="2EEE02ED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BF30953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5B99D14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2CCBDFB5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451FB9F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82EC692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, 15 y</w:t>
            </w:r>
          </w:p>
        </w:tc>
        <w:tc>
          <w:tcPr>
            <w:tcW w:w="709" w:type="dxa"/>
          </w:tcPr>
          <w:p w14:paraId="3584B7A4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2]</w:t>
            </w:r>
          </w:p>
        </w:tc>
      </w:tr>
      <w:tr w:rsidR="0049586A" w:rsidRPr="0049586A" w14:paraId="609C4B1B" w14:textId="77777777" w:rsidTr="00554594">
        <w:trPr>
          <w:trHeight w:val="480"/>
        </w:trPr>
        <w:tc>
          <w:tcPr>
            <w:tcW w:w="279" w:type="dxa"/>
            <w:vAlign w:val="center"/>
            <w:hideMark/>
          </w:tcPr>
          <w:p w14:paraId="0CB9BF0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1559" w:type="dxa"/>
            <w:vAlign w:val="center"/>
            <w:hideMark/>
          </w:tcPr>
          <w:p w14:paraId="4CE107F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del1054_1056+10</w:t>
            </w:r>
          </w:p>
        </w:tc>
        <w:tc>
          <w:tcPr>
            <w:tcW w:w="284" w:type="dxa"/>
            <w:vAlign w:val="center"/>
            <w:hideMark/>
          </w:tcPr>
          <w:p w14:paraId="6FFA7114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  <w:hideMark/>
          </w:tcPr>
          <w:p w14:paraId="75D105DF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1246A&gt;G, p.Lys416Glu</w:t>
            </w:r>
          </w:p>
        </w:tc>
        <w:tc>
          <w:tcPr>
            <w:tcW w:w="283" w:type="dxa"/>
            <w:vAlign w:val="center"/>
            <w:hideMark/>
          </w:tcPr>
          <w:p w14:paraId="6EDB34B8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center"/>
            <w:hideMark/>
          </w:tcPr>
          <w:p w14:paraId="6A8268A8" w14:textId="3783DD5E" w:rsidR="00FF4C4E" w:rsidRPr="0049586A" w:rsidRDefault="00174DF8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omp</w:t>
            </w: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F4C4E" w:rsidRPr="004958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850" w:type="dxa"/>
            <w:vAlign w:val="center"/>
            <w:hideMark/>
          </w:tcPr>
          <w:p w14:paraId="27F5F1F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425" w:type="dxa"/>
            <w:vAlign w:val="center"/>
            <w:hideMark/>
          </w:tcPr>
          <w:p w14:paraId="214F5629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426" w:type="dxa"/>
            <w:vAlign w:val="center"/>
            <w:hideMark/>
          </w:tcPr>
          <w:p w14:paraId="7BA931CA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vAlign w:val="center"/>
          </w:tcPr>
          <w:p w14:paraId="24E81CDA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7A7A471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755C8DAA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8" w:type="dxa"/>
            <w:vAlign w:val="center"/>
          </w:tcPr>
          <w:p w14:paraId="7AB3B475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B1ED687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918D3C8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58817838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9EDF101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843AC73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, 18 y</w:t>
            </w:r>
          </w:p>
        </w:tc>
        <w:tc>
          <w:tcPr>
            <w:tcW w:w="709" w:type="dxa"/>
          </w:tcPr>
          <w:p w14:paraId="173B7FA3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2]</w:t>
            </w:r>
          </w:p>
        </w:tc>
      </w:tr>
      <w:tr w:rsidR="0049586A" w:rsidRPr="0049586A" w14:paraId="5F6F8CB2" w14:textId="77777777" w:rsidTr="00554594">
        <w:trPr>
          <w:trHeight w:val="485"/>
        </w:trPr>
        <w:tc>
          <w:tcPr>
            <w:tcW w:w="279" w:type="dxa"/>
            <w:vAlign w:val="center"/>
            <w:hideMark/>
          </w:tcPr>
          <w:p w14:paraId="66FA422B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1559" w:type="dxa"/>
            <w:vAlign w:val="center"/>
            <w:hideMark/>
          </w:tcPr>
          <w:p w14:paraId="29C95306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668T&gt;C, p.Ile223Thr</w:t>
            </w:r>
          </w:p>
        </w:tc>
        <w:tc>
          <w:tcPr>
            <w:tcW w:w="284" w:type="dxa"/>
            <w:shd w:val="clear" w:color="FFFFFF" w:fill="FFFFFF"/>
            <w:noWrap/>
            <w:vAlign w:val="center"/>
            <w:hideMark/>
          </w:tcPr>
          <w:p w14:paraId="2B82DA22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  <w:hideMark/>
          </w:tcPr>
          <w:p w14:paraId="55F712BB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1142insATGT, p.Trp381fs</w:t>
            </w:r>
          </w:p>
        </w:tc>
        <w:tc>
          <w:tcPr>
            <w:tcW w:w="283" w:type="dxa"/>
            <w:vAlign w:val="center"/>
            <w:hideMark/>
          </w:tcPr>
          <w:p w14:paraId="02967B9C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fs</w:t>
            </w:r>
          </w:p>
        </w:tc>
        <w:tc>
          <w:tcPr>
            <w:tcW w:w="851" w:type="dxa"/>
            <w:vAlign w:val="center"/>
            <w:hideMark/>
          </w:tcPr>
          <w:p w14:paraId="6210C3D2" w14:textId="6E756F41" w:rsidR="00FF4C4E" w:rsidRPr="0049586A" w:rsidRDefault="00174DF8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omp</w:t>
            </w: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F4C4E" w:rsidRPr="004958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850" w:type="dxa"/>
            <w:vAlign w:val="center"/>
            <w:hideMark/>
          </w:tcPr>
          <w:p w14:paraId="38353951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Afro-Caribbean</w:t>
            </w:r>
          </w:p>
        </w:tc>
        <w:tc>
          <w:tcPr>
            <w:tcW w:w="425" w:type="dxa"/>
            <w:vAlign w:val="center"/>
            <w:hideMark/>
          </w:tcPr>
          <w:p w14:paraId="6CE4A3BA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426" w:type="dxa"/>
            <w:vAlign w:val="center"/>
            <w:hideMark/>
          </w:tcPr>
          <w:p w14:paraId="1A6A0578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vAlign w:val="center"/>
          </w:tcPr>
          <w:p w14:paraId="70607979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0210F98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4F5FFEC7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8" w:type="dxa"/>
            <w:vAlign w:val="center"/>
          </w:tcPr>
          <w:p w14:paraId="30BDF9DA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326E6B5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66D5E50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2CC7CB27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7C96876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4B91E2B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, 12 mo</w:t>
            </w:r>
          </w:p>
        </w:tc>
        <w:tc>
          <w:tcPr>
            <w:tcW w:w="709" w:type="dxa"/>
          </w:tcPr>
          <w:p w14:paraId="5CC728A8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2]</w:t>
            </w:r>
          </w:p>
        </w:tc>
      </w:tr>
      <w:tr w:rsidR="0049586A" w:rsidRPr="0049586A" w14:paraId="5D70E064" w14:textId="77777777" w:rsidTr="00554594">
        <w:trPr>
          <w:trHeight w:val="480"/>
        </w:trPr>
        <w:tc>
          <w:tcPr>
            <w:tcW w:w="279" w:type="dxa"/>
            <w:vAlign w:val="center"/>
            <w:hideMark/>
          </w:tcPr>
          <w:p w14:paraId="5575766F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1559" w:type="dxa"/>
            <w:vAlign w:val="center"/>
            <w:hideMark/>
          </w:tcPr>
          <w:p w14:paraId="164D5E23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668T&gt;C, p.Ile223Thr</w:t>
            </w:r>
          </w:p>
        </w:tc>
        <w:tc>
          <w:tcPr>
            <w:tcW w:w="284" w:type="dxa"/>
            <w:shd w:val="clear" w:color="FFFFFF" w:fill="FFFFFF"/>
            <w:noWrap/>
            <w:vAlign w:val="center"/>
            <w:hideMark/>
          </w:tcPr>
          <w:p w14:paraId="31212814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  <w:hideMark/>
          </w:tcPr>
          <w:p w14:paraId="600B460E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1252_1253insA, p.Ser418fs</w:t>
            </w:r>
          </w:p>
        </w:tc>
        <w:tc>
          <w:tcPr>
            <w:tcW w:w="283" w:type="dxa"/>
            <w:vAlign w:val="center"/>
            <w:hideMark/>
          </w:tcPr>
          <w:p w14:paraId="2B8B692B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fs</w:t>
            </w:r>
          </w:p>
        </w:tc>
        <w:tc>
          <w:tcPr>
            <w:tcW w:w="851" w:type="dxa"/>
            <w:vAlign w:val="center"/>
            <w:hideMark/>
          </w:tcPr>
          <w:p w14:paraId="1E4E678C" w14:textId="7048B095" w:rsidR="00FF4C4E" w:rsidRPr="0049586A" w:rsidRDefault="00174DF8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omp</w:t>
            </w: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F4C4E" w:rsidRPr="004958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850" w:type="dxa"/>
            <w:vAlign w:val="center"/>
            <w:hideMark/>
          </w:tcPr>
          <w:p w14:paraId="40E71FEE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425" w:type="dxa"/>
            <w:vAlign w:val="center"/>
            <w:hideMark/>
          </w:tcPr>
          <w:p w14:paraId="7DC0BE88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426" w:type="dxa"/>
            <w:vAlign w:val="center"/>
            <w:hideMark/>
          </w:tcPr>
          <w:p w14:paraId="665A55C6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vAlign w:val="center"/>
          </w:tcPr>
          <w:p w14:paraId="32997C33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53E804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09CAFB48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8" w:type="dxa"/>
            <w:vAlign w:val="center"/>
          </w:tcPr>
          <w:p w14:paraId="4B16BF70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2BB1410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DFD84A1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21D5CDA9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23F9693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C80587F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, 6 mo</w:t>
            </w:r>
          </w:p>
        </w:tc>
        <w:tc>
          <w:tcPr>
            <w:tcW w:w="709" w:type="dxa"/>
          </w:tcPr>
          <w:p w14:paraId="62CFEAD5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2]</w:t>
            </w:r>
          </w:p>
        </w:tc>
      </w:tr>
      <w:tr w:rsidR="0049586A" w:rsidRPr="0049586A" w14:paraId="39E2615F" w14:textId="77777777" w:rsidTr="00554594">
        <w:trPr>
          <w:trHeight w:val="591"/>
        </w:trPr>
        <w:tc>
          <w:tcPr>
            <w:tcW w:w="279" w:type="dxa"/>
            <w:vAlign w:val="center"/>
            <w:hideMark/>
          </w:tcPr>
          <w:p w14:paraId="4E5D559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1559" w:type="dxa"/>
            <w:vAlign w:val="center"/>
            <w:hideMark/>
          </w:tcPr>
          <w:p w14:paraId="6DA84B1A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443C&gt;T, p.Ala148Val</w:t>
            </w:r>
          </w:p>
        </w:tc>
        <w:tc>
          <w:tcPr>
            <w:tcW w:w="284" w:type="dxa"/>
            <w:vAlign w:val="center"/>
            <w:hideMark/>
          </w:tcPr>
          <w:p w14:paraId="6C5623D2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  <w:hideMark/>
          </w:tcPr>
          <w:p w14:paraId="3FA92766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443C&gt;T, p.Ala148Val</w:t>
            </w:r>
          </w:p>
        </w:tc>
        <w:tc>
          <w:tcPr>
            <w:tcW w:w="283" w:type="dxa"/>
            <w:vAlign w:val="center"/>
            <w:hideMark/>
          </w:tcPr>
          <w:p w14:paraId="5759547C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center"/>
            <w:hideMark/>
          </w:tcPr>
          <w:p w14:paraId="190B107C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homo (C)</w:t>
            </w:r>
          </w:p>
        </w:tc>
        <w:tc>
          <w:tcPr>
            <w:tcW w:w="850" w:type="dxa"/>
            <w:vAlign w:val="center"/>
            <w:hideMark/>
          </w:tcPr>
          <w:p w14:paraId="58842D0D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Turkish</w:t>
            </w:r>
          </w:p>
        </w:tc>
        <w:tc>
          <w:tcPr>
            <w:tcW w:w="425" w:type="dxa"/>
            <w:vAlign w:val="center"/>
            <w:hideMark/>
          </w:tcPr>
          <w:p w14:paraId="61C13AEA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426" w:type="dxa"/>
            <w:vAlign w:val="center"/>
            <w:hideMark/>
          </w:tcPr>
          <w:p w14:paraId="4CFE122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0.6</w:t>
            </w:r>
          </w:p>
        </w:tc>
        <w:tc>
          <w:tcPr>
            <w:tcW w:w="850" w:type="dxa"/>
            <w:vAlign w:val="center"/>
          </w:tcPr>
          <w:p w14:paraId="4A0A3DC6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5F0C134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0030AD6E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8" w:type="dxa"/>
            <w:vAlign w:val="center"/>
          </w:tcPr>
          <w:p w14:paraId="6679F7A7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01E9F54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61D343B0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00D89F9E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11701A5D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14B00A7A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, 21 mo</w:t>
            </w:r>
          </w:p>
        </w:tc>
        <w:tc>
          <w:tcPr>
            <w:tcW w:w="709" w:type="dxa"/>
            <w:vAlign w:val="center"/>
          </w:tcPr>
          <w:p w14:paraId="408E9B23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4]</w:t>
            </w:r>
          </w:p>
        </w:tc>
      </w:tr>
      <w:tr w:rsidR="0049586A" w:rsidRPr="0049586A" w14:paraId="6BCA74D1" w14:textId="77777777" w:rsidTr="00554594">
        <w:trPr>
          <w:trHeight w:val="715"/>
        </w:trPr>
        <w:tc>
          <w:tcPr>
            <w:tcW w:w="279" w:type="dxa"/>
            <w:vAlign w:val="center"/>
            <w:hideMark/>
          </w:tcPr>
          <w:p w14:paraId="3CBE5EF7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1559" w:type="dxa"/>
            <w:vAlign w:val="center"/>
            <w:hideMark/>
          </w:tcPr>
          <w:p w14:paraId="6E4E0152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383A&gt;G, p.Asp128Gly</w:t>
            </w:r>
          </w:p>
        </w:tc>
        <w:tc>
          <w:tcPr>
            <w:tcW w:w="284" w:type="dxa"/>
            <w:vAlign w:val="center"/>
            <w:hideMark/>
          </w:tcPr>
          <w:p w14:paraId="41958D97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  <w:hideMark/>
          </w:tcPr>
          <w:p w14:paraId="2165BBCA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518A&gt;T, p.Tyr173Phe</w:t>
            </w:r>
          </w:p>
        </w:tc>
        <w:tc>
          <w:tcPr>
            <w:tcW w:w="283" w:type="dxa"/>
            <w:vAlign w:val="center"/>
            <w:hideMark/>
          </w:tcPr>
          <w:p w14:paraId="56E1F75E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center"/>
            <w:hideMark/>
          </w:tcPr>
          <w:p w14:paraId="35DBB9D3" w14:textId="0B867470" w:rsidR="00FF4C4E" w:rsidRPr="0049586A" w:rsidRDefault="00174DF8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omp</w:t>
            </w: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F4C4E" w:rsidRPr="004958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850" w:type="dxa"/>
            <w:vAlign w:val="center"/>
            <w:hideMark/>
          </w:tcPr>
          <w:p w14:paraId="4974A3FA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Greek-Cypriot</w:t>
            </w:r>
          </w:p>
        </w:tc>
        <w:tc>
          <w:tcPr>
            <w:tcW w:w="425" w:type="dxa"/>
            <w:vAlign w:val="center"/>
            <w:hideMark/>
          </w:tcPr>
          <w:p w14:paraId="1AC37CDF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426" w:type="dxa"/>
            <w:vAlign w:val="center"/>
            <w:hideMark/>
          </w:tcPr>
          <w:p w14:paraId="589A42B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42</w:t>
            </w:r>
          </w:p>
        </w:tc>
        <w:tc>
          <w:tcPr>
            <w:tcW w:w="850" w:type="dxa"/>
            <w:vAlign w:val="center"/>
          </w:tcPr>
          <w:p w14:paraId="30FD455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F58CCB3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0CB1E98A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8" w:type="dxa"/>
            <w:vAlign w:val="center"/>
          </w:tcPr>
          <w:p w14:paraId="20590603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2486162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7DCC9A3B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2D45BB07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6724BD1A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07778C2E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, 8 y</w:t>
            </w:r>
          </w:p>
        </w:tc>
        <w:tc>
          <w:tcPr>
            <w:tcW w:w="709" w:type="dxa"/>
            <w:vAlign w:val="center"/>
          </w:tcPr>
          <w:p w14:paraId="10496C3F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4]</w:t>
            </w:r>
          </w:p>
        </w:tc>
      </w:tr>
      <w:tr w:rsidR="0049586A" w:rsidRPr="0049586A" w14:paraId="5A2D99E4" w14:textId="77777777" w:rsidTr="00554594">
        <w:trPr>
          <w:trHeight w:val="541"/>
        </w:trPr>
        <w:tc>
          <w:tcPr>
            <w:tcW w:w="279" w:type="dxa"/>
            <w:vAlign w:val="center"/>
            <w:hideMark/>
          </w:tcPr>
          <w:p w14:paraId="50F05E26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19</w:t>
            </w:r>
          </w:p>
        </w:tc>
        <w:tc>
          <w:tcPr>
            <w:tcW w:w="1559" w:type="dxa"/>
            <w:vAlign w:val="center"/>
            <w:hideMark/>
          </w:tcPr>
          <w:p w14:paraId="3058CB1F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126_128delAGA</w:t>
            </w:r>
          </w:p>
        </w:tc>
        <w:tc>
          <w:tcPr>
            <w:tcW w:w="284" w:type="dxa"/>
            <w:vAlign w:val="center"/>
            <w:hideMark/>
          </w:tcPr>
          <w:p w14:paraId="59752CA4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center"/>
            <w:hideMark/>
          </w:tcPr>
          <w:p w14:paraId="7F3E7B3F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1246delA, p.Ser418fs</w:t>
            </w:r>
          </w:p>
        </w:tc>
        <w:tc>
          <w:tcPr>
            <w:tcW w:w="283" w:type="dxa"/>
            <w:vAlign w:val="center"/>
            <w:hideMark/>
          </w:tcPr>
          <w:p w14:paraId="1B0B20C4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fs</w:t>
            </w:r>
          </w:p>
        </w:tc>
        <w:tc>
          <w:tcPr>
            <w:tcW w:w="851" w:type="dxa"/>
            <w:vAlign w:val="center"/>
            <w:hideMark/>
          </w:tcPr>
          <w:p w14:paraId="14F4C2DE" w14:textId="3988B7F6" w:rsidR="00FF4C4E" w:rsidRPr="0049586A" w:rsidRDefault="00174DF8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omp</w:t>
            </w: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F4C4E" w:rsidRPr="004958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850" w:type="dxa"/>
            <w:vAlign w:val="center"/>
            <w:hideMark/>
          </w:tcPr>
          <w:p w14:paraId="0CE472F4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425" w:type="dxa"/>
            <w:vAlign w:val="center"/>
            <w:hideMark/>
          </w:tcPr>
          <w:p w14:paraId="331AA5E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426" w:type="dxa"/>
            <w:vAlign w:val="center"/>
            <w:hideMark/>
          </w:tcPr>
          <w:p w14:paraId="205A54CC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850" w:type="dxa"/>
            <w:vAlign w:val="center"/>
          </w:tcPr>
          <w:p w14:paraId="4473E875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DA99BE2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5ECDFC99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/-), micro</w:t>
            </w:r>
          </w:p>
        </w:tc>
        <w:tc>
          <w:tcPr>
            <w:tcW w:w="568" w:type="dxa"/>
            <w:vAlign w:val="center"/>
          </w:tcPr>
          <w:p w14:paraId="1F606F12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5191D82F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31F6A53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73ED788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0DF4D07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19AF078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, 19 y</w:t>
            </w:r>
          </w:p>
        </w:tc>
        <w:tc>
          <w:tcPr>
            <w:tcW w:w="709" w:type="dxa"/>
            <w:vAlign w:val="center"/>
          </w:tcPr>
          <w:p w14:paraId="5007E6C9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13]</w:t>
            </w:r>
          </w:p>
        </w:tc>
      </w:tr>
      <w:tr w:rsidR="0049586A" w:rsidRPr="0049586A" w14:paraId="0DF37FEE" w14:textId="77777777" w:rsidTr="00554594">
        <w:trPr>
          <w:trHeight w:val="381"/>
        </w:trPr>
        <w:tc>
          <w:tcPr>
            <w:tcW w:w="279" w:type="dxa"/>
            <w:vAlign w:val="center"/>
            <w:hideMark/>
          </w:tcPr>
          <w:p w14:paraId="227596BF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1559" w:type="dxa"/>
            <w:vAlign w:val="center"/>
            <w:hideMark/>
          </w:tcPr>
          <w:p w14:paraId="1424EBD7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609-26T&gt;C</w:t>
            </w:r>
          </w:p>
        </w:tc>
        <w:tc>
          <w:tcPr>
            <w:tcW w:w="284" w:type="dxa"/>
            <w:vAlign w:val="center"/>
            <w:hideMark/>
          </w:tcPr>
          <w:p w14:paraId="67785166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  <w:hideMark/>
          </w:tcPr>
          <w:p w14:paraId="0DD79C09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1246insA, p.Ser418fs</w:t>
            </w:r>
          </w:p>
        </w:tc>
        <w:tc>
          <w:tcPr>
            <w:tcW w:w="283" w:type="dxa"/>
            <w:vAlign w:val="center"/>
            <w:hideMark/>
          </w:tcPr>
          <w:p w14:paraId="2389C0EA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fs</w:t>
            </w:r>
          </w:p>
        </w:tc>
        <w:tc>
          <w:tcPr>
            <w:tcW w:w="851" w:type="dxa"/>
            <w:vAlign w:val="center"/>
            <w:hideMark/>
          </w:tcPr>
          <w:p w14:paraId="76BA9AF6" w14:textId="02B85AAA" w:rsidR="00FF4C4E" w:rsidRPr="0049586A" w:rsidRDefault="00174DF8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omp</w:t>
            </w: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F4C4E" w:rsidRPr="004958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850" w:type="dxa"/>
            <w:vAlign w:val="center"/>
            <w:hideMark/>
          </w:tcPr>
          <w:p w14:paraId="6FD7B3EB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425" w:type="dxa"/>
            <w:vAlign w:val="center"/>
            <w:hideMark/>
          </w:tcPr>
          <w:p w14:paraId="411E3595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426" w:type="dxa"/>
            <w:vAlign w:val="center"/>
            <w:hideMark/>
          </w:tcPr>
          <w:p w14:paraId="3EFA6EAB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hild</w:t>
            </w:r>
          </w:p>
        </w:tc>
        <w:tc>
          <w:tcPr>
            <w:tcW w:w="850" w:type="dxa"/>
            <w:vAlign w:val="center"/>
          </w:tcPr>
          <w:p w14:paraId="28747249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6511E08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40F9E5A2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/-), micro</w:t>
            </w:r>
          </w:p>
        </w:tc>
        <w:tc>
          <w:tcPr>
            <w:tcW w:w="568" w:type="dxa"/>
            <w:vAlign w:val="center"/>
          </w:tcPr>
          <w:p w14:paraId="4DEB51B1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7A9C4F9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6F65DD9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47B1C0E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1F03734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78291DE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, 21 y</w:t>
            </w:r>
          </w:p>
        </w:tc>
        <w:tc>
          <w:tcPr>
            <w:tcW w:w="709" w:type="dxa"/>
            <w:vAlign w:val="center"/>
          </w:tcPr>
          <w:p w14:paraId="7722D287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13]</w:t>
            </w:r>
          </w:p>
        </w:tc>
      </w:tr>
      <w:tr w:rsidR="0049586A" w:rsidRPr="0049586A" w14:paraId="2C8AF823" w14:textId="77777777" w:rsidTr="00554594">
        <w:trPr>
          <w:trHeight w:val="349"/>
        </w:trPr>
        <w:tc>
          <w:tcPr>
            <w:tcW w:w="279" w:type="dxa"/>
            <w:vAlign w:val="center"/>
            <w:hideMark/>
          </w:tcPr>
          <w:p w14:paraId="517F7CBD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21</w:t>
            </w:r>
          </w:p>
        </w:tc>
        <w:tc>
          <w:tcPr>
            <w:tcW w:w="1559" w:type="dxa"/>
            <w:vAlign w:val="center"/>
            <w:hideMark/>
          </w:tcPr>
          <w:p w14:paraId="22E1501B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609-26T&gt;C</w:t>
            </w:r>
          </w:p>
        </w:tc>
        <w:tc>
          <w:tcPr>
            <w:tcW w:w="284" w:type="dxa"/>
            <w:vAlign w:val="center"/>
            <w:hideMark/>
          </w:tcPr>
          <w:p w14:paraId="38CACF6F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  <w:hideMark/>
          </w:tcPr>
          <w:p w14:paraId="5784B4EE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1246insA, p.Ser418fs</w:t>
            </w:r>
          </w:p>
        </w:tc>
        <w:tc>
          <w:tcPr>
            <w:tcW w:w="283" w:type="dxa"/>
            <w:vAlign w:val="center"/>
            <w:hideMark/>
          </w:tcPr>
          <w:p w14:paraId="191E05F9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fs</w:t>
            </w:r>
          </w:p>
        </w:tc>
        <w:tc>
          <w:tcPr>
            <w:tcW w:w="851" w:type="dxa"/>
            <w:vAlign w:val="center"/>
            <w:hideMark/>
          </w:tcPr>
          <w:p w14:paraId="2FD7F06F" w14:textId="15AC93DE" w:rsidR="00FF4C4E" w:rsidRPr="0049586A" w:rsidRDefault="00174DF8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omp</w:t>
            </w: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F4C4E" w:rsidRPr="004958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850" w:type="dxa"/>
            <w:vAlign w:val="center"/>
            <w:hideMark/>
          </w:tcPr>
          <w:p w14:paraId="0A2F9709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425" w:type="dxa"/>
            <w:vAlign w:val="center"/>
            <w:hideMark/>
          </w:tcPr>
          <w:p w14:paraId="5EC1FD66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426" w:type="dxa"/>
            <w:vAlign w:val="center"/>
            <w:hideMark/>
          </w:tcPr>
          <w:p w14:paraId="532316AF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156</w:t>
            </w:r>
          </w:p>
        </w:tc>
        <w:tc>
          <w:tcPr>
            <w:tcW w:w="850" w:type="dxa"/>
            <w:vAlign w:val="center"/>
          </w:tcPr>
          <w:p w14:paraId="042A0F3F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C9784EE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3BD37C46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/-), micro</w:t>
            </w:r>
          </w:p>
        </w:tc>
        <w:tc>
          <w:tcPr>
            <w:tcW w:w="568" w:type="dxa"/>
            <w:vAlign w:val="center"/>
          </w:tcPr>
          <w:p w14:paraId="3B534CCA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5B5C68A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98E57DA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4CD171E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AFCBA54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C851FF4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, 18 y</w:t>
            </w:r>
          </w:p>
        </w:tc>
        <w:tc>
          <w:tcPr>
            <w:tcW w:w="709" w:type="dxa"/>
            <w:vAlign w:val="center"/>
          </w:tcPr>
          <w:p w14:paraId="0A279BA6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13]</w:t>
            </w:r>
          </w:p>
        </w:tc>
      </w:tr>
      <w:tr w:rsidR="0049586A" w:rsidRPr="0049586A" w14:paraId="14DBFE1B" w14:textId="77777777" w:rsidTr="00554594">
        <w:trPr>
          <w:trHeight w:val="555"/>
        </w:trPr>
        <w:tc>
          <w:tcPr>
            <w:tcW w:w="279" w:type="dxa"/>
            <w:vAlign w:val="center"/>
            <w:hideMark/>
          </w:tcPr>
          <w:p w14:paraId="6A5E1F78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22</w:t>
            </w:r>
          </w:p>
        </w:tc>
        <w:tc>
          <w:tcPr>
            <w:tcW w:w="1559" w:type="dxa"/>
            <w:vAlign w:val="center"/>
            <w:hideMark/>
          </w:tcPr>
          <w:p w14:paraId="37EA26BF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295C&gt;T, p.Arg99Trp</w:t>
            </w:r>
          </w:p>
        </w:tc>
        <w:tc>
          <w:tcPr>
            <w:tcW w:w="284" w:type="dxa"/>
            <w:vAlign w:val="center"/>
            <w:hideMark/>
          </w:tcPr>
          <w:p w14:paraId="2CDD334C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  <w:hideMark/>
          </w:tcPr>
          <w:p w14:paraId="3D05B025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295C&gt;T, p.Arg99Trp</w:t>
            </w:r>
          </w:p>
        </w:tc>
        <w:tc>
          <w:tcPr>
            <w:tcW w:w="283" w:type="dxa"/>
            <w:vAlign w:val="center"/>
            <w:hideMark/>
          </w:tcPr>
          <w:p w14:paraId="1E43448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center"/>
            <w:hideMark/>
          </w:tcPr>
          <w:p w14:paraId="15A799CD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homo (C)</w:t>
            </w:r>
          </w:p>
        </w:tc>
        <w:tc>
          <w:tcPr>
            <w:tcW w:w="850" w:type="dxa"/>
            <w:vAlign w:val="center"/>
            <w:hideMark/>
          </w:tcPr>
          <w:p w14:paraId="59C402E5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Indian</w:t>
            </w:r>
          </w:p>
        </w:tc>
        <w:tc>
          <w:tcPr>
            <w:tcW w:w="425" w:type="dxa"/>
            <w:vAlign w:val="center"/>
            <w:hideMark/>
          </w:tcPr>
          <w:p w14:paraId="4FAFF896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426" w:type="dxa"/>
            <w:vAlign w:val="center"/>
            <w:hideMark/>
          </w:tcPr>
          <w:p w14:paraId="2CE073D3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850" w:type="dxa"/>
            <w:vAlign w:val="center"/>
          </w:tcPr>
          <w:p w14:paraId="39C83D9E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-)</w:t>
            </w:r>
          </w:p>
        </w:tc>
        <w:tc>
          <w:tcPr>
            <w:tcW w:w="992" w:type="dxa"/>
            <w:vAlign w:val="center"/>
          </w:tcPr>
          <w:p w14:paraId="51F0B9AD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1B10158A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8" w:type="dxa"/>
            <w:vAlign w:val="center"/>
          </w:tcPr>
          <w:p w14:paraId="531713FE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3766CE57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E06BBFD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6366D7B0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B6D61A9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E4891B9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, 15 y</w:t>
            </w:r>
          </w:p>
        </w:tc>
        <w:tc>
          <w:tcPr>
            <w:tcW w:w="709" w:type="dxa"/>
            <w:vAlign w:val="center"/>
          </w:tcPr>
          <w:p w14:paraId="310B2D77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14]</w:t>
            </w:r>
          </w:p>
        </w:tc>
      </w:tr>
      <w:tr w:rsidR="0049586A" w:rsidRPr="0049586A" w14:paraId="396E8C8D" w14:textId="77777777" w:rsidTr="00554594">
        <w:trPr>
          <w:trHeight w:val="413"/>
        </w:trPr>
        <w:tc>
          <w:tcPr>
            <w:tcW w:w="279" w:type="dxa"/>
            <w:vAlign w:val="center"/>
            <w:hideMark/>
          </w:tcPr>
          <w:p w14:paraId="56B01D69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23</w:t>
            </w:r>
          </w:p>
        </w:tc>
        <w:tc>
          <w:tcPr>
            <w:tcW w:w="1559" w:type="dxa"/>
            <w:vAlign w:val="center"/>
            <w:hideMark/>
          </w:tcPr>
          <w:p w14:paraId="3D65298D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295C&gt;T, p.Arg99Trp</w:t>
            </w:r>
          </w:p>
        </w:tc>
        <w:tc>
          <w:tcPr>
            <w:tcW w:w="284" w:type="dxa"/>
            <w:vAlign w:val="center"/>
            <w:hideMark/>
          </w:tcPr>
          <w:p w14:paraId="6CF7C8FB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  <w:hideMark/>
          </w:tcPr>
          <w:p w14:paraId="78E63F5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295C&gt;T, p.Arg99Trp</w:t>
            </w:r>
          </w:p>
        </w:tc>
        <w:tc>
          <w:tcPr>
            <w:tcW w:w="283" w:type="dxa"/>
            <w:vAlign w:val="center"/>
            <w:hideMark/>
          </w:tcPr>
          <w:p w14:paraId="3417E343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center"/>
            <w:hideMark/>
          </w:tcPr>
          <w:p w14:paraId="13765D48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homo (C)</w:t>
            </w:r>
          </w:p>
        </w:tc>
        <w:tc>
          <w:tcPr>
            <w:tcW w:w="850" w:type="dxa"/>
            <w:vAlign w:val="center"/>
            <w:hideMark/>
          </w:tcPr>
          <w:p w14:paraId="3EE541C3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Indian</w:t>
            </w:r>
          </w:p>
        </w:tc>
        <w:tc>
          <w:tcPr>
            <w:tcW w:w="425" w:type="dxa"/>
            <w:vAlign w:val="center"/>
            <w:hideMark/>
          </w:tcPr>
          <w:p w14:paraId="7C18AEED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426" w:type="dxa"/>
            <w:vAlign w:val="center"/>
            <w:hideMark/>
          </w:tcPr>
          <w:p w14:paraId="59FBB92D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vAlign w:val="center"/>
          </w:tcPr>
          <w:p w14:paraId="28FBCF96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-)</w:t>
            </w:r>
          </w:p>
        </w:tc>
        <w:tc>
          <w:tcPr>
            <w:tcW w:w="992" w:type="dxa"/>
            <w:vAlign w:val="center"/>
          </w:tcPr>
          <w:p w14:paraId="5F5777F8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39A2541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8" w:type="dxa"/>
            <w:vAlign w:val="center"/>
          </w:tcPr>
          <w:p w14:paraId="237FC407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7900EB1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C908772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7FA91706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4E52FB4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763BCDF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, 10 y</w:t>
            </w:r>
          </w:p>
        </w:tc>
        <w:tc>
          <w:tcPr>
            <w:tcW w:w="709" w:type="dxa"/>
            <w:vAlign w:val="center"/>
          </w:tcPr>
          <w:p w14:paraId="08517E7F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14]</w:t>
            </w:r>
          </w:p>
        </w:tc>
      </w:tr>
      <w:tr w:rsidR="0049586A" w:rsidRPr="0049586A" w14:paraId="7919272D" w14:textId="77777777" w:rsidTr="00554594">
        <w:trPr>
          <w:trHeight w:val="57"/>
        </w:trPr>
        <w:tc>
          <w:tcPr>
            <w:tcW w:w="279" w:type="dxa"/>
            <w:vAlign w:val="center"/>
            <w:hideMark/>
          </w:tcPr>
          <w:p w14:paraId="6112E2D3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24</w:t>
            </w:r>
          </w:p>
        </w:tc>
        <w:tc>
          <w:tcPr>
            <w:tcW w:w="1559" w:type="dxa"/>
            <w:vAlign w:val="center"/>
            <w:hideMark/>
          </w:tcPr>
          <w:p w14:paraId="2C949E2F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295C&gt;T, p.Arg99Trp</w:t>
            </w:r>
          </w:p>
        </w:tc>
        <w:tc>
          <w:tcPr>
            <w:tcW w:w="284" w:type="dxa"/>
            <w:vAlign w:val="center"/>
            <w:hideMark/>
          </w:tcPr>
          <w:p w14:paraId="5C852945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  <w:hideMark/>
          </w:tcPr>
          <w:p w14:paraId="7B8D1EBE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295C&gt;T, p.Arg99Trp</w:t>
            </w:r>
          </w:p>
        </w:tc>
        <w:tc>
          <w:tcPr>
            <w:tcW w:w="283" w:type="dxa"/>
            <w:vAlign w:val="center"/>
            <w:hideMark/>
          </w:tcPr>
          <w:p w14:paraId="6FE167B1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center"/>
            <w:hideMark/>
          </w:tcPr>
          <w:p w14:paraId="3553D721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homo (C)</w:t>
            </w:r>
          </w:p>
        </w:tc>
        <w:tc>
          <w:tcPr>
            <w:tcW w:w="850" w:type="dxa"/>
            <w:vAlign w:val="center"/>
            <w:hideMark/>
          </w:tcPr>
          <w:p w14:paraId="6C70E121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Indian</w:t>
            </w:r>
          </w:p>
        </w:tc>
        <w:tc>
          <w:tcPr>
            <w:tcW w:w="425" w:type="dxa"/>
            <w:vAlign w:val="center"/>
            <w:hideMark/>
          </w:tcPr>
          <w:p w14:paraId="4179AE84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426" w:type="dxa"/>
            <w:vAlign w:val="center"/>
            <w:hideMark/>
          </w:tcPr>
          <w:p w14:paraId="7428DDC9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 w14:paraId="5ED14E12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-)</w:t>
            </w:r>
          </w:p>
        </w:tc>
        <w:tc>
          <w:tcPr>
            <w:tcW w:w="992" w:type="dxa"/>
            <w:vAlign w:val="center"/>
          </w:tcPr>
          <w:p w14:paraId="1EACF1AA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6BBFDA86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8" w:type="dxa"/>
            <w:vAlign w:val="center"/>
          </w:tcPr>
          <w:p w14:paraId="3A2F49BB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32C58EF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75CA60A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585A7F9C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2DE636F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899520B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, 9 y</w:t>
            </w:r>
          </w:p>
        </w:tc>
        <w:tc>
          <w:tcPr>
            <w:tcW w:w="709" w:type="dxa"/>
            <w:vAlign w:val="center"/>
          </w:tcPr>
          <w:p w14:paraId="3CED5D18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14]</w:t>
            </w:r>
          </w:p>
        </w:tc>
      </w:tr>
      <w:tr w:rsidR="0049586A" w:rsidRPr="0049586A" w14:paraId="18D54977" w14:textId="77777777" w:rsidTr="00554594">
        <w:trPr>
          <w:trHeight w:val="129"/>
        </w:trPr>
        <w:tc>
          <w:tcPr>
            <w:tcW w:w="279" w:type="dxa"/>
            <w:vAlign w:val="center"/>
            <w:hideMark/>
          </w:tcPr>
          <w:p w14:paraId="5500D1CC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25</w:t>
            </w:r>
          </w:p>
        </w:tc>
        <w:tc>
          <w:tcPr>
            <w:tcW w:w="1559" w:type="dxa"/>
            <w:vAlign w:val="center"/>
            <w:hideMark/>
          </w:tcPr>
          <w:p w14:paraId="1B7D610B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342+5G&gt;T</w:t>
            </w:r>
          </w:p>
        </w:tc>
        <w:tc>
          <w:tcPr>
            <w:tcW w:w="284" w:type="dxa"/>
            <w:vAlign w:val="center"/>
            <w:hideMark/>
          </w:tcPr>
          <w:p w14:paraId="3400A5FC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  <w:hideMark/>
          </w:tcPr>
          <w:p w14:paraId="17EC76DC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668T&gt;C, p.Ile223Thr</w:t>
            </w:r>
          </w:p>
        </w:tc>
        <w:tc>
          <w:tcPr>
            <w:tcW w:w="283" w:type="dxa"/>
            <w:vAlign w:val="center"/>
            <w:hideMark/>
          </w:tcPr>
          <w:p w14:paraId="6598A63E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center"/>
            <w:hideMark/>
          </w:tcPr>
          <w:p w14:paraId="2C2E8DF0" w14:textId="5E8B2471" w:rsidR="00FF4C4E" w:rsidRPr="0049586A" w:rsidRDefault="00174DF8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omp</w:t>
            </w: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F4C4E" w:rsidRPr="004958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850" w:type="dxa"/>
            <w:vAlign w:val="center"/>
            <w:hideMark/>
          </w:tcPr>
          <w:p w14:paraId="1107FBDE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425" w:type="dxa"/>
            <w:vAlign w:val="center"/>
            <w:hideMark/>
          </w:tcPr>
          <w:p w14:paraId="7A5638A7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426" w:type="dxa"/>
            <w:vAlign w:val="center"/>
            <w:hideMark/>
          </w:tcPr>
          <w:p w14:paraId="58C86A09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0.5</w:t>
            </w:r>
          </w:p>
        </w:tc>
        <w:tc>
          <w:tcPr>
            <w:tcW w:w="850" w:type="dxa"/>
            <w:vAlign w:val="center"/>
          </w:tcPr>
          <w:p w14:paraId="1B98AF6B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992" w:type="dxa"/>
            <w:vAlign w:val="center"/>
          </w:tcPr>
          <w:p w14:paraId="4B8E4EAC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Low Neu, PLT, high inflam</w:t>
            </w:r>
          </w:p>
        </w:tc>
        <w:tc>
          <w:tcPr>
            <w:tcW w:w="708" w:type="dxa"/>
            <w:vAlign w:val="center"/>
          </w:tcPr>
          <w:p w14:paraId="2D6CFC2B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8" w:type="dxa"/>
            <w:vAlign w:val="center"/>
          </w:tcPr>
          <w:p w14:paraId="4912D5BD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729E7E83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45685309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4E466C64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7EB91649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1D98E62F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, 3 y</w:t>
            </w:r>
          </w:p>
        </w:tc>
        <w:tc>
          <w:tcPr>
            <w:tcW w:w="709" w:type="dxa"/>
            <w:vAlign w:val="center"/>
          </w:tcPr>
          <w:p w14:paraId="0DC34FB3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1]</w:t>
            </w:r>
          </w:p>
        </w:tc>
      </w:tr>
      <w:tr w:rsidR="0049586A" w:rsidRPr="0049586A" w14:paraId="3CBA838B" w14:textId="77777777" w:rsidTr="00554594">
        <w:trPr>
          <w:trHeight w:val="522"/>
        </w:trPr>
        <w:tc>
          <w:tcPr>
            <w:tcW w:w="279" w:type="dxa"/>
            <w:vAlign w:val="center"/>
            <w:hideMark/>
          </w:tcPr>
          <w:p w14:paraId="49701FFD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26</w:t>
            </w:r>
          </w:p>
        </w:tc>
        <w:tc>
          <w:tcPr>
            <w:tcW w:w="1559" w:type="dxa"/>
            <w:vAlign w:val="center"/>
            <w:hideMark/>
          </w:tcPr>
          <w:p w14:paraId="6D880ADE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342+5G&gt;T</w:t>
            </w:r>
          </w:p>
        </w:tc>
        <w:tc>
          <w:tcPr>
            <w:tcW w:w="284" w:type="dxa"/>
            <w:vAlign w:val="center"/>
            <w:hideMark/>
          </w:tcPr>
          <w:p w14:paraId="1715DE5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  <w:hideMark/>
          </w:tcPr>
          <w:p w14:paraId="3CFE59B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668T&gt;C, p.Ile223Thr</w:t>
            </w:r>
          </w:p>
        </w:tc>
        <w:tc>
          <w:tcPr>
            <w:tcW w:w="283" w:type="dxa"/>
            <w:vAlign w:val="center"/>
            <w:hideMark/>
          </w:tcPr>
          <w:p w14:paraId="04C3786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center"/>
            <w:hideMark/>
          </w:tcPr>
          <w:p w14:paraId="59EDC0A2" w14:textId="44EB71F3" w:rsidR="00FF4C4E" w:rsidRPr="0049586A" w:rsidRDefault="00174DF8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omp</w:t>
            </w: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F4C4E" w:rsidRPr="004958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850" w:type="dxa"/>
            <w:vAlign w:val="center"/>
            <w:hideMark/>
          </w:tcPr>
          <w:p w14:paraId="1103E4D1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425" w:type="dxa"/>
            <w:vAlign w:val="center"/>
            <w:hideMark/>
          </w:tcPr>
          <w:p w14:paraId="5D6DD0DC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426" w:type="dxa"/>
            <w:vAlign w:val="center"/>
            <w:hideMark/>
          </w:tcPr>
          <w:p w14:paraId="58F264D5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0.75</w:t>
            </w:r>
          </w:p>
        </w:tc>
        <w:tc>
          <w:tcPr>
            <w:tcW w:w="850" w:type="dxa"/>
            <w:vAlign w:val="center"/>
          </w:tcPr>
          <w:p w14:paraId="66132235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992" w:type="dxa"/>
            <w:vAlign w:val="center"/>
          </w:tcPr>
          <w:p w14:paraId="07143B8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2E3B54B9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8" w:type="dxa"/>
            <w:vAlign w:val="center"/>
          </w:tcPr>
          <w:p w14:paraId="352E1207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437661B2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F8ECA9F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4001141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1A295C5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5589862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, 10 mo</w:t>
            </w:r>
          </w:p>
        </w:tc>
        <w:tc>
          <w:tcPr>
            <w:tcW w:w="709" w:type="dxa"/>
            <w:vAlign w:val="center"/>
          </w:tcPr>
          <w:p w14:paraId="22DABE12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1]</w:t>
            </w:r>
          </w:p>
        </w:tc>
      </w:tr>
      <w:tr w:rsidR="0049586A" w:rsidRPr="0049586A" w14:paraId="0755F8BC" w14:textId="77777777" w:rsidTr="00554594">
        <w:trPr>
          <w:trHeight w:val="503"/>
        </w:trPr>
        <w:tc>
          <w:tcPr>
            <w:tcW w:w="279" w:type="dxa"/>
            <w:vAlign w:val="center"/>
            <w:hideMark/>
          </w:tcPr>
          <w:p w14:paraId="5A553E84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27</w:t>
            </w:r>
          </w:p>
        </w:tc>
        <w:tc>
          <w:tcPr>
            <w:tcW w:w="1559" w:type="dxa"/>
            <w:vAlign w:val="center"/>
            <w:hideMark/>
          </w:tcPr>
          <w:p w14:paraId="134C31B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295C&gt;T, p.Arg99Trp</w:t>
            </w:r>
          </w:p>
        </w:tc>
        <w:tc>
          <w:tcPr>
            <w:tcW w:w="284" w:type="dxa"/>
            <w:vAlign w:val="center"/>
            <w:hideMark/>
          </w:tcPr>
          <w:p w14:paraId="6D1AD758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  <w:hideMark/>
          </w:tcPr>
          <w:p w14:paraId="39C443D4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295C&gt;T, p.Arg99Trp</w:t>
            </w:r>
          </w:p>
        </w:tc>
        <w:tc>
          <w:tcPr>
            <w:tcW w:w="283" w:type="dxa"/>
            <w:vAlign w:val="center"/>
            <w:hideMark/>
          </w:tcPr>
          <w:p w14:paraId="396AF568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center"/>
            <w:hideMark/>
          </w:tcPr>
          <w:p w14:paraId="57556501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homo (C)</w:t>
            </w:r>
          </w:p>
        </w:tc>
        <w:tc>
          <w:tcPr>
            <w:tcW w:w="850" w:type="dxa"/>
            <w:vAlign w:val="center"/>
            <w:hideMark/>
          </w:tcPr>
          <w:p w14:paraId="0210C97C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425" w:type="dxa"/>
            <w:vAlign w:val="center"/>
            <w:hideMark/>
          </w:tcPr>
          <w:p w14:paraId="590E3FA9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426" w:type="dxa"/>
            <w:vAlign w:val="center"/>
            <w:hideMark/>
          </w:tcPr>
          <w:p w14:paraId="12AD1748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850" w:type="dxa"/>
            <w:vAlign w:val="center"/>
          </w:tcPr>
          <w:p w14:paraId="1562EA51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992" w:type="dxa"/>
            <w:vAlign w:val="center"/>
          </w:tcPr>
          <w:p w14:paraId="0EC3F201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Low Lym, Neu, NK, </w:t>
            </w: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H</w:t>
            </w: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igh inflam</w:t>
            </w:r>
          </w:p>
        </w:tc>
        <w:tc>
          <w:tcPr>
            <w:tcW w:w="708" w:type="dxa"/>
            <w:vAlign w:val="center"/>
          </w:tcPr>
          <w:p w14:paraId="0E27DC45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8" w:type="dxa"/>
            <w:vAlign w:val="center"/>
          </w:tcPr>
          <w:p w14:paraId="2A39F69E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0CB6E40B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5F5728E6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2DC8F485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11595A8D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2BF38A99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, 23 y</w:t>
            </w:r>
          </w:p>
        </w:tc>
        <w:tc>
          <w:tcPr>
            <w:tcW w:w="709" w:type="dxa"/>
            <w:vAlign w:val="center"/>
          </w:tcPr>
          <w:p w14:paraId="3918CBFA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15]</w:t>
            </w:r>
          </w:p>
        </w:tc>
      </w:tr>
      <w:tr w:rsidR="0049586A" w:rsidRPr="0049586A" w14:paraId="1D54AB1B" w14:textId="77777777" w:rsidTr="00554594">
        <w:trPr>
          <w:trHeight w:val="59"/>
        </w:trPr>
        <w:tc>
          <w:tcPr>
            <w:tcW w:w="279" w:type="dxa"/>
            <w:vAlign w:val="center"/>
            <w:hideMark/>
          </w:tcPr>
          <w:p w14:paraId="0833FFA5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28</w:t>
            </w:r>
          </w:p>
        </w:tc>
        <w:tc>
          <w:tcPr>
            <w:tcW w:w="1559" w:type="dxa"/>
            <w:vAlign w:val="center"/>
            <w:hideMark/>
          </w:tcPr>
          <w:p w14:paraId="4DE30B06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1057-7C&gt;G</w:t>
            </w:r>
          </w:p>
        </w:tc>
        <w:tc>
          <w:tcPr>
            <w:tcW w:w="284" w:type="dxa"/>
            <w:vAlign w:val="center"/>
            <w:hideMark/>
          </w:tcPr>
          <w:p w14:paraId="1A2AB3DB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  <w:hideMark/>
          </w:tcPr>
          <w:p w14:paraId="7342A7C1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1213G&gt;A, p.Gly405Arg</w:t>
            </w:r>
          </w:p>
        </w:tc>
        <w:tc>
          <w:tcPr>
            <w:tcW w:w="283" w:type="dxa"/>
            <w:vAlign w:val="center"/>
            <w:hideMark/>
          </w:tcPr>
          <w:p w14:paraId="5F2A9717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center"/>
            <w:hideMark/>
          </w:tcPr>
          <w:p w14:paraId="7FF3307B" w14:textId="5AFE3A56" w:rsidR="00FF4C4E" w:rsidRPr="0049586A" w:rsidRDefault="00174DF8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omp</w:t>
            </w: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F4C4E" w:rsidRPr="004958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850" w:type="dxa"/>
            <w:vAlign w:val="center"/>
            <w:hideMark/>
          </w:tcPr>
          <w:p w14:paraId="2F97EACD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425" w:type="dxa"/>
            <w:vAlign w:val="center"/>
            <w:hideMark/>
          </w:tcPr>
          <w:p w14:paraId="721787B9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426" w:type="dxa"/>
            <w:vAlign w:val="center"/>
            <w:hideMark/>
          </w:tcPr>
          <w:p w14:paraId="0BBEA877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14:paraId="2C519235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992" w:type="dxa"/>
            <w:vAlign w:val="center"/>
          </w:tcPr>
          <w:p w14:paraId="5062BED7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H</w:t>
            </w: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igh inflam</w:t>
            </w:r>
          </w:p>
        </w:tc>
        <w:tc>
          <w:tcPr>
            <w:tcW w:w="708" w:type="dxa"/>
            <w:vAlign w:val="center"/>
          </w:tcPr>
          <w:p w14:paraId="774011CC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8" w:type="dxa"/>
            <w:vAlign w:val="center"/>
          </w:tcPr>
          <w:p w14:paraId="6FF7BB30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0DD518DA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32712C6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D081CE1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B48D39B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3EAC26A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, 1 y</w:t>
            </w:r>
          </w:p>
        </w:tc>
        <w:tc>
          <w:tcPr>
            <w:tcW w:w="709" w:type="dxa"/>
            <w:vAlign w:val="center"/>
          </w:tcPr>
          <w:p w14:paraId="203145EF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16, 17]</w:t>
            </w:r>
          </w:p>
        </w:tc>
      </w:tr>
      <w:tr w:rsidR="0049586A" w:rsidRPr="0049586A" w14:paraId="351776F8" w14:textId="77777777" w:rsidTr="00554594">
        <w:trPr>
          <w:trHeight w:val="467"/>
        </w:trPr>
        <w:tc>
          <w:tcPr>
            <w:tcW w:w="279" w:type="dxa"/>
            <w:vAlign w:val="center"/>
            <w:hideMark/>
          </w:tcPr>
          <w:p w14:paraId="5434F702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29</w:t>
            </w:r>
          </w:p>
        </w:tc>
        <w:tc>
          <w:tcPr>
            <w:tcW w:w="1559" w:type="dxa"/>
            <w:vAlign w:val="center"/>
            <w:hideMark/>
          </w:tcPr>
          <w:p w14:paraId="0EF4FD84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608+1G&gt;T</w:t>
            </w:r>
          </w:p>
        </w:tc>
        <w:tc>
          <w:tcPr>
            <w:tcW w:w="284" w:type="dxa"/>
            <w:vAlign w:val="center"/>
            <w:hideMark/>
          </w:tcPr>
          <w:p w14:paraId="67AE791B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  <w:hideMark/>
          </w:tcPr>
          <w:p w14:paraId="2B68FDF1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668T&gt;C, p.Ile223Thr</w:t>
            </w:r>
          </w:p>
        </w:tc>
        <w:tc>
          <w:tcPr>
            <w:tcW w:w="283" w:type="dxa"/>
            <w:vAlign w:val="center"/>
            <w:hideMark/>
          </w:tcPr>
          <w:p w14:paraId="75E2C71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center"/>
            <w:hideMark/>
          </w:tcPr>
          <w:p w14:paraId="17FB99B7" w14:textId="0EFB242A" w:rsidR="00FF4C4E" w:rsidRPr="0049586A" w:rsidRDefault="00174DF8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omp</w:t>
            </w: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F4C4E" w:rsidRPr="004958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850" w:type="dxa"/>
            <w:vAlign w:val="center"/>
            <w:hideMark/>
          </w:tcPr>
          <w:p w14:paraId="2A44C059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425" w:type="dxa"/>
            <w:vAlign w:val="center"/>
            <w:hideMark/>
          </w:tcPr>
          <w:p w14:paraId="2A93D905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426" w:type="dxa"/>
            <w:vAlign w:val="center"/>
            <w:hideMark/>
          </w:tcPr>
          <w:p w14:paraId="04F9619F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6E22CB34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7DA7DCE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241921AD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8" w:type="dxa"/>
            <w:vAlign w:val="center"/>
          </w:tcPr>
          <w:p w14:paraId="732DBB84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C7FB6B5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A910C0F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98847CE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C37980D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BD1326A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, 40 h</w:t>
            </w:r>
          </w:p>
        </w:tc>
        <w:tc>
          <w:tcPr>
            <w:tcW w:w="709" w:type="dxa"/>
            <w:vAlign w:val="center"/>
          </w:tcPr>
          <w:p w14:paraId="23880AEA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18]</w:t>
            </w:r>
          </w:p>
        </w:tc>
      </w:tr>
      <w:tr w:rsidR="0049586A" w:rsidRPr="0049586A" w14:paraId="029B8B60" w14:textId="77777777" w:rsidTr="00554594">
        <w:trPr>
          <w:trHeight w:val="308"/>
        </w:trPr>
        <w:tc>
          <w:tcPr>
            <w:tcW w:w="279" w:type="dxa"/>
            <w:vAlign w:val="center"/>
            <w:hideMark/>
          </w:tcPr>
          <w:p w14:paraId="603BD844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30</w:t>
            </w:r>
          </w:p>
        </w:tc>
        <w:tc>
          <w:tcPr>
            <w:tcW w:w="1559" w:type="dxa"/>
            <w:vAlign w:val="center"/>
            <w:hideMark/>
          </w:tcPr>
          <w:p w14:paraId="72E4902D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608+1G&gt;T</w:t>
            </w:r>
          </w:p>
        </w:tc>
        <w:tc>
          <w:tcPr>
            <w:tcW w:w="284" w:type="dxa"/>
            <w:vAlign w:val="center"/>
            <w:hideMark/>
          </w:tcPr>
          <w:p w14:paraId="457C08A1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  <w:hideMark/>
          </w:tcPr>
          <w:p w14:paraId="4263F31D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668T&gt;C, p.Ile223Thr</w:t>
            </w:r>
          </w:p>
        </w:tc>
        <w:tc>
          <w:tcPr>
            <w:tcW w:w="283" w:type="dxa"/>
            <w:vAlign w:val="center"/>
            <w:hideMark/>
          </w:tcPr>
          <w:p w14:paraId="0F726539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center"/>
            <w:hideMark/>
          </w:tcPr>
          <w:p w14:paraId="32A1EC56" w14:textId="5532ECE1" w:rsidR="00FF4C4E" w:rsidRPr="0049586A" w:rsidRDefault="00174DF8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omp</w:t>
            </w: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F4C4E" w:rsidRPr="004958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850" w:type="dxa"/>
            <w:vAlign w:val="center"/>
            <w:hideMark/>
          </w:tcPr>
          <w:p w14:paraId="08F474AA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425" w:type="dxa"/>
            <w:vAlign w:val="center"/>
            <w:hideMark/>
          </w:tcPr>
          <w:p w14:paraId="252C53EF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426" w:type="dxa"/>
            <w:vAlign w:val="center"/>
            <w:hideMark/>
          </w:tcPr>
          <w:p w14:paraId="309CB7D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0744850D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AB0F912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22500DF8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8" w:type="dxa"/>
            <w:vAlign w:val="center"/>
          </w:tcPr>
          <w:p w14:paraId="7434A22E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23EBCAB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BD8ACA2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263ABC1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4C0C9FA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709" w:type="dxa"/>
            <w:vAlign w:val="center"/>
          </w:tcPr>
          <w:p w14:paraId="531164DE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, 6 mo (day 38 post-HSCT)</w:t>
            </w:r>
          </w:p>
        </w:tc>
        <w:tc>
          <w:tcPr>
            <w:tcW w:w="709" w:type="dxa"/>
            <w:vAlign w:val="center"/>
          </w:tcPr>
          <w:p w14:paraId="5D578BD0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18]</w:t>
            </w:r>
          </w:p>
        </w:tc>
      </w:tr>
      <w:tr w:rsidR="0049586A" w:rsidRPr="0049586A" w14:paraId="7DD1EE8E" w14:textId="77777777" w:rsidTr="00554594">
        <w:trPr>
          <w:trHeight w:val="289"/>
        </w:trPr>
        <w:tc>
          <w:tcPr>
            <w:tcW w:w="279" w:type="dxa"/>
            <w:vAlign w:val="center"/>
            <w:hideMark/>
          </w:tcPr>
          <w:p w14:paraId="243E8911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31</w:t>
            </w:r>
          </w:p>
        </w:tc>
        <w:tc>
          <w:tcPr>
            <w:tcW w:w="1559" w:type="dxa"/>
            <w:vAlign w:val="center"/>
            <w:hideMark/>
          </w:tcPr>
          <w:p w14:paraId="0E1D0495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84" w:type="dxa"/>
            <w:vAlign w:val="center"/>
            <w:hideMark/>
          </w:tcPr>
          <w:p w14:paraId="0A45837A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center"/>
            <w:hideMark/>
          </w:tcPr>
          <w:p w14:paraId="27D18D67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83" w:type="dxa"/>
            <w:vAlign w:val="center"/>
            <w:hideMark/>
          </w:tcPr>
          <w:p w14:paraId="2D2A7718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851" w:type="dxa"/>
            <w:vAlign w:val="center"/>
            <w:hideMark/>
          </w:tcPr>
          <w:p w14:paraId="5127A2EB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homo</w:t>
            </w:r>
          </w:p>
        </w:tc>
        <w:tc>
          <w:tcPr>
            <w:tcW w:w="850" w:type="dxa"/>
            <w:vAlign w:val="center"/>
            <w:hideMark/>
          </w:tcPr>
          <w:p w14:paraId="78A1EAFB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425" w:type="dxa"/>
            <w:vAlign w:val="center"/>
            <w:hideMark/>
          </w:tcPr>
          <w:p w14:paraId="76C0A8AD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426" w:type="dxa"/>
            <w:vAlign w:val="center"/>
            <w:hideMark/>
          </w:tcPr>
          <w:p w14:paraId="5813DAAD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vAlign w:val="center"/>
          </w:tcPr>
          <w:p w14:paraId="0CB8F2FF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E4ED371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21124F6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8" w:type="dxa"/>
            <w:vAlign w:val="center"/>
          </w:tcPr>
          <w:p w14:paraId="567BC7A0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5A63657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47F930E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1D3945B2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9338DB0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9CF727B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, 9 y</w:t>
            </w:r>
          </w:p>
        </w:tc>
        <w:tc>
          <w:tcPr>
            <w:tcW w:w="709" w:type="dxa"/>
            <w:vAlign w:val="center"/>
          </w:tcPr>
          <w:p w14:paraId="76678E7B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19]</w:t>
            </w:r>
          </w:p>
        </w:tc>
      </w:tr>
      <w:tr w:rsidR="0049586A" w:rsidRPr="0049586A" w14:paraId="7E070457" w14:textId="77777777" w:rsidTr="00554594">
        <w:trPr>
          <w:trHeight w:val="479"/>
        </w:trPr>
        <w:tc>
          <w:tcPr>
            <w:tcW w:w="279" w:type="dxa"/>
            <w:vAlign w:val="center"/>
            <w:hideMark/>
          </w:tcPr>
          <w:p w14:paraId="79B9B0BF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32</w:t>
            </w:r>
          </w:p>
        </w:tc>
        <w:tc>
          <w:tcPr>
            <w:tcW w:w="1559" w:type="dxa"/>
            <w:vAlign w:val="center"/>
            <w:hideMark/>
          </w:tcPr>
          <w:p w14:paraId="63BE96A1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495_498del, p.Phe167Thrfs*9</w:t>
            </w:r>
          </w:p>
        </w:tc>
        <w:tc>
          <w:tcPr>
            <w:tcW w:w="284" w:type="dxa"/>
            <w:vAlign w:val="center"/>
            <w:hideMark/>
          </w:tcPr>
          <w:p w14:paraId="21A59973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fs</w:t>
            </w:r>
          </w:p>
        </w:tc>
        <w:tc>
          <w:tcPr>
            <w:tcW w:w="1134" w:type="dxa"/>
            <w:shd w:val="clear" w:color="FFFFFF" w:fill="FFFFFF"/>
            <w:noWrap/>
            <w:vAlign w:val="center"/>
            <w:hideMark/>
          </w:tcPr>
          <w:p w14:paraId="68FC8706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1246A&gt;G, p.Lys416Glu</w:t>
            </w:r>
          </w:p>
        </w:tc>
        <w:tc>
          <w:tcPr>
            <w:tcW w:w="283" w:type="dxa"/>
            <w:vAlign w:val="center"/>
            <w:hideMark/>
          </w:tcPr>
          <w:p w14:paraId="3AD4DE8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center"/>
            <w:hideMark/>
          </w:tcPr>
          <w:p w14:paraId="1368AEDE" w14:textId="25AB9204" w:rsidR="00FF4C4E" w:rsidRPr="0049586A" w:rsidRDefault="00174DF8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omp</w:t>
            </w: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F4C4E" w:rsidRPr="004958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850" w:type="dxa"/>
            <w:vAlign w:val="center"/>
            <w:hideMark/>
          </w:tcPr>
          <w:p w14:paraId="3209306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Latin-America</w:t>
            </w:r>
          </w:p>
        </w:tc>
        <w:tc>
          <w:tcPr>
            <w:tcW w:w="425" w:type="dxa"/>
            <w:vAlign w:val="center"/>
            <w:hideMark/>
          </w:tcPr>
          <w:p w14:paraId="25918F6B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426" w:type="dxa"/>
            <w:vAlign w:val="center"/>
            <w:hideMark/>
          </w:tcPr>
          <w:p w14:paraId="5C37CCB8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 w14:paraId="63B5884E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63B13E5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H</w:t>
            </w: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igh inflam</w:t>
            </w:r>
          </w:p>
        </w:tc>
        <w:tc>
          <w:tcPr>
            <w:tcW w:w="708" w:type="dxa"/>
            <w:vAlign w:val="center"/>
          </w:tcPr>
          <w:p w14:paraId="6376FFD2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8" w:type="dxa"/>
            <w:vAlign w:val="center"/>
          </w:tcPr>
          <w:p w14:paraId="67410E01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45C319B9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68BEB47B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771ED08F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74340425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0A8FE592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, 6 mo</w:t>
            </w:r>
          </w:p>
        </w:tc>
        <w:tc>
          <w:tcPr>
            <w:tcW w:w="709" w:type="dxa"/>
            <w:vAlign w:val="center"/>
          </w:tcPr>
          <w:p w14:paraId="4D66DBB1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20]</w:t>
            </w:r>
          </w:p>
        </w:tc>
      </w:tr>
      <w:tr w:rsidR="0049586A" w:rsidRPr="0049586A" w14:paraId="07C16081" w14:textId="77777777" w:rsidTr="00554594">
        <w:trPr>
          <w:trHeight w:val="523"/>
        </w:trPr>
        <w:tc>
          <w:tcPr>
            <w:tcW w:w="279" w:type="dxa"/>
            <w:vAlign w:val="center"/>
            <w:hideMark/>
          </w:tcPr>
          <w:p w14:paraId="6E3E8526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33</w:t>
            </w:r>
          </w:p>
        </w:tc>
        <w:tc>
          <w:tcPr>
            <w:tcW w:w="1559" w:type="dxa"/>
            <w:vAlign w:val="center"/>
            <w:hideMark/>
          </w:tcPr>
          <w:p w14:paraId="6F86F345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465T&gt;C, p.Ile155Thr</w:t>
            </w:r>
          </w:p>
        </w:tc>
        <w:tc>
          <w:tcPr>
            <w:tcW w:w="284" w:type="dxa"/>
            <w:vAlign w:val="center"/>
            <w:hideMark/>
          </w:tcPr>
          <w:p w14:paraId="272F90A2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  <w:hideMark/>
          </w:tcPr>
          <w:p w14:paraId="66CC6659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608G&gt;A, p.Arg203Lys</w:t>
            </w:r>
          </w:p>
        </w:tc>
        <w:tc>
          <w:tcPr>
            <w:tcW w:w="283" w:type="dxa"/>
            <w:vAlign w:val="center"/>
            <w:hideMark/>
          </w:tcPr>
          <w:p w14:paraId="4A7F59D2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center"/>
            <w:hideMark/>
          </w:tcPr>
          <w:p w14:paraId="12A59FF0" w14:textId="49572DC6" w:rsidR="00FF4C4E" w:rsidRPr="0049586A" w:rsidRDefault="00174DF8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omp</w:t>
            </w: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F4C4E" w:rsidRPr="004958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850" w:type="dxa"/>
            <w:vAlign w:val="center"/>
            <w:hideMark/>
          </w:tcPr>
          <w:p w14:paraId="76F57B13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Italian</w:t>
            </w:r>
          </w:p>
        </w:tc>
        <w:tc>
          <w:tcPr>
            <w:tcW w:w="425" w:type="dxa"/>
            <w:vAlign w:val="center"/>
            <w:hideMark/>
          </w:tcPr>
          <w:p w14:paraId="427F6D48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426" w:type="dxa"/>
            <w:vAlign w:val="center"/>
            <w:hideMark/>
          </w:tcPr>
          <w:p w14:paraId="2D9033DB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 w14:paraId="10222417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992" w:type="dxa"/>
            <w:vAlign w:val="center"/>
          </w:tcPr>
          <w:p w14:paraId="08CF3D6E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Low TRECs, KRECs</w:t>
            </w:r>
          </w:p>
        </w:tc>
        <w:tc>
          <w:tcPr>
            <w:tcW w:w="708" w:type="dxa"/>
            <w:vAlign w:val="center"/>
          </w:tcPr>
          <w:p w14:paraId="11746BD9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8" w:type="dxa"/>
            <w:vAlign w:val="center"/>
          </w:tcPr>
          <w:p w14:paraId="3A5A10DD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2C45CE7F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0D0F9A4F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2A9F76B5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4299C576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20391331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, 26 mo</w:t>
            </w:r>
          </w:p>
        </w:tc>
        <w:tc>
          <w:tcPr>
            <w:tcW w:w="709" w:type="dxa"/>
            <w:vAlign w:val="center"/>
          </w:tcPr>
          <w:p w14:paraId="48A1F1AD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21]</w:t>
            </w:r>
          </w:p>
        </w:tc>
      </w:tr>
      <w:tr w:rsidR="0049586A" w:rsidRPr="0049586A" w14:paraId="1D860D1B" w14:textId="77777777" w:rsidTr="00554594">
        <w:trPr>
          <w:trHeight w:val="480"/>
        </w:trPr>
        <w:tc>
          <w:tcPr>
            <w:tcW w:w="279" w:type="dxa"/>
            <w:vAlign w:val="center"/>
            <w:hideMark/>
          </w:tcPr>
          <w:p w14:paraId="209FE27F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34</w:t>
            </w:r>
          </w:p>
        </w:tc>
        <w:tc>
          <w:tcPr>
            <w:tcW w:w="1559" w:type="dxa"/>
            <w:vAlign w:val="center"/>
            <w:hideMark/>
          </w:tcPr>
          <w:p w14:paraId="30C0ED5E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1057-7C&gt;G</w:t>
            </w:r>
          </w:p>
        </w:tc>
        <w:tc>
          <w:tcPr>
            <w:tcW w:w="284" w:type="dxa"/>
            <w:vAlign w:val="center"/>
            <w:hideMark/>
          </w:tcPr>
          <w:p w14:paraId="745EF0B5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  <w:hideMark/>
          </w:tcPr>
          <w:p w14:paraId="79454D7B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1092A&gt;T, p.Glu346Asp</w:t>
            </w:r>
          </w:p>
        </w:tc>
        <w:tc>
          <w:tcPr>
            <w:tcW w:w="283" w:type="dxa"/>
            <w:vAlign w:val="center"/>
            <w:hideMark/>
          </w:tcPr>
          <w:p w14:paraId="72BA6017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center"/>
            <w:hideMark/>
          </w:tcPr>
          <w:p w14:paraId="73054EA9" w14:textId="37669DF7" w:rsidR="00FF4C4E" w:rsidRPr="0049586A" w:rsidRDefault="00174DF8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omp</w:t>
            </w: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F4C4E" w:rsidRPr="004958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850" w:type="dxa"/>
            <w:vAlign w:val="center"/>
            <w:hideMark/>
          </w:tcPr>
          <w:p w14:paraId="2DA7906C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425" w:type="dxa"/>
            <w:vAlign w:val="center"/>
            <w:hideMark/>
          </w:tcPr>
          <w:p w14:paraId="105C4FC9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426" w:type="dxa"/>
            <w:vAlign w:val="center"/>
            <w:hideMark/>
          </w:tcPr>
          <w:p w14:paraId="406D8F9C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vAlign w:val="center"/>
          </w:tcPr>
          <w:p w14:paraId="462B3959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343F7D5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61875A74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8" w:type="dxa"/>
            <w:vAlign w:val="center"/>
          </w:tcPr>
          <w:p w14:paraId="20A5F733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1A092EF4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6D5B0ECB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59537EE0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73373E66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2961C5E5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, 21 mo</w:t>
            </w:r>
          </w:p>
        </w:tc>
        <w:tc>
          <w:tcPr>
            <w:tcW w:w="709" w:type="dxa"/>
            <w:vAlign w:val="center"/>
          </w:tcPr>
          <w:p w14:paraId="26F198F7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22]</w:t>
            </w:r>
          </w:p>
        </w:tc>
      </w:tr>
      <w:tr w:rsidR="0049586A" w:rsidRPr="0049586A" w14:paraId="3879CDB6" w14:textId="77777777" w:rsidTr="00554594">
        <w:trPr>
          <w:trHeight w:val="487"/>
        </w:trPr>
        <w:tc>
          <w:tcPr>
            <w:tcW w:w="279" w:type="dxa"/>
            <w:vAlign w:val="center"/>
            <w:hideMark/>
          </w:tcPr>
          <w:p w14:paraId="3AB18253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1559" w:type="dxa"/>
            <w:vAlign w:val="center"/>
            <w:hideMark/>
          </w:tcPr>
          <w:p w14:paraId="46E188DD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644A&gt;G, p.His215Arg</w:t>
            </w:r>
          </w:p>
        </w:tc>
        <w:tc>
          <w:tcPr>
            <w:tcW w:w="284" w:type="dxa"/>
            <w:vAlign w:val="center"/>
            <w:hideMark/>
          </w:tcPr>
          <w:p w14:paraId="554C508A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  <w:hideMark/>
          </w:tcPr>
          <w:p w14:paraId="6BBA9832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644A&gt;G, p.His215Arg</w:t>
            </w:r>
          </w:p>
        </w:tc>
        <w:tc>
          <w:tcPr>
            <w:tcW w:w="283" w:type="dxa"/>
            <w:vAlign w:val="center"/>
            <w:hideMark/>
          </w:tcPr>
          <w:p w14:paraId="706D9CBD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center"/>
            <w:hideMark/>
          </w:tcPr>
          <w:p w14:paraId="3822F22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homo (C)</w:t>
            </w:r>
          </w:p>
        </w:tc>
        <w:tc>
          <w:tcPr>
            <w:tcW w:w="850" w:type="dxa"/>
            <w:vAlign w:val="center"/>
            <w:hideMark/>
          </w:tcPr>
          <w:p w14:paraId="2FAF8C05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Saudi Arabian</w:t>
            </w:r>
          </w:p>
        </w:tc>
        <w:tc>
          <w:tcPr>
            <w:tcW w:w="425" w:type="dxa"/>
            <w:vAlign w:val="center"/>
            <w:hideMark/>
          </w:tcPr>
          <w:p w14:paraId="7C9B5FD9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426" w:type="dxa"/>
            <w:vAlign w:val="center"/>
            <w:hideMark/>
          </w:tcPr>
          <w:p w14:paraId="6FB90556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280E97AC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2DD7CD2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Low Lym, </w:t>
            </w: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H</w:t>
            </w: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igh inflam</w:t>
            </w:r>
          </w:p>
        </w:tc>
        <w:tc>
          <w:tcPr>
            <w:tcW w:w="708" w:type="dxa"/>
            <w:vAlign w:val="center"/>
          </w:tcPr>
          <w:p w14:paraId="160A6E3E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8" w:type="dxa"/>
            <w:vAlign w:val="center"/>
          </w:tcPr>
          <w:p w14:paraId="2933EDDB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4838C047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43535D7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85F4EF9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B658672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0E36AAD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, 7 y</w:t>
            </w:r>
          </w:p>
        </w:tc>
        <w:tc>
          <w:tcPr>
            <w:tcW w:w="709" w:type="dxa"/>
            <w:vAlign w:val="center"/>
          </w:tcPr>
          <w:p w14:paraId="3F804F95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5]</w:t>
            </w:r>
          </w:p>
        </w:tc>
      </w:tr>
      <w:tr w:rsidR="0049586A" w:rsidRPr="0049586A" w14:paraId="1BBD7E0B" w14:textId="77777777" w:rsidTr="00554594">
        <w:trPr>
          <w:trHeight w:val="487"/>
        </w:trPr>
        <w:tc>
          <w:tcPr>
            <w:tcW w:w="279" w:type="dxa"/>
            <w:vAlign w:val="center"/>
          </w:tcPr>
          <w:p w14:paraId="33D59D01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36</w:t>
            </w:r>
          </w:p>
        </w:tc>
        <w:tc>
          <w:tcPr>
            <w:tcW w:w="1559" w:type="dxa"/>
            <w:vAlign w:val="center"/>
          </w:tcPr>
          <w:p w14:paraId="24F4F9B2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644A&gt;G, p.His215Arg</w:t>
            </w:r>
          </w:p>
        </w:tc>
        <w:tc>
          <w:tcPr>
            <w:tcW w:w="284" w:type="dxa"/>
            <w:vAlign w:val="center"/>
          </w:tcPr>
          <w:p w14:paraId="651BDC55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78E08B55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644A&gt;G, p.His215Arg</w:t>
            </w:r>
          </w:p>
        </w:tc>
        <w:tc>
          <w:tcPr>
            <w:tcW w:w="283" w:type="dxa"/>
            <w:vAlign w:val="center"/>
          </w:tcPr>
          <w:p w14:paraId="594E2FA4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center"/>
          </w:tcPr>
          <w:p w14:paraId="278698D8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homo (C)</w:t>
            </w:r>
          </w:p>
        </w:tc>
        <w:tc>
          <w:tcPr>
            <w:tcW w:w="850" w:type="dxa"/>
            <w:vAlign w:val="center"/>
          </w:tcPr>
          <w:p w14:paraId="71A27061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Saudi Arabian</w:t>
            </w:r>
          </w:p>
        </w:tc>
        <w:tc>
          <w:tcPr>
            <w:tcW w:w="425" w:type="dxa"/>
            <w:vAlign w:val="center"/>
          </w:tcPr>
          <w:p w14:paraId="7FBE383D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426" w:type="dxa"/>
            <w:vAlign w:val="center"/>
          </w:tcPr>
          <w:p w14:paraId="3F8077DE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24</w:t>
            </w:r>
          </w:p>
        </w:tc>
        <w:tc>
          <w:tcPr>
            <w:tcW w:w="850" w:type="dxa"/>
            <w:vAlign w:val="center"/>
          </w:tcPr>
          <w:p w14:paraId="3E83554B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992" w:type="dxa"/>
            <w:vAlign w:val="center"/>
          </w:tcPr>
          <w:p w14:paraId="4F6BE953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H</w:t>
            </w: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igh inflam</w:t>
            </w:r>
          </w:p>
        </w:tc>
        <w:tc>
          <w:tcPr>
            <w:tcW w:w="708" w:type="dxa"/>
            <w:vAlign w:val="center"/>
          </w:tcPr>
          <w:p w14:paraId="79E2EF23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8" w:type="dxa"/>
            <w:vAlign w:val="center"/>
          </w:tcPr>
          <w:p w14:paraId="11FD17B1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35828C16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6C44F6F7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2CC34CCE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5B66440A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7D4D1F3A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, 8 y</w:t>
            </w:r>
          </w:p>
        </w:tc>
        <w:tc>
          <w:tcPr>
            <w:tcW w:w="709" w:type="dxa"/>
            <w:vAlign w:val="center"/>
          </w:tcPr>
          <w:p w14:paraId="12B3EDFB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5]</w:t>
            </w:r>
          </w:p>
        </w:tc>
      </w:tr>
      <w:tr w:rsidR="0049586A" w:rsidRPr="0049586A" w14:paraId="231E4C23" w14:textId="77777777" w:rsidTr="00554594">
        <w:trPr>
          <w:trHeight w:val="413"/>
        </w:trPr>
        <w:tc>
          <w:tcPr>
            <w:tcW w:w="279" w:type="dxa"/>
            <w:vAlign w:val="center"/>
            <w:hideMark/>
          </w:tcPr>
          <w:p w14:paraId="4F9926E4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37</w:t>
            </w:r>
          </w:p>
        </w:tc>
        <w:tc>
          <w:tcPr>
            <w:tcW w:w="1559" w:type="dxa"/>
            <w:vAlign w:val="center"/>
            <w:hideMark/>
          </w:tcPr>
          <w:p w14:paraId="4175C9D3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668T&gt;C, p.Ile223Thr</w:t>
            </w:r>
          </w:p>
        </w:tc>
        <w:tc>
          <w:tcPr>
            <w:tcW w:w="284" w:type="dxa"/>
            <w:vAlign w:val="center"/>
            <w:hideMark/>
          </w:tcPr>
          <w:p w14:paraId="5ECC8B0D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  <w:hideMark/>
          </w:tcPr>
          <w:p w14:paraId="67FF6509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488A&gt;T, p.Asp163Val</w:t>
            </w:r>
          </w:p>
        </w:tc>
        <w:tc>
          <w:tcPr>
            <w:tcW w:w="283" w:type="dxa"/>
            <w:vAlign w:val="center"/>
            <w:hideMark/>
          </w:tcPr>
          <w:p w14:paraId="4BD3F903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center"/>
            <w:hideMark/>
          </w:tcPr>
          <w:p w14:paraId="1E04D3C4" w14:textId="6DCE68EC" w:rsidR="00FF4C4E" w:rsidRPr="0049586A" w:rsidRDefault="00174DF8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omp</w:t>
            </w: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F4C4E" w:rsidRPr="004958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850" w:type="dxa"/>
            <w:vAlign w:val="center"/>
            <w:hideMark/>
          </w:tcPr>
          <w:p w14:paraId="3A3CBA5B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ixed European</w:t>
            </w:r>
          </w:p>
        </w:tc>
        <w:tc>
          <w:tcPr>
            <w:tcW w:w="425" w:type="dxa"/>
            <w:vAlign w:val="center"/>
            <w:hideMark/>
          </w:tcPr>
          <w:p w14:paraId="46C5F8B8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426" w:type="dxa"/>
            <w:vAlign w:val="center"/>
            <w:hideMark/>
          </w:tcPr>
          <w:p w14:paraId="33E38582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3A859DD3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992" w:type="dxa"/>
            <w:vAlign w:val="center"/>
          </w:tcPr>
          <w:p w14:paraId="33047A13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Hemophagocytosis, high inflam</w:t>
            </w:r>
          </w:p>
        </w:tc>
        <w:tc>
          <w:tcPr>
            <w:tcW w:w="708" w:type="dxa"/>
            <w:vAlign w:val="center"/>
          </w:tcPr>
          <w:p w14:paraId="4DCBFD3F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8" w:type="dxa"/>
            <w:vAlign w:val="center"/>
          </w:tcPr>
          <w:p w14:paraId="25BF4BA1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36C52EFD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45A86F09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69B87EEA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65E9BE42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709" w:type="dxa"/>
            <w:vAlign w:val="center"/>
          </w:tcPr>
          <w:p w14:paraId="5334CF5B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, 3y (day 92 post-HSCT)</w:t>
            </w:r>
          </w:p>
        </w:tc>
        <w:tc>
          <w:tcPr>
            <w:tcW w:w="709" w:type="dxa"/>
            <w:vAlign w:val="center"/>
          </w:tcPr>
          <w:p w14:paraId="2C03A6AF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5]</w:t>
            </w:r>
          </w:p>
        </w:tc>
      </w:tr>
      <w:tr w:rsidR="0049586A" w:rsidRPr="0049586A" w14:paraId="467E2115" w14:textId="77777777" w:rsidTr="00554594">
        <w:trPr>
          <w:trHeight w:val="271"/>
        </w:trPr>
        <w:tc>
          <w:tcPr>
            <w:tcW w:w="279" w:type="dxa"/>
            <w:vAlign w:val="center"/>
            <w:hideMark/>
          </w:tcPr>
          <w:p w14:paraId="5C5B95E8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38</w:t>
            </w:r>
          </w:p>
        </w:tc>
        <w:tc>
          <w:tcPr>
            <w:tcW w:w="1559" w:type="dxa"/>
            <w:vAlign w:val="center"/>
            <w:hideMark/>
          </w:tcPr>
          <w:p w14:paraId="4092D227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295C&gt;T, p.Arg99Trp</w:t>
            </w:r>
          </w:p>
        </w:tc>
        <w:tc>
          <w:tcPr>
            <w:tcW w:w="284" w:type="dxa"/>
            <w:vAlign w:val="center"/>
            <w:hideMark/>
          </w:tcPr>
          <w:p w14:paraId="5B94F915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  <w:hideMark/>
          </w:tcPr>
          <w:p w14:paraId="7D248F7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488A&gt;T, p.Asp163Val</w:t>
            </w:r>
          </w:p>
        </w:tc>
        <w:tc>
          <w:tcPr>
            <w:tcW w:w="283" w:type="dxa"/>
            <w:vAlign w:val="center"/>
            <w:hideMark/>
          </w:tcPr>
          <w:p w14:paraId="7E9FC2B4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center"/>
            <w:hideMark/>
          </w:tcPr>
          <w:p w14:paraId="51FD7FE1" w14:textId="106733F3" w:rsidR="00FF4C4E" w:rsidRPr="0049586A" w:rsidRDefault="00174DF8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omp</w:t>
            </w: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F4C4E" w:rsidRPr="004958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850" w:type="dxa"/>
            <w:vAlign w:val="center"/>
            <w:hideMark/>
          </w:tcPr>
          <w:p w14:paraId="051FCAC3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ixed European</w:t>
            </w:r>
          </w:p>
        </w:tc>
        <w:tc>
          <w:tcPr>
            <w:tcW w:w="425" w:type="dxa"/>
            <w:vAlign w:val="center"/>
            <w:hideMark/>
          </w:tcPr>
          <w:p w14:paraId="2FB23D29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426" w:type="dxa"/>
            <w:vAlign w:val="center"/>
            <w:hideMark/>
          </w:tcPr>
          <w:p w14:paraId="63E108B6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0.75</w:t>
            </w:r>
          </w:p>
        </w:tc>
        <w:tc>
          <w:tcPr>
            <w:tcW w:w="850" w:type="dxa"/>
            <w:vAlign w:val="center"/>
          </w:tcPr>
          <w:p w14:paraId="4B181E82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992" w:type="dxa"/>
            <w:vAlign w:val="center"/>
          </w:tcPr>
          <w:p w14:paraId="77574CBF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Hemophagocytosis, high inflam</w:t>
            </w:r>
          </w:p>
        </w:tc>
        <w:tc>
          <w:tcPr>
            <w:tcW w:w="708" w:type="dxa"/>
            <w:vAlign w:val="center"/>
          </w:tcPr>
          <w:p w14:paraId="6B282E53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8" w:type="dxa"/>
            <w:vAlign w:val="center"/>
          </w:tcPr>
          <w:p w14:paraId="7F861890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56695A9A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22C59D64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1233B7D5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65202A30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1DFF5C0A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, 4 y</w:t>
            </w:r>
          </w:p>
        </w:tc>
        <w:tc>
          <w:tcPr>
            <w:tcW w:w="709" w:type="dxa"/>
            <w:vAlign w:val="center"/>
          </w:tcPr>
          <w:p w14:paraId="687AB4FC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5]</w:t>
            </w:r>
          </w:p>
        </w:tc>
      </w:tr>
      <w:tr w:rsidR="0049586A" w:rsidRPr="0049586A" w14:paraId="48822C39" w14:textId="77777777" w:rsidTr="00554594">
        <w:trPr>
          <w:trHeight w:val="380"/>
        </w:trPr>
        <w:tc>
          <w:tcPr>
            <w:tcW w:w="279" w:type="dxa"/>
            <w:vAlign w:val="center"/>
            <w:hideMark/>
          </w:tcPr>
          <w:p w14:paraId="6FC7EDEE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39</w:t>
            </w:r>
          </w:p>
        </w:tc>
        <w:tc>
          <w:tcPr>
            <w:tcW w:w="1559" w:type="dxa"/>
            <w:vAlign w:val="center"/>
            <w:hideMark/>
          </w:tcPr>
          <w:p w14:paraId="63FFB25A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295C&gt;T, p.Arg99Trp</w:t>
            </w:r>
          </w:p>
        </w:tc>
        <w:tc>
          <w:tcPr>
            <w:tcW w:w="284" w:type="dxa"/>
            <w:vAlign w:val="center"/>
            <w:hideMark/>
          </w:tcPr>
          <w:p w14:paraId="636A204D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  <w:hideMark/>
          </w:tcPr>
          <w:p w14:paraId="7966229B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488A&gt;T, p.Asp163Val</w:t>
            </w:r>
          </w:p>
        </w:tc>
        <w:tc>
          <w:tcPr>
            <w:tcW w:w="283" w:type="dxa"/>
            <w:vAlign w:val="center"/>
            <w:hideMark/>
          </w:tcPr>
          <w:p w14:paraId="5E4A7F14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center"/>
            <w:hideMark/>
          </w:tcPr>
          <w:p w14:paraId="6AFA1C52" w14:textId="4BD61D37" w:rsidR="00FF4C4E" w:rsidRPr="0049586A" w:rsidRDefault="00174DF8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omp</w:t>
            </w: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F4C4E" w:rsidRPr="004958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850" w:type="dxa"/>
            <w:vAlign w:val="center"/>
            <w:hideMark/>
          </w:tcPr>
          <w:p w14:paraId="181D71E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ixed European</w:t>
            </w:r>
          </w:p>
        </w:tc>
        <w:tc>
          <w:tcPr>
            <w:tcW w:w="425" w:type="dxa"/>
            <w:vAlign w:val="center"/>
            <w:hideMark/>
          </w:tcPr>
          <w:p w14:paraId="3CA64A0F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426" w:type="dxa"/>
            <w:vAlign w:val="center"/>
            <w:hideMark/>
          </w:tcPr>
          <w:p w14:paraId="5273F751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1.5</w:t>
            </w:r>
          </w:p>
        </w:tc>
        <w:tc>
          <w:tcPr>
            <w:tcW w:w="850" w:type="dxa"/>
            <w:vAlign w:val="center"/>
          </w:tcPr>
          <w:p w14:paraId="45E3BE69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992" w:type="dxa"/>
            <w:vAlign w:val="center"/>
          </w:tcPr>
          <w:p w14:paraId="4D0C8FC5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L</w:t>
            </w: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ow NK, high inflam</w:t>
            </w:r>
          </w:p>
        </w:tc>
        <w:tc>
          <w:tcPr>
            <w:tcW w:w="708" w:type="dxa"/>
            <w:vAlign w:val="center"/>
          </w:tcPr>
          <w:p w14:paraId="75F4594C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8" w:type="dxa"/>
            <w:vAlign w:val="center"/>
          </w:tcPr>
          <w:p w14:paraId="3A12A58E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7866169E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7F7EAA06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394DA77C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731F0AE6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08F20501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, 12 y</w:t>
            </w:r>
          </w:p>
        </w:tc>
        <w:tc>
          <w:tcPr>
            <w:tcW w:w="709" w:type="dxa"/>
            <w:vAlign w:val="center"/>
          </w:tcPr>
          <w:p w14:paraId="47B6BD1F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5]</w:t>
            </w:r>
          </w:p>
        </w:tc>
      </w:tr>
      <w:tr w:rsidR="0049586A" w:rsidRPr="0049586A" w14:paraId="20417B72" w14:textId="77777777" w:rsidTr="00554594">
        <w:trPr>
          <w:trHeight w:val="503"/>
        </w:trPr>
        <w:tc>
          <w:tcPr>
            <w:tcW w:w="279" w:type="dxa"/>
            <w:vAlign w:val="center"/>
            <w:hideMark/>
          </w:tcPr>
          <w:p w14:paraId="44E75801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40</w:t>
            </w:r>
          </w:p>
        </w:tc>
        <w:tc>
          <w:tcPr>
            <w:tcW w:w="1559" w:type="dxa"/>
            <w:vAlign w:val="center"/>
            <w:hideMark/>
          </w:tcPr>
          <w:p w14:paraId="7A27FB45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329C&gt;T, p.Thr110Ile</w:t>
            </w:r>
          </w:p>
        </w:tc>
        <w:tc>
          <w:tcPr>
            <w:tcW w:w="284" w:type="dxa"/>
            <w:vAlign w:val="center"/>
            <w:hideMark/>
          </w:tcPr>
          <w:p w14:paraId="6ADF8F42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  <w:hideMark/>
          </w:tcPr>
          <w:p w14:paraId="1D87C74C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383A&gt;G, p.Asp128Gly</w:t>
            </w:r>
          </w:p>
        </w:tc>
        <w:tc>
          <w:tcPr>
            <w:tcW w:w="283" w:type="dxa"/>
            <w:vAlign w:val="center"/>
            <w:hideMark/>
          </w:tcPr>
          <w:p w14:paraId="7CF56CDF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center"/>
            <w:hideMark/>
          </w:tcPr>
          <w:p w14:paraId="6E5EA50A" w14:textId="5364A1B0" w:rsidR="00FF4C4E" w:rsidRPr="0049586A" w:rsidRDefault="00174DF8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omp</w:t>
            </w: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F4C4E" w:rsidRPr="004958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850" w:type="dxa"/>
            <w:vAlign w:val="center"/>
            <w:hideMark/>
          </w:tcPr>
          <w:p w14:paraId="3FEE5E8E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ixed European</w:t>
            </w:r>
          </w:p>
        </w:tc>
        <w:tc>
          <w:tcPr>
            <w:tcW w:w="425" w:type="dxa"/>
            <w:vAlign w:val="center"/>
            <w:hideMark/>
          </w:tcPr>
          <w:p w14:paraId="36AE330C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426" w:type="dxa"/>
            <w:vAlign w:val="center"/>
            <w:hideMark/>
          </w:tcPr>
          <w:p w14:paraId="53E91572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72</w:t>
            </w:r>
          </w:p>
        </w:tc>
        <w:tc>
          <w:tcPr>
            <w:tcW w:w="850" w:type="dxa"/>
            <w:vAlign w:val="center"/>
          </w:tcPr>
          <w:p w14:paraId="2FE89832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992" w:type="dxa"/>
            <w:vAlign w:val="center"/>
          </w:tcPr>
          <w:p w14:paraId="09239195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3494A552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8" w:type="dxa"/>
            <w:vAlign w:val="center"/>
          </w:tcPr>
          <w:p w14:paraId="45970A5D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4E7567E1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091EF144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031A7EF8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2A85AB97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65147BE0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, 26 y</w:t>
            </w:r>
          </w:p>
        </w:tc>
        <w:tc>
          <w:tcPr>
            <w:tcW w:w="709" w:type="dxa"/>
            <w:vAlign w:val="center"/>
          </w:tcPr>
          <w:p w14:paraId="5DE11DCF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5]</w:t>
            </w:r>
          </w:p>
        </w:tc>
      </w:tr>
      <w:tr w:rsidR="0049586A" w:rsidRPr="0049586A" w14:paraId="56FB7FD1" w14:textId="77777777" w:rsidTr="00554594">
        <w:trPr>
          <w:trHeight w:val="343"/>
        </w:trPr>
        <w:tc>
          <w:tcPr>
            <w:tcW w:w="279" w:type="dxa"/>
            <w:vAlign w:val="center"/>
            <w:hideMark/>
          </w:tcPr>
          <w:p w14:paraId="0B2997D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41</w:t>
            </w:r>
          </w:p>
        </w:tc>
        <w:tc>
          <w:tcPr>
            <w:tcW w:w="1559" w:type="dxa"/>
            <w:vAlign w:val="center"/>
            <w:hideMark/>
          </w:tcPr>
          <w:p w14:paraId="55B1C068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329C&gt;T, p.Thr110Ile</w:t>
            </w:r>
          </w:p>
        </w:tc>
        <w:tc>
          <w:tcPr>
            <w:tcW w:w="284" w:type="dxa"/>
            <w:vAlign w:val="center"/>
            <w:hideMark/>
          </w:tcPr>
          <w:p w14:paraId="1F2F385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  <w:hideMark/>
          </w:tcPr>
          <w:p w14:paraId="7190296E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383A&gt;G, p.Asp128Gly</w:t>
            </w:r>
          </w:p>
        </w:tc>
        <w:tc>
          <w:tcPr>
            <w:tcW w:w="283" w:type="dxa"/>
            <w:vAlign w:val="center"/>
            <w:hideMark/>
          </w:tcPr>
          <w:p w14:paraId="42924F08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center"/>
            <w:hideMark/>
          </w:tcPr>
          <w:p w14:paraId="01EEB94E" w14:textId="5FF73CBC" w:rsidR="00FF4C4E" w:rsidRPr="0049586A" w:rsidRDefault="00B05F43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omp</w:t>
            </w: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F4C4E" w:rsidRPr="004958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850" w:type="dxa"/>
            <w:vAlign w:val="center"/>
            <w:hideMark/>
          </w:tcPr>
          <w:p w14:paraId="3E479F2E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ixed European</w:t>
            </w:r>
          </w:p>
        </w:tc>
        <w:tc>
          <w:tcPr>
            <w:tcW w:w="425" w:type="dxa"/>
            <w:vAlign w:val="center"/>
            <w:hideMark/>
          </w:tcPr>
          <w:p w14:paraId="5CB28A3E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426" w:type="dxa"/>
            <w:vAlign w:val="center"/>
            <w:hideMark/>
          </w:tcPr>
          <w:p w14:paraId="486E57E5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4C2ED132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992" w:type="dxa"/>
            <w:vAlign w:val="center"/>
          </w:tcPr>
          <w:p w14:paraId="3B1C3F4F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L</w:t>
            </w: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ow T</w:t>
            </w:r>
          </w:p>
        </w:tc>
        <w:tc>
          <w:tcPr>
            <w:tcW w:w="708" w:type="dxa"/>
            <w:vAlign w:val="center"/>
          </w:tcPr>
          <w:p w14:paraId="45B592DD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8" w:type="dxa"/>
            <w:vAlign w:val="center"/>
          </w:tcPr>
          <w:p w14:paraId="61D007F8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04CE8D37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030C1B79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0286B60C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0502899C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4D65E654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, 9 y</w:t>
            </w:r>
          </w:p>
        </w:tc>
        <w:tc>
          <w:tcPr>
            <w:tcW w:w="709" w:type="dxa"/>
            <w:vAlign w:val="center"/>
          </w:tcPr>
          <w:p w14:paraId="594213B9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5]</w:t>
            </w:r>
          </w:p>
        </w:tc>
      </w:tr>
      <w:tr w:rsidR="0049586A" w:rsidRPr="0049586A" w14:paraId="7441436F" w14:textId="77777777" w:rsidTr="00554594">
        <w:trPr>
          <w:trHeight w:val="467"/>
        </w:trPr>
        <w:tc>
          <w:tcPr>
            <w:tcW w:w="279" w:type="dxa"/>
            <w:vAlign w:val="center"/>
            <w:hideMark/>
          </w:tcPr>
          <w:p w14:paraId="09634614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42</w:t>
            </w:r>
          </w:p>
        </w:tc>
        <w:tc>
          <w:tcPr>
            <w:tcW w:w="1559" w:type="dxa"/>
            <w:vAlign w:val="center"/>
            <w:hideMark/>
          </w:tcPr>
          <w:p w14:paraId="408415E1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1246A&gt;G, p.Lys416Glu</w:t>
            </w:r>
          </w:p>
        </w:tc>
        <w:tc>
          <w:tcPr>
            <w:tcW w:w="284" w:type="dxa"/>
            <w:vAlign w:val="center"/>
            <w:hideMark/>
          </w:tcPr>
          <w:p w14:paraId="26481D73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  <w:hideMark/>
          </w:tcPr>
          <w:p w14:paraId="379E8DE8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1245_1246insA,p.Ser418Lysfs*9</w:t>
            </w:r>
          </w:p>
        </w:tc>
        <w:tc>
          <w:tcPr>
            <w:tcW w:w="283" w:type="dxa"/>
            <w:vAlign w:val="center"/>
            <w:hideMark/>
          </w:tcPr>
          <w:p w14:paraId="58B6E1E9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fs</w:t>
            </w:r>
          </w:p>
        </w:tc>
        <w:tc>
          <w:tcPr>
            <w:tcW w:w="851" w:type="dxa"/>
            <w:vAlign w:val="center"/>
            <w:hideMark/>
          </w:tcPr>
          <w:p w14:paraId="7B057F4F" w14:textId="70F50966" w:rsidR="00FF4C4E" w:rsidRPr="0049586A" w:rsidRDefault="00B05F43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omp</w:t>
            </w: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F4C4E" w:rsidRPr="004958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850" w:type="dxa"/>
            <w:vAlign w:val="center"/>
            <w:hideMark/>
          </w:tcPr>
          <w:p w14:paraId="1CF1E779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ixed European</w:t>
            </w:r>
          </w:p>
        </w:tc>
        <w:tc>
          <w:tcPr>
            <w:tcW w:w="425" w:type="dxa"/>
            <w:vAlign w:val="center"/>
            <w:hideMark/>
          </w:tcPr>
          <w:p w14:paraId="0749C47C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426" w:type="dxa"/>
            <w:vAlign w:val="center"/>
            <w:hideMark/>
          </w:tcPr>
          <w:p w14:paraId="34036D03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14:paraId="0279ED2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992" w:type="dxa"/>
            <w:vAlign w:val="center"/>
          </w:tcPr>
          <w:p w14:paraId="1A8AA0B8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H</w:t>
            </w: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igh inflam</w:t>
            </w:r>
          </w:p>
        </w:tc>
        <w:tc>
          <w:tcPr>
            <w:tcW w:w="708" w:type="dxa"/>
            <w:vAlign w:val="center"/>
          </w:tcPr>
          <w:p w14:paraId="5344803F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8" w:type="dxa"/>
            <w:vAlign w:val="center"/>
          </w:tcPr>
          <w:p w14:paraId="05F8D3B9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35DF03B9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479EADCB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2D7E1991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59A79AD4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0DEB97FA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, 2 y</w:t>
            </w:r>
          </w:p>
        </w:tc>
        <w:tc>
          <w:tcPr>
            <w:tcW w:w="709" w:type="dxa"/>
            <w:vAlign w:val="center"/>
          </w:tcPr>
          <w:p w14:paraId="223206F2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5]</w:t>
            </w:r>
          </w:p>
        </w:tc>
      </w:tr>
      <w:tr w:rsidR="0049586A" w:rsidRPr="0049586A" w14:paraId="2A66FC5D" w14:textId="77777777" w:rsidTr="00554594">
        <w:trPr>
          <w:trHeight w:val="370"/>
        </w:trPr>
        <w:tc>
          <w:tcPr>
            <w:tcW w:w="279" w:type="dxa"/>
            <w:vAlign w:val="center"/>
            <w:hideMark/>
          </w:tcPr>
          <w:p w14:paraId="06C4EB25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43</w:t>
            </w:r>
          </w:p>
        </w:tc>
        <w:tc>
          <w:tcPr>
            <w:tcW w:w="1559" w:type="dxa"/>
            <w:vAlign w:val="center"/>
            <w:hideMark/>
          </w:tcPr>
          <w:p w14:paraId="4B7D9A9F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668T&gt;C, p.Ile223Thr</w:t>
            </w:r>
          </w:p>
        </w:tc>
        <w:tc>
          <w:tcPr>
            <w:tcW w:w="284" w:type="dxa"/>
            <w:vAlign w:val="center"/>
            <w:hideMark/>
          </w:tcPr>
          <w:p w14:paraId="2CA197BC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  <w:hideMark/>
          </w:tcPr>
          <w:p w14:paraId="4E46D632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1245_1246insA,p.Ser418Lysfs*9</w:t>
            </w:r>
          </w:p>
        </w:tc>
        <w:tc>
          <w:tcPr>
            <w:tcW w:w="283" w:type="dxa"/>
            <w:vAlign w:val="center"/>
            <w:hideMark/>
          </w:tcPr>
          <w:p w14:paraId="0E942046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fs</w:t>
            </w:r>
          </w:p>
        </w:tc>
        <w:tc>
          <w:tcPr>
            <w:tcW w:w="851" w:type="dxa"/>
            <w:vAlign w:val="center"/>
            <w:hideMark/>
          </w:tcPr>
          <w:p w14:paraId="63A6C451" w14:textId="12FAEB7A" w:rsidR="00FF4C4E" w:rsidRPr="0049586A" w:rsidRDefault="00B05F43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omp</w:t>
            </w: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F4C4E" w:rsidRPr="004958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850" w:type="dxa"/>
            <w:vAlign w:val="center"/>
            <w:hideMark/>
          </w:tcPr>
          <w:p w14:paraId="0FC63BAF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ixed European</w:t>
            </w:r>
          </w:p>
        </w:tc>
        <w:tc>
          <w:tcPr>
            <w:tcW w:w="425" w:type="dxa"/>
            <w:vAlign w:val="center"/>
            <w:hideMark/>
          </w:tcPr>
          <w:p w14:paraId="42EC5D66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426" w:type="dxa"/>
            <w:vAlign w:val="center"/>
            <w:hideMark/>
          </w:tcPr>
          <w:p w14:paraId="00C7EE12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0.75</w:t>
            </w:r>
          </w:p>
        </w:tc>
        <w:tc>
          <w:tcPr>
            <w:tcW w:w="850" w:type="dxa"/>
            <w:vAlign w:val="center"/>
          </w:tcPr>
          <w:p w14:paraId="1104DE1E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992" w:type="dxa"/>
            <w:vAlign w:val="center"/>
          </w:tcPr>
          <w:p w14:paraId="02C9D382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L</w:t>
            </w: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ow T</w:t>
            </w:r>
          </w:p>
        </w:tc>
        <w:tc>
          <w:tcPr>
            <w:tcW w:w="708" w:type="dxa"/>
            <w:vAlign w:val="center"/>
          </w:tcPr>
          <w:p w14:paraId="13C3E075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8" w:type="dxa"/>
            <w:vAlign w:val="center"/>
          </w:tcPr>
          <w:p w14:paraId="5C86A981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3521AD84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680A7578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74497899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41A47706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5D76FB51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, 39 mo</w:t>
            </w:r>
          </w:p>
        </w:tc>
        <w:tc>
          <w:tcPr>
            <w:tcW w:w="709" w:type="dxa"/>
            <w:vAlign w:val="center"/>
          </w:tcPr>
          <w:p w14:paraId="38943FF9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5]</w:t>
            </w:r>
          </w:p>
        </w:tc>
      </w:tr>
      <w:tr w:rsidR="0049586A" w:rsidRPr="0049586A" w14:paraId="006AF7DD" w14:textId="77777777" w:rsidTr="00554594">
        <w:trPr>
          <w:trHeight w:val="260"/>
        </w:trPr>
        <w:tc>
          <w:tcPr>
            <w:tcW w:w="279" w:type="dxa"/>
            <w:vAlign w:val="center"/>
            <w:hideMark/>
          </w:tcPr>
          <w:p w14:paraId="4BEC4B82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44</w:t>
            </w:r>
          </w:p>
        </w:tc>
        <w:tc>
          <w:tcPr>
            <w:tcW w:w="1559" w:type="dxa"/>
            <w:vAlign w:val="center"/>
            <w:hideMark/>
          </w:tcPr>
          <w:p w14:paraId="43199E42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84" w:type="dxa"/>
            <w:vAlign w:val="center"/>
            <w:hideMark/>
          </w:tcPr>
          <w:p w14:paraId="48D91042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center"/>
            <w:hideMark/>
          </w:tcPr>
          <w:p w14:paraId="4A519C5A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83" w:type="dxa"/>
            <w:vAlign w:val="center"/>
            <w:hideMark/>
          </w:tcPr>
          <w:p w14:paraId="37E80382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851" w:type="dxa"/>
            <w:vAlign w:val="center"/>
            <w:hideMark/>
          </w:tcPr>
          <w:p w14:paraId="5ADB71C2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vAlign w:val="center"/>
            <w:hideMark/>
          </w:tcPr>
          <w:p w14:paraId="2FA81005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425" w:type="dxa"/>
            <w:vAlign w:val="center"/>
            <w:hideMark/>
          </w:tcPr>
          <w:p w14:paraId="5D7B62E9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426" w:type="dxa"/>
            <w:vAlign w:val="center"/>
            <w:hideMark/>
          </w:tcPr>
          <w:p w14:paraId="618E6F57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30524F9F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60C559A1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0E0C71A6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8" w:type="dxa"/>
            <w:vAlign w:val="center"/>
          </w:tcPr>
          <w:p w14:paraId="0E709FF6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1B54BC1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327E51B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C8D2D46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F0EC8FF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541AE0F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, 10 mo</w:t>
            </w:r>
          </w:p>
        </w:tc>
        <w:tc>
          <w:tcPr>
            <w:tcW w:w="709" w:type="dxa"/>
            <w:vAlign w:val="center"/>
          </w:tcPr>
          <w:p w14:paraId="23BF63F8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23]</w:t>
            </w:r>
          </w:p>
        </w:tc>
      </w:tr>
      <w:tr w:rsidR="0049586A" w:rsidRPr="0049586A" w14:paraId="3243F528" w14:textId="77777777" w:rsidTr="00554594">
        <w:trPr>
          <w:trHeight w:val="260"/>
        </w:trPr>
        <w:tc>
          <w:tcPr>
            <w:tcW w:w="279" w:type="dxa"/>
            <w:vAlign w:val="center"/>
            <w:hideMark/>
          </w:tcPr>
          <w:p w14:paraId="22B399CD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45</w:t>
            </w:r>
          </w:p>
        </w:tc>
        <w:tc>
          <w:tcPr>
            <w:tcW w:w="1559" w:type="dxa"/>
            <w:vAlign w:val="center"/>
            <w:hideMark/>
          </w:tcPr>
          <w:p w14:paraId="5F201002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84" w:type="dxa"/>
            <w:vAlign w:val="center"/>
            <w:hideMark/>
          </w:tcPr>
          <w:p w14:paraId="6C130D74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center"/>
            <w:hideMark/>
          </w:tcPr>
          <w:p w14:paraId="31F812E1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83" w:type="dxa"/>
            <w:vAlign w:val="center"/>
            <w:hideMark/>
          </w:tcPr>
          <w:p w14:paraId="14F8FF68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851" w:type="dxa"/>
            <w:vAlign w:val="center"/>
            <w:hideMark/>
          </w:tcPr>
          <w:p w14:paraId="2F6AFF11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vAlign w:val="center"/>
            <w:hideMark/>
          </w:tcPr>
          <w:p w14:paraId="36C7F13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425" w:type="dxa"/>
            <w:vAlign w:val="center"/>
            <w:hideMark/>
          </w:tcPr>
          <w:p w14:paraId="2F7C994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426" w:type="dxa"/>
            <w:vAlign w:val="center"/>
            <w:hideMark/>
          </w:tcPr>
          <w:p w14:paraId="5A100BC8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34A0E833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1BF8BFA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30DC2176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8" w:type="dxa"/>
            <w:vAlign w:val="center"/>
          </w:tcPr>
          <w:p w14:paraId="07FC7886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BA8592F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4725C3C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2491C86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9D81965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25313EE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, 22 mo</w:t>
            </w:r>
          </w:p>
        </w:tc>
        <w:tc>
          <w:tcPr>
            <w:tcW w:w="709" w:type="dxa"/>
            <w:vAlign w:val="center"/>
          </w:tcPr>
          <w:p w14:paraId="38305BF1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23]</w:t>
            </w:r>
          </w:p>
        </w:tc>
      </w:tr>
      <w:tr w:rsidR="0049586A" w:rsidRPr="0049586A" w14:paraId="423BE3CF" w14:textId="77777777" w:rsidTr="00554594">
        <w:trPr>
          <w:trHeight w:val="523"/>
        </w:trPr>
        <w:tc>
          <w:tcPr>
            <w:tcW w:w="279" w:type="dxa"/>
            <w:vAlign w:val="center"/>
            <w:hideMark/>
          </w:tcPr>
          <w:p w14:paraId="7420D9BE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46</w:t>
            </w:r>
          </w:p>
        </w:tc>
        <w:tc>
          <w:tcPr>
            <w:tcW w:w="1559" w:type="dxa"/>
            <w:vAlign w:val="center"/>
            <w:hideMark/>
          </w:tcPr>
          <w:p w14:paraId="2B4E428A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668T&gt;C, p.Ile223Thr</w:t>
            </w:r>
          </w:p>
        </w:tc>
        <w:tc>
          <w:tcPr>
            <w:tcW w:w="284" w:type="dxa"/>
            <w:vAlign w:val="center"/>
            <w:hideMark/>
          </w:tcPr>
          <w:p w14:paraId="745B6CFD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  <w:hideMark/>
          </w:tcPr>
          <w:p w14:paraId="72712356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668T&gt;C, p.Ile223Thr</w:t>
            </w:r>
          </w:p>
        </w:tc>
        <w:tc>
          <w:tcPr>
            <w:tcW w:w="283" w:type="dxa"/>
            <w:vAlign w:val="center"/>
            <w:hideMark/>
          </w:tcPr>
          <w:p w14:paraId="79659D24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center"/>
            <w:hideMark/>
          </w:tcPr>
          <w:p w14:paraId="4A4A5481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homo</w:t>
            </w:r>
          </w:p>
        </w:tc>
        <w:tc>
          <w:tcPr>
            <w:tcW w:w="850" w:type="dxa"/>
            <w:vAlign w:val="center"/>
            <w:hideMark/>
          </w:tcPr>
          <w:p w14:paraId="2098BE65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Portuguese</w:t>
            </w:r>
          </w:p>
        </w:tc>
        <w:tc>
          <w:tcPr>
            <w:tcW w:w="425" w:type="dxa"/>
            <w:vAlign w:val="center"/>
            <w:hideMark/>
          </w:tcPr>
          <w:p w14:paraId="1ECCE0E4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426" w:type="dxa"/>
            <w:vAlign w:val="center"/>
            <w:hideMark/>
          </w:tcPr>
          <w:p w14:paraId="34DC4725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850" w:type="dxa"/>
            <w:vAlign w:val="center"/>
          </w:tcPr>
          <w:p w14:paraId="01A238C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767DD37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</w:t>
            </w: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ancytopenia</w:t>
            </w:r>
          </w:p>
        </w:tc>
        <w:tc>
          <w:tcPr>
            <w:tcW w:w="708" w:type="dxa"/>
            <w:vAlign w:val="center"/>
          </w:tcPr>
          <w:p w14:paraId="769E5B0C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8" w:type="dxa"/>
            <w:vAlign w:val="center"/>
          </w:tcPr>
          <w:p w14:paraId="3417DF62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12E18E8B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72261919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3A9DD389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53C9078F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6233DC27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, 18 y</w:t>
            </w:r>
          </w:p>
        </w:tc>
        <w:tc>
          <w:tcPr>
            <w:tcW w:w="709" w:type="dxa"/>
            <w:vAlign w:val="center"/>
          </w:tcPr>
          <w:p w14:paraId="7A91B0E3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24]</w:t>
            </w:r>
          </w:p>
        </w:tc>
      </w:tr>
      <w:tr w:rsidR="0049586A" w:rsidRPr="0049586A" w14:paraId="339CA4C0" w14:textId="77777777" w:rsidTr="00554594">
        <w:trPr>
          <w:trHeight w:val="349"/>
        </w:trPr>
        <w:tc>
          <w:tcPr>
            <w:tcW w:w="279" w:type="dxa"/>
            <w:vAlign w:val="center"/>
            <w:hideMark/>
          </w:tcPr>
          <w:p w14:paraId="0E9F530B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47</w:t>
            </w:r>
          </w:p>
        </w:tc>
        <w:tc>
          <w:tcPr>
            <w:tcW w:w="1559" w:type="dxa"/>
            <w:vAlign w:val="center"/>
            <w:hideMark/>
          </w:tcPr>
          <w:p w14:paraId="1141947B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84" w:type="dxa"/>
            <w:vAlign w:val="center"/>
            <w:hideMark/>
          </w:tcPr>
          <w:p w14:paraId="1BE9F11A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center"/>
            <w:hideMark/>
          </w:tcPr>
          <w:p w14:paraId="78D331AF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83" w:type="dxa"/>
            <w:vAlign w:val="center"/>
            <w:hideMark/>
          </w:tcPr>
          <w:p w14:paraId="5925EC1A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851" w:type="dxa"/>
            <w:vAlign w:val="center"/>
            <w:hideMark/>
          </w:tcPr>
          <w:p w14:paraId="1EDF8015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850" w:type="dxa"/>
            <w:vAlign w:val="center"/>
            <w:hideMark/>
          </w:tcPr>
          <w:p w14:paraId="7F4168E9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425" w:type="dxa"/>
            <w:vAlign w:val="center"/>
            <w:hideMark/>
          </w:tcPr>
          <w:p w14:paraId="0B62B732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426" w:type="dxa"/>
            <w:vAlign w:val="center"/>
            <w:hideMark/>
          </w:tcPr>
          <w:p w14:paraId="651AB913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vAlign w:val="center"/>
          </w:tcPr>
          <w:p w14:paraId="4D3B0BC8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D3FD77D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453ABC76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8" w:type="dxa"/>
            <w:vAlign w:val="center"/>
          </w:tcPr>
          <w:p w14:paraId="795CE3FD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7BA35B0A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44E891D5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292F7451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1C8E1C66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12E427C9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A</w:t>
            </w:r>
          </w:p>
        </w:tc>
        <w:tc>
          <w:tcPr>
            <w:tcW w:w="709" w:type="dxa"/>
            <w:vAlign w:val="center"/>
          </w:tcPr>
          <w:p w14:paraId="55D6FC5F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10]</w:t>
            </w:r>
          </w:p>
        </w:tc>
      </w:tr>
      <w:tr w:rsidR="0049586A" w:rsidRPr="0049586A" w14:paraId="65F03B7C" w14:textId="77777777" w:rsidTr="00554594">
        <w:trPr>
          <w:trHeight w:val="553"/>
        </w:trPr>
        <w:tc>
          <w:tcPr>
            <w:tcW w:w="279" w:type="dxa"/>
            <w:vAlign w:val="center"/>
            <w:hideMark/>
          </w:tcPr>
          <w:p w14:paraId="1B69243B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48</w:t>
            </w:r>
          </w:p>
        </w:tc>
        <w:tc>
          <w:tcPr>
            <w:tcW w:w="1559" w:type="dxa"/>
            <w:vAlign w:val="center"/>
            <w:hideMark/>
          </w:tcPr>
          <w:p w14:paraId="2B9FB40A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977T&gt;C,</w:t>
            </w:r>
          </w:p>
          <w:p w14:paraId="28CABDD9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p.Ile326Thr</w:t>
            </w:r>
          </w:p>
        </w:tc>
        <w:tc>
          <w:tcPr>
            <w:tcW w:w="284" w:type="dxa"/>
            <w:vAlign w:val="center"/>
            <w:hideMark/>
          </w:tcPr>
          <w:p w14:paraId="04E1FBFC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  <w:hideMark/>
          </w:tcPr>
          <w:p w14:paraId="6C8CB754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977T&gt;C,</w:t>
            </w:r>
          </w:p>
          <w:p w14:paraId="6D6207FA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p.Ile326Thr</w:t>
            </w:r>
          </w:p>
        </w:tc>
        <w:tc>
          <w:tcPr>
            <w:tcW w:w="283" w:type="dxa"/>
            <w:vAlign w:val="center"/>
            <w:hideMark/>
          </w:tcPr>
          <w:p w14:paraId="64D8E267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center"/>
            <w:hideMark/>
          </w:tcPr>
          <w:p w14:paraId="6F72688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homo (C)</w:t>
            </w:r>
          </w:p>
        </w:tc>
        <w:tc>
          <w:tcPr>
            <w:tcW w:w="850" w:type="dxa"/>
            <w:vAlign w:val="center"/>
            <w:hideMark/>
          </w:tcPr>
          <w:p w14:paraId="131FE399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African</w:t>
            </w:r>
          </w:p>
        </w:tc>
        <w:tc>
          <w:tcPr>
            <w:tcW w:w="425" w:type="dxa"/>
            <w:vAlign w:val="center"/>
            <w:hideMark/>
          </w:tcPr>
          <w:p w14:paraId="496B2A0A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426" w:type="dxa"/>
            <w:vAlign w:val="center"/>
            <w:hideMark/>
          </w:tcPr>
          <w:p w14:paraId="2F38AA16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2BE1C969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(+)</w:t>
            </w:r>
          </w:p>
        </w:tc>
        <w:tc>
          <w:tcPr>
            <w:tcW w:w="992" w:type="dxa"/>
            <w:vAlign w:val="center"/>
          </w:tcPr>
          <w:p w14:paraId="0FF89C8F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L</w:t>
            </w: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ow CD8</w:t>
            </w:r>
            <w:r w:rsidR="00C85BE1"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</w:rPr>
              <w:t>+</w:t>
            </w: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T, NK, high inflam</w:t>
            </w:r>
          </w:p>
        </w:tc>
        <w:tc>
          <w:tcPr>
            <w:tcW w:w="708" w:type="dxa"/>
            <w:vAlign w:val="center"/>
          </w:tcPr>
          <w:p w14:paraId="4F9AE481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, resolved at 4 y</w:t>
            </w:r>
          </w:p>
        </w:tc>
        <w:tc>
          <w:tcPr>
            <w:tcW w:w="568" w:type="dxa"/>
            <w:vAlign w:val="center"/>
          </w:tcPr>
          <w:p w14:paraId="043CF871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3213B6C8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3957E52F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7BFFFD55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26A6AE1A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6371D79C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, 4 y</w:t>
            </w:r>
          </w:p>
        </w:tc>
        <w:tc>
          <w:tcPr>
            <w:tcW w:w="709" w:type="dxa"/>
            <w:vAlign w:val="center"/>
          </w:tcPr>
          <w:p w14:paraId="21697668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17]</w:t>
            </w:r>
          </w:p>
        </w:tc>
      </w:tr>
      <w:tr w:rsidR="0049586A" w:rsidRPr="0049586A" w14:paraId="549DD5AA" w14:textId="77777777" w:rsidTr="00554594">
        <w:trPr>
          <w:trHeight w:val="553"/>
        </w:trPr>
        <w:tc>
          <w:tcPr>
            <w:tcW w:w="279" w:type="dxa"/>
            <w:vAlign w:val="center"/>
          </w:tcPr>
          <w:p w14:paraId="4C26FDBB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49</w:t>
            </w:r>
          </w:p>
        </w:tc>
        <w:tc>
          <w:tcPr>
            <w:tcW w:w="1559" w:type="dxa"/>
            <w:vAlign w:val="center"/>
          </w:tcPr>
          <w:p w14:paraId="0EE0C82D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.218_219ins22, </w:t>
            </w:r>
          </w:p>
        </w:tc>
        <w:tc>
          <w:tcPr>
            <w:tcW w:w="284" w:type="dxa"/>
            <w:vAlign w:val="center"/>
          </w:tcPr>
          <w:p w14:paraId="606C26A2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fs</w:t>
            </w:r>
          </w:p>
        </w:tc>
        <w:tc>
          <w:tcPr>
            <w:tcW w:w="1134" w:type="dxa"/>
            <w:vAlign w:val="center"/>
          </w:tcPr>
          <w:p w14:paraId="30130F36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218_219ins22</w:t>
            </w:r>
          </w:p>
        </w:tc>
        <w:tc>
          <w:tcPr>
            <w:tcW w:w="283" w:type="dxa"/>
            <w:vAlign w:val="center"/>
          </w:tcPr>
          <w:p w14:paraId="663B55D8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fs</w:t>
            </w:r>
          </w:p>
        </w:tc>
        <w:tc>
          <w:tcPr>
            <w:tcW w:w="851" w:type="dxa"/>
            <w:vAlign w:val="center"/>
          </w:tcPr>
          <w:p w14:paraId="0D592766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homo</w:t>
            </w:r>
          </w:p>
        </w:tc>
        <w:tc>
          <w:tcPr>
            <w:tcW w:w="850" w:type="dxa"/>
            <w:vAlign w:val="center"/>
          </w:tcPr>
          <w:p w14:paraId="3049250F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425" w:type="dxa"/>
            <w:vAlign w:val="center"/>
          </w:tcPr>
          <w:p w14:paraId="011F825A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426" w:type="dxa"/>
            <w:vAlign w:val="center"/>
          </w:tcPr>
          <w:p w14:paraId="30D85844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vAlign w:val="center"/>
          </w:tcPr>
          <w:p w14:paraId="76BEEA9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539950F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5D180A2F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8" w:type="dxa"/>
            <w:vAlign w:val="center"/>
          </w:tcPr>
          <w:p w14:paraId="7E4B8D94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3383652C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52CD0CF2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1F767017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1DB6E378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vMerge w:val="restart"/>
            <w:vAlign w:val="center"/>
          </w:tcPr>
          <w:p w14:paraId="0C414684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 of the 3 died before 2 y</w:t>
            </w: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709" w:type="dxa"/>
            <w:vAlign w:val="center"/>
          </w:tcPr>
          <w:p w14:paraId="3F3AFA37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25]</w:t>
            </w: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</w:rPr>
              <w:t xml:space="preserve"> c</w:t>
            </w:r>
          </w:p>
        </w:tc>
      </w:tr>
      <w:tr w:rsidR="0049586A" w:rsidRPr="0049586A" w14:paraId="00AD0D0D" w14:textId="77777777" w:rsidTr="00554594">
        <w:trPr>
          <w:trHeight w:val="480"/>
        </w:trPr>
        <w:tc>
          <w:tcPr>
            <w:tcW w:w="279" w:type="dxa"/>
            <w:vAlign w:val="center"/>
            <w:hideMark/>
          </w:tcPr>
          <w:p w14:paraId="461AB1C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50</w:t>
            </w:r>
          </w:p>
        </w:tc>
        <w:tc>
          <w:tcPr>
            <w:tcW w:w="1559" w:type="dxa"/>
            <w:vAlign w:val="center"/>
            <w:hideMark/>
          </w:tcPr>
          <w:p w14:paraId="0921E82C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668T&gt;C, p.Ile223Thr</w:t>
            </w:r>
          </w:p>
        </w:tc>
        <w:tc>
          <w:tcPr>
            <w:tcW w:w="284" w:type="dxa"/>
            <w:vAlign w:val="center"/>
            <w:hideMark/>
          </w:tcPr>
          <w:p w14:paraId="74D49628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  <w:hideMark/>
          </w:tcPr>
          <w:p w14:paraId="1A9162E3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829G&gt;T, p.Glu277X</w:t>
            </w:r>
          </w:p>
        </w:tc>
        <w:tc>
          <w:tcPr>
            <w:tcW w:w="283" w:type="dxa"/>
            <w:vAlign w:val="center"/>
            <w:hideMark/>
          </w:tcPr>
          <w:p w14:paraId="568B56BC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</w:t>
            </w:r>
          </w:p>
        </w:tc>
        <w:tc>
          <w:tcPr>
            <w:tcW w:w="851" w:type="dxa"/>
            <w:vAlign w:val="center"/>
            <w:hideMark/>
          </w:tcPr>
          <w:p w14:paraId="3A8B53F2" w14:textId="55D21F4D" w:rsidR="00FF4C4E" w:rsidRPr="0049586A" w:rsidRDefault="00CA69A6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omp</w:t>
            </w: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F4C4E" w:rsidRPr="004958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850" w:type="dxa"/>
            <w:vAlign w:val="center"/>
            <w:hideMark/>
          </w:tcPr>
          <w:p w14:paraId="0E20491A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425" w:type="dxa"/>
            <w:vAlign w:val="center"/>
            <w:hideMark/>
          </w:tcPr>
          <w:p w14:paraId="07A12A4A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426" w:type="dxa"/>
            <w:vAlign w:val="center"/>
            <w:hideMark/>
          </w:tcPr>
          <w:p w14:paraId="4CE00311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2.4</w:t>
            </w:r>
          </w:p>
        </w:tc>
        <w:tc>
          <w:tcPr>
            <w:tcW w:w="850" w:type="dxa"/>
            <w:vAlign w:val="center"/>
          </w:tcPr>
          <w:p w14:paraId="48E28721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566E2AB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47128041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8" w:type="dxa"/>
            <w:vAlign w:val="center"/>
          </w:tcPr>
          <w:p w14:paraId="2BCF180E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42DA8DC7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557DEA14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5A89D27D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745CDB5A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vMerge/>
            <w:vAlign w:val="center"/>
          </w:tcPr>
          <w:p w14:paraId="2957F2A6" w14:textId="77777777" w:rsidR="00FF4C4E" w:rsidRPr="0049586A" w:rsidRDefault="00FF4C4E" w:rsidP="00554594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2E0493F6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25]</w:t>
            </w: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</w:rPr>
              <w:t xml:space="preserve"> c</w:t>
            </w:r>
          </w:p>
        </w:tc>
      </w:tr>
      <w:tr w:rsidR="0049586A" w:rsidRPr="0049586A" w14:paraId="615561B0" w14:textId="77777777" w:rsidTr="00554594">
        <w:trPr>
          <w:trHeight w:val="480"/>
        </w:trPr>
        <w:tc>
          <w:tcPr>
            <w:tcW w:w="279" w:type="dxa"/>
            <w:vAlign w:val="center"/>
            <w:hideMark/>
          </w:tcPr>
          <w:p w14:paraId="09DA668C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51</w:t>
            </w:r>
          </w:p>
        </w:tc>
        <w:tc>
          <w:tcPr>
            <w:tcW w:w="1559" w:type="dxa"/>
            <w:vAlign w:val="center"/>
            <w:hideMark/>
          </w:tcPr>
          <w:p w14:paraId="1A9CAC87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977T&gt;C, p.Ile326Thr</w:t>
            </w:r>
          </w:p>
        </w:tc>
        <w:tc>
          <w:tcPr>
            <w:tcW w:w="284" w:type="dxa"/>
            <w:vAlign w:val="center"/>
            <w:hideMark/>
          </w:tcPr>
          <w:p w14:paraId="079387B5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  <w:hideMark/>
          </w:tcPr>
          <w:p w14:paraId="41C9DF9E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977T&gt;C, p.Ile326Thr</w:t>
            </w:r>
          </w:p>
        </w:tc>
        <w:tc>
          <w:tcPr>
            <w:tcW w:w="283" w:type="dxa"/>
            <w:vAlign w:val="center"/>
            <w:hideMark/>
          </w:tcPr>
          <w:p w14:paraId="78947CB6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center"/>
            <w:hideMark/>
          </w:tcPr>
          <w:p w14:paraId="73813F36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homo</w:t>
            </w:r>
          </w:p>
        </w:tc>
        <w:tc>
          <w:tcPr>
            <w:tcW w:w="850" w:type="dxa"/>
            <w:vAlign w:val="center"/>
            <w:hideMark/>
          </w:tcPr>
          <w:p w14:paraId="4062E67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425" w:type="dxa"/>
            <w:vAlign w:val="center"/>
            <w:hideMark/>
          </w:tcPr>
          <w:p w14:paraId="2D2F3F37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426" w:type="dxa"/>
            <w:vAlign w:val="center"/>
            <w:hideMark/>
          </w:tcPr>
          <w:p w14:paraId="0898E35F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19</w:t>
            </w:r>
          </w:p>
        </w:tc>
        <w:tc>
          <w:tcPr>
            <w:tcW w:w="850" w:type="dxa"/>
            <w:vAlign w:val="center"/>
          </w:tcPr>
          <w:p w14:paraId="6C57647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FB50DFA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0FE6223D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8" w:type="dxa"/>
            <w:vAlign w:val="center"/>
          </w:tcPr>
          <w:p w14:paraId="0ABC3FBA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2E57392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678FA04C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0C0571FB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47F27304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vMerge/>
            <w:vAlign w:val="center"/>
          </w:tcPr>
          <w:p w14:paraId="3B332936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34C0BE68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25]</w:t>
            </w: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</w:rPr>
              <w:t xml:space="preserve"> c</w:t>
            </w:r>
          </w:p>
        </w:tc>
      </w:tr>
      <w:tr w:rsidR="0049586A" w:rsidRPr="0049586A" w14:paraId="757EB658" w14:textId="77777777" w:rsidTr="00554594">
        <w:trPr>
          <w:trHeight w:val="720"/>
        </w:trPr>
        <w:tc>
          <w:tcPr>
            <w:tcW w:w="279" w:type="dxa"/>
            <w:vAlign w:val="center"/>
            <w:hideMark/>
          </w:tcPr>
          <w:p w14:paraId="239188D6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52</w:t>
            </w:r>
          </w:p>
        </w:tc>
        <w:tc>
          <w:tcPr>
            <w:tcW w:w="1559" w:type="dxa"/>
            <w:vAlign w:val="center"/>
            <w:hideMark/>
          </w:tcPr>
          <w:p w14:paraId="213B42CD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668T&gt;C, p.Ile223Thr</w:t>
            </w:r>
          </w:p>
        </w:tc>
        <w:tc>
          <w:tcPr>
            <w:tcW w:w="284" w:type="dxa"/>
            <w:vAlign w:val="center"/>
            <w:hideMark/>
          </w:tcPr>
          <w:p w14:paraId="797E69C4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  <w:hideMark/>
          </w:tcPr>
          <w:p w14:paraId="01AC865C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1057-7C&gt;G</w:t>
            </w:r>
          </w:p>
        </w:tc>
        <w:tc>
          <w:tcPr>
            <w:tcW w:w="283" w:type="dxa"/>
            <w:vAlign w:val="center"/>
            <w:hideMark/>
          </w:tcPr>
          <w:p w14:paraId="52AB182A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  <w:tc>
          <w:tcPr>
            <w:tcW w:w="851" w:type="dxa"/>
            <w:vAlign w:val="center"/>
            <w:hideMark/>
          </w:tcPr>
          <w:p w14:paraId="08CAEB90" w14:textId="354E8593" w:rsidR="00FF4C4E" w:rsidRPr="0049586A" w:rsidRDefault="00CA69A6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omp</w:t>
            </w: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F4C4E" w:rsidRPr="004958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850" w:type="dxa"/>
            <w:vAlign w:val="center"/>
            <w:hideMark/>
          </w:tcPr>
          <w:p w14:paraId="6BBBB7CB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425" w:type="dxa"/>
            <w:vAlign w:val="center"/>
            <w:hideMark/>
          </w:tcPr>
          <w:p w14:paraId="1B86E7B3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426" w:type="dxa"/>
            <w:vAlign w:val="center"/>
            <w:hideMark/>
          </w:tcPr>
          <w:p w14:paraId="217388BC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Infancy</w:t>
            </w:r>
          </w:p>
        </w:tc>
        <w:tc>
          <w:tcPr>
            <w:tcW w:w="850" w:type="dxa"/>
            <w:vAlign w:val="center"/>
          </w:tcPr>
          <w:p w14:paraId="68514B71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1C82245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45D759FA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8" w:type="dxa"/>
            <w:vAlign w:val="center"/>
          </w:tcPr>
          <w:p w14:paraId="71A3AC66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2F19CA6E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B779DBA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6EAB227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4C143E1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555F40B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,40 y</w:t>
            </w:r>
          </w:p>
        </w:tc>
        <w:tc>
          <w:tcPr>
            <w:tcW w:w="709" w:type="dxa"/>
            <w:vAlign w:val="center"/>
          </w:tcPr>
          <w:p w14:paraId="3D8013A7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26]</w:t>
            </w:r>
          </w:p>
        </w:tc>
      </w:tr>
      <w:tr w:rsidR="0049586A" w:rsidRPr="0049586A" w14:paraId="033D3CAF" w14:textId="77777777" w:rsidTr="00554594">
        <w:trPr>
          <w:trHeight w:val="503"/>
        </w:trPr>
        <w:tc>
          <w:tcPr>
            <w:tcW w:w="279" w:type="dxa"/>
            <w:vAlign w:val="center"/>
            <w:hideMark/>
          </w:tcPr>
          <w:p w14:paraId="19265584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53</w:t>
            </w:r>
          </w:p>
        </w:tc>
        <w:tc>
          <w:tcPr>
            <w:tcW w:w="1559" w:type="dxa"/>
            <w:vAlign w:val="center"/>
            <w:hideMark/>
          </w:tcPr>
          <w:p w14:paraId="6EAB730E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295C&gt;T, p.Arg99Trp</w:t>
            </w:r>
          </w:p>
        </w:tc>
        <w:tc>
          <w:tcPr>
            <w:tcW w:w="284" w:type="dxa"/>
            <w:vAlign w:val="center"/>
            <w:hideMark/>
          </w:tcPr>
          <w:p w14:paraId="4269D294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  <w:hideMark/>
          </w:tcPr>
          <w:p w14:paraId="70C04038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1234C&gt;T, p.Arg412X</w:t>
            </w:r>
          </w:p>
        </w:tc>
        <w:tc>
          <w:tcPr>
            <w:tcW w:w="283" w:type="dxa"/>
            <w:vAlign w:val="center"/>
            <w:hideMark/>
          </w:tcPr>
          <w:p w14:paraId="1A6C96FD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</w:t>
            </w:r>
          </w:p>
        </w:tc>
        <w:tc>
          <w:tcPr>
            <w:tcW w:w="851" w:type="dxa"/>
            <w:vAlign w:val="center"/>
            <w:hideMark/>
          </w:tcPr>
          <w:p w14:paraId="52E91817" w14:textId="0ED328EE" w:rsidR="00FF4C4E" w:rsidRPr="0049586A" w:rsidRDefault="00CA69A6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omp</w:t>
            </w: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F4C4E" w:rsidRPr="004958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850" w:type="dxa"/>
            <w:vAlign w:val="center"/>
            <w:hideMark/>
          </w:tcPr>
          <w:p w14:paraId="534DFC53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Japanese</w:t>
            </w:r>
          </w:p>
        </w:tc>
        <w:tc>
          <w:tcPr>
            <w:tcW w:w="425" w:type="dxa"/>
            <w:vAlign w:val="center"/>
            <w:hideMark/>
          </w:tcPr>
          <w:p w14:paraId="71D5F16A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426" w:type="dxa"/>
            <w:vAlign w:val="center"/>
            <w:hideMark/>
          </w:tcPr>
          <w:p w14:paraId="379B539D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5CE37B49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992" w:type="dxa"/>
            <w:vAlign w:val="center"/>
          </w:tcPr>
          <w:p w14:paraId="1DFD83C7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L</w:t>
            </w: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ow PLT, WBC</w:t>
            </w:r>
          </w:p>
        </w:tc>
        <w:tc>
          <w:tcPr>
            <w:tcW w:w="708" w:type="dxa"/>
            <w:vAlign w:val="center"/>
          </w:tcPr>
          <w:p w14:paraId="21B51E1F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8" w:type="dxa"/>
            <w:vAlign w:val="center"/>
          </w:tcPr>
          <w:p w14:paraId="3C5140E9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14340696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2AED5719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6E33332B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3D3EF7B3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33B16A44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, 12 y</w:t>
            </w:r>
          </w:p>
        </w:tc>
        <w:tc>
          <w:tcPr>
            <w:tcW w:w="709" w:type="dxa"/>
            <w:vAlign w:val="center"/>
          </w:tcPr>
          <w:p w14:paraId="38467D2F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7]</w:t>
            </w:r>
          </w:p>
        </w:tc>
      </w:tr>
      <w:tr w:rsidR="0049586A" w:rsidRPr="0049586A" w14:paraId="51F7A3C7" w14:textId="77777777" w:rsidTr="00554594">
        <w:trPr>
          <w:trHeight w:val="485"/>
        </w:trPr>
        <w:tc>
          <w:tcPr>
            <w:tcW w:w="279" w:type="dxa"/>
            <w:vAlign w:val="center"/>
            <w:hideMark/>
          </w:tcPr>
          <w:p w14:paraId="5F4DB96C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54</w:t>
            </w:r>
          </w:p>
        </w:tc>
        <w:tc>
          <w:tcPr>
            <w:tcW w:w="1559" w:type="dxa"/>
            <w:vAlign w:val="center"/>
            <w:hideMark/>
          </w:tcPr>
          <w:p w14:paraId="43CF58C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448C&gt;T, p.Arg150Cys</w:t>
            </w:r>
          </w:p>
        </w:tc>
        <w:tc>
          <w:tcPr>
            <w:tcW w:w="284" w:type="dxa"/>
            <w:vAlign w:val="center"/>
            <w:hideMark/>
          </w:tcPr>
          <w:p w14:paraId="048C998B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  <w:hideMark/>
          </w:tcPr>
          <w:p w14:paraId="20EB0A2B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83" w:type="dxa"/>
            <w:vAlign w:val="center"/>
            <w:hideMark/>
          </w:tcPr>
          <w:p w14:paraId="73F1CE96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851" w:type="dxa"/>
            <w:vAlign w:val="center"/>
            <w:hideMark/>
          </w:tcPr>
          <w:p w14:paraId="1E8F4ED3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850" w:type="dxa"/>
            <w:vAlign w:val="center"/>
            <w:hideMark/>
          </w:tcPr>
          <w:p w14:paraId="7ACFB1B7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425" w:type="dxa"/>
            <w:vAlign w:val="center"/>
            <w:hideMark/>
          </w:tcPr>
          <w:p w14:paraId="0CE1BB1C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426" w:type="dxa"/>
            <w:vAlign w:val="center"/>
            <w:hideMark/>
          </w:tcPr>
          <w:p w14:paraId="4AD3DDF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 w14:paraId="3CF625F1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A1A5BA7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H</w:t>
            </w: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igh CRP, ESR</w:t>
            </w:r>
          </w:p>
        </w:tc>
        <w:tc>
          <w:tcPr>
            <w:tcW w:w="708" w:type="dxa"/>
            <w:vAlign w:val="center"/>
          </w:tcPr>
          <w:p w14:paraId="703AEBFC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8" w:type="dxa"/>
            <w:vAlign w:val="center"/>
          </w:tcPr>
          <w:p w14:paraId="1F7C05FB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73FE2328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7979F7A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ECE0588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10B6EFC7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5194FB4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, 5 y</w:t>
            </w:r>
          </w:p>
        </w:tc>
        <w:tc>
          <w:tcPr>
            <w:tcW w:w="709" w:type="dxa"/>
            <w:vAlign w:val="center"/>
          </w:tcPr>
          <w:p w14:paraId="47137EE3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27]</w:t>
            </w:r>
          </w:p>
        </w:tc>
      </w:tr>
      <w:tr w:rsidR="0049586A" w:rsidRPr="0049586A" w14:paraId="56707F0E" w14:textId="77777777" w:rsidTr="00554594">
        <w:trPr>
          <w:trHeight w:val="326"/>
        </w:trPr>
        <w:tc>
          <w:tcPr>
            <w:tcW w:w="279" w:type="dxa"/>
            <w:vAlign w:val="center"/>
            <w:hideMark/>
          </w:tcPr>
          <w:p w14:paraId="2452F6EA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55</w:t>
            </w:r>
          </w:p>
        </w:tc>
        <w:tc>
          <w:tcPr>
            <w:tcW w:w="1559" w:type="dxa"/>
            <w:vAlign w:val="center"/>
            <w:hideMark/>
          </w:tcPr>
          <w:p w14:paraId="1DD73EE2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84" w:type="dxa"/>
            <w:vAlign w:val="center"/>
            <w:hideMark/>
          </w:tcPr>
          <w:p w14:paraId="65942FB4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center"/>
            <w:hideMark/>
          </w:tcPr>
          <w:p w14:paraId="00F6F0CC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83" w:type="dxa"/>
            <w:vAlign w:val="center"/>
            <w:hideMark/>
          </w:tcPr>
          <w:p w14:paraId="1C8084DF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851" w:type="dxa"/>
            <w:vAlign w:val="center"/>
            <w:hideMark/>
          </w:tcPr>
          <w:p w14:paraId="097632C9" w14:textId="46A55675" w:rsidR="00FF4C4E" w:rsidRPr="0049586A" w:rsidRDefault="00FD513A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omp</w:t>
            </w: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F4C4E" w:rsidRPr="004958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850" w:type="dxa"/>
            <w:vAlign w:val="center"/>
            <w:hideMark/>
          </w:tcPr>
          <w:p w14:paraId="16870AD9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425" w:type="dxa"/>
            <w:vAlign w:val="center"/>
            <w:hideMark/>
          </w:tcPr>
          <w:p w14:paraId="55B7DD0B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426" w:type="dxa"/>
            <w:vAlign w:val="center"/>
            <w:hideMark/>
          </w:tcPr>
          <w:p w14:paraId="09A7C5A8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480</w:t>
            </w:r>
          </w:p>
        </w:tc>
        <w:tc>
          <w:tcPr>
            <w:tcW w:w="850" w:type="dxa"/>
            <w:vAlign w:val="center"/>
          </w:tcPr>
          <w:p w14:paraId="045660F4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0D2167C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16B53C1C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8" w:type="dxa"/>
            <w:vAlign w:val="center"/>
          </w:tcPr>
          <w:p w14:paraId="41CFC654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AF866C8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68BFC26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354EA16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BA5353F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BF870E6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, 40 y</w:t>
            </w:r>
          </w:p>
        </w:tc>
        <w:tc>
          <w:tcPr>
            <w:tcW w:w="709" w:type="dxa"/>
            <w:vAlign w:val="center"/>
          </w:tcPr>
          <w:p w14:paraId="05101E8B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28]</w:t>
            </w:r>
          </w:p>
        </w:tc>
      </w:tr>
      <w:tr w:rsidR="0049586A" w:rsidRPr="0049586A" w14:paraId="5E9E72EB" w14:textId="77777777" w:rsidTr="00554594">
        <w:trPr>
          <w:trHeight w:val="720"/>
        </w:trPr>
        <w:tc>
          <w:tcPr>
            <w:tcW w:w="279" w:type="dxa"/>
            <w:vAlign w:val="center"/>
            <w:hideMark/>
          </w:tcPr>
          <w:p w14:paraId="34C71DA5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56</w:t>
            </w:r>
          </w:p>
        </w:tc>
        <w:tc>
          <w:tcPr>
            <w:tcW w:w="1559" w:type="dxa"/>
            <w:vAlign w:val="center"/>
            <w:hideMark/>
          </w:tcPr>
          <w:p w14:paraId="55C90973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525delT, p.Leu176X</w:t>
            </w:r>
          </w:p>
        </w:tc>
        <w:tc>
          <w:tcPr>
            <w:tcW w:w="284" w:type="dxa"/>
            <w:vAlign w:val="center"/>
            <w:hideMark/>
          </w:tcPr>
          <w:p w14:paraId="1C7C57B2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vAlign w:val="center"/>
            <w:hideMark/>
          </w:tcPr>
          <w:p w14:paraId="693D161D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938T&gt;C, p.Leu313Ser</w:t>
            </w:r>
          </w:p>
        </w:tc>
        <w:tc>
          <w:tcPr>
            <w:tcW w:w="283" w:type="dxa"/>
            <w:vAlign w:val="center"/>
            <w:hideMark/>
          </w:tcPr>
          <w:p w14:paraId="67863731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center"/>
            <w:hideMark/>
          </w:tcPr>
          <w:p w14:paraId="230038C8" w14:textId="556016AE" w:rsidR="00FF4C4E" w:rsidRPr="0049586A" w:rsidRDefault="00FD513A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omp</w:t>
            </w: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F4C4E" w:rsidRPr="004958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850" w:type="dxa"/>
            <w:vAlign w:val="center"/>
            <w:hideMark/>
          </w:tcPr>
          <w:p w14:paraId="5A8F0C4C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425" w:type="dxa"/>
            <w:vAlign w:val="center"/>
            <w:hideMark/>
          </w:tcPr>
          <w:p w14:paraId="3CD7AFED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426" w:type="dxa"/>
            <w:vAlign w:val="center"/>
            <w:hideMark/>
          </w:tcPr>
          <w:p w14:paraId="3984FBA7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24</w:t>
            </w:r>
          </w:p>
        </w:tc>
        <w:tc>
          <w:tcPr>
            <w:tcW w:w="850" w:type="dxa"/>
            <w:vAlign w:val="center"/>
          </w:tcPr>
          <w:p w14:paraId="3DB7065E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992" w:type="dxa"/>
            <w:vAlign w:val="center"/>
          </w:tcPr>
          <w:p w14:paraId="317C0FAD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H</w:t>
            </w: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igh inflam</w:t>
            </w:r>
          </w:p>
        </w:tc>
        <w:tc>
          <w:tcPr>
            <w:tcW w:w="708" w:type="dxa"/>
            <w:vAlign w:val="center"/>
          </w:tcPr>
          <w:p w14:paraId="7F723D48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8" w:type="dxa"/>
            <w:vAlign w:val="center"/>
          </w:tcPr>
          <w:p w14:paraId="5CA5E066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629EA2F6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ADEA582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A806CE1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BDDC8EF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6724075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, 5 y</w:t>
            </w:r>
          </w:p>
        </w:tc>
        <w:tc>
          <w:tcPr>
            <w:tcW w:w="709" w:type="dxa"/>
            <w:vAlign w:val="center"/>
          </w:tcPr>
          <w:p w14:paraId="281F94DC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29]</w:t>
            </w:r>
          </w:p>
        </w:tc>
      </w:tr>
      <w:tr w:rsidR="0049586A" w:rsidRPr="0049586A" w14:paraId="3B0466C8" w14:textId="77777777" w:rsidTr="00554594">
        <w:trPr>
          <w:trHeight w:val="498"/>
        </w:trPr>
        <w:tc>
          <w:tcPr>
            <w:tcW w:w="279" w:type="dxa"/>
            <w:vAlign w:val="center"/>
            <w:hideMark/>
          </w:tcPr>
          <w:p w14:paraId="7FAB87A5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57</w:t>
            </w:r>
          </w:p>
        </w:tc>
        <w:tc>
          <w:tcPr>
            <w:tcW w:w="1559" w:type="dxa"/>
            <w:vAlign w:val="center"/>
            <w:hideMark/>
          </w:tcPr>
          <w:p w14:paraId="727FC2D1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498_501delATTT,</w:t>
            </w:r>
          </w:p>
          <w:p w14:paraId="2A61D22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p.Phe167fs</w:t>
            </w:r>
          </w:p>
        </w:tc>
        <w:tc>
          <w:tcPr>
            <w:tcW w:w="284" w:type="dxa"/>
            <w:vAlign w:val="center"/>
            <w:hideMark/>
          </w:tcPr>
          <w:p w14:paraId="05C6D565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fs</w:t>
            </w:r>
          </w:p>
        </w:tc>
        <w:tc>
          <w:tcPr>
            <w:tcW w:w="1134" w:type="dxa"/>
            <w:vAlign w:val="center"/>
            <w:hideMark/>
          </w:tcPr>
          <w:p w14:paraId="37F526E9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947C&gt;T, p.Ala316Vall</w:t>
            </w:r>
          </w:p>
        </w:tc>
        <w:tc>
          <w:tcPr>
            <w:tcW w:w="283" w:type="dxa"/>
            <w:vAlign w:val="center"/>
            <w:hideMark/>
          </w:tcPr>
          <w:p w14:paraId="52E27A5B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center"/>
            <w:hideMark/>
          </w:tcPr>
          <w:p w14:paraId="557CDA5C" w14:textId="328AA515" w:rsidR="00FF4C4E" w:rsidRPr="0049586A" w:rsidRDefault="00FD513A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omp</w:t>
            </w: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F4C4E" w:rsidRPr="004958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850" w:type="dxa"/>
            <w:vAlign w:val="center"/>
            <w:hideMark/>
          </w:tcPr>
          <w:p w14:paraId="31D1EB71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425" w:type="dxa"/>
            <w:vAlign w:val="center"/>
            <w:hideMark/>
          </w:tcPr>
          <w:p w14:paraId="5D4216BB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426" w:type="dxa"/>
            <w:vAlign w:val="center"/>
            <w:hideMark/>
          </w:tcPr>
          <w:p w14:paraId="4B6EE51D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14:paraId="785879ED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992" w:type="dxa"/>
            <w:vAlign w:val="center"/>
          </w:tcPr>
          <w:p w14:paraId="754A649E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4202F46A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-)</w:t>
            </w:r>
          </w:p>
        </w:tc>
        <w:tc>
          <w:tcPr>
            <w:tcW w:w="568" w:type="dxa"/>
            <w:vAlign w:val="center"/>
          </w:tcPr>
          <w:p w14:paraId="06675975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45DF93E7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2D39D9D0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1F65D2B0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2050606A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468F7802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, 1 y</w:t>
            </w:r>
          </w:p>
        </w:tc>
        <w:tc>
          <w:tcPr>
            <w:tcW w:w="709" w:type="dxa"/>
            <w:vAlign w:val="center"/>
          </w:tcPr>
          <w:p w14:paraId="08FBB2BB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30]</w:t>
            </w:r>
          </w:p>
        </w:tc>
      </w:tr>
      <w:tr w:rsidR="0049586A" w:rsidRPr="0049586A" w14:paraId="550119D9" w14:textId="77777777" w:rsidTr="00554594">
        <w:trPr>
          <w:trHeight w:val="960"/>
        </w:trPr>
        <w:tc>
          <w:tcPr>
            <w:tcW w:w="279" w:type="dxa"/>
            <w:vAlign w:val="center"/>
            <w:hideMark/>
          </w:tcPr>
          <w:p w14:paraId="32E7DEFF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58</w:t>
            </w:r>
          </w:p>
        </w:tc>
        <w:tc>
          <w:tcPr>
            <w:tcW w:w="1559" w:type="dxa"/>
            <w:vAlign w:val="center"/>
            <w:hideMark/>
          </w:tcPr>
          <w:p w14:paraId="0462BC66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495_498del, p.Phe167Thrfs*9</w:t>
            </w:r>
          </w:p>
        </w:tc>
        <w:tc>
          <w:tcPr>
            <w:tcW w:w="284" w:type="dxa"/>
            <w:vAlign w:val="center"/>
            <w:hideMark/>
          </w:tcPr>
          <w:p w14:paraId="5AE24DC6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fs</w:t>
            </w:r>
          </w:p>
        </w:tc>
        <w:tc>
          <w:tcPr>
            <w:tcW w:w="1134" w:type="dxa"/>
            <w:vAlign w:val="center"/>
            <w:hideMark/>
          </w:tcPr>
          <w:p w14:paraId="36CE9207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1246A&gt;G, p.Lys416Glu</w:t>
            </w:r>
          </w:p>
        </w:tc>
        <w:tc>
          <w:tcPr>
            <w:tcW w:w="283" w:type="dxa"/>
            <w:vAlign w:val="center"/>
            <w:hideMark/>
          </w:tcPr>
          <w:p w14:paraId="2DC4DC01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center"/>
            <w:hideMark/>
          </w:tcPr>
          <w:p w14:paraId="7438D472" w14:textId="2388B439" w:rsidR="00FF4C4E" w:rsidRPr="0049586A" w:rsidRDefault="00FD513A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omp</w:t>
            </w: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F4C4E" w:rsidRPr="004958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850" w:type="dxa"/>
            <w:vAlign w:val="center"/>
            <w:hideMark/>
          </w:tcPr>
          <w:p w14:paraId="433B218F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425" w:type="dxa"/>
            <w:vAlign w:val="center"/>
            <w:hideMark/>
          </w:tcPr>
          <w:p w14:paraId="4E83467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426" w:type="dxa"/>
            <w:vAlign w:val="center"/>
            <w:hideMark/>
          </w:tcPr>
          <w:p w14:paraId="1D320836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vAlign w:val="center"/>
          </w:tcPr>
          <w:p w14:paraId="2371CB12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992" w:type="dxa"/>
            <w:vAlign w:val="center"/>
          </w:tcPr>
          <w:p w14:paraId="5F884801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H</w:t>
            </w: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igh inflam</w:t>
            </w:r>
          </w:p>
        </w:tc>
        <w:tc>
          <w:tcPr>
            <w:tcW w:w="708" w:type="dxa"/>
            <w:vAlign w:val="center"/>
          </w:tcPr>
          <w:p w14:paraId="0A3F3FBC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8" w:type="dxa"/>
            <w:vAlign w:val="center"/>
          </w:tcPr>
          <w:p w14:paraId="377CBBF4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4743635F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7F480448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08D93705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10206DD9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4722C5B2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, 4y8m</w:t>
            </w:r>
          </w:p>
        </w:tc>
        <w:tc>
          <w:tcPr>
            <w:tcW w:w="709" w:type="dxa"/>
            <w:vAlign w:val="center"/>
          </w:tcPr>
          <w:p w14:paraId="1C07096B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31]</w:t>
            </w:r>
          </w:p>
        </w:tc>
      </w:tr>
      <w:tr w:rsidR="0049586A" w:rsidRPr="0049586A" w14:paraId="60F86EEA" w14:textId="77777777" w:rsidTr="00554594">
        <w:trPr>
          <w:trHeight w:val="444"/>
        </w:trPr>
        <w:tc>
          <w:tcPr>
            <w:tcW w:w="279" w:type="dxa"/>
            <w:vAlign w:val="center"/>
            <w:hideMark/>
          </w:tcPr>
          <w:p w14:paraId="26497AB7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59</w:t>
            </w:r>
          </w:p>
        </w:tc>
        <w:tc>
          <w:tcPr>
            <w:tcW w:w="1559" w:type="dxa"/>
            <w:vAlign w:val="center"/>
            <w:hideMark/>
          </w:tcPr>
          <w:p w14:paraId="6BF592FF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383A&gt;G, p.Asp128Gly</w:t>
            </w:r>
          </w:p>
        </w:tc>
        <w:tc>
          <w:tcPr>
            <w:tcW w:w="284" w:type="dxa"/>
            <w:vAlign w:val="center"/>
            <w:hideMark/>
          </w:tcPr>
          <w:p w14:paraId="47153CA5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  <w:hideMark/>
          </w:tcPr>
          <w:p w14:paraId="14C45119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1168G&gt;A, p.Gly390Ser</w:t>
            </w:r>
          </w:p>
        </w:tc>
        <w:tc>
          <w:tcPr>
            <w:tcW w:w="283" w:type="dxa"/>
            <w:vAlign w:val="center"/>
            <w:hideMark/>
          </w:tcPr>
          <w:p w14:paraId="4A67E6AD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center"/>
            <w:hideMark/>
          </w:tcPr>
          <w:p w14:paraId="0F095657" w14:textId="7B4452CB" w:rsidR="00FF4C4E" w:rsidRPr="0049586A" w:rsidRDefault="00FD513A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omp</w:t>
            </w: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F4C4E" w:rsidRPr="004958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850" w:type="dxa"/>
            <w:vAlign w:val="center"/>
            <w:hideMark/>
          </w:tcPr>
          <w:p w14:paraId="7441F2C3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425" w:type="dxa"/>
            <w:vAlign w:val="center"/>
            <w:hideMark/>
          </w:tcPr>
          <w:p w14:paraId="210B14A8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426" w:type="dxa"/>
            <w:vAlign w:val="center"/>
            <w:hideMark/>
          </w:tcPr>
          <w:p w14:paraId="41244793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center"/>
          </w:tcPr>
          <w:p w14:paraId="27DAA46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992" w:type="dxa"/>
            <w:vAlign w:val="center"/>
          </w:tcPr>
          <w:p w14:paraId="09E0C5C7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L</w:t>
            </w: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ow NK, high CRP, ferritin</w:t>
            </w:r>
          </w:p>
        </w:tc>
        <w:tc>
          <w:tcPr>
            <w:tcW w:w="708" w:type="dxa"/>
            <w:vAlign w:val="center"/>
          </w:tcPr>
          <w:p w14:paraId="0F10210A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8" w:type="dxa"/>
            <w:vAlign w:val="center"/>
          </w:tcPr>
          <w:p w14:paraId="78D02384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63EF8992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777D8160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24D929D3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3A26577F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6BF786CA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, 3 y</w:t>
            </w:r>
          </w:p>
        </w:tc>
        <w:tc>
          <w:tcPr>
            <w:tcW w:w="709" w:type="dxa"/>
            <w:vAlign w:val="center"/>
          </w:tcPr>
          <w:p w14:paraId="11FAE38E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32]</w:t>
            </w:r>
          </w:p>
        </w:tc>
      </w:tr>
      <w:tr w:rsidR="0049586A" w:rsidRPr="0049586A" w14:paraId="2E1256C0" w14:textId="77777777" w:rsidTr="00554594">
        <w:trPr>
          <w:trHeight w:val="444"/>
        </w:trPr>
        <w:tc>
          <w:tcPr>
            <w:tcW w:w="279" w:type="dxa"/>
            <w:vAlign w:val="center"/>
          </w:tcPr>
          <w:p w14:paraId="35C3E6EB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60</w:t>
            </w:r>
          </w:p>
        </w:tc>
        <w:tc>
          <w:tcPr>
            <w:tcW w:w="1559" w:type="dxa"/>
            <w:vAlign w:val="center"/>
          </w:tcPr>
          <w:p w14:paraId="377E8C08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361G&gt;A, p.Glu121Lys</w:t>
            </w:r>
          </w:p>
        </w:tc>
        <w:tc>
          <w:tcPr>
            <w:tcW w:w="284" w:type="dxa"/>
            <w:vAlign w:val="center"/>
          </w:tcPr>
          <w:p w14:paraId="0CCECD66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74AA8842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407C&gt;G, p.Ala136Gly</w:t>
            </w:r>
          </w:p>
        </w:tc>
        <w:tc>
          <w:tcPr>
            <w:tcW w:w="283" w:type="dxa"/>
            <w:vAlign w:val="center"/>
          </w:tcPr>
          <w:p w14:paraId="4D3A53BF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center"/>
          </w:tcPr>
          <w:p w14:paraId="51ABA552" w14:textId="3095FE6A" w:rsidR="00FF4C4E" w:rsidRPr="0049586A" w:rsidRDefault="00FD513A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omp</w:t>
            </w: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F4C4E" w:rsidRPr="004958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850" w:type="dxa"/>
            <w:vAlign w:val="center"/>
          </w:tcPr>
          <w:p w14:paraId="40F219F3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Brazilian</w:t>
            </w:r>
          </w:p>
        </w:tc>
        <w:tc>
          <w:tcPr>
            <w:tcW w:w="425" w:type="dxa"/>
            <w:vAlign w:val="center"/>
          </w:tcPr>
          <w:p w14:paraId="22DA4CFB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426" w:type="dxa"/>
            <w:vAlign w:val="center"/>
          </w:tcPr>
          <w:p w14:paraId="2BC7FA86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31E2A924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992" w:type="dxa"/>
            <w:vAlign w:val="center"/>
          </w:tcPr>
          <w:p w14:paraId="5F7FA856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H</w:t>
            </w: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igh DNT, high CRP</w:t>
            </w:r>
          </w:p>
        </w:tc>
        <w:tc>
          <w:tcPr>
            <w:tcW w:w="708" w:type="dxa"/>
            <w:vAlign w:val="center"/>
          </w:tcPr>
          <w:p w14:paraId="3F69D86A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8" w:type="dxa"/>
            <w:vAlign w:val="center"/>
          </w:tcPr>
          <w:p w14:paraId="5AA026EF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4D028327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46E5152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4732B50B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7F584361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81DDF04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, 3 y</w:t>
            </w:r>
          </w:p>
        </w:tc>
        <w:tc>
          <w:tcPr>
            <w:tcW w:w="709" w:type="dxa"/>
            <w:vAlign w:val="center"/>
          </w:tcPr>
          <w:p w14:paraId="2D01832E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33]</w:t>
            </w:r>
          </w:p>
        </w:tc>
      </w:tr>
      <w:tr w:rsidR="0049586A" w:rsidRPr="0049586A" w14:paraId="3D4F759F" w14:textId="77777777" w:rsidTr="00554594">
        <w:trPr>
          <w:trHeight w:val="407"/>
        </w:trPr>
        <w:tc>
          <w:tcPr>
            <w:tcW w:w="279" w:type="dxa"/>
            <w:vAlign w:val="center"/>
            <w:hideMark/>
          </w:tcPr>
          <w:p w14:paraId="1096D1D4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61</w:t>
            </w:r>
          </w:p>
        </w:tc>
        <w:tc>
          <w:tcPr>
            <w:tcW w:w="1559" w:type="dxa"/>
            <w:vAlign w:val="center"/>
            <w:hideMark/>
          </w:tcPr>
          <w:p w14:paraId="04FC6FD6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608G&gt;A, p.Arg203Lys</w:t>
            </w:r>
          </w:p>
        </w:tc>
        <w:tc>
          <w:tcPr>
            <w:tcW w:w="284" w:type="dxa"/>
            <w:vAlign w:val="center"/>
            <w:hideMark/>
          </w:tcPr>
          <w:p w14:paraId="635B1299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  <w:hideMark/>
          </w:tcPr>
          <w:p w14:paraId="37E557B7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1246A&gt;G, p.Lys416Glu</w:t>
            </w:r>
          </w:p>
        </w:tc>
        <w:tc>
          <w:tcPr>
            <w:tcW w:w="283" w:type="dxa"/>
            <w:vAlign w:val="center"/>
            <w:hideMark/>
          </w:tcPr>
          <w:p w14:paraId="7462E30A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center"/>
            <w:hideMark/>
          </w:tcPr>
          <w:p w14:paraId="10ACF57D" w14:textId="4E8F79E3" w:rsidR="00FF4C4E" w:rsidRPr="0049586A" w:rsidRDefault="00FD513A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omp</w:t>
            </w: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F4C4E" w:rsidRPr="004958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850" w:type="dxa"/>
            <w:vAlign w:val="center"/>
            <w:hideMark/>
          </w:tcPr>
          <w:p w14:paraId="565283D1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Italian</w:t>
            </w:r>
          </w:p>
        </w:tc>
        <w:tc>
          <w:tcPr>
            <w:tcW w:w="425" w:type="dxa"/>
            <w:vAlign w:val="center"/>
            <w:hideMark/>
          </w:tcPr>
          <w:p w14:paraId="3697C6BD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426" w:type="dxa"/>
            <w:vAlign w:val="center"/>
            <w:hideMark/>
          </w:tcPr>
          <w:p w14:paraId="77B00405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0.75</w:t>
            </w:r>
          </w:p>
        </w:tc>
        <w:tc>
          <w:tcPr>
            <w:tcW w:w="850" w:type="dxa"/>
            <w:vAlign w:val="center"/>
          </w:tcPr>
          <w:p w14:paraId="369718F8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992" w:type="dxa"/>
            <w:vAlign w:val="center"/>
          </w:tcPr>
          <w:p w14:paraId="5DA5C453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H</w:t>
            </w: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igh inflam</w:t>
            </w:r>
          </w:p>
        </w:tc>
        <w:tc>
          <w:tcPr>
            <w:tcW w:w="708" w:type="dxa"/>
            <w:vAlign w:val="center"/>
          </w:tcPr>
          <w:p w14:paraId="3B698303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8" w:type="dxa"/>
            <w:vAlign w:val="center"/>
          </w:tcPr>
          <w:p w14:paraId="59D3E247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,</w:t>
            </w:r>
          </w:p>
        </w:tc>
        <w:tc>
          <w:tcPr>
            <w:tcW w:w="567" w:type="dxa"/>
            <w:vAlign w:val="center"/>
          </w:tcPr>
          <w:p w14:paraId="309CB5FB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06FE1F26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5DFDBAC9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69F3A3E2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42E30066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, 22 y</w:t>
            </w:r>
          </w:p>
        </w:tc>
        <w:tc>
          <w:tcPr>
            <w:tcW w:w="709" w:type="dxa"/>
            <w:vAlign w:val="center"/>
          </w:tcPr>
          <w:p w14:paraId="19932718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9]</w:t>
            </w:r>
          </w:p>
        </w:tc>
      </w:tr>
      <w:tr w:rsidR="0049586A" w:rsidRPr="0049586A" w14:paraId="548E1EE3" w14:textId="77777777" w:rsidTr="00554594">
        <w:trPr>
          <w:trHeight w:val="480"/>
        </w:trPr>
        <w:tc>
          <w:tcPr>
            <w:tcW w:w="279" w:type="dxa"/>
            <w:vAlign w:val="center"/>
            <w:hideMark/>
          </w:tcPr>
          <w:p w14:paraId="2C602D8E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62</w:t>
            </w:r>
          </w:p>
        </w:tc>
        <w:tc>
          <w:tcPr>
            <w:tcW w:w="1559" w:type="dxa"/>
            <w:vAlign w:val="center"/>
            <w:hideMark/>
          </w:tcPr>
          <w:p w14:paraId="00C05D6F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938delT, p.Leu313fs</w:t>
            </w:r>
          </w:p>
        </w:tc>
        <w:tc>
          <w:tcPr>
            <w:tcW w:w="284" w:type="dxa"/>
            <w:vAlign w:val="center"/>
            <w:hideMark/>
          </w:tcPr>
          <w:p w14:paraId="6ECD0B51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fs</w:t>
            </w:r>
          </w:p>
        </w:tc>
        <w:tc>
          <w:tcPr>
            <w:tcW w:w="1134" w:type="dxa"/>
            <w:vAlign w:val="center"/>
            <w:hideMark/>
          </w:tcPr>
          <w:p w14:paraId="4B3811C5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1246A&gt;G, p.Lys416Glu</w:t>
            </w:r>
          </w:p>
        </w:tc>
        <w:tc>
          <w:tcPr>
            <w:tcW w:w="283" w:type="dxa"/>
            <w:vAlign w:val="center"/>
            <w:hideMark/>
          </w:tcPr>
          <w:p w14:paraId="410E94CC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center"/>
            <w:hideMark/>
          </w:tcPr>
          <w:p w14:paraId="676F34F7" w14:textId="02DB0C75" w:rsidR="00FF4C4E" w:rsidRPr="0049586A" w:rsidRDefault="00FD513A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omp</w:t>
            </w: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F4C4E" w:rsidRPr="004958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850" w:type="dxa"/>
            <w:vAlign w:val="center"/>
            <w:hideMark/>
          </w:tcPr>
          <w:p w14:paraId="304FE649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Italian</w:t>
            </w:r>
          </w:p>
        </w:tc>
        <w:tc>
          <w:tcPr>
            <w:tcW w:w="425" w:type="dxa"/>
            <w:vAlign w:val="center"/>
            <w:hideMark/>
          </w:tcPr>
          <w:p w14:paraId="04425058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426" w:type="dxa"/>
            <w:vAlign w:val="center"/>
            <w:hideMark/>
          </w:tcPr>
          <w:p w14:paraId="7F1100EE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center"/>
          </w:tcPr>
          <w:p w14:paraId="4A5D96CF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36F4FDB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H</w:t>
            </w: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igh inflam</w:t>
            </w:r>
          </w:p>
        </w:tc>
        <w:tc>
          <w:tcPr>
            <w:tcW w:w="708" w:type="dxa"/>
            <w:vAlign w:val="center"/>
          </w:tcPr>
          <w:p w14:paraId="60573110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8" w:type="dxa"/>
            <w:vAlign w:val="center"/>
          </w:tcPr>
          <w:p w14:paraId="0C022EF9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4AD0B91C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445A38EB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54466FBA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2D39230A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040202C4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, 13 y</w:t>
            </w:r>
          </w:p>
        </w:tc>
        <w:tc>
          <w:tcPr>
            <w:tcW w:w="709" w:type="dxa"/>
            <w:vAlign w:val="center"/>
          </w:tcPr>
          <w:p w14:paraId="5C30BB4B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9]</w:t>
            </w:r>
          </w:p>
        </w:tc>
      </w:tr>
      <w:tr w:rsidR="0049586A" w:rsidRPr="0049586A" w14:paraId="1669E2BB" w14:textId="77777777" w:rsidTr="00554594">
        <w:trPr>
          <w:trHeight w:val="480"/>
        </w:trPr>
        <w:tc>
          <w:tcPr>
            <w:tcW w:w="279" w:type="dxa"/>
            <w:shd w:val="clear" w:color="auto" w:fill="FFFFFF" w:themeFill="background1"/>
            <w:vAlign w:val="center"/>
            <w:hideMark/>
          </w:tcPr>
          <w:p w14:paraId="6B43C0DB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63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214A7BF5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914A&gt;T, p.Asp305Val</w:t>
            </w:r>
          </w:p>
        </w:tc>
        <w:tc>
          <w:tcPr>
            <w:tcW w:w="284" w:type="dxa"/>
            <w:shd w:val="clear" w:color="auto" w:fill="FFFFFF" w:themeFill="background1"/>
            <w:vAlign w:val="center"/>
            <w:hideMark/>
          </w:tcPr>
          <w:p w14:paraId="41823D25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3C7097CC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914A&gt;T, p.Asp305Val</w:t>
            </w:r>
          </w:p>
        </w:tc>
        <w:tc>
          <w:tcPr>
            <w:tcW w:w="283" w:type="dxa"/>
            <w:shd w:val="clear" w:color="auto" w:fill="FFFFFF" w:themeFill="background1"/>
            <w:vAlign w:val="center"/>
            <w:hideMark/>
          </w:tcPr>
          <w:p w14:paraId="467C4167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FFFFFF" w:themeFill="background1"/>
            <w:vAlign w:val="center"/>
            <w:hideMark/>
          </w:tcPr>
          <w:p w14:paraId="27E5F385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homo (C)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3BBC0CC2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Turkish</w:t>
            </w:r>
          </w:p>
        </w:tc>
        <w:tc>
          <w:tcPr>
            <w:tcW w:w="425" w:type="dxa"/>
            <w:shd w:val="clear" w:color="auto" w:fill="FFFFFF" w:themeFill="background1"/>
            <w:vAlign w:val="center"/>
            <w:hideMark/>
          </w:tcPr>
          <w:p w14:paraId="38424758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426" w:type="dxa"/>
            <w:shd w:val="clear" w:color="auto" w:fill="FFFFFF" w:themeFill="background1"/>
            <w:vAlign w:val="center"/>
            <w:hideMark/>
          </w:tcPr>
          <w:p w14:paraId="61B7BEC7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11EC0E4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-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3DADA8B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2DFF0008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8" w:type="dxa"/>
            <w:shd w:val="clear" w:color="auto" w:fill="FFFFFF" w:themeFill="background1"/>
            <w:vAlign w:val="center"/>
          </w:tcPr>
          <w:p w14:paraId="2AB0FE5C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31AE5E3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9F226D6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9C88C65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DBF08C9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4C0D7DE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, 16 y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526391D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34]</w:t>
            </w:r>
          </w:p>
        </w:tc>
      </w:tr>
      <w:tr w:rsidR="0049586A" w:rsidRPr="0049586A" w14:paraId="498680E7" w14:textId="77777777" w:rsidTr="00554594">
        <w:trPr>
          <w:trHeight w:val="522"/>
        </w:trPr>
        <w:tc>
          <w:tcPr>
            <w:tcW w:w="279" w:type="dxa"/>
            <w:vAlign w:val="center"/>
            <w:hideMark/>
          </w:tcPr>
          <w:p w14:paraId="772BE79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64</w:t>
            </w:r>
          </w:p>
        </w:tc>
        <w:tc>
          <w:tcPr>
            <w:tcW w:w="1559" w:type="dxa"/>
            <w:vAlign w:val="center"/>
            <w:hideMark/>
          </w:tcPr>
          <w:p w14:paraId="6A5F7207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88A&gt;G, p.Met30Val</w:t>
            </w:r>
          </w:p>
        </w:tc>
        <w:tc>
          <w:tcPr>
            <w:tcW w:w="284" w:type="dxa"/>
            <w:vAlign w:val="center"/>
            <w:hideMark/>
          </w:tcPr>
          <w:p w14:paraId="6AA653FA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  <w:hideMark/>
          </w:tcPr>
          <w:p w14:paraId="09F08B12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363G&gt;T, p.Glu121Asp</w:t>
            </w:r>
          </w:p>
        </w:tc>
        <w:tc>
          <w:tcPr>
            <w:tcW w:w="283" w:type="dxa"/>
            <w:vAlign w:val="center"/>
            <w:hideMark/>
          </w:tcPr>
          <w:p w14:paraId="6C13DE92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center"/>
            <w:hideMark/>
          </w:tcPr>
          <w:p w14:paraId="514E673F" w14:textId="128E573A" w:rsidR="00FF4C4E" w:rsidRPr="0049586A" w:rsidRDefault="00FD513A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omp</w:t>
            </w: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F4C4E" w:rsidRPr="004958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850" w:type="dxa"/>
            <w:vAlign w:val="center"/>
            <w:hideMark/>
          </w:tcPr>
          <w:p w14:paraId="47DBBE6B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425" w:type="dxa"/>
            <w:vAlign w:val="center"/>
            <w:hideMark/>
          </w:tcPr>
          <w:p w14:paraId="5424E33D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426" w:type="dxa"/>
            <w:vAlign w:val="center"/>
            <w:hideMark/>
          </w:tcPr>
          <w:p w14:paraId="262E893B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vAlign w:val="center"/>
          </w:tcPr>
          <w:p w14:paraId="62536FC1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5F3185B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High CRP</w:t>
            </w:r>
          </w:p>
        </w:tc>
        <w:tc>
          <w:tcPr>
            <w:tcW w:w="708" w:type="dxa"/>
            <w:vAlign w:val="center"/>
          </w:tcPr>
          <w:p w14:paraId="49FA1B59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8" w:type="dxa"/>
            <w:vAlign w:val="center"/>
          </w:tcPr>
          <w:p w14:paraId="1AF7F954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3624D6BF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E4F1EF3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C6327A4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2F4B6D8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1171E1E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, 3.5 y</w:t>
            </w:r>
          </w:p>
        </w:tc>
        <w:tc>
          <w:tcPr>
            <w:tcW w:w="709" w:type="dxa"/>
            <w:vAlign w:val="center"/>
          </w:tcPr>
          <w:p w14:paraId="6EEB075E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35]</w:t>
            </w:r>
          </w:p>
        </w:tc>
      </w:tr>
      <w:tr w:rsidR="0049586A" w:rsidRPr="0049586A" w14:paraId="2E105F35" w14:textId="77777777" w:rsidTr="00554594">
        <w:trPr>
          <w:trHeight w:val="480"/>
        </w:trPr>
        <w:tc>
          <w:tcPr>
            <w:tcW w:w="279" w:type="dxa"/>
            <w:vAlign w:val="center"/>
            <w:hideMark/>
          </w:tcPr>
          <w:p w14:paraId="480BE9F8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65</w:t>
            </w:r>
          </w:p>
        </w:tc>
        <w:tc>
          <w:tcPr>
            <w:tcW w:w="1559" w:type="dxa"/>
            <w:vAlign w:val="center"/>
            <w:hideMark/>
          </w:tcPr>
          <w:p w14:paraId="0C1BB6F3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302T&gt;C, p.Ile101Thr</w:t>
            </w:r>
          </w:p>
        </w:tc>
        <w:tc>
          <w:tcPr>
            <w:tcW w:w="284" w:type="dxa"/>
            <w:vAlign w:val="center"/>
            <w:hideMark/>
          </w:tcPr>
          <w:p w14:paraId="1E463251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  <w:hideMark/>
          </w:tcPr>
          <w:p w14:paraId="0604FD16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1234C&gt;T, p.Arg412X</w:t>
            </w:r>
          </w:p>
        </w:tc>
        <w:tc>
          <w:tcPr>
            <w:tcW w:w="283" w:type="dxa"/>
            <w:vAlign w:val="center"/>
            <w:hideMark/>
          </w:tcPr>
          <w:p w14:paraId="086DD63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</w:t>
            </w:r>
          </w:p>
        </w:tc>
        <w:tc>
          <w:tcPr>
            <w:tcW w:w="851" w:type="dxa"/>
            <w:vAlign w:val="center"/>
            <w:hideMark/>
          </w:tcPr>
          <w:p w14:paraId="78BEB4D1" w14:textId="7309C05C" w:rsidR="00FF4C4E" w:rsidRPr="0049586A" w:rsidRDefault="00FD513A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omp</w:t>
            </w: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F4C4E" w:rsidRPr="004958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850" w:type="dxa"/>
            <w:vAlign w:val="center"/>
            <w:hideMark/>
          </w:tcPr>
          <w:p w14:paraId="472BBDC5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425" w:type="dxa"/>
            <w:vAlign w:val="center"/>
            <w:hideMark/>
          </w:tcPr>
          <w:p w14:paraId="741C148A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426" w:type="dxa"/>
            <w:vAlign w:val="center"/>
            <w:hideMark/>
          </w:tcPr>
          <w:p w14:paraId="744CFA8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850" w:type="dxa"/>
            <w:vAlign w:val="center"/>
          </w:tcPr>
          <w:p w14:paraId="4832F0D1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54D668D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High CRP</w:t>
            </w:r>
          </w:p>
        </w:tc>
        <w:tc>
          <w:tcPr>
            <w:tcW w:w="708" w:type="dxa"/>
            <w:vAlign w:val="center"/>
          </w:tcPr>
          <w:p w14:paraId="65642D4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8" w:type="dxa"/>
            <w:vAlign w:val="center"/>
          </w:tcPr>
          <w:p w14:paraId="4F28DE05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DDA43A0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69613AD9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521B7C0F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03733481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75B1DF4C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, 12 y</w:t>
            </w:r>
          </w:p>
        </w:tc>
        <w:tc>
          <w:tcPr>
            <w:tcW w:w="709" w:type="dxa"/>
            <w:vAlign w:val="center"/>
          </w:tcPr>
          <w:p w14:paraId="43D06DC8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35]</w:t>
            </w:r>
          </w:p>
        </w:tc>
      </w:tr>
      <w:tr w:rsidR="0049586A" w:rsidRPr="0049586A" w14:paraId="047D5751" w14:textId="77777777" w:rsidTr="00554594">
        <w:trPr>
          <w:trHeight w:val="720"/>
        </w:trPr>
        <w:tc>
          <w:tcPr>
            <w:tcW w:w="279" w:type="dxa"/>
            <w:vAlign w:val="center"/>
            <w:hideMark/>
          </w:tcPr>
          <w:p w14:paraId="45214E05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66</w:t>
            </w:r>
          </w:p>
        </w:tc>
        <w:tc>
          <w:tcPr>
            <w:tcW w:w="1559" w:type="dxa"/>
            <w:vAlign w:val="center"/>
            <w:hideMark/>
          </w:tcPr>
          <w:p w14:paraId="29BAE086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295C&gt;T, p.Arg99Trp</w:t>
            </w:r>
          </w:p>
        </w:tc>
        <w:tc>
          <w:tcPr>
            <w:tcW w:w="284" w:type="dxa"/>
            <w:vAlign w:val="center"/>
            <w:hideMark/>
          </w:tcPr>
          <w:p w14:paraId="01442BD5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  <w:hideMark/>
          </w:tcPr>
          <w:p w14:paraId="2F5231DE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295C&gt;T, p.Arg99Trp</w:t>
            </w:r>
          </w:p>
        </w:tc>
        <w:tc>
          <w:tcPr>
            <w:tcW w:w="283" w:type="dxa"/>
            <w:vAlign w:val="center"/>
            <w:hideMark/>
          </w:tcPr>
          <w:p w14:paraId="7F4FE0EC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center"/>
            <w:hideMark/>
          </w:tcPr>
          <w:p w14:paraId="3674A9D2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homo</w:t>
            </w:r>
          </w:p>
        </w:tc>
        <w:tc>
          <w:tcPr>
            <w:tcW w:w="850" w:type="dxa"/>
            <w:vAlign w:val="center"/>
            <w:hideMark/>
          </w:tcPr>
          <w:p w14:paraId="34A3A4B2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Spanish</w:t>
            </w:r>
          </w:p>
        </w:tc>
        <w:tc>
          <w:tcPr>
            <w:tcW w:w="425" w:type="dxa"/>
            <w:vAlign w:val="center"/>
            <w:hideMark/>
          </w:tcPr>
          <w:p w14:paraId="04F21E7A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426" w:type="dxa"/>
            <w:vAlign w:val="center"/>
            <w:hideMark/>
          </w:tcPr>
          <w:p w14:paraId="5787F1AE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850" w:type="dxa"/>
            <w:vAlign w:val="center"/>
          </w:tcPr>
          <w:p w14:paraId="154F855E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6BC22DE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1A926F93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/-), micro</w:t>
            </w:r>
          </w:p>
        </w:tc>
        <w:tc>
          <w:tcPr>
            <w:tcW w:w="568" w:type="dxa"/>
            <w:vAlign w:val="center"/>
          </w:tcPr>
          <w:p w14:paraId="7ECF1478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69513707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BB8F60F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31C49A95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E6B06CA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AF06A38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, 49 y</w:t>
            </w:r>
          </w:p>
        </w:tc>
        <w:tc>
          <w:tcPr>
            <w:tcW w:w="709" w:type="dxa"/>
            <w:vAlign w:val="center"/>
          </w:tcPr>
          <w:p w14:paraId="0427C355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36]</w:t>
            </w:r>
          </w:p>
        </w:tc>
      </w:tr>
      <w:tr w:rsidR="0049586A" w:rsidRPr="0049586A" w14:paraId="75F1CD5B" w14:textId="77777777" w:rsidTr="00554594">
        <w:trPr>
          <w:trHeight w:val="480"/>
        </w:trPr>
        <w:tc>
          <w:tcPr>
            <w:tcW w:w="279" w:type="dxa"/>
            <w:vAlign w:val="center"/>
            <w:hideMark/>
          </w:tcPr>
          <w:p w14:paraId="578B842F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67</w:t>
            </w:r>
          </w:p>
        </w:tc>
        <w:tc>
          <w:tcPr>
            <w:tcW w:w="1559" w:type="dxa"/>
            <w:vAlign w:val="center"/>
            <w:hideMark/>
          </w:tcPr>
          <w:p w14:paraId="1E5ADD09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1057-7C&gt;G</w:t>
            </w:r>
          </w:p>
        </w:tc>
        <w:tc>
          <w:tcPr>
            <w:tcW w:w="284" w:type="dxa"/>
            <w:vAlign w:val="center"/>
            <w:hideMark/>
          </w:tcPr>
          <w:p w14:paraId="1EDE7392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  <w:hideMark/>
          </w:tcPr>
          <w:p w14:paraId="57045E96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1092A&gt;T, p.Glu346Asp</w:t>
            </w:r>
          </w:p>
        </w:tc>
        <w:tc>
          <w:tcPr>
            <w:tcW w:w="283" w:type="dxa"/>
            <w:vAlign w:val="center"/>
            <w:hideMark/>
          </w:tcPr>
          <w:p w14:paraId="5DAD8352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center"/>
            <w:hideMark/>
          </w:tcPr>
          <w:p w14:paraId="6493D108" w14:textId="1354A2B4" w:rsidR="00FF4C4E" w:rsidRPr="0049586A" w:rsidRDefault="00FD513A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omp</w:t>
            </w: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F4C4E" w:rsidRPr="004958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850" w:type="dxa"/>
            <w:vAlign w:val="center"/>
            <w:hideMark/>
          </w:tcPr>
          <w:p w14:paraId="15C6FD7F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Asian/European</w:t>
            </w:r>
          </w:p>
        </w:tc>
        <w:tc>
          <w:tcPr>
            <w:tcW w:w="425" w:type="dxa"/>
            <w:vAlign w:val="center"/>
            <w:hideMark/>
          </w:tcPr>
          <w:p w14:paraId="0DF79F98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426" w:type="dxa"/>
            <w:vAlign w:val="center"/>
            <w:hideMark/>
          </w:tcPr>
          <w:p w14:paraId="6FB2555F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850" w:type="dxa"/>
            <w:vAlign w:val="center"/>
          </w:tcPr>
          <w:p w14:paraId="2781FE79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-)</w:t>
            </w:r>
          </w:p>
        </w:tc>
        <w:tc>
          <w:tcPr>
            <w:tcW w:w="992" w:type="dxa"/>
            <w:vAlign w:val="center"/>
          </w:tcPr>
          <w:p w14:paraId="410C1D3B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08CA3FE5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-)</w:t>
            </w:r>
          </w:p>
        </w:tc>
        <w:tc>
          <w:tcPr>
            <w:tcW w:w="568" w:type="dxa"/>
            <w:vAlign w:val="center"/>
          </w:tcPr>
          <w:p w14:paraId="5201F767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307D01A3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46B48E2D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17BF2486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1AE8E9CC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745DE4AA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, 8 y</w:t>
            </w:r>
          </w:p>
        </w:tc>
        <w:tc>
          <w:tcPr>
            <w:tcW w:w="709" w:type="dxa"/>
            <w:vAlign w:val="center"/>
          </w:tcPr>
          <w:p w14:paraId="511A3861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37]</w:t>
            </w:r>
          </w:p>
        </w:tc>
      </w:tr>
      <w:tr w:rsidR="0049586A" w:rsidRPr="0049586A" w14:paraId="4F7E1192" w14:textId="77777777" w:rsidTr="00554594">
        <w:trPr>
          <w:trHeight w:val="480"/>
        </w:trPr>
        <w:tc>
          <w:tcPr>
            <w:tcW w:w="279" w:type="dxa"/>
            <w:vAlign w:val="center"/>
            <w:hideMark/>
          </w:tcPr>
          <w:p w14:paraId="58602061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68</w:t>
            </w:r>
          </w:p>
        </w:tc>
        <w:tc>
          <w:tcPr>
            <w:tcW w:w="1559" w:type="dxa"/>
            <w:vAlign w:val="center"/>
            <w:hideMark/>
          </w:tcPr>
          <w:p w14:paraId="7AC7210C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1057-7C&gt;G</w:t>
            </w:r>
          </w:p>
        </w:tc>
        <w:tc>
          <w:tcPr>
            <w:tcW w:w="284" w:type="dxa"/>
            <w:vAlign w:val="center"/>
            <w:hideMark/>
          </w:tcPr>
          <w:p w14:paraId="444BB435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  <w:hideMark/>
          </w:tcPr>
          <w:p w14:paraId="274D2FFE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1092A&gt;T, p.Glu346Asp</w:t>
            </w:r>
          </w:p>
        </w:tc>
        <w:tc>
          <w:tcPr>
            <w:tcW w:w="283" w:type="dxa"/>
            <w:vAlign w:val="center"/>
            <w:hideMark/>
          </w:tcPr>
          <w:p w14:paraId="5736FBD6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center"/>
            <w:hideMark/>
          </w:tcPr>
          <w:p w14:paraId="73683567" w14:textId="29B5D9E9" w:rsidR="00FF4C4E" w:rsidRPr="0049586A" w:rsidRDefault="00FD513A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omp</w:t>
            </w: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F4C4E" w:rsidRPr="004958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850" w:type="dxa"/>
            <w:vAlign w:val="center"/>
            <w:hideMark/>
          </w:tcPr>
          <w:p w14:paraId="7FD5A98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Asian/European</w:t>
            </w:r>
          </w:p>
        </w:tc>
        <w:tc>
          <w:tcPr>
            <w:tcW w:w="425" w:type="dxa"/>
            <w:vAlign w:val="center"/>
            <w:hideMark/>
          </w:tcPr>
          <w:p w14:paraId="42D481B8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426" w:type="dxa"/>
            <w:vAlign w:val="center"/>
            <w:hideMark/>
          </w:tcPr>
          <w:p w14:paraId="6D81512C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850" w:type="dxa"/>
            <w:vAlign w:val="center"/>
          </w:tcPr>
          <w:p w14:paraId="15140351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992" w:type="dxa"/>
            <w:vAlign w:val="center"/>
          </w:tcPr>
          <w:p w14:paraId="3BCFF77E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3456780A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8" w:type="dxa"/>
            <w:vAlign w:val="center"/>
          </w:tcPr>
          <w:p w14:paraId="7447D43F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02A67312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46992885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7CB44BE2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2BD01E94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6A31E8CF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, 5 y</w:t>
            </w:r>
          </w:p>
        </w:tc>
        <w:tc>
          <w:tcPr>
            <w:tcW w:w="709" w:type="dxa"/>
            <w:vAlign w:val="center"/>
          </w:tcPr>
          <w:p w14:paraId="17BD2D43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37]</w:t>
            </w:r>
          </w:p>
        </w:tc>
      </w:tr>
      <w:tr w:rsidR="0049586A" w:rsidRPr="0049586A" w14:paraId="494F5F46" w14:textId="77777777" w:rsidTr="00554594">
        <w:trPr>
          <w:trHeight w:val="431"/>
        </w:trPr>
        <w:tc>
          <w:tcPr>
            <w:tcW w:w="279" w:type="dxa"/>
            <w:vAlign w:val="center"/>
            <w:hideMark/>
          </w:tcPr>
          <w:p w14:paraId="3274EAA7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69</w:t>
            </w:r>
          </w:p>
        </w:tc>
        <w:tc>
          <w:tcPr>
            <w:tcW w:w="1559" w:type="dxa"/>
            <w:vAlign w:val="center"/>
            <w:hideMark/>
          </w:tcPr>
          <w:p w14:paraId="4A5ACFA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1056+1G&gt;A</w:t>
            </w:r>
          </w:p>
        </w:tc>
        <w:tc>
          <w:tcPr>
            <w:tcW w:w="284" w:type="dxa"/>
            <w:vAlign w:val="center"/>
            <w:hideMark/>
          </w:tcPr>
          <w:p w14:paraId="18DC077E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  <w:hideMark/>
          </w:tcPr>
          <w:p w14:paraId="4C18227F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1246A&gt;G, p.Lys416Glu</w:t>
            </w:r>
          </w:p>
        </w:tc>
        <w:tc>
          <w:tcPr>
            <w:tcW w:w="283" w:type="dxa"/>
            <w:vAlign w:val="center"/>
            <w:hideMark/>
          </w:tcPr>
          <w:p w14:paraId="54F0450B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center"/>
            <w:hideMark/>
          </w:tcPr>
          <w:p w14:paraId="209587D9" w14:textId="34029F64" w:rsidR="00FF4C4E" w:rsidRPr="0049586A" w:rsidRDefault="00FD513A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omp</w:t>
            </w: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F4C4E" w:rsidRPr="004958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850" w:type="dxa"/>
            <w:vAlign w:val="center"/>
            <w:hideMark/>
          </w:tcPr>
          <w:p w14:paraId="238942EF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425" w:type="dxa"/>
            <w:vAlign w:val="center"/>
            <w:hideMark/>
          </w:tcPr>
          <w:p w14:paraId="63D9A004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426" w:type="dxa"/>
            <w:vAlign w:val="center"/>
            <w:hideMark/>
          </w:tcPr>
          <w:p w14:paraId="2EDCA773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850" w:type="dxa"/>
            <w:vAlign w:val="center"/>
          </w:tcPr>
          <w:p w14:paraId="6210B321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-)</w:t>
            </w:r>
          </w:p>
        </w:tc>
        <w:tc>
          <w:tcPr>
            <w:tcW w:w="992" w:type="dxa"/>
          </w:tcPr>
          <w:p w14:paraId="35B4D65A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High CRP</w:t>
            </w:r>
          </w:p>
        </w:tc>
        <w:tc>
          <w:tcPr>
            <w:tcW w:w="708" w:type="dxa"/>
            <w:vAlign w:val="center"/>
          </w:tcPr>
          <w:p w14:paraId="758FFA9B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8" w:type="dxa"/>
            <w:vAlign w:val="center"/>
          </w:tcPr>
          <w:p w14:paraId="2F8E0A30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7729B345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15CF441F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4B751C06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66C0E5F3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114277F8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, 16 y</w:t>
            </w:r>
          </w:p>
        </w:tc>
        <w:tc>
          <w:tcPr>
            <w:tcW w:w="709" w:type="dxa"/>
            <w:vAlign w:val="center"/>
          </w:tcPr>
          <w:p w14:paraId="3E010CA8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38]</w:t>
            </w:r>
          </w:p>
        </w:tc>
      </w:tr>
      <w:tr w:rsidR="0049586A" w:rsidRPr="0049586A" w14:paraId="2E1E9754" w14:textId="77777777" w:rsidTr="00554594">
        <w:trPr>
          <w:trHeight w:val="258"/>
        </w:trPr>
        <w:tc>
          <w:tcPr>
            <w:tcW w:w="279" w:type="dxa"/>
            <w:vAlign w:val="center"/>
            <w:hideMark/>
          </w:tcPr>
          <w:p w14:paraId="0506DCE5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70</w:t>
            </w:r>
          </w:p>
        </w:tc>
        <w:tc>
          <w:tcPr>
            <w:tcW w:w="1559" w:type="dxa"/>
            <w:vAlign w:val="center"/>
            <w:hideMark/>
          </w:tcPr>
          <w:p w14:paraId="7354F636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1056+1G&gt;A</w:t>
            </w:r>
          </w:p>
        </w:tc>
        <w:tc>
          <w:tcPr>
            <w:tcW w:w="284" w:type="dxa"/>
            <w:vAlign w:val="center"/>
            <w:hideMark/>
          </w:tcPr>
          <w:p w14:paraId="1D76583A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  <w:hideMark/>
          </w:tcPr>
          <w:p w14:paraId="60235E0B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1246A&gt;G, p.Lys416Glu</w:t>
            </w:r>
          </w:p>
        </w:tc>
        <w:tc>
          <w:tcPr>
            <w:tcW w:w="283" w:type="dxa"/>
            <w:vAlign w:val="center"/>
            <w:hideMark/>
          </w:tcPr>
          <w:p w14:paraId="47DBB5F2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center"/>
            <w:hideMark/>
          </w:tcPr>
          <w:p w14:paraId="52DFD89C" w14:textId="5ECC2AD1" w:rsidR="00FF4C4E" w:rsidRPr="0049586A" w:rsidRDefault="00FD513A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omp</w:t>
            </w: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F4C4E" w:rsidRPr="004958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850" w:type="dxa"/>
            <w:vAlign w:val="center"/>
            <w:hideMark/>
          </w:tcPr>
          <w:p w14:paraId="7085AE63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425" w:type="dxa"/>
            <w:vAlign w:val="center"/>
            <w:hideMark/>
          </w:tcPr>
          <w:p w14:paraId="5380046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426" w:type="dxa"/>
            <w:vAlign w:val="center"/>
            <w:hideMark/>
          </w:tcPr>
          <w:p w14:paraId="7134ACD1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center"/>
          </w:tcPr>
          <w:p w14:paraId="0CD6B4E1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-)</w:t>
            </w:r>
          </w:p>
        </w:tc>
        <w:tc>
          <w:tcPr>
            <w:tcW w:w="992" w:type="dxa"/>
          </w:tcPr>
          <w:p w14:paraId="23E5E565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High CRP</w:t>
            </w:r>
          </w:p>
        </w:tc>
        <w:tc>
          <w:tcPr>
            <w:tcW w:w="708" w:type="dxa"/>
            <w:vAlign w:val="center"/>
          </w:tcPr>
          <w:p w14:paraId="459E1C5F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8" w:type="dxa"/>
            <w:vAlign w:val="center"/>
          </w:tcPr>
          <w:p w14:paraId="5DB349B1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421EFBB2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39AAA0D3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61E88B3A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31322256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6B5C1727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, 8 y</w:t>
            </w:r>
          </w:p>
        </w:tc>
        <w:tc>
          <w:tcPr>
            <w:tcW w:w="709" w:type="dxa"/>
            <w:vAlign w:val="center"/>
          </w:tcPr>
          <w:p w14:paraId="46F1322C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38]</w:t>
            </w:r>
          </w:p>
        </w:tc>
      </w:tr>
      <w:tr w:rsidR="0049586A" w:rsidRPr="0049586A" w14:paraId="3D963081" w14:textId="77777777" w:rsidTr="00554594">
        <w:trPr>
          <w:trHeight w:val="523"/>
        </w:trPr>
        <w:tc>
          <w:tcPr>
            <w:tcW w:w="279" w:type="dxa"/>
            <w:vAlign w:val="center"/>
            <w:hideMark/>
          </w:tcPr>
          <w:p w14:paraId="66A04715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71</w:t>
            </w:r>
          </w:p>
        </w:tc>
        <w:tc>
          <w:tcPr>
            <w:tcW w:w="1559" w:type="dxa"/>
            <w:vAlign w:val="center"/>
            <w:hideMark/>
          </w:tcPr>
          <w:p w14:paraId="2DD3DB1A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574C&gt;T, p.Gln192X</w:t>
            </w:r>
          </w:p>
        </w:tc>
        <w:tc>
          <w:tcPr>
            <w:tcW w:w="284" w:type="dxa"/>
            <w:vAlign w:val="center"/>
            <w:hideMark/>
          </w:tcPr>
          <w:p w14:paraId="3389528E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vAlign w:val="center"/>
            <w:hideMark/>
          </w:tcPr>
          <w:p w14:paraId="3630F0D2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464T&gt;C, p.Ile155Thr</w:t>
            </w:r>
          </w:p>
        </w:tc>
        <w:tc>
          <w:tcPr>
            <w:tcW w:w="283" w:type="dxa"/>
            <w:vAlign w:val="center"/>
            <w:hideMark/>
          </w:tcPr>
          <w:p w14:paraId="0E937CF6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center"/>
            <w:hideMark/>
          </w:tcPr>
          <w:p w14:paraId="4B2DA695" w14:textId="198991C6" w:rsidR="00FF4C4E" w:rsidRPr="0049586A" w:rsidRDefault="00FD513A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omp</w:t>
            </w: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F4C4E" w:rsidRPr="004958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850" w:type="dxa"/>
            <w:vAlign w:val="center"/>
            <w:hideMark/>
          </w:tcPr>
          <w:p w14:paraId="315C8B54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425" w:type="dxa"/>
            <w:vAlign w:val="center"/>
            <w:hideMark/>
          </w:tcPr>
          <w:p w14:paraId="4659F041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426" w:type="dxa"/>
            <w:vAlign w:val="center"/>
            <w:hideMark/>
          </w:tcPr>
          <w:p w14:paraId="0362C62F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 w14:paraId="7F59A102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992" w:type="dxa"/>
            <w:vAlign w:val="center"/>
          </w:tcPr>
          <w:p w14:paraId="2C82C2D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H</w:t>
            </w: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igh inflam</w:t>
            </w:r>
          </w:p>
        </w:tc>
        <w:tc>
          <w:tcPr>
            <w:tcW w:w="708" w:type="dxa"/>
            <w:vAlign w:val="center"/>
          </w:tcPr>
          <w:p w14:paraId="2F786D6C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8" w:type="dxa"/>
            <w:vAlign w:val="center"/>
          </w:tcPr>
          <w:p w14:paraId="3A0A8321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405559FC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569FFF3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6E8CDA3A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2C9CD1D1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709" w:type="dxa"/>
            <w:vAlign w:val="center"/>
          </w:tcPr>
          <w:p w14:paraId="172A0463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, 17 mo, (day 17 post-HSCT)</w:t>
            </w:r>
          </w:p>
        </w:tc>
        <w:tc>
          <w:tcPr>
            <w:tcW w:w="709" w:type="dxa"/>
            <w:vAlign w:val="center"/>
          </w:tcPr>
          <w:p w14:paraId="41F70C0D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38]</w:t>
            </w:r>
          </w:p>
        </w:tc>
      </w:tr>
      <w:tr w:rsidR="0049586A" w:rsidRPr="0049586A" w14:paraId="1787FA0E" w14:textId="77777777" w:rsidTr="00554594">
        <w:trPr>
          <w:trHeight w:val="491"/>
        </w:trPr>
        <w:tc>
          <w:tcPr>
            <w:tcW w:w="279" w:type="dxa"/>
            <w:vAlign w:val="center"/>
            <w:hideMark/>
          </w:tcPr>
          <w:p w14:paraId="45CFA047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72</w:t>
            </w:r>
          </w:p>
        </w:tc>
        <w:tc>
          <w:tcPr>
            <w:tcW w:w="1559" w:type="dxa"/>
            <w:vAlign w:val="center"/>
            <w:hideMark/>
          </w:tcPr>
          <w:p w14:paraId="49448E59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706G&gt;A, p.Glu236Lys</w:t>
            </w:r>
          </w:p>
        </w:tc>
        <w:tc>
          <w:tcPr>
            <w:tcW w:w="284" w:type="dxa"/>
            <w:vAlign w:val="center"/>
            <w:hideMark/>
          </w:tcPr>
          <w:p w14:paraId="6615BBE7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  <w:hideMark/>
          </w:tcPr>
          <w:p w14:paraId="6AD6895F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706G&gt;A, p.Glu236Lys</w:t>
            </w:r>
          </w:p>
        </w:tc>
        <w:tc>
          <w:tcPr>
            <w:tcW w:w="283" w:type="dxa"/>
            <w:vAlign w:val="center"/>
            <w:hideMark/>
          </w:tcPr>
          <w:p w14:paraId="4360F666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center"/>
            <w:hideMark/>
          </w:tcPr>
          <w:p w14:paraId="79D98EAD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homo</w:t>
            </w:r>
          </w:p>
        </w:tc>
        <w:tc>
          <w:tcPr>
            <w:tcW w:w="850" w:type="dxa"/>
            <w:vAlign w:val="center"/>
            <w:hideMark/>
          </w:tcPr>
          <w:p w14:paraId="2A438B12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425" w:type="dxa"/>
            <w:vAlign w:val="center"/>
            <w:hideMark/>
          </w:tcPr>
          <w:p w14:paraId="7C3AEDB4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426" w:type="dxa"/>
            <w:vAlign w:val="center"/>
            <w:hideMark/>
          </w:tcPr>
          <w:p w14:paraId="7BBE0D1F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1.5</w:t>
            </w:r>
          </w:p>
        </w:tc>
        <w:tc>
          <w:tcPr>
            <w:tcW w:w="850" w:type="dxa"/>
            <w:vAlign w:val="center"/>
          </w:tcPr>
          <w:p w14:paraId="450A4C7B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992" w:type="dxa"/>
            <w:vAlign w:val="center"/>
          </w:tcPr>
          <w:p w14:paraId="3724EC04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High NK, </w:t>
            </w: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H</w:t>
            </w: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igh inflam</w:t>
            </w:r>
          </w:p>
        </w:tc>
        <w:tc>
          <w:tcPr>
            <w:tcW w:w="708" w:type="dxa"/>
            <w:vAlign w:val="center"/>
          </w:tcPr>
          <w:p w14:paraId="1E7F2D6C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8" w:type="dxa"/>
            <w:vAlign w:val="center"/>
          </w:tcPr>
          <w:p w14:paraId="0FFE4528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28AFB67F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77F8EAFE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235C0FB5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1DD348EE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4DA19273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, 1 y</w:t>
            </w:r>
          </w:p>
        </w:tc>
        <w:tc>
          <w:tcPr>
            <w:tcW w:w="709" w:type="dxa"/>
            <w:vAlign w:val="center"/>
          </w:tcPr>
          <w:p w14:paraId="4A7C2443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39]</w:t>
            </w:r>
          </w:p>
        </w:tc>
      </w:tr>
      <w:tr w:rsidR="0049586A" w:rsidRPr="0049586A" w14:paraId="3C2DB254" w14:textId="77777777" w:rsidTr="00554594">
        <w:trPr>
          <w:trHeight w:val="491"/>
        </w:trPr>
        <w:tc>
          <w:tcPr>
            <w:tcW w:w="279" w:type="dxa"/>
            <w:vAlign w:val="center"/>
          </w:tcPr>
          <w:p w14:paraId="5690AB26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73</w:t>
            </w:r>
          </w:p>
        </w:tc>
        <w:tc>
          <w:tcPr>
            <w:tcW w:w="1559" w:type="dxa"/>
            <w:vAlign w:val="center"/>
          </w:tcPr>
          <w:p w14:paraId="0702B643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88A&gt;G, p.Met30Val</w:t>
            </w:r>
          </w:p>
        </w:tc>
        <w:tc>
          <w:tcPr>
            <w:tcW w:w="284" w:type="dxa"/>
            <w:vAlign w:val="center"/>
          </w:tcPr>
          <w:p w14:paraId="0E16D992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1DA5767B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907&gt;G, p.Gln303Glu</w:t>
            </w:r>
          </w:p>
        </w:tc>
        <w:tc>
          <w:tcPr>
            <w:tcW w:w="283" w:type="dxa"/>
            <w:vAlign w:val="center"/>
          </w:tcPr>
          <w:p w14:paraId="6FBF084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center"/>
          </w:tcPr>
          <w:p w14:paraId="0EAC689A" w14:textId="7F19B8A1" w:rsidR="00FF4C4E" w:rsidRPr="0049586A" w:rsidRDefault="00FD513A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omp</w:t>
            </w: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F4C4E" w:rsidRPr="004958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850" w:type="dxa"/>
            <w:vAlign w:val="center"/>
          </w:tcPr>
          <w:p w14:paraId="07359E69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425" w:type="dxa"/>
            <w:vAlign w:val="center"/>
          </w:tcPr>
          <w:p w14:paraId="2F0ADA0B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426" w:type="dxa"/>
            <w:vAlign w:val="center"/>
          </w:tcPr>
          <w:p w14:paraId="4E5B9ECE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2BE81144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992" w:type="dxa"/>
            <w:vAlign w:val="center"/>
          </w:tcPr>
          <w:p w14:paraId="00EB1BAC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low PLT, </w:t>
            </w: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H</w:t>
            </w: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igh inflam</w:t>
            </w:r>
          </w:p>
        </w:tc>
        <w:tc>
          <w:tcPr>
            <w:tcW w:w="708" w:type="dxa"/>
            <w:vAlign w:val="center"/>
          </w:tcPr>
          <w:p w14:paraId="56915147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8" w:type="dxa"/>
            <w:vAlign w:val="center"/>
          </w:tcPr>
          <w:p w14:paraId="1FE7E8B0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1ED6695A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2946B21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32DE84C4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1D981A63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F3910DE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, 5 y</w:t>
            </w:r>
          </w:p>
        </w:tc>
        <w:tc>
          <w:tcPr>
            <w:tcW w:w="709" w:type="dxa"/>
            <w:vAlign w:val="center"/>
          </w:tcPr>
          <w:p w14:paraId="7B490ABB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39]</w:t>
            </w:r>
          </w:p>
        </w:tc>
      </w:tr>
      <w:tr w:rsidR="0049586A" w:rsidRPr="0049586A" w14:paraId="05F2F4F4" w14:textId="77777777" w:rsidTr="00554594">
        <w:trPr>
          <w:trHeight w:val="491"/>
        </w:trPr>
        <w:tc>
          <w:tcPr>
            <w:tcW w:w="279" w:type="dxa"/>
            <w:vAlign w:val="center"/>
          </w:tcPr>
          <w:p w14:paraId="401F06E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74</w:t>
            </w:r>
          </w:p>
        </w:tc>
        <w:tc>
          <w:tcPr>
            <w:tcW w:w="1559" w:type="dxa"/>
            <w:vAlign w:val="center"/>
          </w:tcPr>
          <w:p w14:paraId="0157885C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443C&gt;T, p.Ala148Val</w:t>
            </w:r>
          </w:p>
        </w:tc>
        <w:tc>
          <w:tcPr>
            <w:tcW w:w="284" w:type="dxa"/>
            <w:vAlign w:val="center"/>
          </w:tcPr>
          <w:p w14:paraId="1616E1C1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06DF62AA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692C&gt;G, p.Ala231Gly</w:t>
            </w:r>
          </w:p>
        </w:tc>
        <w:tc>
          <w:tcPr>
            <w:tcW w:w="283" w:type="dxa"/>
            <w:vAlign w:val="center"/>
          </w:tcPr>
          <w:p w14:paraId="42D8BF8E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center"/>
          </w:tcPr>
          <w:p w14:paraId="103977BA" w14:textId="64FC9647" w:rsidR="00FF4C4E" w:rsidRPr="0049586A" w:rsidRDefault="00FD513A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omp</w:t>
            </w: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F4C4E" w:rsidRPr="004958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850" w:type="dxa"/>
            <w:vAlign w:val="center"/>
          </w:tcPr>
          <w:p w14:paraId="07B2E128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425" w:type="dxa"/>
            <w:vAlign w:val="center"/>
          </w:tcPr>
          <w:p w14:paraId="7474730D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426" w:type="dxa"/>
            <w:vAlign w:val="center"/>
          </w:tcPr>
          <w:p w14:paraId="326EAA6A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vAlign w:val="center"/>
          </w:tcPr>
          <w:p w14:paraId="5A8C858A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-)</w:t>
            </w:r>
          </w:p>
        </w:tc>
        <w:tc>
          <w:tcPr>
            <w:tcW w:w="992" w:type="dxa"/>
            <w:vAlign w:val="center"/>
          </w:tcPr>
          <w:p w14:paraId="5BEBE196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033A2B43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8" w:type="dxa"/>
            <w:vAlign w:val="center"/>
          </w:tcPr>
          <w:p w14:paraId="699A4ECD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FCE07C8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7E0D776B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65AB360F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7445D6C1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364CAD3D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, 3 y</w:t>
            </w:r>
          </w:p>
        </w:tc>
        <w:tc>
          <w:tcPr>
            <w:tcW w:w="709" w:type="dxa"/>
            <w:vAlign w:val="center"/>
          </w:tcPr>
          <w:p w14:paraId="369ED234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</w:rPr>
              <w:t xml:space="preserve"> [40]</w:t>
            </w:r>
          </w:p>
        </w:tc>
      </w:tr>
      <w:tr w:rsidR="0049586A" w:rsidRPr="0049586A" w14:paraId="447602A4" w14:textId="77777777" w:rsidTr="00554594">
        <w:trPr>
          <w:trHeight w:val="271"/>
        </w:trPr>
        <w:tc>
          <w:tcPr>
            <w:tcW w:w="279" w:type="dxa"/>
            <w:vAlign w:val="center"/>
            <w:hideMark/>
          </w:tcPr>
          <w:p w14:paraId="54ABE2DF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75</w:t>
            </w:r>
          </w:p>
        </w:tc>
        <w:tc>
          <w:tcPr>
            <w:tcW w:w="1559" w:type="dxa"/>
            <w:vAlign w:val="center"/>
            <w:hideMark/>
          </w:tcPr>
          <w:p w14:paraId="612B619F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824T&gt;A, p.Leu275X</w:t>
            </w:r>
          </w:p>
        </w:tc>
        <w:tc>
          <w:tcPr>
            <w:tcW w:w="284" w:type="dxa"/>
            <w:vAlign w:val="center"/>
            <w:hideMark/>
          </w:tcPr>
          <w:p w14:paraId="584CFE15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vAlign w:val="center"/>
            <w:hideMark/>
          </w:tcPr>
          <w:p w14:paraId="1CBC45FF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.1246A&gt;6, p.Lys416Glu</w:t>
            </w:r>
          </w:p>
        </w:tc>
        <w:tc>
          <w:tcPr>
            <w:tcW w:w="283" w:type="dxa"/>
            <w:vAlign w:val="center"/>
            <w:hideMark/>
          </w:tcPr>
          <w:p w14:paraId="7DD5FD5B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center"/>
            <w:hideMark/>
          </w:tcPr>
          <w:p w14:paraId="15659555" w14:textId="7587BB5F" w:rsidR="00FF4C4E" w:rsidRPr="0049586A" w:rsidRDefault="00FD513A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omp</w:t>
            </w: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F4C4E" w:rsidRPr="004958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t</w:t>
            </w:r>
          </w:p>
        </w:tc>
        <w:tc>
          <w:tcPr>
            <w:tcW w:w="850" w:type="dxa"/>
            <w:vAlign w:val="center"/>
            <w:hideMark/>
          </w:tcPr>
          <w:p w14:paraId="751E885C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Taiwan</w:t>
            </w:r>
          </w:p>
        </w:tc>
        <w:tc>
          <w:tcPr>
            <w:tcW w:w="425" w:type="dxa"/>
            <w:vAlign w:val="center"/>
            <w:hideMark/>
          </w:tcPr>
          <w:p w14:paraId="2F623140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426" w:type="dxa"/>
            <w:vAlign w:val="center"/>
            <w:hideMark/>
          </w:tcPr>
          <w:p w14:paraId="65083997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0.25</w:t>
            </w:r>
          </w:p>
        </w:tc>
        <w:tc>
          <w:tcPr>
            <w:tcW w:w="850" w:type="dxa"/>
            <w:vAlign w:val="center"/>
          </w:tcPr>
          <w:p w14:paraId="079651CA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992" w:type="dxa"/>
            <w:vAlign w:val="center"/>
          </w:tcPr>
          <w:p w14:paraId="2CCC767E" w14:textId="77777777" w:rsidR="00FF4C4E" w:rsidRPr="0049586A" w:rsidRDefault="00FF4C4E" w:rsidP="0055459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H</w:t>
            </w:r>
            <w:r w:rsidRPr="0049586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igh inflam</w:t>
            </w:r>
          </w:p>
        </w:tc>
        <w:tc>
          <w:tcPr>
            <w:tcW w:w="708" w:type="dxa"/>
            <w:vAlign w:val="center"/>
          </w:tcPr>
          <w:p w14:paraId="3AEA9DE2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/-), micro</w:t>
            </w:r>
          </w:p>
        </w:tc>
        <w:tc>
          <w:tcPr>
            <w:tcW w:w="568" w:type="dxa"/>
            <w:vAlign w:val="center"/>
          </w:tcPr>
          <w:p w14:paraId="55B7C656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0640A5EA" w14:textId="77777777" w:rsidR="00FF4C4E" w:rsidRPr="0049586A" w:rsidRDefault="00FF4C4E" w:rsidP="0055459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7929BF39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5199D6E8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+)</w:t>
            </w:r>
          </w:p>
        </w:tc>
        <w:tc>
          <w:tcPr>
            <w:tcW w:w="567" w:type="dxa"/>
            <w:vAlign w:val="center"/>
          </w:tcPr>
          <w:p w14:paraId="15D65D06" w14:textId="77777777" w:rsidR="00FF4C4E" w:rsidRPr="0049586A" w:rsidRDefault="00FF4C4E" w:rsidP="005545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5BBB6161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, 21 mo</w:t>
            </w:r>
          </w:p>
        </w:tc>
        <w:tc>
          <w:tcPr>
            <w:tcW w:w="709" w:type="dxa"/>
            <w:vAlign w:val="center"/>
          </w:tcPr>
          <w:p w14:paraId="3E93BAE7" w14:textId="77777777" w:rsidR="00FF4C4E" w:rsidRPr="0049586A" w:rsidRDefault="00FF4C4E" w:rsidP="00554594">
            <w:pPr>
              <w:widowControl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urrent case</w:t>
            </w:r>
          </w:p>
        </w:tc>
      </w:tr>
    </w:tbl>
    <w:p w14:paraId="7E50156E" w14:textId="19C45421" w:rsidR="00FF4C4E" w:rsidRPr="0049586A" w:rsidRDefault="00FF4C4E" w:rsidP="00FF4C4E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</w:t>
      </w:r>
      <w:r w:rsidRPr="0049586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M</w:t>
      </w:r>
      <w:r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missense; </w:t>
      </w:r>
      <w:r w:rsidRPr="0049586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S</w:t>
      </w:r>
      <w:r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splicing; </w:t>
      </w:r>
      <w:r w:rsidRPr="0049586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fs</w:t>
      </w:r>
      <w:r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frameshift; </w:t>
      </w:r>
      <w:r w:rsidRPr="0049586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</w:t>
      </w:r>
      <w:r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nonsense; </w:t>
      </w:r>
      <w:r w:rsidRPr="0049586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D</w:t>
      </w:r>
      <w:r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deletion; </w:t>
      </w:r>
      <w:r w:rsidRPr="0049586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dev</w:t>
      </w:r>
      <w:r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developmental; </w:t>
      </w:r>
      <w:r w:rsidRPr="0049586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A</w:t>
      </w:r>
      <w:r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not available; </w:t>
      </w:r>
      <w:r w:rsidRPr="0049586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homo</w:t>
      </w:r>
      <w:r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homozygous; </w:t>
      </w:r>
      <w:r w:rsidRPr="0049586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het</w:t>
      </w:r>
      <w:r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heterozygous; </w:t>
      </w:r>
      <w:r w:rsidR="00FD513A" w:rsidRPr="0049586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omp het</w:t>
      </w:r>
      <w:r w:rsidR="00FD513A" w:rsidRPr="0049586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compound heterozygous; </w:t>
      </w:r>
      <w:r w:rsidRPr="0049586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</w:t>
      </w:r>
      <w:r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consanguinity; </w:t>
      </w:r>
      <w:r w:rsidRPr="0049586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T</w:t>
      </w:r>
      <w:r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>, T cells;</w:t>
      </w:r>
      <w:r w:rsidRPr="0049586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NK</w:t>
      </w:r>
      <w:r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Natural killer cells; </w:t>
      </w:r>
      <w:r w:rsidRPr="0049586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DNT</w:t>
      </w:r>
      <w:r w:rsidRPr="0049586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double-negative T cells; </w:t>
      </w:r>
      <w:r w:rsidRPr="0049586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LT</w:t>
      </w:r>
      <w:r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platelet; </w:t>
      </w:r>
      <w:r w:rsidRPr="0049586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Lym</w:t>
      </w:r>
      <w:r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lymphocytes; </w:t>
      </w:r>
      <w:r w:rsidRPr="0049586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eu</w:t>
      </w:r>
      <w:r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neutrophils; </w:t>
      </w:r>
      <w:r w:rsidRPr="0049586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micro</w:t>
      </w:r>
      <w:r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microcytosis; </w:t>
      </w:r>
      <w:r w:rsidRPr="0049586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TRECs</w:t>
      </w:r>
      <w:r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T-cell receptor excision circles; </w:t>
      </w:r>
      <w:r w:rsidRPr="0049586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KRECs</w:t>
      </w:r>
      <w:r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kappa-deleting recombination excision circles; </w:t>
      </w:r>
      <w:r w:rsidRPr="0049586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inflam</w:t>
      </w:r>
      <w:r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inflammatory markers; </w:t>
      </w:r>
      <w:r w:rsidRPr="0049586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RP</w:t>
      </w:r>
      <w:r w:rsidRPr="0049586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C-reactive protein; </w:t>
      </w:r>
      <w:r w:rsidRPr="0049586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ESR</w:t>
      </w:r>
      <w:r w:rsidRPr="0049586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erythrocyte sedimentation rate; </w:t>
      </w:r>
      <w:r w:rsidRPr="0049586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D</w:t>
      </w:r>
      <w:r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died; </w:t>
      </w:r>
      <w:r w:rsidRPr="0049586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A</w:t>
      </w:r>
      <w:r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live; </w:t>
      </w:r>
      <w:r w:rsidRPr="0049586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IVIG</w:t>
      </w:r>
      <w:r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intravenous immunoglobulins; </w:t>
      </w:r>
      <w:r w:rsidRPr="0049586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SCIG</w:t>
      </w:r>
      <w:r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subcutaneous immunoglobulins; </w:t>
      </w:r>
      <w:r w:rsidRPr="0049586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HSCT</w:t>
      </w:r>
      <w:r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hematopoietic stem cell transplantation; </w:t>
      </w:r>
      <w:r w:rsidRPr="0049586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TNF</w:t>
      </w:r>
      <w:r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>, tumor necrosis factor</w:t>
      </w:r>
    </w:p>
    <w:p w14:paraId="61532494" w14:textId="77777777" w:rsidR="00FF4C4E" w:rsidRPr="0049586A" w:rsidRDefault="00FF4C4E" w:rsidP="00FF4C4E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9586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>Age of onset (month old)</w:t>
      </w:r>
    </w:p>
    <w:p w14:paraId="4DAF3947" w14:textId="77777777" w:rsidR="00FF4C4E" w:rsidRPr="0049586A" w:rsidRDefault="00FF4C4E" w:rsidP="00FF4C4E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9586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b</w:t>
      </w:r>
      <w:r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>Other immunological or hematological abnormalities</w:t>
      </w:r>
    </w:p>
    <w:p w14:paraId="563527C4" w14:textId="77777777" w:rsidR="00FF4C4E" w:rsidRPr="0049586A" w:rsidRDefault="00FF4C4E" w:rsidP="00FF4C4E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9586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c</w:t>
      </w:r>
      <w:r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>This study reported 2 of the 3 patients died before 2 years of age, but which patient died was not documented</w:t>
      </w:r>
    </w:p>
    <w:p w14:paraId="50437546" w14:textId="4B623D4D" w:rsidR="00F64943" w:rsidRPr="0049586A" w:rsidRDefault="00F64943" w:rsidP="00F64943">
      <w:pPr>
        <w:rPr>
          <w:color w:val="000000" w:themeColor="text1"/>
        </w:rPr>
      </w:pPr>
    </w:p>
    <w:p w14:paraId="12D69249" w14:textId="05FAEEE4" w:rsidR="00A86BD7" w:rsidRPr="0049586A" w:rsidRDefault="00A86BD7" w:rsidP="00F64943">
      <w:pPr>
        <w:rPr>
          <w:color w:val="000000" w:themeColor="text1"/>
        </w:rPr>
      </w:pPr>
    </w:p>
    <w:p w14:paraId="06AB6684" w14:textId="78888694" w:rsidR="00A86BD7" w:rsidRPr="0049586A" w:rsidRDefault="00A86BD7" w:rsidP="00F64943">
      <w:pPr>
        <w:rPr>
          <w:color w:val="000000" w:themeColor="text1"/>
        </w:rPr>
      </w:pPr>
    </w:p>
    <w:p w14:paraId="289FD78D" w14:textId="171CF266" w:rsidR="00A86BD7" w:rsidRPr="0049586A" w:rsidRDefault="00A86BD7" w:rsidP="00F64943">
      <w:pPr>
        <w:rPr>
          <w:color w:val="000000" w:themeColor="text1"/>
        </w:rPr>
      </w:pPr>
    </w:p>
    <w:p w14:paraId="4C8BF30B" w14:textId="03E25669" w:rsidR="00A86BD7" w:rsidRPr="0049586A" w:rsidRDefault="00A86BD7" w:rsidP="00F64943">
      <w:pPr>
        <w:rPr>
          <w:color w:val="000000" w:themeColor="text1"/>
        </w:rPr>
      </w:pPr>
    </w:p>
    <w:p w14:paraId="1D19A156" w14:textId="7B4F13A4" w:rsidR="00A86BD7" w:rsidRPr="0049586A" w:rsidRDefault="00A86BD7" w:rsidP="00F64943">
      <w:pPr>
        <w:rPr>
          <w:color w:val="000000" w:themeColor="text1"/>
        </w:rPr>
      </w:pPr>
    </w:p>
    <w:p w14:paraId="23B16BA6" w14:textId="4067A39D" w:rsidR="00A86BD7" w:rsidRPr="0049586A" w:rsidRDefault="00A86BD7" w:rsidP="00F64943">
      <w:pPr>
        <w:rPr>
          <w:color w:val="000000" w:themeColor="text1"/>
        </w:rPr>
      </w:pPr>
    </w:p>
    <w:p w14:paraId="62FC8CEF" w14:textId="0DB790EF" w:rsidR="00A86BD7" w:rsidRPr="0049586A" w:rsidRDefault="00A86BD7" w:rsidP="00F64943">
      <w:pPr>
        <w:rPr>
          <w:color w:val="000000" w:themeColor="text1"/>
        </w:rPr>
      </w:pPr>
    </w:p>
    <w:p w14:paraId="563FC7B6" w14:textId="187B9AA9" w:rsidR="00A86BD7" w:rsidRPr="0049586A" w:rsidRDefault="00A86BD7" w:rsidP="00F64943">
      <w:pPr>
        <w:rPr>
          <w:color w:val="000000" w:themeColor="text1"/>
        </w:rPr>
      </w:pPr>
    </w:p>
    <w:p w14:paraId="58E8FE12" w14:textId="2DBC6221" w:rsidR="00A86BD7" w:rsidRPr="0049586A" w:rsidRDefault="00A86BD7" w:rsidP="00F64943">
      <w:pPr>
        <w:rPr>
          <w:color w:val="000000" w:themeColor="text1"/>
        </w:rPr>
      </w:pPr>
    </w:p>
    <w:p w14:paraId="2F0D495B" w14:textId="52CF2C14" w:rsidR="00A86BD7" w:rsidRPr="0049586A" w:rsidRDefault="00A86BD7" w:rsidP="00F64943">
      <w:pPr>
        <w:rPr>
          <w:color w:val="000000" w:themeColor="text1"/>
        </w:rPr>
      </w:pPr>
    </w:p>
    <w:p w14:paraId="237A4EE3" w14:textId="77777777" w:rsidR="00283CBF" w:rsidRPr="0049586A" w:rsidRDefault="00283CBF" w:rsidP="00283CBF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Supplementary Table S4. </w:t>
      </w:r>
      <w:r w:rsidRPr="0049586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The </w:t>
      </w:r>
      <w:r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rrelation between </w:t>
      </w:r>
      <w:r w:rsidRPr="0049586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mortality and B-cell deficiency according to mutation type</w:t>
      </w:r>
      <w:r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4"/>
        <w:gridCol w:w="1881"/>
        <w:gridCol w:w="1228"/>
        <w:gridCol w:w="2534"/>
        <w:gridCol w:w="1820"/>
      </w:tblGrid>
      <w:tr w:rsidR="0049586A" w:rsidRPr="0049586A" w14:paraId="314EDB80" w14:textId="77777777" w:rsidTr="00433296">
        <w:tc>
          <w:tcPr>
            <w:tcW w:w="2714" w:type="dxa"/>
            <w:tcBorders>
              <w:top w:val="single" w:sz="4" w:space="0" w:color="auto"/>
              <w:bottom w:val="single" w:sz="4" w:space="0" w:color="auto"/>
            </w:tcBorders>
          </w:tcPr>
          <w:p w14:paraId="26311CDA" w14:textId="77777777" w:rsidR="00283CBF" w:rsidRPr="0049586A" w:rsidRDefault="00283CBF" w:rsidP="00AC395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Mutation type</w:t>
            </w:r>
            <w:r w:rsidRPr="0049586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49586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</w:tcPr>
          <w:p w14:paraId="452CAE7D" w14:textId="77777777" w:rsidR="00283CBF" w:rsidRPr="0049586A" w:rsidRDefault="00283CBF" w:rsidP="00AC395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49586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ath</w:t>
            </w:r>
            <w:r w:rsidRPr="0049586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5E2EBC56" w14:textId="77777777" w:rsidR="00283CBF" w:rsidRPr="0049586A" w:rsidRDefault="00283CBF" w:rsidP="00AC395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49586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value</w:t>
            </w:r>
            <w:r w:rsidRPr="0049586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34" w:type="dxa"/>
            <w:tcBorders>
              <w:top w:val="single" w:sz="4" w:space="0" w:color="auto"/>
              <w:bottom w:val="single" w:sz="4" w:space="0" w:color="auto"/>
            </w:tcBorders>
          </w:tcPr>
          <w:p w14:paraId="41FC21A8" w14:textId="77777777" w:rsidR="00283CBF" w:rsidRPr="0049586A" w:rsidRDefault="00283CBF" w:rsidP="00AC395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B cell </w:t>
            </w:r>
            <w:r w:rsidRPr="0049586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ficiency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14:paraId="00A411E3" w14:textId="77777777" w:rsidR="00283CBF" w:rsidRPr="0049586A" w:rsidRDefault="00283CBF" w:rsidP="00AC395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49586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value</w:t>
            </w:r>
            <w:r w:rsidRPr="0049586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49586A" w:rsidRPr="0049586A" w14:paraId="3AA0EB90" w14:textId="77777777" w:rsidTr="00433296">
        <w:tc>
          <w:tcPr>
            <w:tcW w:w="2714" w:type="dxa"/>
            <w:tcBorders>
              <w:top w:val="single" w:sz="4" w:space="0" w:color="auto"/>
            </w:tcBorders>
          </w:tcPr>
          <w:p w14:paraId="39479385" w14:textId="77777777" w:rsidR="00283CBF" w:rsidRPr="0049586A" w:rsidRDefault="00283CBF" w:rsidP="00AC395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issense (N=100)</w:t>
            </w:r>
          </w:p>
        </w:tc>
        <w:tc>
          <w:tcPr>
            <w:tcW w:w="1881" w:type="dxa"/>
            <w:tcBorders>
              <w:top w:val="single" w:sz="4" w:space="0" w:color="auto"/>
            </w:tcBorders>
          </w:tcPr>
          <w:p w14:paraId="09F32861" w14:textId="77777777" w:rsidR="00283CBF" w:rsidRPr="0049586A" w:rsidRDefault="00283CBF" w:rsidP="00AC395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5</w:t>
            </w: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49586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6</w:t>
            </w: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49586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6</w:t>
            </w: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49586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4</w:t>
            </w: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28" w:type="dxa"/>
            <w:vMerge w:val="restart"/>
            <w:tcBorders>
              <w:top w:val="single" w:sz="4" w:space="0" w:color="auto"/>
            </w:tcBorders>
            <w:vAlign w:val="center"/>
          </w:tcPr>
          <w:p w14:paraId="5060BEF2" w14:textId="77777777" w:rsidR="00283CBF" w:rsidRPr="0049586A" w:rsidRDefault="00283CBF" w:rsidP="00AC395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41</w:t>
            </w:r>
          </w:p>
        </w:tc>
        <w:tc>
          <w:tcPr>
            <w:tcW w:w="2534" w:type="dxa"/>
            <w:tcBorders>
              <w:top w:val="single" w:sz="4" w:space="0" w:color="auto"/>
            </w:tcBorders>
          </w:tcPr>
          <w:p w14:paraId="2A8A1C1D" w14:textId="77777777" w:rsidR="00283CBF" w:rsidRPr="0049586A" w:rsidRDefault="00283CBF" w:rsidP="00AC395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4/70 (77.14%)</w:t>
            </w:r>
          </w:p>
        </w:tc>
        <w:tc>
          <w:tcPr>
            <w:tcW w:w="1820" w:type="dxa"/>
            <w:vMerge w:val="restart"/>
            <w:tcBorders>
              <w:top w:val="single" w:sz="4" w:space="0" w:color="auto"/>
            </w:tcBorders>
            <w:vAlign w:val="center"/>
          </w:tcPr>
          <w:p w14:paraId="0F6541FB" w14:textId="77777777" w:rsidR="00283CBF" w:rsidRPr="0049586A" w:rsidRDefault="00283CBF" w:rsidP="00AC395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57</w:t>
            </w:r>
          </w:p>
        </w:tc>
      </w:tr>
      <w:tr w:rsidR="0049586A" w:rsidRPr="0049586A" w14:paraId="552B896C" w14:textId="77777777" w:rsidTr="00433296">
        <w:tc>
          <w:tcPr>
            <w:tcW w:w="2714" w:type="dxa"/>
          </w:tcPr>
          <w:p w14:paraId="4A79C1B0" w14:textId="77777777" w:rsidR="00283CBF" w:rsidRPr="0049586A" w:rsidRDefault="00283CBF" w:rsidP="00AC395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nsense (N=4)</w:t>
            </w:r>
          </w:p>
        </w:tc>
        <w:tc>
          <w:tcPr>
            <w:tcW w:w="1881" w:type="dxa"/>
          </w:tcPr>
          <w:p w14:paraId="3C0856A1" w14:textId="77777777" w:rsidR="00283CBF" w:rsidRPr="0049586A" w:rsidRDefault="00283CBF" w:rsidP="00AC395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49586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49586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0</w:t>
            </w: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49586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0</w:t>
            </w: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28" w:type="dxa"/>
            <w:vMerge/>
          </w:tcPr>
          <w:p w14:paraId="26F0223A" w14:textId="77777777" w:rsidR="00283CBF" w:rsidRPr="0049586A" w:rsidRDefault="00283CBF" w:rsidP="00AC395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34" w:type="dxa"/>
          </w:tcPr>
          <w:p w14:paraId="655DC656" w14:textId="77777777" w:rsidR="00283CBF" w:rsidRPr="0049586A" w:rsidRDefault="00283CBF" w:rsidP="00AC395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/3 (00.00%)</w:t>
            </w:r>
          </w:p>
        </w:tc>
        <w:tc>
          <w:tcPr>
            <w:tcW w:w="1820" w:type="dxa"/>
            <w:vMerge/>
          </w:tcPr>
          <w:p w14:paraId="598EC515" w14:textId="77777777" w:rsidR="00283CBF" w:rsidRPr="0049586A" w:rsidRDefault="00283CBF" w:rsidP="00AC395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9586A" w:rsidRPr="0049586A" w14:paraId="16BBAB3B" w14:textId="77777777" w:rsidTr="00433296">
        <w:tc>
          <w:tcPr>
            <w:tcW w:w="2714" w:type="dxa"/>
          </w:tcPr>
          <w:p w14:paraId="0243E96D" w14:textId="77777777" w:rsidR="00283CBF" w:rsidRPr="0049586A" w:rsidRDefault="00283CBF" w:rsidP="00AC395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rameshift (N=13)</w:t>
            </w:r>
          </w:p>
        </w:tc>
        <w:tc>
          <w:tcPr>
            <w:tcW w:w="1881" w:type="dxa"/>
          </w:tcPr>
          <w:p w14:paraId="025EB160" w14:textId="77777777" w:rsidR="00283CBF" w:rsidRPr="0049586A" w:rsidRDefault="00283CBF" w:rsidP="00AC395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/12 (8.33%)</w:t>
            </w:r>
          </w:p>
        </w:tc>
        <w:tc>
          <w:tcPr>
            <w:tcW w:w="1228" w:type="dxa"/>
            <w:vMerge/>
          </w:tcPr>
          <w:p w14:paraId="05C75AE4" w14:textId="77777777" w:rsidR="00283CBF" w:rsidRPr="0049586A" w:rsidRDefault="00283CBF" w:rsidP="00AC395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34" w:type="dxa"/>
          </w:tcPr>
          <w:p w14:paraId="4BF68AFB" w14:textId="77777777" w:rsidR="00283CBF" w:rsidRPr="0049586A" w:rsidRDefault="00283CBF" w:rsidP="00AC395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/5 (00.00%)</w:t>
            </w:r>
          </w:p>
        </w:tc>
        <w:tc>
          <w:tcPr>
            <w:tcW w:w="1820" w:type="dxa"/>
            <w:vMerge/>
          </w:tcPr>
          <w:p w14:paraId="4C3E8D33" w14:textId="77777777" w:rsidR="00283CBF" w:rsidRPr="0049586A" w:rsidRDefault="00283CBF" w:rsidP="00AC395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9586A" w:rsidRPr="0049586A" w14:paraId="31D8B768" w14:textId="77777777" w:rsidTr="00433296">
        <w:tc>
          <w:tcPr>
            <w:tcW w:w="2714" w:type="dxa"/>
          </w:tcPr>
          <w:p w14:paraId="38A4B7C6" w14:textId="77777777" w:rsidR="00283CBF" w:rsidRPr="0049586A" w:rsidRDefault="00283CBF" w:rsidP="00AC395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plicing (N=19)</w:t>
            </w:r>
          </w:p>
        </w:tc>
        <w:tc>
          <w:tcPr>
            <w:tcW w:w="1881" w:type="dxa"/>
          </w:tcPr>
          <w:p w14:paraId="222AE965" w14:textId="77777777" w:rsidR="00283CBF" w:rsidRPr="0049586A" w:rsidRDefault="00283CBF" w:rsidP="00AC395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49586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9</w:t>
            </w: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49586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6.84</w:t>
            </w: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28" w:type="dxa"/>
            <w:vMerge/>
          </w:tcPr>
          <w:p w14:paraId="63487F96" w14:textId="77777777" w:rsidR="00283CBF" w:rsidRPr="0049586A" w:rsidRDefault="00283CBF" w:rsidP="00AC395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34" w:type="dxa"/>
          </w:tcPr>
          <w:p w14:paraId="6F538AA9" w14:textId="77777777" w:rsidR="00283CBF" w:rsidRPr="0049586A" w:rsidRDefault="00283CBF" w:rsidP="00AC395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/9 (55.56%)</w:t>
            </w:r>
          </w:p>
        </w:tc>
        <w:tc>
          <w:tcPr>
            <w:tcW w:w="1820" w:type="dxa"/>
            <w:vMerge/>
          </w:tcPr>
          <w:p w14:paraId="72FB682F" w14:textId="77777777" w:rsidR="00283CBF" w:rsidRPr="0049586A" w:rsidRDefault="00283CBF" w:rsidP="00AC395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6200CCA6" w14:textId="6648F523" w:rsidR="00283CBF" w:rsidRPr="0049586A" w:rsidRDefault="00283CBF" w:rsidP="00433296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9586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>Two patients with mortality were not included in the analysis due to unclear clinical characteristics</w:t>
      </w:r>
      <w:r w:rsidR="0049586A" w:rsidRPr="0049586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</w:p>
    <w:p w14:paraId="53B7DB2A" w14:textId="66B26E93" w:rsidR="00283CBF" w:rsidRPr="0049586A" w:rsidRDefault="00283CBF" w:rsidP="00433296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9586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b</w:t>
      </w:r>
      <w:r w:rsidR="00572B41" w:rsidRPr="0049586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nalyzed</w:t>
      </w:r>
      <w:r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y </w:t>
      </w:r>
      <w:r w:rsidR="00AC3DBD" w:rsidRPr="0049586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</w:t>
      </w:r>
      <w:r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>hi-</w:t>
      </w:r>
      <w:r w:rsidR="00AC3DBD" w:rsidRPr="0049586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</w:t>
      </w:r>
      <w:r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>quare test</w:t>
      </w:r>
      <w:r w:rsidR="0049586A" w:rsidRPr="0049586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</w:p>
    <w:p w14:paraId="4F5FB273" w14:textId="77777777" w:rsidR="00283CBF" w:rsidRPr="0049586A" w:rsidRDefault="00283CBF" w:rsidP="00433296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>N=allele number</w:t>
      </w:r>
    </w:p>
    <w:p w14:paraId="0B9109B3" w14:textId="77777777" w:rsidR="00E8176C" w:rsidRPr="0049586A" w:rsidRDefault="00E8176C" w:rsidP="00A86BD7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DDB725B" w14:textId="77777777" w:rsidR="00736394" w:rsidRPr="0049586A" w:rsidRDefault="00736394" w:rsidP="00A86BD7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736394" w:rsidRPr="0049586A" w:rsidSect="00FF4C4E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1181A14B" w14:textId="5699C063" w:rsidR="00A86BD7" w:rsidRPr="0049586A" w:rsidRDefault="00A86BD7" w:rsidP="00A86BD7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Supplementary Table </w:t>
      </w:r>
      <w:r w:rsidR="005E6109"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736394"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>5</w:t>
      </w:r>
      <w:r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>. Clinical features in patients with and without mortalit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4"/>
        <w:gridCol w:w="1881"/>
        <w:gridCol w:w="1881"/>
        <w:gridCol w:w="1820"/>
      </w:tblGrid>
      <w:tr w:rsidR="0049586A" w:rsidRPr="0049586A" w14:paraId="092EF875" w14:textId="77777777" w:rsidTr="00803E33">
        <w:tc>
          <w:tcPr>
            <w:tcW w:w="2714" w:type="dxa"/>
            <w:tcBorders>
              <w:top w:val="single" w:sz="4" w:space="0" w:color="auto"/>
              <w:bottom w:val="single" w:sz="4" w:space="0" w:color="auto"/>
            </w:tcBorders>
          </w:tcPr>
          <w:p w14:paraId="351562A2" w14:textId="77777777" w:rsidR="00A86BD7" w:rsidRPr="0049586A" w:rsidRDefault="00A86BD7" w:rsidP="00803E3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</w:tcPr>
          <w:p w14:paraId="1075B706" w14:textId="77777777" w:rsidR="00A86BD7" w:rsidRPr="0049586A" w:rsidRDefault="00A86BD7" w:rsidP="00803E3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live</w:t>
            </w:r>
          </w:p>
          <w:p w14:paraId="0EFB1050" w14:textId="77777777" w:rsidR="00A86BD7" w:rsidRPr="0049586A" w:rsidRDefault="00A86BD7" w:rsidP="00803E3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52)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</w:tcPr>
          <w:p w14:paraId="50AD8A34" w14:textId="77777777" w:rsidR="00A86BD7" w:rsidRPr="0049586A" w:rsidRDefault="00A86BD7" w:rsidP="00803E3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49586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ed</w:t>
            </w:r>
            <w:r w:rsidRPr="0049586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  <w:p w14:paraId="2C9BCF20" w14:textId="77777777" w:rsidR="00A86BD7" w:rsidRPr="0049586A" w:rsidRDefault="00A86BD7" w:rsidP="00803E3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19)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14:paraId="7065B71E" w14:textId="77777777" w:rsidR="00A86BD7" w:rsidRPr="0049586A" w:rsidRDefault="00A86BD7" w:rsidP="00803E3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49586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49586A" w:rsidRPr="0049586A" w14:paraId="4307AE81" w14:textId="77777777" w:rsidTr="00803E33">
        <w:tc>
          <w:tcPr>
            <w:tcW w:w="2714" w:type="dxa"/>
            <w:tcBorders>
              <w:top w:val="single" w:sz="4" w:space="0" w:color="auto"/>
            </w:tcBorders>
          </w:tcPr>
          <w:p w14:paraId="69FE4C09" w14:textId="77777777" w:rsidR="00A86BD7" w:rsidRPr="0049586A" w:rsidRDefault="00A86BD7" w:rsidP="00803E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emographic features</w:t>
            </w:r>
          </w:p>
        </w:tc>
        <w:tc>
          <w:tcPr>
            <w:tcW w:w="1881" w:type="dxa"/>
            <w:tcBorders>
              <w:top w:val="single" w:sz="4" w:space="0" w:color="auto"/>
            </w:tcBorders>
          </w:tcPr>
          <w:p w14:paraId="5BB7E390" w14:textId="77777777" w:rsidR="00A86BD7" w:rsidRPr="0049586A" w:rsidRDefault="00A86BD7" w:rsidP="00803E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single" w:sz="4" w:space="0" w:color="auto"/>
            </w:tcBorders>
          </w:tcPr>
          <w:p w14:paraId="38A1F38A" w14:textId="77777777" w:rsidR="00A86BD7" w:rsidRPr="0049586A" w:rsidRDefault="00A86BD7" w:rsidP="00803E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single" w:sz="4" w:space="0" w:color="auto"/>
            </w:tcBorders>
          </w:tcPr>
          <w:p w14:paraId="3808C203" w14:textId="77777777" w:rsidR="00A86BD7" w:rsidRPr="0049586A" w:rsidRDefault="00A86BD7" w:rsidP="00803E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9586A" w:rsidRPr="0049586A" w14:paraId="1330B3D8" w14:textId="77777777" w:rsidTr="00803E33">
        <w:tc>
          <w:tcPr>
            <w:tcW w:w="2714" w:type="dxa"/>
            <w:tcBorders>
              <w:top w:val="single" w:sz="4" w:space="0" w:color="auto"/>
            </w:tcBorders>
          </w:tcPr>
          <w:p w14:paraId="18BE544C" w14:textId="77777777" w:rsidR="00A86BD7" w:rsidRPr="0049586A" w:rsidRDefault="00A86BD7" w:rsidP="00803E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881" w:type="dxa"/>
            <w:tcBorders>
              <w:top w:val="single" w:sz="4" w:space="0" w:color="auto"/>
            </w:tcBorders>
          </w:tcPr>
          <w:p w14:paraId="58B49B62" w14:textId="77777777" w:rsidR="00A86BD7" w:rsidRPr="0049586A" w:rsidRDefault="00A86BD7" w:rsidP="00803E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/48 (47.92%)</w:t>
            </w:r>
          </w:p>
        </w:tc>
        <w:tc>
          <w:tcPr>
            <w:tcW w:w="1881" w:type="dxa"/>
            <w:tcBorders>
              <w:top w:val="single" w:sz="4" w:space="0" w:color="auto"/>
            </w:tcBorders>
          </w:tcPr>
          <w:p w14:paraId="23B9EC26" w14:textId="77777777" w:rsidR="00A86BD7" w:rsidRPr="0049586A" w:rsidRDefault="00A86BD7" w:rsidP="00803E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/18 (61.11%)</w:t>
            </w:r>
          </w:p>
        </w:tc>
        <w:tc>
          <w:tcPr>
            <w:tcW w:w="1820" w:type="dxa"/>
            <w:tcBorders>
              <w:top w:val="single" w:sz="4" w:space="0" w:color="auto"/>
            </w:tcBorders>
          </w:tcPr>
          <w:p w14:paraId="2EA536B6" w14:textId="77777777" w:rsidR="00A86BD7" w:rsidRPr="0049586A" w:rsidRDefault="00A86BD7" w:rsidP="00803E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0</w:t>
            </w:r>
          </w:p>
        </w:tc>
      </w:tr>
      <w:tr w:rsidR="0049586A" w:rsidRPr="0049586A" w14:paraId="10947474" w14:textId="77777777" w:rsidTr="00803E33">
        <w:tc>
          <w:tcPr>
            <w:tcW w:w="2714" w:type="dxa"/>
          </w:tcPr>
          <w:p w14:paraId="4E702322" w14:textId="77777777" w:rsidR="00A86BD7" w:rsidRPr="0049586A" w:rsidRDefault="00A86BD7" w:rsidP="00803E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set age ≤3 months</w:t>
            </w:r>
          </w:p>
        </w:tc>
        <w:tc>
          <w:tcPr>
            <w:tcW w:w="1881" w:type="dxa"/>
          </w:tcPr>
          <w:p w14:paraId="3F00BBFF" w14:textId="77777777" w:rsidR="00A86BD7" w:rsidRPr="0049586A" w:rsidRDefault="00A86BD7" w:rsidP="00803E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/47 (46.81%)</w:t>
            </w:r>
          </w:p>
        </w:tc>
        <w:tc>
          <w:tcPr>
            <w:tcW w:w="1881" w:type="dxa"/>
          </w:tcPr>
          <w:p w14:paraId="1A390E04" w14:textId="77777777" w:rsidR="00A86BD7" w:rsidRPr="0049586A" w:rsidRDefault="00A86BD7" w:rsidP="00803E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/17 (82.35%)</w:t>
            </w:r>
          </w:p>
        </w:tc>
        <w:tc>
          <w:tcPr>
            <w:tcW w:w="1820" w:type="dxa"/>
          </w:tcPr>
          <w:p w14:paraId="19DB63E8" w14:textId="77777777" w:rsidR="00A86BD7" w:rsidRPr="0049586A" w:rsidRDefault="00A86BD7" w:rsidP="00803E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</w:tr>
      <w:tr w:rsidR="0049586A" w:rsidRPr="0049586A" w14:paraId="4054D392" w14:textId="77777777" w:rsidTr="00803E33">
        <w:tc>
          <w:tcPr>
            <w:tcW w:w="2714" w:type="dxa"/>
          </w:tcPr>
          <w:p w14:paraId="2A445052" w14:textId="77777777" w:rsidR="00A86BD7" w:rsidRPr="0049586A" w:rsidRDefault="00A86BD7" w:rsidP="00803E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linical features</w:t>
            </w:r>
          </w:p>
        </w:tc>
        <w:tc>
          <w:tcPr>
            <w:tcW w:w="1881" w:type="dxa"/>
          </w:tcPr>
          <w:p w14:paraId="19CA2CE3" w14:textId="77777777" w:rsidR="00A86BD7" w:rsidRPr="0049586A" w:rsidRDefault="00A86BD7" w:rsidP="00803E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81" w:type="dxa"/>
          </w:tcPr>
          <w:p w14:paraId="7C28C4CC" w14:textId="77777777" w:rsidR="00A86BD7" w:rsidRPr="0049586A" w:rsidRDefault="00A86BD7" w:rsidP="00803E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0" w:type="dxa"/>
          </w:tcPr>
          <w:p w14:paraId="4312B920" w14:textId="77777777" w:rsidR="00A86BD7" w:rsidRPr="0049586A" w:rsidRDefault="00A86BD7" w:rsidP="00803E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9586A" w:rsidRPr="0049586A" w14:paraId="6B7B8DC7" w14:textId="77777777" w:rsidTr="00803E33">
        <w:tc>
          <w:tcPr>
            <w:tcW w:w="2714" w:type="dxa"/>
          </w:tcPr>
          <w:p w14:paraId="114564CE" w14:textId="77777777" w:rsidR="00A86BD7" w:rsidRPr="0049586A" w:rsidRDefault="00A86BD7" w:rsidP="00803E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urrent fever</w:t>
            </w:r>
          </w:p>
        </w:tc>
        <w:tc>
          <w:tcPr>
            <w:tcW w:w="1881" w:type="dxa"/>
          </w:tcPr>
          <w:p w14:paraId="2E38E15E" w14:textId="77777777" w:rsidR="00A86BD7" w:rsidRPr="0049586A" w:rsidRDefault="00A86BD7" w:rsidP="00803E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/4</w:t>
            </w:r>
            <w:r w:rsidRPr="0049586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49586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8.26</w:t>
            </w: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881" w:type="dxa"/>
          </w:tcPr>
          <w:p w14:paraId="572AA545" w14:textId="77777777" w:rsidR="00A86BD7" w:rsidRPr="0049586A" w:rsidRDefault="00A86BD7" w:rsidP="00803E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/1</w:t>
            </w:r>
            <w:r w:rsidRPr="0049586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49586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7</w:t>
            </w: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49586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8</w:t>
            </w: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820" w:type="dxa"/>
          </w:tcPr>
          <w:p w14:paraId="1A1324E8" w14:textId="77777777" w:rsidR="00A86BD7" w:rsidRPr="0049586A" w:rsidRDefault="00A86BD7" w:rsidP="00803E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49586A" w:rsidRPr="0049586A" w14:paraId="6D96982C" w14:textId="77777777" w:rsidTr="00803E33">
        <w:tc>
          <w:tcPr>
            <w:tcW w:w="2714" w:type="dxa"/>
          </w:tcPr>
          <w:p w14:paraId="7DFAFFA7" w14:textId="77777777" w:rsidR="00A86BD7" w:rsidRPr="0049586A" w:rsidRDefault="00A86BD7" w:rsidP="00803E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ring loss</w:t>
            </w:r>
          </w:p>
        </w:tc>
        <w:tc>
          <w:tcPr>
            <w:tcW w:w="1881" w:type="dxa"/>
          </w:tcPr>
          <w:p w14:paraId="212EAD52" w14:textId="77777777" w:rsidR="00A86BD7" w:rsidRPr="0049586A" w:rsidRDefault="00A86BD7" w:rsidP="00803E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/</w:t>
            </w:r>
            <w:r w:rsidRPr="0049586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6</w:t>
            </w: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49586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3</w:t>
            </w: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49586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8</w:t>
            </w: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881" w:type="dxa"/>
          </w:tcPr>
          <w:p w14:paraId="16BBDBD0" w14:textId="77777777" w:rsidR="00A86BD7" w:rsidRPr="0049586A" w:rsidRDefault="00A86BD7" w:rsidP="00803E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/</w:t>
            </w:r>
            <w:r w:rsidRPr="0049586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8</w:t>
            </w: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49586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2</w:t>
            </w: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49586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2</w:t>
            </w: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820" w:type="dxa"/>
          </w:tcPr>
          <w:p w14:paraId="3FEC76CE" w14:textId="77777777" w:rsidR="00A86BD7" w:rsidRPr="0049586A" w:rsidRDefault="00A86BD7" w:rsidP="00803E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  <w:r w:rsidRPr="0049586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4</w:t>
            </w:r>
          </w:p>
        </w:tc>
      </w:tr>
      <w:tr w:rsidR="0049586A" w:rsidRPr="0049586A" w14:paraId="6D9E1970" w14:textId="77777777" w:rsidTr="00803E33">
        <w:tc>
          <w:tcPr>
            <w:tcW w:w="2714" w:type="dxa"/>
          </w:tcPr>
          <w:p w14:paraId="4558B9EF" w14:textId="77777777" w:rsidR="00A86BD7" w:rsidRPr="0049586A" w:rsidRDefault="00A86BD7" w:rsidP="00803E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izures</w:t>
            </w:r>
          </w:p>
        </w:tc>
        <w:tc>
          <w:tcPr>
            <w:tcW w:w="1881" w:type="dxa"/>
          </w:tcPr>
          <w:p w14:paraId="77E1D9AA" w14:textId="77777777" w:rsidR="00A86BD7" w:rsidRPr="0049586A" w:rsidRDefault="00A86BD7" w:rsidP="00803E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/</w:t>
            </w:r>
            <w:r w:rsidRPr="0049586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6</w:t>
            </w: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49586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49586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2</w:t>
            </w: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881" w:type="dxa"/>
          </w:tcPr>
          <w:p w14:paraId="2E6858C7" w14:textId="77777777" w:rsidR="00A86BD7" w:rsidRPr="0049586A" w:rsidRDefault="00A86BD7" w:rsidP="00803E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/1</w:t>
            </w:r>
            <w:r w:rsidRPr="0049586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49586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8.89</w:t>
            </w: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820" w:type="dxa"/>
          </w:tcPr>
          <w:p w14:paraId="7422943F" w14:textId="77777777" w:rsidR="00A86BD7" w:rsidRPr="0049586A" w:rsidRDefault="00A86BD7" w:rsidP="00803E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Pr="0049586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4</w:t>
            </w:r>
          </w:p>
        </w:tc>
      </w:tr>
      <w:tr w:rsidR="0049586A" w:rsidRPr="0049586A" w14:paraId="29998DC3" w14:textId="77777777" w:rsidTr="00803E33">
        <w:tc>
          <w:tcPr>
            <w:tcW w:w="2714" w:type="dxa"/>
          </w:tcPr>
          <w:p w14:paraId="6542D4E5" w14:textId="77777777" w:rsidR="00A86BD7" w:rsidRPr="0049586A" w:rsidRDefault="00A86BD7" w:rsidP="00803E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aboratory data</w:t>
            </w:r>
          </w:p>
        </w:tc>
        <w:tc>
          <w:tcPr>
            <w:tcW w:w="1881" w:type="dxa"/>
          </w:tcPr>
          <w:p w14:paraId="4FEE5518" w14:textId="77777777" w:rsidR="00A86BD7" w:rsidRPr="0049586A" w:rsidRDefault="00A86BD7" w:rsidP="00803E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81" w:type="dxa"/>
          </w:tcPr>
          <w:p w14:paraId="054355E2" w14:textId="77777777" w:rsidR="00A86BD7" w:rsidRPr="0049586A" w:rsidRDefault="00A86BD7" w:rsidP="00803E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0" w:type="dxa"/>
          </w:tcPr>
          <w:p w14:paraId="0342829E" w14:textId="77777777" w:rsidR="00A86BD7" w:rsidRPr="0049586A" w:rsidRDefault="00A86BD7" w:rsidP="00803E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9586A" w:rsidRPr="0049586A" w14:paraId="4C9EA02B" w14:textId="77777777" w:rsidTr="00803E33">
        <w:tc>
          <w:tcPr>
            <w:tcW w:w="2714" w:type="dxa"/>
          </w:tcPr>
          <w:p w14:paraId="02E04BAF" w14:textId="77777777" w:rsidR="00A86BD7" w:rsidRPr="0049586A" w:rsidRDefault="00A86BD7" w:rsidP="00803E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emia</w:t>
            </w:r>
          </w:p>
        </w:tc>
        <w:tc>
          <w:tcPr>
            <w:tcW w:w="1881" w:type="dxa"/>
          </w:tcPr>
          <w:p w14:paraId="71C43AE2" w14:textId="77777777" w:rsidR="00A86BD7" w:rsidRPr="0049586A" w:rsidRDefault="00A86BD7" w:rsidP="00803E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/46 (84.78%)</w:t>
            </w:r>
          </w:p>
        </w:tc>
        <w:tc>
          <w:tcPr>
            <w:tcW w:w="1881" w:type="dxa"/>
          </w:tcPr>
          <w:p w14:paraId="1013E6CB" w14:textId="77777777" w:rsidR="00A86BD7" w:rsidRPr="0049586A" w:rsidRDefault="00A86BD7" w:rsidP="00803E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/18 (100%)</w:t>
            </w:r>
          </w:p>
        </w:tc>
        <w:tc>
          <w:tcPr>
            <w:tcW w:w="1820" w:type="dxa"/>
          </w:tcPr>
          <w:p w14:paraId="6689B982" w14:textId="77777777" w:rsidR="00A86BD7" w:rsidRPr="0049586A" w:rsidRDefault="00A86BD7" w:rsidP="00803E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7</w:t>
            </w:r>
          </w:p>
        </w:tc>
      </w:tr>
      <w:tr w:rsidR="0049586A" w:rsidRPr="0049586A" w14:paraId="4FEE3C03" w14:textId="77777777" w:rsidTr="00803E33">
        <w:tc>
          <w:tcPr>
            <w:tcW w:w="2714" w:type="dxa"/>
          </w:tcPr>
          <w:p w14:paraId="7C7379B1" w14:textId="77777777" w:rsidR="00A86BD7" w:rsidRPr="0049586A" w:rsidRDefault="00A86BD7" w:rsidP="00803E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creased B cell number</w:t>
            </w:r>
          </w:p>
        </w:tc>
        <w:tc>
          <w:tcPr>
            <w:tcW w:w="1881" w:type="dxa"/>
          </w:tcPr>
          <w:p w14:paraId="751086F7" w14:textId="77777777" w:rsidR="00A86BD7" w:rsidRPr="0049586A" w:rsidRDefault="00A86BD7" w:rsidP="00803E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/32 (68.75%)</w:t>
            </w:r>
          </w:p>
        </w:tc>
        <w:tc>
          <w:tcPr>
            <w:tcW w:w="1881" w:type="dxa"/>
          </w:tcPr>
          <w:p w14:paraId="1616A1C0" w14:textId="77777777" w:rsidR="00A86BD7" w:rsidRPr="0049586A" w:rsidRDefault="00A86BD7" w:rsidP="00803E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/12 (100%)</w:t>
            </w:r>
          </w:p>
        </w:tc>
        <w:tc>
          <w:tcPr>
            <w:tcW w:w="1820" w:type="dxa"/>
          </w:tcPr>
          <w:p w14:paraId="7D480B81" w14:textId="77777777" w:rsidR="00A86BD7" w:rsidRPr="0049586A" w:rsidRDefault="00A86BD7" w:rsidP="00803E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1</w:t>
            </w:r>
          </w:p>
        </w:tc>
      </w:tr>
      <w:tr w:rsidR="0049586A" w:rsidRPr="0049586A" w14:paraId="3877B889" w14:textId="77777777" w:rsidTr="00803E33">
        <w:tc>
          <w:tcPr>
            <w:tcW w:w="2714" w:type="dxa"/>
          </w:tcPr>
          <w:p w14:paraId="5145A19E" w14:textId="77777777" w:rsidR="00A86BD7" w:rsidRPr="0049586A" w:rsidRDefault="00A86BD7" w:rsidP="00803E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gammaglobulinemia</w:t>
            </w:r>
          </w:p>
        </w:tc>
        <w:tc>
          <w:tcPr>
            <w:tcW w:w="1881" w:type="dxa"/>
          </w:tcPr>
          <w:p w14:paraId="7756043C" w14:textId="77777777" w:rsidR="00A86BD7" w:rsidRPr="0049586A" w:rsidRDefault="00A86BD7" w:rsidP="00803E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/35 (91.43%)</w:t>
            </w:r>
          </w:p>
        </w:tc>
        <w:tc>
          <w:tcPr>
            <w:tcW w:w="1881" w:type="dxa"/>
          </w:tcPr>
          <w:p w14:paraId="39ED69D5" w14:textId="77777777" w:rsidR="00A86BD7" w:rsidRPr="0049586A" w:rsidRDefault="00A86BD7" w:rsidP="00803E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/14 (100%)</w:t>
            </w:r>
          </w:p>
        </w:tc>
        <w:tc>
          <w:tcPr>
            <w:tcW w:w="1820" w:type="dxa"/>
          </w:tcPr>
          <w:p w14:paraId="6401E9EB" w14:textId="77777777" w:rsidR="00A86BD7" w:rsidRPr="0049586A" w:rsidRDefault="00A86BD7" w:rsidP="00803E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8</w:t>
            </w:r>
          </w:p>
        </w:tc>
      </w:tr>
      <w:tr w:rsidR="0049586A" w:rsidRPr="0049586A" w14:paraId="61156718" w14:textId="77777777" w:rsidTr="00803E33">
        <w:tc>
          <w:tcPr>
            <w:tcW w:w="2714" w:type="dxa"/>
          </w:tcPr>
          <w:p w14:paraId="63EF2347" w14:textId="77777777" w:rsidR="00A86BD7" w:rsidRPr="0049586A" w:rsidRDefault="00A86BD7" w:rsidP="00803E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reatment</w:t>
            </w:r>
          </w:p>
        </w:tc>
        <w:tc>
          <w:tcPr>
            <w:tcW w:w="1881" w:type="dxa"/>
          </w:tcPr>
          <w:p w14:paraId="68294DE1" w14:textId="77777777" w:rsidR="00A86BD7" w:rsidRPr="0049586A" w:rsidRDefault="00A86BD7" w:rsidP="00803E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81" w:type="dxa"/>
          </w:tcPr>
          <w:p w14:paraId="139DB0F2" w14:textId="77777777" w:rsidR="00A86BD7" w:rsidRPr="0049586A" w:rsidRDefault="00A86BD7" w:rsidP="00803E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0" w:type="dxa"/>
          </w:tcPr>
          <w:p w14:paraId="2399DF3A" w14:textId="77777777" w:rsidR="00A86BD7" w:rsidRPr="0049586A" w:rsidRDefault="00A86BD7" w:rsidP="00803E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9586A" w:rsidRPr="0049586A" w14:paraId="30FA102D" w14:textId="77777777" w:rsidTr="00803E33">
        <w:tc>
          <w:tcPr>
            <w:tcW w:w="2714" w:type="dxa"/>
          </w:tcPr>
          <w:p w14:paraId="0D20F850" w14:textId="77777777" w:rsidR="00A86BD7" w:rsidRPr="0049586A" w:rsidRDefault="00A86BD7" w:rsidP="00803E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CT</w:t>
            </w:r>
          </w:p>
        </w:tc>
        <w:tc>
          <w:tcPr>
            <w:tcW w:w="1881" w:type="dxa"/>
          </w:tcPr>
          <w:p w14:paraId="44E2BA74" w14:textId="77777777" w:rsidR="00A86BD7" w:rsidRPr="0049586A" w:rsidRDefault="00A86BD7" w:rsidP="00803E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/52 (3.85%)</w:t>
            </w:r>
          </w:p>
        </w:tc>
        <w:tc>
          <w:tcPr>
            <w:tcW w:w="1881" w:type="dxa"/>
          </w:tcPr>
          <w:p w14:paraId="4917C01E" w14:textId="77777777" w:rsidR="00A86BD7" w:rsidRPr="0049586A" w:rsidRDefault="00A86BD7" w:rsidP="00803E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/19 (21.05%)</w:t>
            </w:r>
          </w:p>
        </w:tc>
        <w:tc>
          <w:tcPr>
            <w:tcW w:w="1820" w:type="dxa"/>
          </w:tcPr>
          <w:p w14:paraId="2F321FC8" w14:textId="77777777" w:rsidR="00A86BD7" w:rsidRPr="0049586A" w:rsidRDefault="00A86BD7" w:rsidP="00803E3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8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0</w:t>
            </w:r>
          </w:p>
        </w:tc>
      </w:tr>
    </w:tbl>
    <w:p w14:paraId="044B63FF" w14:textId="77777777" w:rsidR="00A86BD7" w:rsidRPr="0049586A" w:rsidRDefault="00A86BD7" w:rsidP="00A86BD7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>Abbreviations: HSCT, hematopoietic stem cell transplantation</w:t>
      </w:r>
    </w:p>
    <w:p w14:paraId="5B47D25A" w14:textId="77777777" w:rsidR="00A86BD7" w:rsidRPr="0049586A" w:rsidRDefault="00A86BD7" w:rsidP="00A86BD7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9586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49586A">
        <w:rPr>
          <w:rFonts w:ascii="Times New Roman" w:hAnsi="Times New Roman" w:cs="Times New Roman"/>
          <w:color w:val="000000" w:themeColor="text1"/>
          <w:sz w:val="20"/>
          <w:szCs w:val="20"/>
        </w:rPr>
        <w:t>Two patients with mortality were not included in the analysis since their clinical characteristics were unclear.</w:t>
      </w:r>
    </w:p>
    <w:p w14:paraId="70DADCAB" w14:textId="77777777" w:rsidR="00A86BD7" w:rsidRPr="0049586A" w:rsidRDefault="00A86BD7" w:rsidP="00F64943">
      <w:pPr>
        <w:rPr>
          <w:color w:val="000000" w:themeColor="text1"/>
        </w:rPr>
      </w:pPr>
    </w:p>
    <w:p w14:paraId="160F40B8" w14:textId="01E00816" w:rsidR="00683A74" w:rsidRPr="008A3D56" w:rsidRDefault="00683A74" w:rsidP="008A3D56">
      <w:pPr>
        <w:widowControl/>
        <w:rPr>
          <w:rFonts w:ascii="Times New Roman" w:hAnsi="Times New Roman" w:cs="Times New Roman" w:hint="eastAsia"/>
          <w:color w:val="000000" w:themeColor="text1"/>
          <w:kern w:val="0"/>
        </w:rPr>
      </w:pPr>
    </w:p>
    <w:sectPr w:rsidR="00683A74" w:rsidRPr="008A3D56" w:rsidSect="00FF4C4E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C5C4C6" w14:textId="77777777" w:rsidR="0084678B" w:rsidRDefault="0084678B" w:rsidP="00DC71FD">
      <w:r>
        <w:separator/>
      </w:r>
    </w:p>
  </w:endnote>
  <w:endnote w:type="continuationSeparator" w:id="0">
    <w:p w14:paraId="091E97AE" w14:textId="77777777" w:rsidR="0084678B" w:rsidRDefault="0084678B" w:rsidP="00DC71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50BE83" w14:textId="77777777" w:rsidR="0084678B" w:rsidRDefault="0084678B" w:rsidP="00DC71FD">
      <w:r>
        <w:separator/>
      </w:r>
    </w:p>
  </w:footnote>
  <w:footnote w:type="continuationSeparator" w:id="0">
    <w:p w14:paraId="6202F6BC" w14:textId="77777777" w:rsidR="0084678B" w:rsidRDefault="0084678B" w:rsidP="00DC71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3225C"/>
    <w:multiLevelType w:val="hybridMultilevel"/>
    <w:tmpl w:val="F354A26E"/>
    <w:lvl w:ilvl="0" w:tplc="F58A302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152EEF3C" w:tentative="1">
      <w:start w:val="1"/>
      <w:numFmt w:val="ideographTraditional"/>
      <w:lvlText w:val="%2、"/>
      <w:lvlJc w:val="left"/>
      <w:pPr>
        <w:ind w:left="960" w:hanging="480"/>
      </w:pPr>
    </w:lvl>
    <w:lvl w:ilvl="2" w:tplc="6194D650" w:tentative="1">
      <w:start w:val="1"/>
      <w:numFmt w:val="lowerRoman"/>
      <w:lvlText w:val="%3."/>
      <w:lvlJc w:val="right"/>
      <w:pPr>
        <w:ind w:left="1440" w:hanging="480"/>
      </w:pPr>
    </w:lvl>
    <w:lvl w:ilvl="3" w:tplc="66C87128" w:tentative="1">
      <w:start w:val="1"/>
      <w:numFmt w:val="decimal"/>
      <w:lvlText w:val="%4."/>
      <w:lvlJc w:val="left"/>
      <w:pPr>
        <w:ind w:left="1920" w:hanging="480"/>
      </w:pPr>
    </w:lvl>
    <w:lvl w:ilvl="4" w:tplc="642082B4" w:tentative="1">
      <w:start w:val="1"/>
      <w:numFmt w:val="ideographTraditional"/>
      <w:lvlText w:val="%5、"/>
      <w:lvlJc w:val="left"/>
      <w:pPr>
        <w:ind w:left="2400" w:hanging="480"/>
      </w:pPr>
    </w:lvl>
    <w:lvl w:ilvl="5" w:tplc="B2E216F2" w:tentative="1">
      <w:start w:val="1"/>
      <w:numFmt w:val="lowerRoman"/>
      <w:lvlText w:val="%6."/>
      <w:lvlJc w:val="right"/>
      <w:pPr>
        <w:ind w:left="2880" w:hanging="480"/>
      </w:pPr>
    </w:lvl>
    <w:lvl w:ilvl="6" w:tplc="C414A858" w:tentative="1">
      <w:start w:val="1"/>
      <w:numFmt w:val="decimal"/>
      <w:lvlText w:val="%7."/>
      <w:lvlJc w:val="left"/>
      <w:pPr>
        <w:ind w:left="3360" w:hanging="480"/>
      </w:pPr>
    </w:lvl>
    <w:lvl w:ilvl="7" w:tplc="BD24844C" w:tentative="1">
      <w:start w:val="1"/>
      <w:numFmt w:val="ideographTraditional"/>
      <w:lvlText w:val="%8、"/>
      <w:lvlJc w:val="left"/>
      <w:pPr>
        <w:ind w:left="3840" w:hanging="480"/>
      </w:pPr>
    </w:lvl>
    <w:lvl w:ilvl="8" w:tplc="ED5C75EE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37946DA"/>
    <w:multiLevelType w:val="hybridMultilevel"/>
    <w:tmpl w:val="AC1E67B8"/>
    <w:lvl w:ilvl="0" w:tplc="9704E514">
      <w:start w:val="1"/>
      <w:numFmt w:val="decimal"/>
      <w:lvlText w:val="%1)"/>
      <w:lvlJc w:val="left"/>
      <w:pPr>
        <w:ind w:left="1080" w:hanging="360"/>
      </w:pPr>
    </w:lvl>
    <w:lvl w:ilvl="1" w:tplc="F2589F52">
      <w:start w:val="1"/>
      <w:numFmt w:val="decimal"/>
      <w:lvlText w:val="%2)"/>
      <w:lvlJc w:val="left"/>
      <w:pPr>
        <w:ind w:left="1080" w:hanging="360"/>
      </w:pPr>
    </w:lvl>
    <w:lvl w:ilvl="2" w:tplc="8012C7CA">
      <w:start w:val="1"/>
      <w:numFmt w:val="decimal"/>
      <w:lvlText w:val="%3)"/>
      <w:lvlJc w:val="left"/>
      <w:pPr>
        <w:ind w:left="1080" w:hanging="360"/>
      </w:pPr>
    </w:lvl>
    <w:lvl w:ilvl="3" w:tplc="22C89D0E">
      <w:start w:val="1"/>
      <w:numFmt w:val="decimal"/>
      <w:lvlText w:val="%4)"/>
      <w:lvlJc w:val="left"/>
      <w:pPr>
        <w:ind w:left="1080" w:hanging="360"/>
      </w:pPr>
    </w:lvl>
    <w:lvl w:ilvl="4" w:tplc="A4B666F2">
      <w:start w:val="1"/>
      <w:numFmt w:val="decimal"/>
      <w:lvlText w:val="%5)"/>
      <w:lvlJc w:val="left"/>
      <w:pPr>
        <w:ind w:left="1080" w:hanging="360"/>
      </w:pPr>
    </w:lvl>
    <w:lvl w:ilvl="5" w:tplc="D79E7EDA">
      <w:start w:val="1"/>
      <w:numFmt w:val="decimal"/>
      <w:lvlText w:val="%6)"/>
      <w:lvlJc w:val="left"/>
      <w:pPr>
        <w:ind w:left="1080" w:hanging="360"/>
      </w:pPr>
    </w:lvl>
    <w:lvl w:ilvl="6" w:tplc="E55E00C6">
      <w:start w:val="1"/>
      <w:numFmt w:val="decimal"/>
      <w:lvlText w:val="%7)"/>
      <w:lvlJc w:val="left"/>
      <w:pPr>
        <w:ind w:left="1080" w:hanging="360"/>
      </w:pPr>
    </w:lvl>
    <w:lvl w:ilvl="7" w:tplc="11B25F2A">
      <w:start w:val="1"/>
      <w:numFmt w:val="decimal"/>
      <w:lvlText w:val="%8)"/>
      <w:lvlJc w:val="left"/>
      <w:pPr>
        <w:ind w:left="1080" w:hanging="360"/>
      </w:pPr>
    </w:lvl>
    <w:lvl w:ilvl="8" w:tplc="5352DEAE">
      <w:start w:val="1"/>
      <w:numFmt w:val="decimal"/>
      <w:lvlText w:val="%9)"/>
      <w:lvlJc w:val="left"/>
      <w:pPr>
        <w:ind w:left="1080" w:hanging="360"/>
      </w:pPr>
    </w:lvl>
  </w:abstractNum>
  <w:abstractNum w:abstractNumId="2" w15:restartNumberingAfterBreak="0">
    <w:nsid w:val="1AE20525"/>
    <w:multiLevelType w:val="hybridMultilevel"/>
    <w:tmpl w:val="2BC0ABF6"/>
    <w:lvl w:ilvl="0" w:tplc="70B66846">
      <w:start w:val="1"/>
      <w:numFmt w:val="decimal"/>
      <w:lvlText w:val="%1."/>
      <w:lvlJc w:val="left"/>
      <w:pPr>
        <w:ind w:left="1020" w:hanging="360"/>
      </w:pPr>
    </w:lvl>
    <w:lvl w:ilvl="1" w:tplc="E58E3512">
      <w:start w:val="1"/>
      <w:numFmt w:val="decimal"/>
      <w:lvlText w:val="%2."/>
      <w:lvlJc w:val="left"/>
      <w:pPr>
        <w:ind w:left="1020" w:hanging="360"/>
      </w:pPr>
    </w:lvl>
    <w:lvl w:ilvl="2" w:tplc="75000960">
      <w:start w:val="1"/>
      <w:numFmt w:val="decimal"/>
      <w:lvlText w:val="%3."/>
      <w:lvlJc w:val="left"/>
      <w:pPr>
        <w:ind w:left="1020" w:hanging="360"/>
      </w:pPr>
    </w:lvl>
    <w:lvl w:ilvl="3" w:tplc="F5D81B60">
      <w:start w:val="1"/>
      <w:numFmt w:val="decimal"/>
      <w:lvlText w:val="%4."/>
      <w:lvlJc w:val="left"/>
      <w:pPr>
        <w:ind w:left="1020" w:hanging="360"/>
      </w:pPr>
    </w:lvl>
    <w:lvl w:ilvl="4" w:tplc="AFDE4732">
      <w:start w:val="1"/>
      <w:numFmt w:val="decimal"/>
      <w:lvlText w:val="%5."/>
      <w:lvlJc w:val="left"/>
      <w:pPr>
        <w:ind w:left="1020" w:hanging="360"/>
      </w:pPr>
    </w:lvl>
    <w:lvl w:ilvl="5" w:tplc="B5DC29CC">
      <w:start w:val="1"/>
      <w:numFmt w:val="decimal"/>
      <w:lvlText w:val="%6."/>
      <w:lvlJc w:val="left"/>
      <w:pPr>
        <w:ind w:left="1020" w:hanging="360"/>
      </w:pPr>
    </w:lvl>
    <w:lvl w:ilvl="6" w:tplc="E976D45A">
      <w:start w:val="1"/>
      <w:numFmt w:val="decimal"/>
      <w:lvlText w:val="%7."/>
      <w:lvlJc w:val="left"/>
      <w:pPr>
        <w:ind w:left="1020" w:hanging="360"/>
      </w:pPr>
    </w:lvl>
    <w:lvl w:ilvl="7" w:tplc="2EC0F22E">
      <w:start w:val="1"/>
      <w:numFmt w:val="decimal"/>
      <w:lvlText w:val="%8."/>
      <w:lvlJc w:val="left"/>
      <w:pPr>
        <w:ind w:left="1020" w:hanging="360"/>
      </w:pPr>
    </w:lvl>
    <w:lvl w:ilvl="8" w:tplc="6372A372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22780639"/>
    <w:multiLevelType w:val="hybridMultilevel"/>
    <w:tmpl w:val="DFA2E5C6"/>
    <w:lvl w:ilvl="0" w:tplc="5F968976">
      <w:start w:val="1"/>
      <w:numFmt w:val="decimal"/>
      <w:lvlText w:val="%1)"/>
      <w:lvlJc w:val="left"/>
      <w:pPr>
        <w:ind w:left="1080" w:hanging="360"/>
      </w:pPr>
    </w:lvl>
    <w:lvl w:ilvl="1" w:tplc="DC16E698">
      <w:start w:val="1"/>
      <w:numFmt w:val="decimal"/>
      <w:lvlText w:val="%2)"/>
      <w:lvlJc w:val="left"/>
      <w:pPr>
        <w:ind w:left="1080" w:hanging="360"/>
      </w:pPr>
    </w:lvl>
    <w:lvl w:ilvl="2" w:tplc="12E2EFA8">
      <w:start w:val="1"/>
      <w:numFmt w:val="decimal"/>
      <w:lvlText w:val="%3)"/>
      <w:lvlJc w:val="left"/>
      <w:pPr>
        <w:ind w:left="1080" w:hanging="360"/>
      </w:pPr>
    </w:lvl>
    <w:lvl w:ilvl="3" w:tplc="8774E118">
      <w:start w:val="1"/>
      <w:numFmt w:val="decimal"/>
      <w:lvlText w:val="%4)"/>
      <w:lvlJc w:val="left"/>
      <w:pPr>
        <w:ind w:left="1080" w:hanging="360"/>
      </w:pPr>
    </w:lvl>
    <w:lvl w:ilvl="4" w:tplc="E8BAE920">
      <w:start w:val="1"/>
      <w:numFmt w:val="decimal"/>
      <w:lvlText w:val="%5)"/>
      <w:lvlJc w:val="left"/>
      <w:pPr>
        <w:ind w:left="1080" w:hanging="360"/>
      </w:pPr>
    </w:lvl>
    <w:lvl w:ilvl="5" w:tplc="1ECA7FDA">
      <w:start w:val="1"/>
      <w:numFmt w:val="decimal"/>
      <w:lvlText w:val="%6)"/>
      <w:lvlJc w:val="left"/>
      <w:pPr>
        <w:ind w:left="1080" w:hanging="360"/>
      </w:pPr>
    </w:lvl>
    <w:lvl w:ilvl="6" w:tplc="44469F84">
      <w:start w:val="1"/>
      <w:numFmt w:val="decimal"/>
      <w:lvlText w:val="%7)"/>
      <w:lvlJc w:val="left"/>
      <w:pPr>
        <w:ind w:left="1080" w:hanging="360"/>
      </w:pPr>
    </w:lvl>
    <w:lvl w:ilvl="7" w:tplc="24FEB13A">
      <w:start w:val="1"/>
      <w:numFmt w:val="decimal"/>
      <w:lvlText w:val="%8)"/>
      <w:lvlJc w:val="left"/>
      <w:pPr>
        <w:ind w:left="1080" w:hanging="360"/>
      </w:pPr>
    </w:lvl>
    <w:lvl w:ilvl="8" w:tplc="AF107870">
      <w:start w:val="1"/>
      <w:numFmt w:val="decimal"/>
      <w:lvlText w:val="%9)"/>
      <w:lvlJc w:val="left"/>
      <w:pPr>
        <w:ind w:left="1080" w:hanging="360"/>
      </w:pPr>
    </w:lvl>
  </w:abstractNum>
  <w:abstractNum w:abstractNumId="4" w15:restartNumberingAfterBreak="0">
    <w:nsid w:val="2AA659F4"/>
    <w:multiLevelType w:val="hybridMultilevel"/>
    <w:tmpl w:val="5D0E717A"/>
    <w:lvl w:ilvl="0" w:tplc="B3B4B776">
      <w:start w:val="1"/>
      <w:numFmt w:val="decimal"/>
      <w:lvlText w:val="%1)"/>
      <w:lvlJc w:val="left"/>
      <w:pPr>
        <w:ind w:left="1080" w:hanging="360"/>
      </w:pPr>
    </w:lvl>
    <w:lvl w:ilvl="1" w:tplc="AB2085B6">
      <w:start w:val="1"/>
      <w:numFmt w:val="decimal"/>
      <w:lvlText w:val="%2)"/>
      <w:lvlJc w:val="left"/>
      <w:pPr>
        <w:ind w:left="1080" w:hanging="360"/>
      </w:pPr>
    </w:lvl>
    <w:lvl w:ilvl="2" w:tplc="418866D2">
      <w:start w:val="1"/>
      <w:numFmt w:val="decimal"/>
      <w:lvlText w:val="%3)"/>
      <w:lvlJc w:val="left"/>
      <w:pPr>
        <w:ind w:left="1080" w:hanging="360"/>
      </w:pPr>
    </w:lvl>
    <w:lvl w:ilvl="3" w:tplc="FE92C3E0">
      <w:start w:val="1"/>
      <w:numFmt w:val="decimal"/>
      <w:lvlText w:val="%4)"/>
      <w:lvlJc w:val="left"/>
      <w:pPr>
        <w:ind w:left="1080" w:hanging="360"/>
      </w:pPr>
    </w:lvl>
    <w:lvl w:ilvl="4" w:tplc="F6581E0A">
      <w:start w:val="1"/>
      <w:numFmt w:val="decimal"/>
      <w:lvlText w:val="%5)"/>
      <w:lvlJc w:val="left"/>
      <w:pPr>
        <w:ind w:left="1080" w:hanging="360"/>
      </w:pPr>
    </w:lvl>
    <w:lvl w:ilvl="5" w:tplc="DA9A033A">
      <w:start w:val="1"/>
      <w:numFmt w:val="decimal"/>
      <w:lvlText w:val="%6)"/>
      <w:lvlJc w:val="left"/>
      <w:pPr>
        <w:ind w:left="1080" w:hanging="360"/>
      </w:pPr>
    </w:lvl>
    <w:lvl w:ilvl="6" w:tplc="23944138">
      <w:start w:val="1"/>
      <w:numFmt w:val="decimal"/>
      <w:lvlText w:val="%7)"/>
      <w:lvlJc w:val="left"/>
      <w:pPr>
        <w:ind w:left="1080" w:hanging="360"/>
      </w:pPr>
    </w:lvl>
    <w:lvl w:ilvl="7" w:tplc="92507CA8">
      <w:start w:val="1"/>
      <w:numFmt w:val="decimal"/>
      <w:lvlText w:val="%8)"/>
      <w:lvlJc w:val="left"/>
      <w:pPr>
        <w:ind w:left="1080" w:hanging="360"/>
      </w:pPr>
    </w:lvl>
    <w:lvl w:ilvl="8" w:tplc="A47CBA22">
      <w:start w:val="1"/>
      <w:numFmt w:val="decimal"/>
      <w:lvlText w:val="%9)"/>
      <w:lvlJc w:val="left"/>
      <w:pPr>
        <w:ind w:left="1080" w:hanging="360"/>
      </w:pPr>
    </w:lvl>
  </w:abstractNum>
  <w:abstractNum w:abstractNumId="5" w15:restartNumberingAfterBreak="0">
    <w:nsid w:val="2EC73545"/>
    <w:multiLevelType w:val="hybridMultilevel"/>
    <w:tmpl w:val="A718E800"/>
    <w:lvl w:ilvl="0" w:tplc="C4C411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4A2B2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B587C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D74E8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3864B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B044F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4F268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6CCAE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22ACE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6" w15:restartNumberingAfterBreak="0">
    <w:nsid w:val="33852DDF"/>
    <w:multiLevelType w:val="hybridMultilevel"/>
    <w:tmpl w:val="070C9956"/>
    <w:lvl w:ilvl="0" w:tplc="E09EAA9A">
      <w:start w:val="1"/>
      <w:numFmt w:val="decimal"/>
      <w:lvlText w:val="%1)"/>
      <w:lvlJc w:val="left"/>
      <w:pPr>
        <w:ind w:left="1080" w:hanging="360"/>
      </w:pPr>
    </w:lvl>
    <w:lvl w:ilvl="1" w:tplc="59CEB8E0">
      <w:start w:val="1"/>
      <w:numFmt w:val="decimal"/>
      <w:lvlText w:val="%2)"/>
      <w:lvlJc w:val="left"/>
      <w:pPr>
        <w:ind w:left="1080" w:hanging="360"/>
      </w:pPr>
    </w:lvl>
    <w:lvl w:ilvl="2" w:tplc="ECA03C72">
      <w:start w:val="1"/>
      <w:numFmt w:val="decimal"/>
      <w:lvlText w:val="%3)"/>
      <w:lvlJc w:val="left"/>
      <w:pPr>
        <w:ind w:left="1080" w:hanging="360"/>
      </w:pPr>
    </w:lvl>
    <w:lvl w:ilvl="3" w:tplc="32B6E7E4">
      <w:start w:val="1"/>
      <w:numFmt w:val="decimal"/>
      <w:lvlText w:val="%4)"/>
      <w:lvlJc w:val="left"/>
      <w:pPr>
        <w:ind w:left="1080" w:hanging="360"/>
      </w:pPr>
    </w:lvl>
    <w:lvl w:ilvl="4" w:tplc="BAD64EEE">
      <w:start w:val="1"/>
      <w:numFmt w:val="decimal"/>
      <w:lvlText w:val="%5)"/>
      <w:lvlJc w:val="left"/>
      <w:pPr>
        <w:ind w:left="1080" w:hanging="360"/>
      </w:pPr>
    </w:lvl>
    <w:lvl w:ilvl="5" w:tplc="8340BC40">
      <w:start w:val="1"/>
      <w:numFmt w:val="decimal"/>
      <w:lvlText w:val="%6)"/>
      <w:lvlJc w:val="left"/>
      <w:pPr>
        <w:ind w:left="1080" w:hanging="360"/>
      </w:pPr>
    </w:lvl>
    <w:lvl w:ilvl="6" w:tplc="9732E44E">
      <w:start w:val="1"/>
      <w:numFmt w:val="decimal"/>
      <w:lvlText w:val="%7)"/>
      <w:lvlJc w:val="left"/>
      <w:pPr>
        <w:ind w:left="1080" w:hanging="360"/>
      </w:pPr>
    </w:lvl>
    <w:lvl w:ilvl="7" w:tplc="2CEA82AC">
      <w:start w:val="1"/>
      <w:numFmt w:val="decimal"/>
      <w:lvlText w:val="%8)"/>
      <w:lvlJc w:val="left"/>
      <w:pPr>
        <w:ind w:left="1080" w:hanging="360"/>
      </w:pPr>
    </w:lvl>
    <w:lvl w:ilvl="8" w:tplc="87067C14">
      <w:start w:val="1"/>
      <w:numFmt w:val="decimal"/>
      <w:lvlText w:val="%9)"/>
      <w:lvlJc w:val="left"/>
      <w:pPr>
        <w:ind w:left="1080" w:hanging="360"/>
      </w:pPr>
    </w:lvl>
  </w:abstractNum>
  <w:abstractNum w:abstractNumId="7" w15:restartNumberingAfterBreak="0">
    <w:nsid w:val="4DFD1CE6"/>
    <w:multiLevelType w:val="hybridMultilevel"/>
    <w:tmpl w:val="996E917C"/>
    <w:lvl w:ilvl="0" w:tplc="A984C676">
      <w:start w:val="1"/>
      <w:numFmt w:val="decimal"/>
      <w:lvlText w:val="%1."/>
      <w:lvlJc w:val="left"/>
      <w:pPr>
        <w:ind w:left="1080" w:hanging="360"/>
      </w:pPr>
    </w:lvl>
    <w:lvl w:ilvl="1" w:tplc="4AD07B78">
      <w:start w:val="1"/>
      <w:numFmt w:val="decimal"/>
      <w:lvlText w:val="%2."/>
      <w:lvlJc w:val="left"/>
      <w:pPr>
        <w:ind w:left="1080" w:hanging="360"/>
      </w:pPr>
    </w:lvl>
    <w:lvl w:ilvl="2" w:tplc="3442506E">
      <w:start w:val="1"/>
      <w:numFmt w:val="decimal"/>
      <w:lvlText w:val="%3."/>
      <w:lvlJc w:val="left"/>
      <w:pPr>
        <w:ind w:left="1080" w:hanging="360"/>
      </w:pPr>
    </w:lvl>
    <w:lvl w:ilvl="3" w:tplc="FCB2DE2A">
      <w:start w:val="1"/>
      <w:numFmt w:val="decimal"/>
      <w:lvlText w:val="%4."/>
      <w:lvlJc w:val="left"/>
      <w:pPr>
        <w:ind w:left="1080" w:hanging="360"/>
      </w:pPr>
    </w:lvl>
    <w:lvl w:ilvl="4" w:tplc="9B5A3492">
      <w:start w:val="1"/>
      <w:numFmt w:val="decimal"/>
      <w:lvlText w:val="%5."/>
      <w:lvlJc w:val="left"/>
      <w:pPr>
        <w:ind w:left="1080" w:hanging="360"/>
      </w:pPr>
    </w:lvl>
    <w:lvl w:ilvl="5" w:tplc="50F2ABB2">
      <w:start w:val="1"/>
      <w:numFmt w:val="decimal"/>
      <w:lvlText w:val="%6."/>
      <w:lvlJc w:val="left"/>
      <w:pPr>
        <w:ind w:left="1080" w:hanging="360"/>
      </w:pPr>
    </w:lvl>
    <w:lvl w:ilvl="6" w:tplc="44C83656">
      <w:start w:val="1"/>
      <w:numFmt w:val="decimal"/>
      <w:lvlText w:val="%7."/>
      <w:lvlJc w:val="left"/>
      <w:pPr>
        <w:ind w:left="1080" w:hanging="360"/>
      </w:pPr>
    </w:lvl>
    <w:lvl w:ilvl="7" w:tplc="DF3811E4">
      <w:start w:val="1"/>
      <w:numFmt w:val="decimal"/>
      <w:lvlText w:val="%8."/>
      <w:lvlJc w:val="left"/>
      <w:pPr>
        <w:ind w:left="1080" w:hanging="360"/>
      </w:pPr>
    </w:lvl>
    <w:lvl w:ilvl="8" w:tplc="BEE4A46A">
      <w:start w:val="1"/>
      <w:numFmt w:val="decimal"/>
      <w:lvlText w:val="%9."/>
      <w:lvlJc w:val="left"/>
      <w:pPr>
        <w:ind w:left="1080" w:hanging="360"/>
      </w:pPr>
    </w:lvl>
  </w:abstractNum>
  <w:abstractNum w:abstractNumId="8" w15:restartNumberingAfterBreak="0">
    <w:nsid w:val="5D624BC1"/>
    <w:multiLevelType w:val="hybridMultilevel"/>
    <w:tmpl w:val="EEF6E1A2"/>
    <w:lvl w:ilvl="0" w:tplc="8B8C09C2">
      <w:start w:val="1"/>
      <w:numFmt w:val="decimal"/>
      <w:lvlText w:val="%1)"/>
      <w:lvlJc w:val="left"/>
      <w:pPr>
        <w:ind w:left="1080" w:hanging="360"/>
      </w:pPr>
    </w:lvl>
    <w:lvl w:ilvl="1" w:tplc="9142225C">
      <w:start w:val="1"/>
      <w:numFmt w:val="decimal"/>
      <w:lvlText w:val="%2)"/>
      <w:lvlJc w:val="left"/>
      <w:pPr>
        <w:ind w:left="1080" w:hanging="360"/>
      </w:pPr>
    </w:lvl>
    <w:lvl w:ilvl="2" w:tplc="7F28B686">
      <w:start w:val="1"/>
      <w:numFmt w:val="decimal"/>
      <w:lvlText w:val="%3)"/>
      <w:lvlJc w:val="left"/>
      <w:pPr>
        <w:ind w:left="1080" w:hanging="360"/>
      </w:pPr>
    </w:lvl>
    <w:lvl w:ilvl="3" w:tplc="B440690C">
      <w:start w:val="1"/>
      <w:numFmt w:val="decimal"/>
      <w:lvlText w:val="%4)"/>
      <w:lvlJc w:val="left"/>
      <w:pPr>
        <w:ind w:left="1080" w:hanging="360"/>
      </w:pPr>
    </w:lvl>
    <w:lvl w:ilvl="4" w:tplc="570A711A">
      <w:start w:val="1"/>
      <w:numFmt w:val="decimal"/>
      <w:lvlText w:val="%5)"/>
      <w:lvlJc w:val="left"/>
      <w:pPr>
        <w:ind w:left="1080" w:hanging="360"/>
      </w:pPr>
    </w:lvl>
    <w:lvl w:ilvl="5" w:tplc="5E1CD030">
      <w:start w:val="1"/>
      <w:numFmt w:val="decimal"/>
      <w:lvlText w:val="%6)"/>
      <w:lvlJc w:val="left"/>
      <w:pPr>
        <w:ind w:left="1080" w:hanging="360"/>
      </w:pPr>
    </w:lvl>
    <w:lvl w:ilvl="6" w:tplc="70D62A9C">
      <w:start w:val="1"/>
      <w:numFmt w:val="decimal"/>
      <w:lvlText w:val="%7)"/>
      <w:lvlJc w:val="left"/>
      <w:pPr>
        <w:ind w:left="1080" w:hanging="360"/>
      </w:pPr>
    </w:lvl>
    <w:lvl w:ilvl="7" w:tplc="EF36878E">
      <w:start w:val="1"/>
      <w:numFmt w:val="decimal"/>
      <w:lvlText w:val="%8)"/>
      <w:lvlJc w:val="left"/>
      <w:pPr>
        <w:ind w:left="1080" w:hanging="360"/>
      </w:pPr>
    </w:lvl>
    <w:lvl w:ilvl="8" w:tplc="B7F0E3A6">
      <w:start w:val="1"/>
      <w:numFmt w:val="decimal"/>
      <w:lvlText w:val="%9)"/>
      <w:lvlJc w:val="left"/>
      <w:pPr>
        <w:ind w:left="1080" w:hanging="360"/>
      </w:pPr>
    </w:lvl>
  </w:abstractNum>
  <w:abstractNum w:abstractNumId="9" w15:restartNumberingAfterBreak="0">
    <w:nsid w:val="70024D4C"/>
    <w:multiLevelType w:val="multilevel"/>
    <w:tmpl w:val="3D0098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F716C9B"/>
    <w:multiLevelType w:val="hybridMultilevel"/>
    <w:tmpl w:val="9EB65534"/>
    <w:lvl w:ilvl="0" w:tplc="2F146954">
      <w:start w:val="1"/>
      <w:numFmt w:val="decimal"/>
      <w:lvlText w:val="%1)"/>
      <w:lvlJc w:val="left"/>
      <w:pPr>
        <w:ind w:left="1080" w:hanging="360"/>
      </w:pPr>
    </w:lvl>
    <w:lvl w:ilvl="1" w:tplc="32DED834">
      <w:start w:val="1"/>
      <w:numFmt w:val="decimal"/>
      <w:lvlText w:val="%2)"/>
      <w:lvlJc w:val="left"/>
      <w:pPr>
        <w:ind w:left="1080" w:hanging="360"/>
      </w:pPr>
    </w:lvl>
    <w:lvl w:ilvl="2" w:tplc="CAE0A56A">
      <w:start w:val="1"/>
      <w:numFmt w:val="decimal"/>
      <w:lvlText w:val="%3)"/>
      <w:lvlJc w:val="left"/>
      <w:pPr>
        <w:ind w:left="1080" w:hanging="360"/>
      </w:pPr>
    </w:lvl>
    <w:lvl w:ilvl="3" w:tplc="7FF8BD8A">
      <w:start w:val="1"/>
      <w:numFmt w:val="decimal"/>
      <w:lvlText w:val="%4)"/>
      <w:lvlJc w:val="left"/>
      <w:pPr>
        <w:ind w:left="1080" w:hanging="360"/>
      </w:pPr>
    </w:lvl>
    <w:lvl w:ilvl="4" w:tplc="E1540EF4">
      <w:start w:val="1"/>
      <w:numFmt w:val="decimal"/>
      <w:lvlText w:val="%5)"/>
      <w:lvlJc w:val="left"/>
      <w:pPr>
        <w:ind w:left="1080" w:hanging="360"/>
      </w:pPr>
    </w:lvl>
    <w:lvl w:ilvl="5" w:tplc="F97CD23E">
      <w:start w:val="1"/>
      <w:numFmt w:val="decimal"/>
      <w:lvlText w:val="%6)"/>
      <w:lvlJc w:val="left"/>
      <w:pPr>
        <w:ind w:left="1080" w:hanging="360"/>
      </w:pPr>
    </w:lvl>
    <w:lvl w:ilvl="6" w:tplc="353A6004">
      <w:start w:val="1"/>
      <w:numFmt w:val="decimal"/>
      <w:lvlText w:val="%7)"/>
      <w:lvlJc w:val="left"/>
      <w:pPr>
        <w:ind w:left="1080" w:hanging="360"/>
      </w:pPr>
    </w:lvl>
    <w:lvl w:ilvl="7" w:tplc="E174B15C">
      <w:start w:val="1"/>
      <w:numFmt w:val="decimal"/>
      <w:lvlText w:val="%8)"/>
      <w:lvlJc w:val="left"/>
      <w:pPr>
        <w:ind w:left="1080" w:hanging="360"/>
      </w:pPr>
    </w:lvl>
    <w:lvl w:ilvl="8" w:tplc="8E62B8BA">
      <w:start w:val="1"/>
      <w:numFmt w:val="decimal"/>
      <w:lvlText w:val="%9)"/>
      <w:lvlJc w:val="left"/>
      <w:pPr>
        <w:ind w:left="1080" w:hanging="360"/>
      </w:pPr>
    </w:lvl>
  </w:abstractNum>
  <w:num w:numId="1" w16cid:durableId="945306186">
    <w:abstractNumId w:val="0"/>
  </w:num>
  <w:num w:numId="2" w16cid:durableId="553853390">
    <w:abstractNumId w:val="10"/>
  </w:num>
  <w:num w:numId="3" w16cid:durableId="1502350225">
    <w:abstractNumId w:val="6"/>
  </w:num>
  <w:num w:numId="4" w16cid:durableId="1867908527">
    <w:abstractNumId w:val="2"/>
  </w:num>
  <w:num w:numId="5" w16cid:durableId="51540882">
    <w:abstractNumId w:val="7"/>
  </w:num>
  <w:num w:numId="6" w16cid:durableId="170725130">
    <w:abstractNumId w:val="5"/>
  </w:num>
  <w:num w:numId="7" w16cid:durableId="2124303410">
    <w:abstractNumId w:val="8"/>
  </w:num>
  <w:num w:numId="8" w16cid:durableId="1700928594">
    <w:abstractNumId w:val="3"/>
  </w:num>
  <w:num w:numId="9" w16cid:durableId="898520525">
    <w:abstractNumId w:val="1"/>
  </w:num>
  <w:num w:numId="10" w16cid:durableId="455560045">
    <w:abstractNumId w:val="4"/>
  </w:num>
  <w:num w:numId="11" w16cid:durableId="84347477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A74"/>
    <w:rsid w:val="000001ED"/>
    <w:rsid w:val="00000881"/>
    <w:rsid w:val="00004473"/>
    <w:rsid w:val="00011C32"/>
    <w:rsid w:val="00015F4C"/>
    <w:rsid w:val="00016D15"/>
    <w:rsid w:val="00016FE9"/>
    <w:rsid w:val="0002536A"/>
    <w:rsid w:val="000338F0"/>
    <w:rsid w:val="00033F76"/>
    <w:rsid w:val="00035DB0"/>
    <w:rsid w:val="00041967"/>
    <w:rsid w:val="00042A3A"/>
    <w:rsid w:val="00043AF7"/>
    <w:rsid w:val="00044E98"/>
    <w:rsid w:val="00051973"/>
    <w:rsid w:val="0005232D"/>
    <w:rsid w:val="000541AE"/>
    <w:rsid w:val="000619CC"/>
    <w:rsid w:val="0006689E"/>
    <w:rsid w:val="00083081"/>
    <w:rsid w:val="0008458F"/>
    <w:rsid w:val="00087782"/>
    <w:rsid w:val="00087806"/>
    <w:rsid w:val="00091C97"/>
    <w:rsid w:val="00092123"/>
    <w:rsid w:val="000933C5"/>
    <w:rsid w:val="00096066"/>
    <w:rsid w:val="000961EE"/>
    <w:rsid w:val="000A021B"/>
    <w:rsid w:val="000A1F80"/>
    <w:rsid w:val="000A335A"/>
    <w:rsid w:val="000A3973"/>
    <w:rsid w:val="000A4279"/>
    <w:rsid w:val="000A4C40"/>
    <w:rsid w:val="000A59B8"/>
    <w:rsid w:val="000A7579"/>
    <w:rsid w:val="000B4189"/>
    <w:rsid w:val="000B6F57"/>
    <w:rsid w:val="000C01A0"/>
    <w:rsid w:val="000C0D60"/>
    <w:rsid w:val="000C126A"/>
    <w:rsid w:val="000C2782"/>
    <w:rsid w:val="000C35E0"/>
    <w:rsid w:val="000C4D78"/>
    <w:rsid w:val="000C521F"/>
    <w:rsid w:val="000C5A7A"/>
    <w:rsid w:val="000C6042"/>
    <w:rsid w:val="000D26E6"/>
    <w:rsid w:val="000D552C"/>
    <w:rsid w:val="000E26A1"/>
    <w:rsid w:val="000E3E89"/>
    <w:rsid w:val="000F1BD9"/>
    <w:rsid w:val="000F309D"/>
    <w:rsid w:val="000F3376"/>
    <w:rsid w:val="000F49BC"/>
    <w:rsid w:val="000F6B54"/>
    <w:rsid w:val="00100128"/>
    <w:rsid w:val="0010020F"/>
    <w:rsid w:val="0010603F"/>
    <w:rsid w:val="001063C4"/>
    <w:rsid w:val="001165FD"/>
    <w:rsid w:val="0012323B"/>
    <w:rsid w:val="00125409"/>
    <w:rsid w:val="00127005"/>
    <w:rsid w:val="00130997"/>
    <w:rsid w:val="00130B1D"/>
    <w:rsid w:val="00134E8D"/>
    <w:rsid w:val="001374A4"/>
    <w:rsid w:val="0014028C"/>
    <w:rsid w:val="00142581"/>
    <w:rsid w:val="001517DF"/>
    <w:rsid w:val="001545B0"/>
    <w:rsid w:val="001547D1"/>
    <w:rsid w:val="001553FC"/>
    <w:rsid w:val="00156361"/>
    <w:rsid w:val="00156D4F"/>
    <w:rsid w:val="001575BB"/>
    <w:rsid w:val="00162BF6"/>
    <w:rsid w:val="00162DC7"/>
    <w:rsid w:val="00163E81"/>
    <w:rsid w:val="0016435C"/>
    <w:rsid w:val="001668B8"/>
    <w:rsid w:val="00174DF8"/>
    <w:rsid w:val="0017553A"/>
    <w:rsid w:val="00176D85"/>
    <w:rsid w:val="00177508"/>
    <w:rsid w:val="0017770F"/>
    <w:rsid w:val="00177A33"/>
    <w:rsid w:val="001815F5"/>
    <w:rsid w:val="0018212A"/>
    <w:rsid w:val="001823B0"/>
    <w:rsid w:val="001840C8"/>
    <w:rsid w:val="0018560F"/>
    <w:rsid w:val="0019743F"/>
    <w:rsid w:val="001A0FC0"/>
    <w:rsid w:val="001A1957"/>
    <w:rsid w:val="001A25A8"/>
    <w:rsid w:val="001A3DB6"/>
    <w:rsid w:val="001A4C0D"/>
    <w:rsid w:val="001A7097"/>
    <w:rsid w:val="001B41BA"/>
    <w:rsid w:val="001B5338"/>
    <w:rsid w:val="001B66DB"/>
    <w:rsid w:val="001B6F53"/>
    <w:rsid w:val="001C55C7"/>
    <w:rsid w:val="001C6F64"/>
    <w:rsid w:val="001D0211"/>
    <w:rsid w:val="001D2074"/>
    <w:rsid w:val="001D6A41"/>
    <w:rsid w:val="001E57AF"/>
    <w:rsid w:val="001E7EE4"/>
    <w:rsid w:val="001F035F"/>
    <w:rsid w:val="001F1508"/>
    <w:rsid w:val="001F4EE7"/>
    <w:rsid w:val="001F51F6"/>
    <w:rsid w:val="001F6187"/>
    <w:rsid w:val="0020397D"/>
    <w:rsid w:val="00203CFC"/>
    <w:rsid w:val="00203DA0"/>
    <w:rsid w:val="00206800"/>
    <w:rsid w:val="00214770"/>
    <w:rsid w:val="002163B1"/>
    <w:rsid w:val="002203AC"/>
    <w:rsid w:val="00224559"/>
    <w:rsid w:val="00226B11"/>
    <w:rsid w:val="00235815"/>
    <w:rsid w:val="00236886"/>
    <w:rsid w:val="00237A44"/>
    <w:rsid w:val="0024008C"/>
    <w:rsid w:val="00240308"/>
    <w:rsid w:val="0024174E"/>
    <w:rsid w:val="00243324"/>
    <w:rsid w:val="00244389"/>
    <w:rsid w:val="00246DB2"/>
    <w:rsid w:val="00250E4B"/>
    <w:rsid w:val="0025256D"/>
    <w:rsid w:val="0025365A"/>
    <w:rsid w:val="00253C6D"/>
    <w:rsid w:val="00254636"/>
    <w:rsid w:val="00255A52"/>
    <w:rsid w:val="00260362"/>
    <w:rsid w:val="00263EA9"/>
    <w:rsid w:val="00264A1B"/>
    <w:rsid w:val="00265A66"/>
    <w:rsid w:val="00266EEA"/>
    <w:rsid w:val="00270DC4"/>
    <w:rsid w:val="0027208B"/>
    <w:rsid w:val="002766FB"/>
    <w:rsid w:val="00277EB3"/>
    <w:rsid w:val="00283CBF"/>
    <w:rsid w:val="0028782C"/>
    <w:rsid w:val="002934B6"/>
    <w:rsid w:val="00293C25"/>
    <w:rsid w:val="002A03C2"/>
    <w:rsid w:val="002A0D57"/>
    <w:rsid w:val="002A192D"/>
    <w:rsid w:val="002A19A3"/>
    <w:rsid w:val="002A1C74"/>
    <w:rsid w:val="002A4E8D"/>
    <w:rsid w:val="002A5EC8"/>
    <w:rsid w:val="002B07DD"/>
    <w:rsid w:val="002B0833"/>
    <w:rsid w:val="002B20BA"/>
    <w:rsid w:val="002B298B"/>
    <w:rsid w:val="002B3255"/>
    <w:rsid w:val="002B3C24"/>
    <w:rsid w:val="002B4F84"/>
    <w:rsid w:val="002B7E32"/>
    <w:rsid w:val="002C22D2"/>
    <w:rsid w:val="002D1EB7"/>
    <w:rsid w:val="002D552D"/>
    <w:rsid w:val="002D5D30"/>
    <w:rsid w:val="002E29E8"/>
    <w:rsid w:val="002E3659"/>
    <w:rsid w:val="002E44C7"/>
    <w:rsid w:val="002E7FC5"/>
    <w:rsid w:val="002F337C"/>
    <w:rsid w:val="002F66CC"/>
    <w:rsid w:val="00305BB3"/>
    <w:rsid w:val="00311244"/>
    <w:rsid w:val="0032051D"/>
    <w:rsid w:val="00322E7B"/>
    <w:rsid w:val="00330426"/>
    <w:rsid w:val="003332BE"/>
    <w:rsid w:val="00336C39"/>
    <w:rsid w:val="00337721"/>
    <w:rsid w:val="00340576"/>
    <w:rsid w:val="003411C6"/>
    <w:rsid w:val="00342ABF"/>
    <w:rsid w:val="00343979"/>
    <w:rsid w:val="00347721"/>
    <w:rsid w:val="00350B84"/>
    <w:rsid w:val="00361135"/>
    <w:rsid w:val="00361A92"/>
    <w:rsid w:val="00362AD7"/>
    <w:rsid w:val="00370C81"/>
    <w:rsid w:val="003721A8"/>
    <w:rsid w:val="003747C4"/>
    <w:rsid w:val="003808B1"/>
    <w:rsid w:val="00383BF8"/>
    <w:rsid w:val="0038437D"/>
    <w:rsid w:val="00385BAF"/>
    <w:rsid w:val="00385DF8"/>
    <w:rsid w:val="003913ED"/>
    <w:rsid w:val="003914BB"/>
    <w:rsid w:val="003920B8"/>
    <w:rsid w:val="003946E9"/>
    <w:rsid w:val="003952E9"/>
    <w:rsid w:val="00395E43"/>
    <w:rsid w:val="00397533"/>
    <w:rsid w:val="003A37F3"/>
    <w:rsid w:val="003A3873"/>
    <w:rsid w:val="003A716A"/>
    <w:rsid w:val="003A7F06"/>
    <w:rsid w:val="003C7A51"/>
    <w:rsid w:val="003D06C1"/>
    <w:rsid w:val="003D0C8B"/>
    <w:rsid w:val="003D2A4D"/>
    <w:rsid w:val="003D3129"/>
    <w:rsid w:val="003D73B0"/>
    <w:rsid w:val="003E1935"/>
    <w:rsid w:val="003E25AB"/>
    <w:rsid w:val="003F326E"/>
    <w:rsid w:val="003F3557"/>
    <w:rsid w:val="00402548"/>
    <w:rsid w:val="00403334"/>
    <w:rsid w:val="00406460"/>
    <w:rsid w:val="00410F59"/>
    <w:rsid w:val="004116B8"/>
    <w:rsid w:val="004122C7"/>
    <w:rsid w:val="004124A2"/>
    <w:rsid w:val="0041401C"/>
    <w:rsid w:val="0041669A"/>
    <w:rsid w:val="00420E42"/>
    <w:rsid w:val="00422020"/>
    <w:rsid w:val="004229F4"/>
    <w:rsid w:val="00423E3A"/>
    <w:rsid w:val="00426BC4"/>
    <w:rsid w:val="00426CCC"/>
    <w:rsid w:val="0043198B"/>
    <w:rsid w:val="004328D1"/>
    <w:rsid w:val="00433296"/>
    <w:rsid w:val="00434DC1"/>
    <w:rsid w:val="004357D8"/>
    <w:rsid w:val="00436B02"/>
    <w:rsid w:val="00436B11"/>
    <w:rsid w:val="00443112"/>
    <w:rsid w:val="0045288E"/>
    <w:rsid w:val="004554A7"/>
    <w:rsid w:val="00457B13"/>
    <w:rsid w:val="00461088"/>
    <w:rsid w:val="00461E5A"/>
    <w:rsid w:val="004660F2"/>
    <w:rsid w:val="004710EA"/>
    <w:rsid w:val="00471534"/>
    <w:rsid w:val="004717CD"/>
    <w:rsid w:val="00472A27"/>
    <w:rsid w:val="0047348E"/>
    <w:rsid w:val="004749C5"/>
    <w:rsid w:val="00475053"/>
    <w:rsid w:val="00476295"/>
    <w:rsid w:val="00484D87"/>
    <w:rsid w:val="0048545F"/>
    <w:rsid w:val="00486C95"/>
    <w:rsid w:val="00490998"/>
    <w:rsid w:val="0049586A"/>
    <w:rsid w:val="00495CBF"/>
    <w:rsid w:val="00495E35"/>
    <w:rsid w:val="0049739B"/>
    <w:rsid w:val="00497973"/>
    <w:rsid w:val="004B05F2"/>
    <w:rsid w:val="004B0C7C"/>
    <w:rsid w:val="004B463C"/>
    <w:rsid w:val="004B63C6"/>
    <w:rsid w:val="004C7D1F"/>
    <w:rsid w:val="004D0AA2"/>
    <w:rsid w:val="004D1D65"/>
    <w:rsid w:val="004E2C71"/>
    <w:rsid w:val="004F0B1E"/>
    <w:rsid w:val="004F2476"/>
    <w:rsid w:val="004F3E58"/>
    <w:rsid w:val="004F6DDC"/>
    <w:rsid w:val="004F7128"/>
    <w:rsid w:val="004F7BCB"/>
    <w:rsid w:val="005043D4"/>
    <w:rsid w:val="0051221C"/>
    <w:rsid w:val="00514FD6"/>
    <w:rsid w:val="0052093E"/>
    <w:rsid w:val="00521551"/>
    <w:rsid w:val="00521791"/>
    <w:rsid w:val="00525A0B"/>
    <w:rsid w:val="005275F3"/>
    <w:rsid w:val="00534B8B"/>
    <w:rsid w:val="00542280"/>
    <w:rsid w:val="005435D1"/>
    <w:rsid w:val="00544460"/>
    <w:rsid w:val="005479C7"/>
    <w:rsid w:val="00554CE8"/>
    <w:rsid w:val="00555B56"/>
    <w:rsid w:val="00560F3C"/>
    <w:rsid w:val="00565B2D"/>
    <w:rsid w:val="00565F46"/>
    <w:rsid w:val="00567DA0"/>
    <w:rsid w:val="00570699"/>
    <w:rsid w:val="0057244D"/>
    <w:rsid w:val="00572B41"/>
    <w:rsid w:val="00572FC5"/>
    <w:rsid w:val="00573D44"/>
    <w:rsid w:val="00576A95"/>
    <w:rsid w:val="0058056E"/>
    <w:rsid w:val="0058795C"/>
    <w:rsid w:val="005925F6"/>
    <w:rsid w:val="00597200"/>
    <w:rsid w:val="00597759"/>
    <w:rsid w:val="005A2F93"/>
    <w:rsid w:val="005A3F97"/>
    <w:rsid w:val="005A43E4"/>
    <w:rsid w:val="005A4849"/>
    <w:rsid w:val="005A52E7"/>
    <w:rsid w:val="005A7787"/>
    <w:rsid w:val="005B38F2"/>
    <w:rsid w:val="005B464F"/>
    <w:rsid w:val="005C0708"/>
    <w:rsid w:val="005C7B60"/>
    <w:rsid w:val="005D0581"/>
    <w:rsid w:val="005D1B7E"/>
    <w:rsid w:val="005D1DBD"/>
    <w:rsid w:val="005D2518"/>
    <w:rsid w:val="005D26BE"/>
    <w:rsid w:val="005D353B"/>
    <w:rsid w:val="005E0697"/>
    <w:rsid w:val="005E0DC5"/>
    <w:rsid w:val="005E38D3"/>
    <w:rsid w:val="005E4182"/>
    <w:rsid w:val="005E442D"/>
    <w:rsid w:val="005E5FCB"/>
    <w:rsid w:val="005E6109"/>
    <w:rsid w:val="005E6BBF"/>
    <w:rsid w:val="005F525A"/>
    <w:rsid w:val="005F6AC2"/>
    <w:rsid w:val="005F6C88"/>
    <w:rsid w:val="0060240D"/>
    <w:rsid w:val="00602BDA"/>
    <w:rsid w:val="0060406A"/>
    <w:rsid w:val="006055DE"/>
    <w:rsid w:val="006063D8"/>
    <w:rsid w:val="00606CB9"/>
    <w:rsid w:val="0061134D"/>
    <w:rsid w:val="00613367"/>
    <w:rsid w:val="0061369E"/>
    <w:rsid w:val="00621657"/>
    <w:rsid w:val="00621762"/>
    <w:rsid w:val="00621A59"/>
    <w:rsid w:val="00622600"/>
    <w:rsid w:val="006231E4"/>
    <w:rsid w:val="00626DE0"/>
    <w:rsid w:val="00631A35"/>
    <w:rsid w:val="006368FE"/>
    <w:rsid w:val="006375FB"/>
    <w:rsid w:val="0064604B"/>
    <w:rsid w:val="006523BC"/>
    <w:rsid w:val="00653618"/>
    <w:rsid w:val="00654F90"/>
    <w:rsid w:val="00664088"/>
    <w:rsid w:val="00666B12"/>
    <w:rsid w:val="0066777A"/>
    <w:rsid w:val="006701E8"/>
    <w:rsid w:val="00670FC0"/>
    <w:rsid w:val="00673A38"/>
    <w:rsid w:val="00677D95"/>
    <w:rsid w:val="00681C92"/>
    <w:rsid w:val="00683A74"/>
    <w:rsid w:val="00684626"/>
    <w:rsid w:val="00691C8C"/>
    <w:rsid w:val="0069227A"/>
    <w:rsid w:val="006923BC"/>
    <w:rsid w:val="006953E8"/>
    <w:rsid w:val="00696D71"/>
    <w:rsid w:val="006A07D0"/>
    <w:rsid w:val="006A2AFF"/>
    <w:rsid w:val="006A2B09"/>
    <w:rsid w:val="006A5CE5"/>
    <w:rsid w:val="006A61C3"/>
    <w:rsid w:val="006A7B73"/>
    <w:rsid w:val="006B0C56"/>
    <w:rsid w:val="006B2E24"/>
    <w:rsid w:val="006B34A8"/>
    <w:rsid w:val="006B6408"/>
    <w:rsid w:val="006C5844"/>
    <w:rsid w:val="006C5BC9"/>
    <w:rsid w:val="006C5D31"/>
    <w:rsid w:val="006C6B94"/>
    <w:rsid w:val="006C6DE1"/>
    <w:rsid w:val="006D328B"/>
    <w:rsid w:val="006E5F8B"/>
    <w:rsid w:val="006F57FF"/>
    <w:rsid w:val="006F6ED8"/>
    <w:rsid w:val="006F72C1"/>
    <w:rsid w:val="0070134A"/>
    <w:rsid w:val="007039F3"/>
    <w:rsid w:val="0071230E"/>
    <w:rsid w:val="007148A9"/>
    <w:rsid w:val="007151E9"/>
    <w:rsid w:val="0071793D"/>
    <w:rsid w:val="00722750"/>
    <w:rsid w:val="00723009"/>
    <w:rsid w:val="00724BD6"/>
    <w:rsid w:val="007266B1"/>
    <w:rsid w:val="00726FA3"/>
    <w:rsid w:val="00730E26"/>
    <w:rsid w:val="007329C8"/>
    <w:rsid w:val="0073383C"/>
    <w:rsid w:val="0073557F"/>
    <w:rsid w:val="00736394"/>
    <w:rsid w:val="007421E6"/>
    <w:rsid w:val="00750EB0"/>
    <w:rsid w:val="00764204"/>
    <w:rsid w:val="0076529D"/>
    <w:rsid w:val="00765FFD"/>
    <w:rsid w:val="00767BA3"/>
    <w:rsid w:val="007708CB"/>
    <w:rsid w:val="00772DE6"/>
    <w:rsid w:val="007823A7"/>
    <w:rsid w:val="00790444"/>
    <w:rsid w:val="007A3568"/>
    <w:rsid w:val="007A3C89"/>
    <w:rsid w:val="007B5AC7"/>
    <w:rsid w:val="007B610D"/>
    <w:rsid w:val="007B613F"/>
    <w:rsid w:val="007C222C"/>
    <w:rsid w:val="007D08E5"/>
    <w:rsid w:val="007D10E2"/>
    <w:rsid w:val="007D2E25"/>
    <w:rsid w:val="007E08CC"/>
    <w:rsid w:val="007E20F5"/>
    <w:rsid w:val="007E37F7"/>
    <w:rsid w:val="007E3A5B"/>
    <w:rsid w:val="007F0B8D"/>
    <w:rsid w:val="007F74EE"/>
    <w:rsid w:val="007F7F21"/>
    <w:rsid w:val="0080209D"/>
    <w:rsid w:val="008026AE"/>
    <w:rsid w:val="00806CC4"/>
    <w:rsid w:val="008100E9"/>
    <w:rsid w:val="00811146"/>
    <w:rsid w:val="00812E38"/>
    <w:rsid w:val="008136B3"/>
    <w:rsid w:val="00820995"/>
    <w:rsid w:val="008225AD"/>
    <w:rsid w:val="008331A8"/>
    <w:rsid w:val="00837F07"/>
    <w:rsid w:val="00841927"/>
    <w:rsid w:val="008440A1"/>
    <w:rsid w:val="00844378"/>
    <w:rsid w:val="00844BF4"/>
    <w:rsid w:val="0084624D"/>
    <w:rsid w:val="0084669C"/>
    <w:rsid w:val="0084678B"/>
    <w:rsid w:val="00853567"/>
    <w:rsid w:val="008539A5"/>
    <w:rsid w:val="008551B3"/>
    <w:rsid w:val="008555C5"/>
    <w:rsid w:val="008602B7"/>
    <w:rsid w:val="00864089"/>
    <w:rsid w:val="0086528F"/>
    <w:rsid w:val="00867224"/>
    <w:rsid w:val="00867415"/>
    <w:rsid w:val="008710A0"/>
    <w:rsid w:val="008716FD"/>
    <w:rsid w:val="008801B3"/>
    <w:rsid w:val="00880395"/>
    <w:rsid w:val="00880419"/>
    <w:rsid w:val="0088295C"/>
    <w:rsid w:val="00882962"/>
    <w:rsid w:val="0088299D"/>
    <w:rsid w:val="008940BF"/>
    <w:rsid w:val="00894789"/>
    <w:rsid w:val="00896558"/>
    <w:rsid w:val="00896D23"/>
    <w:rsid w:val="008A0412"/>
    <w:rsid w:val="008A3D56"/>
    <w:rsid w:val="008B0196"/>
    <w:rsid w:val="008B036A"/>
    <w:rsid w:val="008B0DE2"/>
    <w:rsid w:val="008B2F82"/>
    <w:rsid w:val="008B4565"/>
    <w:rsid w:val="008B6463"/>
    <w:rsid w:val="008C11D3"/>
    <w:rsid w:val="008C1DDF"/>
    <w:rsid w:val="008C52D5"/>
    <w:rsid w:val="008D3C69"/>
    <w:rsid w:val="008D658E"/>
    <w:rsid w:val="008E165A"/>
    <w:rsid w:val="008E18AE"/>
    <w:rsid w:val="008E2501"/>
    <w:rsid w:val="008E5717"/>
    <w:rsid w:val="008E7E2C"/>
    <w:rsid w:val="008F65DE"/>
    <w:rsid w:val="00902A66"/>
    <w:rsid w:val="009077BA"/>
    <w:rsid w:val="00907AD2"/>
    <w:rsid w:val="00911AA9"/>
    <w:rsid w:val="0091291C"/>
    <w:rsid w:val="00920CA7"/>
    <w:rsid w:val="0092109E"/>
    <w:rsid w:val="00921DD6"/>
    <w:rsid w:val="009251BA"/>
    <w:rsid w:val="00927F59"/>
    <w:rsid w:val="009425F5"/>
    <w:rsid w:val="00943348"/>
    <w:rsid w:val="0094515C"/>
    <w:rsid w:val="00947724"/>
    <w:rsid w:val="0095026C"/>
    <w:rsid w:val="00954722"/>
    <w:rsid w:val="00971A63"/>
    <w:rsid w:val="00981A1F"/>
    <w:rsid w:val="00985B91"/>
    <w:rsid w:val="009872CA"/>
    <w:rsid w:val="00992761"/>
    <w:rsid w:val="00993D25"/>
    <w:rsid w:val="00994922"/>
    <w:rsid w:val="009978EB"/>
    <w:rsid w:val="009A0AE9"/>
    <w:rsid w:val="009B38A1"/>
    <w:rsid w:val="009B4DDC"/>
    <w:rsid w:val="009B7303"/>
    <w:rsid w:val="009B7DA0"/>
    <w:rsid w:val="009C3F0D"/>
    <w:rsid w:val="009C5D5D"/>
    <w:rsid w:val="009C664A"/>
    <w:rsid w:val="009D0B7E"/>
    <w:rsid w:val="009D1E88"/>
    <w:rsid w:val="009D3B43"/>
    <w:rsid w:val="009D539E"/>
    <w:rsid w:val="009E04B6"/>
    <w:rsid w:val="009E0D9E"/>
    <w:rsid w:val="009E24EB"/>
    <w:rsid w:val="009E5922"/>
    <w:rsid w:val="009F10EE"/>
    <w:rsid w:val="009F2812"/>
    <w:rsid w:val="009F4D3F"/>
    <w:rsid w:val="009F7834"/>
    <w:rsid w:val="00A0368E"/>
    <w:rsid w:val="00A05BF1"/>
    <w:rsid w:val="00A060D5"/>
    <w:rsid w:val="00A06A4D"/>
    <w:rsid w:val="00A12800"/>
    <w:rsid w:val="00A2047F"/>
    <w:rsid w:val="00A33010"/>
    <w:rsid w:val="00A34D68"/>
    <w:rsid w:val="00A352DA"/>
    <w:rsid w:val="00A35C15"/>
    <w:rsid w:val="00A3651D"/>
    <w:rsid w:val="00A40EE1"/>
    <w:rsid w:val="00A44D22"/>
    <w:rsid w:val="00A52F77"/>
    <w:rsid w:val="00A553B8"/>
    <w:rsid w:val="00A55A63"/>
    <w:rsid w:val="00A57435"/>
    <w:rsid w:val="00A641B0"/>
    <w:rsid w:val="00A6713A"/>
    <w:rsid w:val="00A7089B"/>
    <w:rsid w:val="00A7298C"/>
    <w:rsid w:val="00A73C16"/>
    <w:rsid w:val="00A77F97"/>
    <w:rsid w:val="00A8246A"/>
    <w:rsid w:val="00A8469C"/>
    <w:rsid w:val="00A86BD7"/>
    <w:rsid w:val="00A873F1"/>
    <w:rsid w:val="00A91034"/>
    <w:rsid w:val="00A94FC9"/>
    <w:rsid w:val="00A9506D"/>
    <w:rsid w:val="00A95A26"/>
    <w:rsid w:val="00AA0F49"/>
    <w:rsid w:val="00AA234D"/>
    <w:rsid w:val="00AA3077"/>
    <w:rsid w:val="00AA3FA3"/>
    <w:rsid w:val="00AB24E3"/>
    <w:rsid w:val="00AB4C22"/>
    <w:rsid w:val="00AC16D3"/>
    <w:rsid w:val="00AC2790"/>
    <w:rsid w:val="00AC3208"/>
    <w:rsid w:val="00AC3546"/>
    <w:rsid w:val="00AC3DBD"/>
    <w:rsid w:val="00AC4EC2"/>
    <w:rsid w:val="00AC72D4"/>
    <w:rsid w:val="00AD2C41"/>
    <w:rsid w:val="00AE18F3"/>
    <w:rsid w:val="00AE54FF"/>
    <w:rsid w:val="00AE5BA2"/>
    <w:rsid w:val="00AE67E4"/>
    <w:rsid w:val="00AF0575"/>
    <w:rsid w:val="00AF3F54"/>
    <w:rsid w:val="00AF5702"/>
    <w:rsid w:val="00AF6F6C"/>
    <w:rsid w:val="00AF7232"/>
    <w:rsid w:val="00B001BE"/>
    <w:rsid w:val="00B0087E"/>
    <w:rsid w:val="00B01B44"/>
    <w:rsid w:val="00B03660"/>
    <w:rsid w:val="00B05F43"/>
    <w:rsid w:val="00B114AC"/>
    <w:rsid w:val="00B1616C"/>
    <w:rsid w:val="00B16D70"/>
    <w:rsid w:val="00B17B57"/>
    <w:rsid w:val="00B26492"/>
    <w:rsid w:val="00B2787F"/>
    <w:rsid w:val="00B32B9F"/>
    <w:rsid w:val="00B33600"/>
    <w:rsid w:val="00B338CE"/>
    <w:rsid w:val="00B37EB0"/>
    <w:rsid w:val="00B502B9"/>
    <w:rsid w:val="00B54672"/>
    <w:rsid w:val="00B60732"/>
    <w:rsid w:val="00B6629F"/>
    <w:rsid w:val="00B70E7E"/>
    <w:rsid w:val="00B75CF9"/>
    <w:rsid w:val="00B805E7"/>
    <w:rsid w:val="00B82B6C"/>
    <w:rsid w:val="00B87313"/>
    <w:rsid w:val="00B90DA4"/>
    <w:rsid w:val="00B932C1"/>
    <w:rsid w:val="00B94800"/>
    <w:rsid w:val="00B948E3"/>
    <w:rsid w:val="00BA0A5E"/>
    <w:rsid w:val="00BA66BC"/>
    <w:rsid w:val="00BB2AFA"/>
    <w:rsid w:val="00BB5E95"/>
    <w:rsid w:val="00BB6410"/>
    <w:rsid w:val="00BC17B7"/>
    <w:rsid w:val="00BC1E0B"/>
    <w:rsid w:val="00BC3998"/>
    <w:rsid w:val="00BD172E"/>
    <w:rsid w:val="00BD2BB0"/>
    <w:rsid w:val="00BD54F3"/>
    <w:rsid w:val="00BE1E25"/>
    <w:rsid w:val="00BE3F8F"/>
    <w:rsid w:val="00BE4F0F"/>
    <w:rsid w:val="00BE5D2A"/>
    <w:rsid w:val="00BE6C04"/>
    <w:rsid w:val="00BF1A4F"/>
    <w:rsid w:val="00BF2D9D"/>
    <w:rsid w:val="00BF7D7D"/>
    <w:rsid w:val="00C00E32"/>
    <w:rsid w:val="00C0348E"/>
    <w:rsid w:val="00C04C24"/>
    <w:rsid w:val="00C21F7D"/>
    <w:rsid w:val="00C25D34"/>
    <w:rsid w:val="00C27B5C"/>
    <w:rsid w:val="00C3292A"/>
    <w:rsid w:val="00C42654"/>
    <w:rsid w:val="00C44E7C"/>
    <w:rsid w:val="00C45492"/>
    <w:rsid w:val="00C4642A"/>
    <w:rsid w:val="00C5213C"/>
    <w:rsid w:val="00C533A6"/>
    <w:rsid w:val="00C5447B"/>
    <w:rsid w:val="00C54E9A"/>
    <w:rsid w:val="00C551CB"/>
    <w:rsid w:val="00C64921"/>
    <w:rsid w:val="00C703D1"/>
    <w:rsid w:val="00C726E0"/>
    <w:rsid w:val="00C72D21"/>
    <w:rsid w:val="00C72D81"/>
    <w:rsid w:val="00C747B8"/>
    <w:rsid w:val="00C75453"/>
    <w:rsid w:val="00C76487"/>
    <w:rsid w:val="00C81E32"/>
    <w:rsid w:val="00C833B2"/>
    <w:rsid w:val="00C85BE1"/>
    <w:rsid w:val="00C87D6D"/>
    <w:rsid w:val="00C92993"/>
    <w:rsid w:val="00CA084B"/>
    <w:rsid w:val="00CA2B90"/>
    <w:rsid w:val="00CA2C92"/>
    <w:rsid w:val="00CA4DE2"/>
    <w:rsid w:val="00CA69A6"/>
    <w:rsid w:val="00CB1A9B"/>
    <w:rsid w:val="00CB26AA"/>
    <w:rsid w:val="00CB459E"/>
    <w:rsid w:val="00CB6A5A"/>
    <w:rsid w:val="00CB756E"/>
    <w:rsid w:val="00CC118F"/>
    <w:rsid w:val="00CC13DB"/>
    <w:rsid w:val="00CC22DE"/>
    <w:rsid w:val="00CC38EE"/>
    <w:rsid w:val="00CC404D"/>
    <w:rsid w:val="00CC64D6"/>
    <w:rsid w:val="00CD15E9"/>
    <w:rsid w:val="00CD5976"/>
    <w:rsid w:val="00CD7FF3"/>
    <w:rsid w:val="00CE3D2A"/>
    <w:rsid w:val="00CE3D8F"/>
    <w:rsid w:val="00CE52CA"/>
    <w:rsid w:val="00CF2B26"/>
    <w:rsid w:val="00CF4110"/>
    <w:rsid w:val="00CF52BB"/>
    <w:rsid w:val="00D075BD"/>
    <w:rsid w:val="00D117D1"/>
    <w:rsid w:val="00D13287"/>
    <w:rsid w:val="00D13ED1"/>
    <w:rsid w:val="00D15D3C"/>
    <w:rsid w:val="00D1717F"/>
    <w:rsid w:val="00D22C9C"/>
    <w:rsid w:val="00D27178"/>
    <w:rsid w:val="00D27F40"/>
    <w:rsid w:val="00D30193"/>
    <w:rsid w:val="00D34E3D"/>
    <w:rsid w:val="00D447E4"/>
    <w:rsid w:val="00D44B41"/>
    <w:rsid w:val="00D515B8"/>
    <w:rsid w:val="00D52DB6"/>
    <w:rsid w:val="00D54367"/>
    <w:rsid w:val="00D55471"/>
    <w:rsid w:val="00D60A7F"/>
    <w:rsid w:val="00D652AB"/>
    <w:rsid w:val="00D65CE7"/>
    <w:rsid w:val="00D71E18"/>
    <w:rsid w:val="00D73DF8"/>
    <w:rsid w:val="00D73E71"/>
    <w:rsid w:val="00D773FC"/>
    <w:rsid w:val="00D77AA0"/>
    <w:rsid w:val="00D95C2F"/>
    <w:rsid w:val="00D96910"/>
    <w:rsid w:val="00D97390"/>
    <w:rsid w:val="00DA120D"/>
    <w:rsid w:val="00DA1706"/>
    <w:rsid w:val="00DA2182"/>
    <w:rsid w:val="00DA51D6"/>
    <w:rsid w:val="00DA520E"/>
    <w:rsid w:val="00DB3BAC"/>
    <w:rsid w:val="00DB7EE7"/>
    <w:rsid w:val="00DC4AF9"/>
    <w:rsid w:val="00DC5618"/>
    <w:rsid w:val="00DC5CFC"/>
    <w:rsid w:val="00DC6046"/>
    <w:rsid w:val="00DC71FD"/>
    <w:rsid w:val="00DD0422"/>
    <w:rsid w:val="00DD06A5"/>
    <w:rsid w:val="00DD26F1"/>
    <w:rsid w:val="00DD3A00"/>
    <w:rsid w:val="00DD42DC"/>
    <w:rsid w:val="00DD5742"/>
    <w:rsid w:val="00DD6A71"/>
    <w:rsid w:val="00DD78AD"/>
    <w:rsid w:val="00DE215B"/>
    <w:rsid w:val="00DE3CB3"/>
    <w:rsid w:val="00DE4CBC"/>
    <w:rsid w:val="00DE6794"/>
    <w:rsid w:val="00DE67FF"/>
    <w:rsid w:val="00E017B0"/>
    <w:rsid w:val="00E019B5"/>
    <w:rsid w:val="00E02E7B"/>
    <w:rsid w:val="00E050D7"/>
    <w:rsid w:val="00E07EC4"/>
    <w:rsid w:val="00E11E2F"/>
    <w:rsid w:val="00E147D7"/>
    <w:rsid w:val="00E15F13"/>
    <w:rsid w:val="00E17EE6"/>
    <w:rsid w:val="00E25FD9"/>
    <w:rsid w:val="00E27CAF"/>
    <w:rsid w:val="00E32C85"/>
    <w:rsid w:val="00E35596"/>
    <w:rsid w:val="00E4047D"/>
    <w:rsid w:val="00E44C41"/>
    <w:rsid w:val="00E457D3"/>
    <w:rsid w:val="00E46321"/>
    <w:rsid w:val="00E47499"/>
    <w:rsid w:val="00E52B9B"/>
    <w:rsid w:val="00E54ED7"/>
    <w:rsid w:val="00E556E5"/>
    <w:rsid w:val="00E62747"/>
    <w:rsid w:val="00E7000E"/>
    <w:rsid w:val="00E70D8C"/>
    <w:rsid w:val="00E734AB"/>
    <w:rsid w:val="00E772E1"/>
    <w:rsid w:val="00E77312"/>
    <w:rsid w:val="00E77B2A"/>
    <w:rsid w:val="00E80196"/>
    <w:rsid w:val="00E8176C"/>
    <w:rsid w:val="00E81EDB"/>
    <w:rsid w:val="00E83EB8"/>
    <w:rsid w:val="00E85E29"/>
    <w:rsid w:val="00E92783"/>
    <w:rsid w:val="00E92D9A"/>
    <w:rsid w:val="00E96F8B"/>
    <w:rsid w:val="00E97932"/>
    <w:rsid w:val="00EA0AD6"/>
    <w:rsid w:val="00EA7D1C"/>
    <w:rsid w:val="00EB2A1D"/>
    <w:rsid w:val="00EB3B28"/>
    <w:rsid w:val="00EB50BA"/>
    <w:rsid w:val="00EB629A"/>
    <w:rsid w:val="00EB71B7"/>
    <w:rsid w:val="00EC0E26"/>
    <w:rsid w:val="00EC4885"/>
    <w:rsid w:val="00EC4EB7"/>
    <w:rsid w:val="00ED458D"/>
    <w:rsid w:val="00ED7AE1"/>
    <w:rsid w:val="00EE069D"/>
    <w:rsid w:val="00EE1CCB"/>
    <w:rsid w:val="00EE3AAA"/>
    <w:rsid w:val="00EE5D8A"/>
    <w:rsid w:val="00EF0CC4"/>
    <w:rsid w:val="00EF1D09"/>
    <w:rsid w:val="00EF3142"/>
    <w:rsid w:val="00EF3423"/>
    <w:rsid w:val="00EF3F7D"/>
    <w:rsid w:val="00EF55C7"/>
    <w:rsid w:val="00F03822"/>
    <w:rsid w:val="00F125FD"/>
    <w:rsid w:val="00F2067C"/>
    <w:rsid w:val="00F21FFD"/>
    <w:rsid w:val="00F23AE3"/>
    <w:rsid w:val="00F31B0D"/>
    <w:rsid w:val="00F32E92"/>
    <w:rsid w:val="00F416EA"/>
    <w:rsid w:val="00F42026"/>
    <w:rsid w:val="00F54A16"/>
    <w:rsid w:val="00F5576E"/>
    <w:rsid w:val="00F620E9"/>
    <w:rsid w:val="00F64943"/>
    <w:rsid w:val="00F727B6"/>
    <w:rsid w:val="00F72E2C"/>
    <w:rsid w:val="00F7427B"/>
    <w:rsid w:val="00F748C1"/>
    <w:rsid w:val="00F76FA9"/>
    <w:rsid w:val="00F805E1"/>
    <w:rsid w:val="00F81784"/>
    <w:rsid w:val="00F8258A"/>
    <w:rsid w:val="00F83272"/>
    <w:rsid w:val="00F960E4"/>
    <w:rsid w:val="00F97571"/>
    <w:rsid w:val="00F975D2"/>
    <w:rsid w:val="00FA2C81"/>
    <w:rsid w:val="00FA3460"/>
    <w:rsid w:val="00FA3CCA"/>
    <w:rsid w:val="00FA78AE"/>
    <w:rsid w:val="00FB49D1"/>
    <w:rsid w:val="00FC1B0F"/>
    <w:rsid w:val="00FC2CEE"/>
    <w:rsid w:val="00FC2D54"/>
    <w:rsid w:val="00FC346E"/>
    <w:rsid w:val="00FD14B2"/>
    <w:rsid w:val="00FD1AEC"/>
    <w:rsid w:val="00FD3AB4"/>
    <w:rsid w:val="00FD4339"/>
    <w:rsid w:val="00FD513A"/>
    <w:rsid w:val="00FE739F"/>
    <w:rsid w:val="00FF00BC"/>
    <w:rsid w:val="00FF052A"/>
    <w:rsid w:val="00FF33E1"/>
    <w:rsid w:val="00FF4C4E"/>
    <w:rsid w:val="00FF4E65"/>
    <w:rsid w:val="00FF6A8F"/>
    <w:rsid w:val="00FF6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0E346C"/>
  <w15:chartTrackingRefBased/>
  <w15:docId w15:val="{411CCE17-2109-934E-A204-A9F0250EE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3A74"/>
    <w:pPr>
      <w:widowControl w:val="0"/>
    </w:pPr>
    <w:rPr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4C4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83A74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0">
    <w:name w:val="標題 4 字元"/>
    <w:basedOn w:val="a0"/>
    <w:link w:val="4"/>
    <w:uiPriority w:val="9"/>
    <w:semiHidden/>
    <w:rsid w:val="00FF4C4E"/>
    <w:rPr>
      <w:rFonts w:asciiTheme="majorHAnsi" w:eastAsiaTheme="majorEastAsia" w:hAnsiTheme="majorHAnsi" w:cstheme="majorBidi"/>
      <w:i/>
      <w:iCs/>
      <w:color w:val="2F5496" w:themeColor="accent1" w:themeShade="BF"/>
      <w14:ligatures w14:val="none"/>
    </w:rPr>
  </w:style>
  <w:style w:type="paragraph" w:styleId="a4">
    <w:name w:val="footer"/>
    <w:basedOn w:val="a"/>
    <w:link w:val="a5"/>
    <w:uiPriority w:val="99"/>
    <w:unhideWhenUsed/>
    <w:rsid w:val="00FF4C4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尾 字元"/>
    <w:basedOn w:val="a0"/>
    <w:link w:val="a4"/>
    <w:uiPriority w:val="99"/>
    <w:rsid w:val="00FF4C4E"/>
    <w:rPr>
      <w:sz w:val="20"/>
      <w:szCs w:val="20"/>
      <w14:ligatures w14:val="none"/>
    </w:rPr>
  </w:style>
  <w:style w:type="character" w:styleId="a6">
    <w:name w:val="page number"/>
    <w:basedOn w:val="a0"/>
    <w:uiPriority w:val="99"/>
    <w:semiHidden/>
    <w:unhideWhenUsed/>
    <w:rsid w:val="00FF4C4E"/>
  </w:style>
  <w:style w:type="paragraph" w:styleId="a7">
    <w:name w:val="Note Heading"/>
    <w:basedOn w:val="a"/>
    <w:next w:val="a"/>
    <w:link w:val="a8"/>
    <w:uiPriority w:val="99"/>
    <w:unhideWhenUsed/>
    <w:rsid w:val="00FF4C4E"/>
    <w:pPr>
      <w:jc w:val="center"/>
    </w:pPr>
    <w:rPr>
      <w:rFonts w:ascii="Times New Roman" w:hAnsi="Times New Roman" w:cs="Times New Roman"/>
      <w:kern w:val="0"/>
      <w:sz w:val="22"/>
      <w:szCs w:val="22"/>
    </w:rPr>
  </w:style>
  <w:style w:type="character" w:customStyle="1" w:styleId="a8">
    <w:name w:val="註釋標題 字元"/>
    <w:basedOn w:val="a0"/>
    <w:link w:val="a7"/>
    <w:uiPriority w:val="99"/>
    <w:rsid w:val="00FF4C4E"/>
    <w:rPr>
      <w:rFonts w:ascii="Times New Roman" w:hAnsi="Times New Roman" w:cs="Times New Roman"/>
      <w:kern w:val="0"/>
      <w:sz w:val="22"/>
      <w:szCs w:val="22"/>
      <w14:ligatures w14:val="none"/>
    </w:rPr>
  </w:style>
  <w:style w:type="paragraph" w:styleId="a9">
    <w:name w:val="Closing"/>
    <w:basedOn w:val="a"/>
    <w:link w:val="aa"/>
    <w:uiPriority w:val="99"/>
    <w:unhideWhenUsed/>
    <w:rsid w:val="00FF4C4E"/>
    <w:pPr>
      <w:ind w:leftChars="1800" w:left="100"/>
    </w:pPr>
    <w:rPr>
      <w:rFonts w:ascii="Times New Roman" w:hAnsi="Times New Roman" w:cs="Times New Roman"/>
      <w:kern w:val="0"/>
      <w:sz w:val="22"/>
      <w:szCs w:val="22"/>
    </w:rPr>
  </w:style>
  <w:style w:type="character" w:customStyle="1" w:styleId="aa">
    <w:name w:val="結語 字元"/>
    <w:basedOn w:val="a0"/>
    <w:link w:val="a9"/>
    <w:uiPriority w:val="99"/>
    <w:rsid w:val="00FF4C4E"/>
    <w:rPr>
      <w:rFonts w:ascii="Times New Roman" w:hAnsi="Times New Roman" w:cs="Times New Roman"/>
      <w:kern w:val="0"/>
      <w:sz w:val="22"/>
      <w:szCs w:val="22"/>
      <w14:ligatures w14:val="none"/>
    </w:rPr>
  </w:style>
  <w:style w:type="character" w:styleId="ab">
    <w:name w:val="Hyperlink"/>
    <w:basedOn w:val="a0"/>
    <w:uiPriority w:val="99"/>
    <w:unhideWhenUsed/>
    <w:rsid w:val="00FF4C4E"/>
    <w:rPr>
      <w:color w:val="0000FF"/>
      <w:u w:val="single"/>
    </w:rPr>
  </w:style>
  <w:style w:type="character" w:styleId="ac">
    <w:name w:val="Strong"/>
    <w:basedOn w:val="a0"/>
    <w:uiPriority w:val="22"/>
    <w:qFormat/>
    <w:rsid w:val="00FF4C4E"/>
    <w:rPr>
      <w:b/>
      <w:bCs/>
    </w:rPr>
  </w:style>
  <w:style w:type="paragraph" w:styleId="Web">
    <w:name w:val="Normal (Web)"/>
    <w:basedOn w:val="a"/>
    <w:uiPriority w:val="99"/>
    <w:unhideWhenUsed/>
    <w:rsid w:val="00FF4C4E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paragraph" w:customStyle="1" w:styleId="EndNoteBibliographyTitle">
    <w:name w:val="EndNote Bibliography Title"/>
    <w:basedOn w:val="a"/>
    <w:link w:val="EndNoteBibliographyTitle0"/>
    <w:rsid w:val="00FF4C4E"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元"/>
    <w:basedOn w:val="a0"/>
    <w:link w:val="EndNoteBibliographyTitle"/>
    <w:rsid w:val="00FF4C4E"/>
    <w:rPr>
      <w:rFonts w:ascii="Calibri" w:hAnsi="Calibri" w:cs="Calibri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FF4C4E"/>
    <w:rPr>
      <w:rFonts w:ascii="Calibri" w:hAnsi="Calibri" w:cs="Calibri"/>
    </w:rPr>
  </w:style>
  <w:style w:type="character" w:customStyle="1" w:styleId="EndNoteBibliography0">
    <w:name w:val="EndNote Bibliography 字元"/>
    <w:basedOn w:val="a0"/>
    <w:link w:val="EndNoteBibliography"/>
    <w:rsid w:val="00FF4C4E"/>
    <w:rPr>
      <w:rFonts w:ascii="Calibri" w:hAnsi="Calibri" w:cs="Calibri"/>
      <w14:ligatures w14:val="none"/>
    </w:rPr>
  </w:style>
  <w:style w:type="character" w:styleId="ad">
    <w:name w:val="FollowedHyperlink"/>
    <w:basedOn w:val="a0"/>
    <w:uiPriority w:val="99"/>
    <w:semiHidden/>
    <w:unhideWhenUsed/>
    <w:rsid w:val="00FF4C4E"/>
    <w:rPr>
      <w:color w:val="1155CC"/>
      <w:u w:val="single"/>
    </w:rPr>
  </w:style>
  <w:style w:type="paragraph" w:customStyle="1" w:styleId="msonormal0">
    <w:name w:val="msonormal"/>
    <w:basedOn w:val="a"/>
    <w:rsid w:val="00FF4C4E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paragraph" w:customStyle="1" w:styleId="xl65">
    <w:name w:val="xl65"/>
    <w:basedOn w:val="a"/>
    <w:rsid w:val="00FF4C4E"/>
    <w:pPr>
      <w:widowControl/>
      <w:spacing w:before="100" w:beforeAutospacing="1" w:after="100" w:afterAutospacing="1"/>
    </w:pPr>
    <w:rPr>
      <w:rFonts w:ascii="新細明體" w:eastAsia="新細明體" w:hAnsi="新細明體" w:cs="新細明體"/>
      <w:color w:val="000000"/>
      <w:kern w:val="0"/>
      <w:sz w:val="14"/>
      <w:szCs w:val="14"/>
    </w:rPr>
  </w:style>
  <w:style w:type="paragraph" w:customStyle="1" w:styleId="xl66">
    <w:name w:val="xl66"/>
    <w:basedOn w:val="a"/>
    <w:rsid w:val="00FF4C4E"/>
    <w:pPr>
      <w:widowControl/>
      <w:shd w:val="clear" w:color="FFFFFF" w:fill="FFFFFF"/>
      <w:spacing w:before="100" w:beforeAutospacing="1" w:after="100" w:afterAutospacing="1"/>
    </w:pPr>
    <w:rPr>
      <w:rFonts w:ascii="新細明體" w:eastAsia="新細明體" w:hAnsi="新細明體" w:cs="新細明體"/>
      <w:kern w:val="0"/>
      <w:sz w:val="14"/>
      <w:szCs w:val="14"/>
    </w:rPr>
  </w:style>
  <w:style w:type="paragraph" w:customStyle="1" w:styleId="xl67">
    <w:name w:val="xl67"/>
    <w:basedOn w:val="a"/>
    <w:rsid w:val="00FF4C4E"/>
    <w:pPr>
      <w:widowControl/>
      <w:shd w:val="clear" w:color="D9D9D9" w:fill="D9D9D9"/>
      <w:spacing w:before="100" w:beforeAutospacing="1" w:after="100" w:afterAutospacing="1"/>
    </w:pPr>
    <w:rPr>
      <w:rFonts w:ascii="新細明體" w:eastAsia="新細明體" w:hAnsi="新細明體" w:cs="新細明體"/>
      <w:color w:val="000000"/>
      <w:kern w:val="0"/>
      <w:sz w:val="14"/>
      <w:szCs w:val="14"/>
    </w:rPr>
  </w:style>
  <w:style w:type="paragraph" w:styleId="ae">
    <w:name w:val="header"/>
    <w:basedOn w:val="a"/>
    <w:link w:val="af"/>
    <w:uiPriority w:val="99"/>
    <w:unhideWhenUsed/>
    <w:rsid w:val="00FF4C4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FF4C4E"/>
    <w:rPr>
      <w:sz w:val="20"/>
      <w:szCs w:val="20"/>
      <w14:ligatures w14:val="none"/>
    </w:rPr>
  </w:style>
  <w:style w:type="paragraph" w:styleId="af0">
    <w:name w:val="Revision"/>
    <w:hidden/>
    <w:uiPriority w:val="99"/>
    <w:semiHidden/>
    <w:rsid w:val="00FF4C4E"/>
    <w:rPr>
      <w14:ligatures w14:val="none"/>
    </w:rPr>
  </w:style>
  <w:style w:type="character" w:styleId="af1">
    <w:name w:val="annotation reference"/>
    <w:basedOn w:val="a0"/>
    <w:uiPriority w:val="99"/>
    <w:semiHidden/>
    <w:unhideWhenUsed/>
    <w:rsid w:val="00FF4C4E"/>
    <w:rPr>
      <w:sz w:val="18"/>
      <w:szCs w:val="18"/>
    </w:rPr>
  </w:style>
  <w:style w:type="paragraph" w:styleId="af2">
    <w:name w:val="annotation text"/>
    <w:basedOn w:val="a"/>
    <w:link w:val="af3"/>
    <w:uiPriority w:val="99"/>
    <w:unhideWhenUsed/>
    <w:rsid w:val="00FF4C4E"/>
  </w:style>
  <w:style w:type="character" w:customStyle="1" w:styleId="af3">
    <w:name w:val="註解文字 字元"/>
    <w:basedOn w:val="a0"/>
    <w:link w:val="af2"/>
    <w:uiPriority w:val="99"/>
    <w:rsid w:val="00FF4C4E"/>
    <w:rPr>
      <w14:ligatures w14:val="none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FF4C4E"/>
    <w:rPr>
      <w:b/>
      <w:bCs/>
    </w:rPr>
  </w:style>
  <w:style w:type="character" w:customStyle="1" w:styleId="af5">
    <w:name w:val="註解主旨 字元"/>
    <w:basedOn w:val="af3"/>
    <w:link w:val="af4"/>
    <w:uiPriority w:val="99"/>
    <w:semiHidden/>
    <w:rsid w:val="00FF4C4E"/>
    <w:rPr>
      <w:b/>
      <w:bCs/>
      <w14:ligatures w14:val="none"/>
    </w:rPr>
  </w:style>
  <w:style w:type="paragraph" w:customStyle="1" w:styleId="p1">
    <w:name w:val="p1"/>
    <w:basedOn w:val="a"/>
    <w:rsid w:val="00FF4C4E"/>
    <w:pPr>
      <w:widowControl/>
    </w:pPr>
    <w:rPr>
      <w:rFonts w:ascii="Times" w:hAnsi="Times" w:cs="Times New Roman"/>
      <w:kern w:val="0"/>
      <w:sz w:val="17"/>
      <w:szCs w:val="17"/>
    </w:rPr>
  </w:style>
  <w:style w:type="character" w:styleId="af6">
    <w:name w:val="Unresolved Mention"/>
    <w:basedOn w:val="a0"/>
    <w:uiPriority w:val="99"/>
    <w:semiHidden/>
    <w:unhideWhenUsed/>
    <w:rsid w:val="00FF4C4E"/>
    <w:rPr>
      <w:color w:val="605E5C"/>
      <w:shd w:val="clear" w:color="auto" w:fill="E1DFDD"/>
    </w:rPr>
  </w:style>
  <w:style w:type="paragraph" w:styleId="af7">
    <w:name w:val="List Paragraph"/>
    <w:basedOn w:val="a"/>
    <w:uiPriority w:val="34"/>
    <w:qFormat/>
    <w:rsid w:val="00E8176C"/>
    <w:pPr>
      <w:widowControl/>
      <w:spacing w:after="160" w:line="259" w:lineRule="auto"/>
      <w:ind w:left="720"/>
      <w:contextualSpacing/>
    </w:pPr>
    <w:rPr>
      <w:sz w:val="22"/>
      <w:szCs w:val="22"/>
      <w:lang w:val="en-IN"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3</TotalTime>
  <Pages>14</Pages>
  <Words>2120</Words>
  <Characters>12086</Characters>
  <Application>Microsoft Office Word</Application>
  <DocSecurity>0</DocSecurity>
  <Lines>100</Lines>
  <Paragraphs>28</Paragraphs>
  <ScaleCrop>false</ScaleCrop>
  <Company/>
  <LinksUpToDate>false</LinksUpToDate>
  <CharactersWithSpaces>14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俞欣慧</cp:lastModifiedBy>
  <cp:revision>104</cp:revision>
  <dcterms:created xsi:type="dcterms:W3CDTF">2025-07-09T07:59:00Z</dcterms:created>
  <dcterms:modified xsi:type="dcterms:W3CDTF">2025-11-29T16:25:00Z</dcterms:modified>
</cp:coreProperties>
</file>